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C94FC" w14:textId="71DE43CD" w:rsidR="00977A84" w:rsidRPr="003A5A5F" w:rsidRDefault="00A84C1E">
      <w:pPr>
        <w:rPr>
          <w:b/>
          <w:bCs/>
        </w:rPr>
      </w:pPr>
      <w:ins w:id="0" w:author="Sophie Hall (staff)" w:date="2026-05-13T11:02:00Z" w16du:dateUtc="2026-05-13T10:02:00Z">
        <w:r>
          <w:rPr>
            <w:b/>
            <w:bCs/>
          </w:rPr>
          <w:t>S</w:t>
        </w:r>
      </w:ins>
      <w:ins w:id="1" w:author="Sophie Hall (staff)" w:date="2026-05-18T19:54:00Z" w16du:dateUtc="2026-05-18T18:54:00Z">
        <w:r w:rsidR="006C72EE">
          <w:rPr>
            <w:b/>
            <w:bCs/>
          </w:rPr>
          <w:t>3</w:t>
        </w:r>
      </w:ins>
      <w:ins w:id="2" w:author="Sophie Hall (staff)" w:date="2026-05-13T11:02:00Z" w16du:dateUtc="2026-05-13T10:02:00Z">
        <w:r>
          <w:rPr>
            <w:b/>
            <w:bCs/>
          </w:rPr>
          <w:t xml:space="preserve"> Table. </w:t>
        </w:r>
      </w:ins>
      <w:del w:id="3" w:author="Sophie Hall (staff)" w:date="2026-05-13T11:02:00Z" w16du:dateUtc="2026-05-13T10:02:00Z">
        <w:r w:rsidR="003A5A5F" w:rsidRPr="003A5A5F" w:rsidDel="00A84C1E">
          <w:rPr>
            <w:b/>
            <w:bCs/>
          </w:rPr>
          <w:delText xml:space="preserve">Table of </w:delText>
        </w:r>
      </w:del>
      <w:ins w:id="4" w:author="Sophie Hall (staff)" w:date="2026-05-13T11:02:00Z" w16du:dateUtc="2026-05-13T10:02:00Z">
        <w:r>
          <w:rPr>
            <w:b/>
            <w:bCs/>
          </w:rPr>
          <w:t>P</w:t>
        </w:r>
      </w:ins>
      <w:del w:id="5" w:author="Sophie Hall (staff)" w:date="2026-05-13T11:02:00Z" w16du:dateUtc="2026-05-13T10:02:00Z">
        <w:r w:rsidR="003A5A5F" w:rsidRPr="003A5A5F" w:rsidDel="00A84C1E">
          <w:rPr>
            <w:b/>
            <w:bCs/>
          </w:rPr>
          <w:delText>p</w:delText>
        </w:r>
      </w:del>
      <w:r w:rsidR="003A5A5F" w:rsidRPr="003A5A5F">
        <w:rPr>
          <w:b/>
          <w:bCs/>
        </w:rPr>
        <w:t xml:space="preserve">apers excluded at full-text review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646"/>
        <w:gridCol w:w="729"/>
        <w:gridCol w:w="2283"/>
        <w:gridCol w:w="3414"/>
      </w:tblGrid>
      <w:tr w:rsidR="003A5A5F" w:rsidRPr="00071BD7" w14:paraId="1CEB0DEF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71709CE" w14:textId="77777777" w:rsidR="003A5A5F" w:rsidRPr="00071BD7" w:rsidRDefault="003A5A5F" w:rsidP="00D70905">
            <w:pPr>
              <w:rPr>
                <w:b/>
                <w:bCs/>
              </w:rPr>
            </w:pPr>
            <w:r w:rsidRPr="00071BD7">
              <w:rPr>
                <w:b/>
                <w:bCs/>
              </w:rPr>
              <w:t>Title</w:t>
            </w:r>
          </w:p>
        </w:tc>
        <w:tc>
          <w:tcPr>
            <w:tcW w:w="2646" w:type="dxa"/>
            <w:noWrap/>
            <w:hideMark/>
          </w:tcPr>
          <w:p w14:paraId="19DFD3A5" w14:textId="77777777" w:rsidR="003A5A5F" w:rsidRPr="00071BD7" w:rsidRDefault="003A5A5F" w:rsidP="00D70905">
            <w:pPr>
              <w:rPr>
                <w:b/>
                <w:bCs/>
              </w:rPr>
            </w:pPr>
            <w:r w:rsidRPr="00071BD7">
              <w:rPr>
                <w:b/>
                <w:bCs/>
              </w:rPr>
              <w:t>Authors</w:t>
            </w:r>
          </w:p>
        </w:tc>
        <w:tc>
          <w:tcPr>
            <w:tcW w:w="729" w:type="dxa"/>
            <w:noWrap/>
            <w:hideMark/>
          </w:tcPr>
          <w:p w14:paraId="3AC71012" w14:textId="77777777" w:rsidR="003A5A5F" w:rsidRPr="00071BD7" w:rsidRDefault="003A5A5F" w:rsidP="00D70905">
            <w:pPr>
              <w:rPr>
                <w:b/>
                <w:bCs/>
              </w:rPr>
            </w:pPr>
            <w:r w:rsidRPr="00071BD7">
              <w:rPr>
                <w:b/>
                <w:bCs/>
              </w:rPr>
              <w:t>Year</w:t>
            </w:r>
          </w:p>
        </w:tc>
        <w:tc>
          <w:tcPr>
            <w:tcW w:w="2283" w:type="dxa"/>
            <w:noWrap/>
            <w:hideMark/>
          </w:tcPr>
          <w:p w14:paraId="01C0660C" w14:textId="77777777" w:rsidR="003A5A5F" w:rsidRPr="00071BD7" w:rsidRDefault="003A5A5F" w:rsidP="00D70905">
            <w:pPr>
              <w:rPr>
                <w:b/>
                <w:bCs/>
              </w:rPr>
            </w:pPr>
            <w:r w:rsidRPr="00071BD7">
              <w:rPr>
                <w:b/>
                <w:bCs/>
              </w:rPr>
              <w:t>Journal</w:t>
            </w:r>
          </w:p>
        </w:tc>
        <w:tc>
          <w:tcPr>
            <w:tcW w:w="3414" w:type="dxa"/>
            <w:noWrap/>
            <w:hideMark/>
          </w:tcPr>
          <w:p w14:paraId="4D17963A" w14:textId="77777777" w:rsidR="003A5A5F" w:rsidRPr="00071BD7" w:rsidRDefault="003A5A5F" w:rsidP="00D70905">
            <w:pPr>
              <w:rPr>
                <w:b/>
                <w:bCs/>
              </w:rPr>
            </w:pPr>
            <w:r w:rsidRPr="00071BD7">
              <w:rPr>
                <w:b/>
                <w:bCs/>
              </w:rPr>
              <w:t>Exclusion reason</w:t>
            </w:r>
          </w:p>
        </w:tc>
      </w:tr>
      <w:tr w:rsidR="003A5A5F" w:rsidRPr="00071BD7" w14:paraId="6B5BABC6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08252A9" w14:textId="77777777" w:rsidR="003A5A5F" w:rsidRPr="00071BD7" w:rsidRDefault="003A5A5F" w:rsidP="00D70905">
            <w:r w:rsidRPr="00071BD7">
              <w:t>Internet-delivered Parent-Child Interaction Therapy and Sleep Quality in Children With Developmental Delay: Examining the Mediating Role of Bedtime Resistance Behaviors.</w:t>
            </w:r>
          </w:p>
        </w:tc>
        <w:tc>
          <w:tcPr>
            <w:tcW w:w="2646" w:type="dxa"/>
            <w:noWrap/>
            <w:hideMark/>
          </w:tcPr>
          <w:p w14:paraId="22A9BFCA" w14:textId="77777777" w:rsidR="003A5A5F" w:rsidRPr="00071BD7" w:rsidRDefault="003A5A5F" w:rsidP="00D70905">
            <w:r w:rsidRPr="00071BD7">
              <w:t>Warner, Morganne; Gillenson, Caroline J; Parent, Justin; Comer, Jonathan S; Bagner, Daniel M</w:t>
            </w:r>
          </w:p>
        </w:tc>
        <w:tc>
          <w:tcPr>
            <w:tcW w:w="729" w:type="dxa"/>
            <w:noWrap/>
            <w:hideMark/>
          </w:tcPr>
          <w:p w14:paraId="652F6A2B" w14:textId="77777777" w:rsidR="003A5A5F" w:rsidRPr="00071BD7" w:rsidRDefault="003A5A5F" w:rsidP="00D70905">
            <w:r w:rsidRPr="00071BD7">
              <w:t>2025</w:t>
            </w:r>
          </w:p>
        </w:tc>
        <w:tc>
          <w:tcPr>
            <w:tcW w:w="2283" w:type="dxa"/>
            <w:noWrap/>
            <w:hideMark/>
          </w:tcPr>
          <w:p w14:paraId="6708EB64" w14:textId="77777777" w:rsidR="003A5A5F" w:rsidRPr="00071BD7" w:rsidRDefault="003A5A5F" w:rsidP="00D70905">
            <w:r w:rsidRPr="00071BD7">
              <w:t>Journal of developmental and behavioral pediatrics</w:t>
            </w:r>
          </w:p>
        </w:tc>
        <w:tc>
          <w:tcPr>
            <w:tcW w:w="3414" w:type="dxa"/>
            <w:noWrap/>
            <w:hideMark/>
          </w:tcPr>
          <w:p w14:paraId="5C3B55E9" w14:textId="77777777" w:rsidR="003A5A5F" w:rsidRPr="00071BD7" w:rsidRDefault="003A5A5F" w:rsidP="00D70905">
            <w:r w:rsidRPr="00071BD7">
              <w:t>No other elements of trial design apart from intervention are online</w:t>
            </w:r>
          </w:p>
        </w:tc>
      </w:tr>
      <w:tr w:rsidR="003A5A5F" w:rsidRPr="00071BD7" w14:paraId="57B7AD11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36D9CCDB" w14:textId="77777777" w:rsidR="003A5A5F" w:rsidRPr="00071BD7" w:rsidRDefault="003A5A5F" w:rsidP="00D70905">
            <w:r w:rsidRPr="00071BD7">
              <w:t>Enhancing task performance in adults with intellectual disability through modified goal management training and assistive technology with errorless learning: A randomized controlled trial.</w:t>
            </w:r>
          </w:p>
        </w:tc>
        <w:tc>
          <w:tcPr>
            <w:tcW w:w="2646" w:type="dxa"/>
            <w:noWrap/>
            <w:hideMark/>
          </w:tcPr>
          <w:p w14:paraId="5C94C633" w14:textId="77777777" w:rsidR="003A5A5F" w:rsidRPr="00071BD7" w:rsidRDefault="003A5A5F" w:rsidP="00D70905">
            <w:r w:rsidRPr="00071BD7">
              <w:t>Ertas-Spantgar, Funda; Hildebrandt, Helmut; Gabel, Alexander; Schiering, Ina; Muller, Sandra Verena</w:t>
            </w:r>
          </w:p>
        </w:tc>
        <w:tc>
          <w:tcPr>
            <w:tcW w:w="729" w:type="dxa"/>
            <w:noWrap/>
            <w:hideMark/>
          </w:tcPr>
          <w:p w14:paraId="528467CC" w14:textId="77777777" w:rsidR="003A5A5F" w:rsidRPr="00071BD7" w:rsidRDefault="003A5A5F" w:rsidP="00D70905">
            <w:r w:rsidRPr="00071BD7">
              <w:t>2025</w:t>
            </w:r>
          </w:p>
        </w:tc>
        <w:tc>
          <w:tcPr>
            <w:tcW w:w="2283" w:type="dxa"/>
            <w:noWrap/>
            <w:hideMark/>
          </w:tcPr>
          <w:p w14:paraId="3C8ECBB6" w14:textId="77777777" w:rsidR="003A5A5F" w:rsidRPr="00071BD7" w:rsidRDefault="003A5A5F" w:rsidP="00D70905">
            <w:r w:rsidRPr="00071BD7">
              <w:t>Neuropsychological rehabilitation</w:t>
            </w:r>
          </w:p>
        </w:tc>
        <w:tc>
          <w:tcPr>
            <w:tcW w:w="3414" w:type="dxa"/>
            <w:noWrap/>
            <w:hideMark/>
          </w:tcPr>
          <w:p w14:paraId="4D29CD59" w14:textId="77777777" w:rsidR="003A5A5F" w:rsidRPr="00071BD7" w:rsidRDefault="003A5A5F" w:rsidP="00D70905">
            <w:r w:rsidRPr="00071BD7">
              <w:t>No confirmed mental health or neurodevelopmental diagnosis</w:t>
            </w:r>
          </w:p>
        </w:tc>
      </w:tr>
      <w:tr w:rsidR="003A5A5F" w:rsidRPr="00071BD7" w14:paraId="6A495592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3C7747EF" w14:textId="77777777" w:rsidR="003A5A5F" w:rsidRPr="00071BD7" w:rsidRDefault="003A5A5F" w:rsidP="00D70905">
            <w:r w:rsidRPr="00071BD7">
              <w:t>An online, father-inclusive parenting intervention for reducing child conduct problems: a randomised controlled trial of family man.</w:t>
            </w:r>
          </w:p>
        </w:tc>
        <w:tc>
          <w:tcPr>
            <w:tcW w:w="2646" w:type="dxa"/>
            <w:noWrap/>
            <w:hideMark/>
          </w:tcPr>
          <w:p w14:paraId="470F5EBC" w14:textId="77777777" w:rsidR="003A5A5F" w:rsidRPr="00071BD7" w:rsidRDefault="003A5A5F" w:rsidP="00D70905">
            <w:r w:rsidRPr="00071BD7">
              <w:t>Tully, Lucy A; Turnell, Adrienne I; Morgan, Bronte G; Hawes, David J; Anderson, Jenny; Kean, Anna; Dadds, Mark R</w:t>
            </w:r>
          </w:p>
        </w:tc>
        <w:tc>
          <w:tcPr>
            <w:tcW w:w="729" w:type="dxa"/>
            <w:noWrap/>
            <w:hideMark/>
          </w:tcPr>
          <w:p w14:paraId="33B23401" w14:textId="77777777" w:rsidR="003A5A5F" w:rsidRPr="00071BD7" w:rsidRDefault="003A5A5F" w:rsidP="00D70905">
            <w:r w:rsidRPr="00071BD7">
              <w:t>2025</w:t>
            </w:r>
          </w:p>
        </w:tc>
        <w:tc>
          <w:tcPr>
            <w:tcW w:w="2283" w:type="dxa"/>
            <w:noWrap/>
            <w:hideMark/>
          </w:tcPr>
          <w:p w14:paraId="5681DECE" w14:textId="77777777" w:rsidR="003A5A5F" w:rsidRPr="00071BD7" w:rsidRDefault="003A5A5F" w:rsidP="00D70905">
            <w:r w:rsidRPr="00071BD7">
              <w:t>Journal of child psychology and psychiatry, and allied disciplines</w:t>
            </w:r>
          </w:p>
        </w:tc>
        <w:tc>
          <w:tcPr>
            <w:tcW w:w="3414" w:type="dxa"/>
            <w:noWrap/>
            <w:hideMark/>
          </w:tcPr>
          <w:p w14:paraId="4F4D79E0" w14:textId="77777777" w:rsidR="003A5A5F" w:rsidRPr="00071BD7" w:rsidRDefault="003A5A5F" w:rsidP="00D70905">
            <w:r w:rsidRPr="00071BD7">
              <w:t>No confirmed mental health or neurodevelopmental diagnosis</w:t>
            </w:r>
          </w:p>
        </w:tc>
      </w:tr>
      <w:tr w:rsidR="003A5A5F" w:rsidRPr="00071BD7" w14:paraId="363A87AF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1A64C205" w14:textId="77777777" w:rsidR="003A5A5F" w:rsidRPr="00071BD7" w:rsidRDefault="003A5A5F" w:rsidP="00D70905">
            <w:r w:rsidRPr="00071BD7">
              <w:t>Clinical effectiveness of an online psychoeducational and psychotherapeutic programme for caregivers of children newly diagnosed as autistic: a parallel, assessor-masked, randomised controlled trial in the UK (REACH-ASD).</w:t>
            </w:r>
          </w:p>
        </w:tc>
        <w:tc>
          <w:tcPr>
            <w:tcW w:w="2646" w:type="dxa"/>
            <w:noWrap/>
            <w:hideMark/>
          </w:tcPr>
          <w:p w14:paraId="2673F696" w14:textId="77777777" w:rsidR="003A5A5F" w:rsidRPr="00071BD7" w:rsidRDefault="003A5A5F" w:rsidP="00D70905">
            <w:r w:rsidRPr="00071BD7">
              <w:t xml:space="preserve">Leadbitter, Kathy; Langhorne, Sophie; Smallman, Richard; Chu, Petrina; Ellis, Ceri; Harrison, Louisa; Hutton, Tessa; Butter, Charlotte; Goldie, Caitlin; James, Kirsty; Hackett, Latha; </w:t>
            </w:r>
            <w:r w:rsidRPr="00071BD7">
              <w:lastRenderedPageBreak/>
              <w:t>Dunkerley, Alison; Bee, Penny; Shields, Gemma; Davies, Linda; Emsley, Richard; Green, Jonathan</w:t>
            </w:r>
          </w:p>
        </w:tc>
        <w:tc>
          <w:tcPr>
            <w:tcW w:w="729" w:type="dxa"/>
            <w:noWrap/>
            <w:hideMark/>
          </w:tcPr>
          <w:p w14:paraId="49C797E2" w14:textId="77777777" w:rsidR="003A5A5F" w:rsidRPr="00071BD7" w:rsidRDefault="003A5A5F" w:rsidP="00D70905">
            <w:r w:rsidRPr="00071BD7">
              <w:lastRenderedPageBreak/>
              <w:t>2025</w:t>
            </w:r>
          </w:p>
        </w:tc>
        <w:tc>
          <w:tcPr>
            <w:tcW w:w="2283" w:type="dxa"/>
            <w:noWrap/>
            <w:hideMark/>
          </w:tcPr>
          <w:p w14:paraId="091A8635" w14:textId="77777777" w:rsidR="003A5A5F" w:rsidRPr="00071BD7" w:rsidRDefault="003A5A5F" w:rsidP="00D70905">
            <w:r w:rsidRPr="00071BD7">
              <w:t>The lancet</w:t>
            </w:r>
            <w:r>
              <w:t xml:space="preserve"> p</w:t>
            </w:r>
            <w:r w:rsidRPr="00071BD7">
              <w:t>sychiatry</w:t>
            </w:r>
          </w:p>
        </w:tc>
        <w:tc>
          <w:tcPr>
            <w:tcW w:w="3414" w:type="dxa"/>
            <w:noWrap/>
            <w:hideMark/>
          </w:tcPr>
          <w:p w14:paraId="599B4F35" w14:textId="77777777" w:rsidR="003A5A5F" w:rsidRPr="00071BD7" w:rsidRDefault="003A5A5F" w:rsidP="00D70905">
            <w:r w:rsidRPr="00071BD7">
              <w:t>No confirmed mental health or neurodevelopmental diagnosis</w:t>
            </w:r>
          </w:p>
        </w:tc>
      </w:tr>
      <w:tr w:rsidR="003A5A5F" w:rsidRPr="00071BD7" w14:paraId="2E213C90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7E741FD5" w14:textId="77777777" w:rsidR="003A5A5F" w:rsidRPr="00071BD7" w:rsidRDefault="003A5A5F" w:rsidP="00D70905">
            <w:r w:rsidRPr="00071BD7">
              <w:t>Efficacy of internet-based cognitive behavioral therapy for medicated adults with attention-deficit/hyperactivity disorder (ADHD): A randomized controlled trial.</w:t>
            </w:r>
          </w:p>
        </w:tc>
        <w:tc>
          <w:tcPr>
            <w:tcW w:w="2646" w:type="dxa"/>
            <w:noWrap/>
            <w:hideMark/>
          </w:tcPr>
          <w:p w14:paraId="47F637B9" w14:textId="77777777" w:rsidR="003A5A5F" w:rsidRPr="00071BD7" w:rsidRDefault="003A5A5F" w:rsidP="00D70905">
            <w:r w:rsidRPr="00071BD7">
              <w:t>Zhang, Shi-Yu; Pan, Mei-Rong; Zhang, Li-Qian; Li, Hai-Mei; Zhao, Meng-Jie; Dong, Min; Si, Fei-Fei; Liu, Lu; Wang, Yu-Feng; Qian, Qiu-Jin</w:t>
            </w:r>
          </w:p>
        </w:tc>
        <w:tc>
          <w:tcPr>
            <w:tcW w:w="729" w:type="dxa"/>
            <w:noWrap/>
            <w:hideMark/>
          </w:tcPr>
          <w:p w14:paraId="4BC48C19" w14:textId="77777777" w:rsidR="003A5A5F" w:rsidRPr="00071BD7" w:rsidRDefault="003A5A5F" w:rsidP="00D70905">
            <w:r w:rsidRPr="00071BD7">
              <w:t>2025</w:t>
            </w:r>
          </w:p>
        </w:tc>
        <w:tc>
          <w:tcPr>
            <w:tcW w:w="2283" w:type="dxa"/>
            <w:noWrap/>
            <w:hideMark/>
          </w:tcPr>
          <w:p w14:paraId="4E3F7765" w14:textId="77777777" w:rsidR="003A5A5F" w:rsidRPr="00071BD7" w:rsidRDefault="003A5A5F" w:rsidP="00D70905">
            <w:r w:rsidRPr="00071BD7">
              <w:t>Psychiatry research</w:t>
            </w:r>
          </w:p>
        </w:tc>
        <w:tc>
          <w:tcPr>
            <w:tcW w:w="3414" w:type="dxa"/>
            <w:noWrap/>
            <w:hideMark/>
          </w:tcPr>
          <w:p w14:paraId="73D42F23" w14:textId="77777777" w:rsidR="003A5A5F" w:rsidRPr="00071BD7" w:rsidRDefault="003A5A5F" w:rsidP="00D70905">
            <w:r w:rsidRPr="00071BD7">
              <w:t xml:space="preserve"> No other elements of trial design apart from intervention are online</w:t>
            </w:r>
          </w:p>
        </w:tc>
      </w:tr>
      <w:tr w:rsidR="003A5A5F" w:rsidRPr="00071BD7" w14:paraId="1D6C91FD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4C1D3B0D" w14:textId="77777777" w:rsidR="003A5A5F" w:rsidRPr="00071BD7" w:rsidRDefault="003A5A5F" w:rsidP="00D70905">
            <w:r w:rsidRPr="00071BD7">
              <w:t>Supporting young siblings of children with intellectual disabilities and/or visual impairments with the serious game 'Broodles': A mixed methods randomized controlled trial.</w:t>
            </w:r>
          </w:p>
        </w:tc>
        <w:tc>
          <w:tcPr>
            <w:tcW w:w="2646" w:type="dxa"/>
            <w:noWrap/>
            <w:hideMark/>
          </w:tcPr>
          <w:p w14:paraId="186F3A4A" w14:textId="77777777" w:rsidR="003A5A5F" w:rsidRPr="00071BD7" w:rsidRDefault="003A5A5F" w:rsidP="00D70905">
            <w:r w:rsidRPr="00071BD7">
              <w:t>Veerman, Linda K M; Willemen, Agnes M; Derks, Suzanne D M; Brouwer-van Dijken, Anjet A J; Sterkenburg, Paula S</w:t>
            </w:r>
          </w:p>
        </w:tc>
        <w:tc>
          <w:tcPr>
            <w:tcW w:w="729" w:type="dxa"/>
            <w:noWrap/>
            <w:hideMark/>
          </w:tcPr>
          <w:p w14:paraId="7E1BF72E" w14:textId="77777777" w:rsidR="003A5A5F" w:rsidRPr="00071BD7" w:rsidRDefault="003A5A5F" w:rsidP="00D70905">
            <w:r w:rsidRPr="00071BD7">
              <w:t>2025</w:t>
            </w:r>
          </w:p>
        </w:tc>
        <w:tc>
          <w:tcPr>
            <w:tcW w:w="2283" w:type="dxa"/>
            <w:noWrap/>
            <w:hideMark/>
          </w:tcPr>
          <w:p w14:paraId="11E698CC" w14:textId="77777777" w:rsidR="003A5A5F" w:rsidRPr="00071BD7" w:rsidRDefault="003A5A5F" w:rsidP="00D70905">
            <w:r w:rsidRPr="00071BD7">
              <w:t>Research in developmental disabilities</w:t>
            </w:r>
          </w:p>
        </w:tc>
        <w:tc>
          <w:tcPr>
            <w:tcW w:w="3414" w:type="dxa"/>
            <w:noWrap/>
            <w:hideMark/>
          </w:tcPr>
          <w:p w14:paraId="568091F7" w14:textId="77777777" w:rsidR="003A5A5F" w:rsidRPr="00071BD7" w:rsidRDefault="003A5A5F" w:rsidP="00D70905">
            <w:r w:rsidRPr="00071BD7">
              <w:t>No confirmed mental health or neurodevelopmental diagnosis</w:t>
            </w:r>
          </w:p>
        </w:tc>
      </w:tr>
      <w:tr w:rsidR="003A5A5F" w:rsidRPr="00071BD7" w14:paraId="1929E9B0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92967E8" w14:textId="77777777" w:rsidR="003A5A5F" w:rsidRPr="00071BD7" w:rsidRDefault="003A5A5F" w:rsidP="00D70905">
            <w:r w:rsidRPr="00071BD7">
              <w:t>The Effect of a Video-Based Game Exercise Program on Motor Skills, Proprioception, and Cognitive Functions in Individuals With Intellectual Disabilities.</w:t>
            </w:r>
          </w:p>
        </w:tc>
        <w:tc>
          <w:tcPr>
            <w:tcW w:w="2646" w:type="dxa"/>
            <w:noWrap/>
            <w:hideMark/>
          </w:tcPr>
          <w:p w14:paraId="748416AE" w14:textId="77777777" w:rsidR="003A5A5F" w:rsidRPr="00071BD7" w:rsidRDefault="003A5A5F" w:rsidP="00D70905">
            <w:r w:rsidRPr="00071BD7">
              <w:t>Diril, Elif; Menek, Burak; Emir, Ahmet; Tarakci, Devrim; Tarakci, Ela</w:t>
            </w:r>
          </w:p>
        </w:tc>
        <w:tc>
          <w:tcPr>
            <w:tcW w:w="729" w:type="dxa"/>
            <w:noWrap/>
            <w:hideMark/>
          </w:tcPr>
          <w:p w14:paraId="0A670487" w14:textId="77777777" w:rsidR="003A5A5F" w:rsidRPr="00071BD7" w:rsidRDefault="003A5A5F" w:rsidP="00D70905">
            <w:r w:rsidRPr="00071BD7">
              <w:t>2025</w:t>
            </w:r>
          </w:p>
        </w:tc>
        <w:tc>
          <w:tcPr>
            <w:tcW w:w="2283" w:type="dxa"/>
            <w:noWrap/>
            <w:hideMark/>
          </w:tcPr>
          <w:p w14:paraId="2D257780" w14:textId="77777777" w:rsidR="003A5A5F" w:rsidRPr="00071BD7" w:rsidRDefault="003A5A5F" w:rsidP="00D70905">
            <w:r w:rsidRPr="00071BD7">
              <w:t>Occupational therapy international</w:t>
            </w:r>
          </w:p>
        </w:tc>
        <w:tc>
          <w:tcPr>
            <w:tcW w:w="3414" w:type="dxa"/>
            <w:noWrap/>
            <w:hideMark/>
          </w:tcPr>
          <w:p w14:paraId="116635C8" w14:textId="77777777" w:rsidR="003A5A5F" w:rsidRPr="00071BD7" w:rsidRDefault="003A5A5F" w:rsidP="00D70905">
            <w:r>
              <w:t xml:space="preserve"> </w:t>
            </w:r>
            <w:r w:rsidRPr="00071BD7">
              <w:t xml:space="preserve"> No other elements of trial design apart from intervention are online; </w:t>
            </w:r>
          </w:p>
        </w:tc>
      </w:tr>
      <w:tr w:rsidR="003A5A5F" w:rsidRPr="00071BD7" w14:paraId="61D299A9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77F6C8F8" w14:textId="77777777" w:rsidR="003A5A5F" w:rsidRPr="00071BD7" w:rsidRDefault="003A5A5F" w:rsidP="00D70905">
            <w:r w:rsidRPr="00071BD7">
              <w:t>Automated Detection of Neurodevelopmental Disorders Using Face-to-Face Mobile Technology Among Typically Developing Greek Children: Randomized Controlled Trial.</w:t>
            </w:r>
          </w:p>
        </w:tc>
        <w:tc>
          <w:tcPr>
            <w:tcW w:w="2646" w:type="dxa"/>
            <w:noWrap/>
            <w:hideMark/>
          </w:tcPr>
          <w:p w14:paraId="5188CF99" w14:textId="77777777" w:rsidR="003A5A5F" w:rsidRPr="00071BD7" w:rsidRDefault="003A5A5F" w:rsidP="00D70905">
            <w:r w:rsidRPr="00071BD7">
              <w:t>Toki, Eugenia I; Zakopoulou, Victoria; Tatsis, Giorgos; Pange, Jenny</w:t>
            </w:r>
          </w:p>
        </w:tc>
        <w:tc>
          <w:tcPr>
            <w:tcW w:w="729" w:type="dxa"/>
            <w:noWrap/>
            <w:hideMark/>
          </w:tcPr>
          <w:p w14:paraId="08910404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3E53C25A" w14:textId="77777777" w:rsidR="003A5A5F" w:rsidRPr="00071BD7" w:rsidRDefault="003A5A5F" w:rsidP="00D70905">
            <w:r w:rsidRPr="00071BD7">
              <w:t>JMIR formative research</w:t>
            </w:r>
          </w:p>
        </w:tc>
        <w:tc>
          <w:tcPr>
            <w:tcW w:w="3414" w:type="dxa"/>
            <w:noWrap/>
            <w:hideMark/>
          </w:tcPr>
          <w:p w14:paraId="2E53D9AD" w14:textId="77777777" w:rsidR="003A5A5F" w:rsidRPr="00071BD7" w:rsidRDefault="003A5A5F" w:rsidP="00D70905">
            <w:r w:rsidRPr="00071BD7">
              <w:t>No confirmed mental health or neurodevelopmental diagnosis</w:t>
            </w:r>
          </w:p>
        </w:tc>
      </w:tr>
      <w:tr w:rsidR="003A5A5F" w:rsidRPr="00071BD7" w14:paraId="7F230F43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75DE419" w14:textId="77777777" w:rsidR="003A5A5F" w:rsidRPr="00071BD7" w:rsidRDefault="003A5A5F" w:rsidP="00D70905">
            <w:r w:rsidRPr="00071BD7">
              <w:lastRenderedPageBreak/>
              <w:t>Process evaluation of a parenting intervention for pre-schoolers with intellectual disabilities who display behaviours that challenge in the UK.</w:t>
            </w:r>
          </w:p>
        </w:tc>
        <w:tc>
          <w:tcPr>
            <w:tcW w:w="2646" w:type="dxa"/>
            <w:noWrap/>
            <w:hideMark/>
          </w:tcPr>
          <w:p w14:paraId="18048F04" w14:textId="77777777" w:rsidR="003A5A5F" w:rsidRPr="00071BD7" w:rsidRDefault="003A5A5F" w:rsidP="00D70905">
            <w:r w:rsidRPr="00071BD7">
              <w:t>Ondruskova, Tamara; Oulton, Kate; Royston, Royston; Hassiotis, Angela</w:t>
            </w:r>
          </w:p>
        </w:tc>
        <w:tc>
          <w:tcPr>
            <w:tcW w:w="729" w:type="dxa"/>
            <w:noWrap/>
            <w:hideMark/>
          </w:tcPr>
          <w:p w14:paraId="01EF5091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54F2826C" w14:textId="77777777" w:rsidR="003A5A5F" w:rsidRPr="00071BD7" w:rsidRDefault="003A5A5F" w:rsidP="00D70905">
            <w:r w:rsidRPr="00071BD7">
              <w:t>Journal of applied research in intellectual disabilities: JARID</w:t>
            </w:r>
          </w:p>
        </w:tc>
        <w:tc>
          <w:tcPr>
            <w:tcW w:w="3414" w:type="dxa"/>
            <w:noWrap/>
            <w:hideMark/>
          </w:tcPr>
          <w:p w14:paraId="76824878" w14:textId="77777777" w:rsidR="003A5A5F" w:rsidRPr="00071BD7" w:rsidRDefault="003A5A5F" w:rsidP="00D70905">
            <w:r>
              <w:t>Non</w:t>
            </w:r>
            <w:r w:rsidRPr="00071BD7">
              <w:t xml:space="preserve">-digital intervention; </w:t>
            </w:r>
          </w:p>
        </w:tc>
      </w:tr>
      <w:tr w:rsidR="003A5A5F" w:rsidRPr="00071BD7" w14:paraId="62710753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7F0D7E4A" w14:textId="77777777" w:rsidR="003A5A5F" w:rsidRPr="00071BD7" w:rsidRDefault="003A5A5F" w:rsidP="00D70905">
            <w:r w:rsidRPr="00071BD7">
              <w:t>Family engagement in a behavioral parenting intervention: A randomized comparison of telehealth versus office-based treatment formats.</w:t>
            </w:r>
          </w:p>
        </w:tc>
        <w:tc>
          <w:tcPr>
            <w:tcW w:w="2646" w:type="dxa"/>
            <w:noWrap/>
            <w:hideMark/>
          </w:tcPr>
          <w:p w14:paraId="43B2CDF3" w14:textId="77777777" w:rsidR="003A5A5F" w:rsidRPr="00071BD7" w:rsidRDefault="003A5A5F" w:rsidP="00D70905">
            <w:r w:rsidRPr="00071BD7">
              <w:t>Sanchez, Amanda L; Javadi, Natalie; Comer, Jonathan S</w:t>
            </w:r>
          </w:p>
        </w:tc>
        <w:tc>
          <w:tcPr>
            <w:tcW w:w="729" w:type="dxa"/>
            <w:noWrap/>
            <w:hideMark/>
          </w:tcPr>
          <w:p w14:paraId="3D93C0DD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685AB31A" w14:textId="77777777" w:rsidR="003A5A5F" w:rsidRPr="00071BD7" w:rsidRDefault="003A5A5F" w:rsidP="00D70905">
            <w:r w:rsidRPr="00071BD7">
              <w:t>Journal of consulting and clinical psychology</w:t>
            </w:r>
          </w:p>
        </w:tc>
        <w:tc>
          <w:tcPr>
            <w:tcW w:w="3414" w:type="dxa"/>
            <w:noWrap/>
            <w:hideMark/>
          </w:tcPr>
          <w:p w14:paraId="7A95DDF5" w14:textId="77777777" w:rsidR="003A5A5F" w:rsidRPr="00071BD7" w:rsidRDefault="003A5A5F" w:rsidP="00D70905">
            <w:r>
              <w:t xml:space="preserve"> </w:t>
            </w:r>
            <w:r w:rsidRPr="00071BD7">
              <w:t xml:space="preserve"> Not emotional/behavioural related outcomes; </w:t>
            </w:r>
          </w:p>
        </w:tc>
      </w:tr>
      <w:tr w:rsidR="003A5A5F" w:rsidRPr="00071BD7" w14:paraId="2E0FF1E9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2532D6CB" w14:textId="77777777" w:rsidR="003A5A5F" w:rsidRPr="00071BD7" w:rsidRDefault="003A5A5F" w:rsidP="00D70905">
            <w:r w:rsidRPr="00071BD7">
              <w:t>Technology-Enhanced BPT for Early-Onset Behavior Disorders: Improved Outcomes for Children With Co-Occurring Internalizing Symptoms.</w:t>
            </w:r>
          </w:p>
        </w:tc>
        <w:tc>
          <w:tcPr>
            <w:tcW w:w="2646" w:type="dxa"/>
            <w:noWrap/>
            <w:hideMark/>
          </w:tcPr>
          <w:p w14:paraId="2A66E2D8" w14:textId="77777777" w:rsidR="003A5A5F" w:rsidRPr="00071BD7" w:rsidRDefault="003A5A5F" w:rsidP="00D70905">
            <w:r w:rsidRPr="00071BD7">
              <w:t>Parent, Justin; Highlander, April; Loiselle, Raelyn; Yang, Yexinyu; McKee, Laura G; Forehand, Rex; Jones, Deborah J</w:t>
            </w:r>
          </w:p>
        </w:tc>
        <w:tc>
          <w:tcPr>
            <w:tcW w:w="729" w:type="dxa"/>
            <w:noWrap/>
            <w:hideMark/>
          </w:tcPr>
          <w:p w14:paraId="48193BAE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0B13596E" w14:textId="77777777" w:rsidR="003A5A5F" w:rsidRPr="00071BD7" w:rsidRDefault="003A5A5F" w:rsidP="00D70905">
            <w:r w:rsidRPr="00071BD7">
              <w:t>Journal of clinical child and adolescent psychology : the official journal for the Society of Clinical Child and Adolescent Psychology, American Psychological Association, Division 53</w:t>
            </w:r>
          </w:p>
        </w:tc>
        <w:tc>
          <w:tcPr>
            <w:tcW w:w="3414" w:type="dxa"/>
            <w:noWrap/>
            <w:hideMark/>
          </w:tcPr>
          <w:p w14:paraId="005A94ED" w14:textId="77777777" w:rsidR="003A5A5F" w:rsidRPr="00071BD7" w:rsidRDefault="003A5A5F" w:rsidP="00D70905">
            <w:r>
              <w:t xml:space="preserve"> </w:t>
            </w:r>
            <w:r w:rsidRPr="00071BD7">
              <w:t xml:space="preserve"> Before 2020; </w:t>
            </w:r>
          </w:p>
        </w:tc>
      </w:tr>
      <w:tr w:rsidR="003A5A5F" w:rsidRPr="00071BD7" w14:paraId="7255BC85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34C038C2" w14:textId="77777777" w:rsidR="003A5A5F" w:rsidRPr="00071BD7" w:rsidRDefault="003A5A5F" w:rsidP="00D70905">
            <w:r w:rsidRPr="00071BD7">
              <w:t>Digital adaptation of the Standing up for Myself intervention in young people and adults with intellectual disabilities: the STORM feasibility study.</w:t>
            </w:r>
          </w:p>
        </w:tc>
        <w:tc>
          <w:tcPr>
            <w:tcW w:w="2646" w:type="dxa"/>
            <w:noWrap/>
            <w:hideMark/>
          </w:tcPr>
          <w:p w14:paraId="4D4E4CC8" w14:textId="77777777" w:rsidR="003A5A5F" w:rsidRPr="00071BD7" w:rsidRDefault="003A5A5F" w:rsidP="00D70905">
            <w:r w:rsidRPr="00071BD7">
              <w:t xml:space="preserve">Scior, Katrina; Richardson, Lisa; Randell, Elizabeth; Osborne, Michaela; Bird, Harriet; Ali, Afia; Bonin, Eva-Maria; Brown, Adrian; Brown, </w:t>
            </w:r>
            <w:r w:rsidRPr="00071BD7">
              <w:lastRenderedPageBreak/>
              <w:t>Celia; Burke, Christine-Koulla; Bush, Lisa; Crabtree, Jason; Davies, Karuna; Davies, Paul; Gillespie, David; Jahoda, Andrew; Johnson, Sean; Hastings, Richard; Kerr, Laura; McNamara, Rachel; Menzies, Jane; Roche, Harry; Wright, Melissa; Zhang, Kyann</w:t>
            </w:r>
          </w:p>
        </w:tc>
        <w:tc>
          <w:tcPr>
            <w:tcW w:w="729" w:type="dxa"/>
            <w:noWrap/>
            <w:hideMark/>
          </w:tcPr>
          <w:p w14:paraId="4FE47A7C" w14:textId="77777777" w:rsidR="003A5A5F" w:rsidRPr="00071BD7" w:rsidRDefault="003A5A5F" w:rsidP="00D70905">
            <w:r w:rsidRPr="00071BD7">
              <w:lastRenderedPageBreak/>
              <w:t>2024</w:t>
            </w:r>
          </w:p>
        </w:tc>
        <w:tc>
          <w:tcPr>
            <w:tcW w:w="2283" w:type="dxa"/>
            <w:noWrap/>
            <w:hideMark/>
          </w:tcPr>
          <w:p w14:paraId="0B3BBB1F" w14:textId="77777777" w:rsidR="003A5A5F" w:rsidRPr="00071BD7" w:rsidRDefault="003A5A5F" w:rsidP="00D70905">
            <w:r w:rsidRPr="00071BD7">
              <w:t xml:space="preserve">Public health research </w:t>
            </w:r>
          </w:p>
        </w:tc>
        <w:tc>
          <w:tcPr>
            <w:tcW w:w="3414" w:type="dxa"/>
            <w:noWrap/>
            <w:hideMark/>
          </w:tcPr>
          <w:p w14:paraId="0D864019" w14:textId="77777777" w:rsidR="003A5A5F" w:rsidRPr="00071BD7" w:rsidRDefault="003A5A5F" w:rsidP="00D70905">
            <w:r>
              <w:t xml:space="preserve"> </w:t>
            </w:r>
            <w:r w:rsidRPr="00071BD7">
              <w:t xml:space="preserve"> Not RCT (or based on trial); </w:t>
            </w:r>
          </w:p>
        </w:tc>
      </w:tr>
      <w:tr w:rsidR="003A5A5F" w:rsidRPr="00071BD7" w14:paraId="27F95420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E2E386B" w14:textId="77777777" w:rsidR="003A5A5F" w:rsidRPr="00071BD7" w:rsidRDefault="003A5A5F" w:rsidP="00D70905">
            <w:r w:rsidRPr="00071BD7">
              <w:t>Effectiveness of the mentalisation-based serious game 'You &amp; I' for adults with mild to borderline intellectual disabilities: A randomised controlled trial.</w:t>
            </w:r>
          </w:p>
        </w:tc>
        <w:tc>
          <w:tcPr>
            <w:tcW w:w="2646" w:type="dxa"/>
            <w:noWrap/>
            <w:hideMark/>
          </w:tcPr>
          <w:p w14:paraId="2E3755B0" w14:textId="77777777" w:rsidR="003A5A5F" w:rsidRPr="00071BD7" w:rsidRDefault="003A5A5F" w:rsidP="00D70905">
            <w:r w:rsidRPr="00071BD7">
              <w:t>Derks, Suzanne D M; Willemen, Agnes M; Wouda, Mirjam; Sterkenburg, Paula S</w:t>
            </w:r>
          </w:p>
        </w:tc>
        <w:tc>
          <w:tcPr>
            <w:tcW w:w="729" w:type="dxa"/>
            <w:noWrap/>
            <w:hideMark/>
          </w:tcPr>
          <w:p w14:paraId="1BDEFB3C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5458EC69" w14:textId="77777777" w:rsidR="003A5A5F" w:rsidRPr="00071BD7" w:rsidRDefault="003A5A5F" w:rsidP="00D70905">
            <w:r w:rsidRPr="00071BD7">
              <w:t xml:space="preserve">Journal of applied research in intellectual disabilities </w:t>
            </w:r>
          </w:p>
        </w:tc>
        <w:tc>
          <w:tcPr>
            <w:tcW w:w="3414" w:type="dxa"/>
            <w:noWrap/>
            <w:hideMark/>
          </w:tcPr>
          <w:p w14:paraId="72725A26" w14:textId="77777777" w:rsidR="003A5A5F" w:rsidRPr="00071BD7" w:rsidRDefault="003A5A5F" w:rsidP="00D70905">
            <w:r w:rsidRPr="00071BD7">
              <w:t>No confirmed mental health or neurodevelopmental diagnosis</w:t>
            </w:r>
          </w:p>
        </w:tc>
      </w:tr>
      <w:tr w:rsidR="003A5A5F" w:rsidRPr="00071BD7" w14:paraId="1CB08E9B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231D0DE4" w14:textId="77777777" w:rsidR="003A5A5F" w:rsidRPr="00071BD7" w:rsidRDefault="003A5A5F" w:rsidP="00D70905">
            <w:r w:rsidRPr="00071BD7">
              <w:t>Implementing school-based cognitive behavior therapy for anxiety in students with autism or suspected autism via a train-the-trainer approach: Results from a clustered randomized trial.</w:t>
            </w:r>
          </w:p>
        </w:tc>
        <w:tc>
          <w:tcPr>
            <w:tcW w:w="2646" w:type="dxa"/>
            <w:noWrap/>
            <w:hideMark/>
          </w:tcPr>
          <w:p w14:paraId="2CAABB7F" w14:textId="77777777" w:rsidR="003A5A5F" w:rsidRPr="00071BD7" w:rsidRDefault="003A5A5F" w:rsidP="00D70905">
            <w:r w:rsidRPr="00071BD7">
              <w:t>Reaven, Judy; Pickard, Katherine; Meyer, Allison T; Hayutin, Lisa; Middleton, Caitlin; Reyes, Nuri M; Tanda, Tanea; Stahmer, Aubyn; Blakeley-Smith, Audrey; Boles, Richard E</w:t>
            </w:r>
          </w:p>
        </w:tc>
        <w:tc>
          <w:tcPr>
            <w:tcW w:w="729" w:type="dxa"/>
            <w:noWrap/>
            <w:hideMark/>
          </w:tcPr>
          <w:p w14:paraId="2CE7BE8B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5185B84E" w14:textId="77777777" w:rsidR="003A5A5F" w:rsidRPr="00071BD7" w:rsidRDefault="003A5A5F" w:rsidP="00D70905">
            <w:r w:rsidRPr="00071BD7">
              <w:t>Autism: the international journal of research and practice</w:t>
            </w:r>
          </w:p>
        </w:tc>
        <w:tc>
          <w:tcPr>
            <w:tcW w:w="3414" w:type="dxa"/>
            <w:noWrap/>
            <w:hideMark/>
          </w:tcPr>
          <w:p w14:paraId="11FC7210" w14:textId="77777777" w:rsidR="003A5A5F" w:rsidRPr="00071BD7" w:rsidRDefault="003A5A5F" w:rsidP="00D70905">
            <w:r>
              <w:t>No</w:t>
            </w:r>
            <w:r w:rsidRPr="00071BD7">
              <w:t xml:space="preserve"> confirmed mental health or neurodevelopmental diagnosis; </w:t>
            </w:r>
          </w:p>
        </w:tc>
      </w:tr>
      <w:tr w:rsidR="003A5A5F" w:rsidRPr="00071BD7" w14:paraId="2A71119D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3C5B8C07" w14:textId="77777777" w:rsidR="003A5A5F" w:rsidRPr="00071BD7" w:rsidRDefault="003A5A5F" w:rsidP="00D70905">
            <w:r w:rsidRPr="00071BD7">
              <w:t xml:space="preserve">Moderators of the Effects of a Digital Parenting Intervention on Child Conduct and Emotional Problems Implemented During the </w:t>
            </w:r>
            <w:r w:rsidRPr="00071BD7">
              <w:lastRenderedPageBreak/>
              <w:t>COVID-19 Pandemic: Results From a Secondary Analysis of Data From the Supporting Parents and Kids Through Lockdown Experiences (SP</w:t>
            </w:r>
          </w:p>
        </w:tc>
        <w:tc>
          <w:tcPr>
            <w:tcW w:w="2646" w:type="dxa"/>
            <w:noWrap/>
            <w:hideMark/>
          </w:tcPr>
          <w:p w14:paraId="1F17B978" w14:textId="77777777" w:rsidR="003A5A5F" w:rsidRPr="00071BD7" w:rsidRDefault="003A5A5F" w:rsidP="00D70905">
            <w:r w:rsidRPr="00071BD7">
              <w:lastRenderedPageBreak/>
              <w:t xml:space="preserve">Pokorna, Nikola; Palmer, Melanie; Pearson, Oliver; Beckley-Hoelscher, </w:t>
            </w:r>
            <w:r w:rsidRPr="00071BD7">
              <w:lastRenderedPageBreak/>
              <w:t>Nicholas; Shearer, James; Kostyrka-Allchorne, Katarzyna; Robertson, Olly; Koch, Marta; Slovak, Petr; Day, Crispin; Byford, Sarah; Waite, Polly; Creswell, Cathy; Sonuga-Barke, Edmund J S; Goldsmith, Kimberley</w:t>
            </w:r>
          </w:p>
        </w:tc>
        <w:tc>
          <w:tcPr>
            <w:tcW w:w="729" w:type="dxa"/>
            <w:noWrap/>
            <w:hideMark/>
          </w:tcPr>
          <w:p w14:paraId="6C32EAA9" w14:textId="77777777" w:rsidR="003A5A5F" w:rsidRPr="00071BD7" w:rsidRDefault="003A5A5F" w:rsidP="00D70905">
            <w:r w:rsidRPr="00071BD7">
              <w:lastRenderedPageBreak/>
              <w:t>2024</w:t>
            </w:r>
          </w:p>
        </w:tc>
        <w:tc>
          <w:tcPr>
            <w:tcW w:w="2283" w:type="dxa"/>
            <w:noWrap/>
            <w:hideMark/>
          </w:tcPr>
          <w:p w14:paraId="78614CD4" w14:textId="77777777" w:rsidR="003A5A5F" w:rsidRPr="00071BD7" w:rsidRDefault="003A5A5F" w:rsidP="00D70905">
            <w:r w:rsidRPr="00071BD7">
              <w:t>JMIR pediatrics and parenting</w:t>
            </w:r>
          </w:p>
        </w:tc>
        <w:tc>
          <w:tcPr>
            <w:tcW w:w="3414" w:type="dxa"/>
            <w:noWrap/>
            <w:hideMark/>
          </w:tcPr>
          <w:p w14:paraId="47CD4F89" w14:textId="77777777" w:rsidR="003A5A5F" w:rsidRPr="00071BD7" w:rsidRDefault="003A5A5F" w:rsidP="00D70905">
            <w:r w:rsidRPr="00071BD7">
              <w:t xml:space="preserve">No confirmed mental health or neurodevelopmental diagnosis; </w:t>
            </w:r>
          </w:p>
        </w:tc>
      </w:tr>
      <w:tr w:rsidR="003A5A5F" w:rsidRPr="00071BD7" w14:paraId="7B6AC54C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4EBD7B84" w14:textId="77777777" w:rsidR="003A5A5F" w:rsidRPr="00071BD7" w:rsidRDefault="003A5A5F" w:rsidP="00D70905">
            <w:r w:rsidRPr="00071BD7">
              <w:t>Putting the usability of wearable technology in forensic psychiatry to the test: a randomized crossover trial.</w:t>
            </w:r>
          </w:p>
        </w:tc>
        <w:tc>
          <w:tcPr>
            <w:tcW w:w="2646" w:type="dxa"/>
            <w:noWrap/>
            <w:hideMark/>
          </w:tcPr>
          <w:p w14:paraId="56385BBB" w14:textId="77777777" w:rsidR="003A5A5F" w:rsidRPr="00071BD7" w:rsidRDefault="003A5A5F" w:rsidP="00D70905">
            <w:r w:rsidRPr="00071BD7">
              <w:t>de Looff, Peter C; Noordzij, Matthijs L; Nijman, Henk L I; Goedhard, Laurette; Bogaerts, Stefan; Didden, Robert</w:t>
            </w:r>
          </w:p>
        </w:tc>
        <w:tc>
          <w:tcPr>
            <w:tcW w:w="729" w:type="dxa"/>
            <w:noWrap/>
            <w:hideMark/>
          </w:tcPr>
          <w:p w14:paraId="4B23FA89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3E4F3F4C" w14:textId="77777777" w:rsidR="003A5A5F" w:rsidRPr="00071BD7" w:rsidRDefault="003A5A5F" w:rsidP="00D70905">
            <w:r w:rsidRPr="00071BD7">
              <w:t>Frontiers in psychiatry</w:t>
            </w:r>
          </w:p>
        </w:tc>
        <w:tc>
          <w:tcPr>
            <w:tcW w:w="3414" w:type="dxa"/>
            <w:noWrap/>
            <w:hideMark/>
          </w:tcPr>
          <w:p w14:paraId="013C252C" w14:textId="77777777" w:rsidR="003A5A5F" w:rsidRPr="00071BD7" w:rsidRDefault="003A5A5F" w:rsidP="00D70905">
            <w:r>
              <w:t xml:space="preserve"> </w:t>
            </w:r>
            <w:r w:rsidRPr="00071BD7">
              <w:t xml:space="preserve"> Not emotional/behavioural related outcomes; </w:t>
            </w:r>
          </w:p>
        </w:tc>
      </w:tr>
      <w:tr w:rsidR="003A5A5F" w:rsidRPr="00071BD7" w14:paraId="1BFF70D3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4A1FFD48" w14:textId="77777777" w:rsidR="003A5A5F" w:rsidRPr="00071BD7" w:rsidRDefault="003A5A5F" w:rsidP="00D70905">
            <w:r w:rsidRPr="00071BD7">
              <w:t>Randomised controlled feasibility study protocol of the Carers-ID online intervention to support the mental health of family carers of people with intellectual disabilities.</w:t>
            </w:r>
          </w:p>
        </w:tc>
        <w:tc>
          <w:tcPr>
            <w:tcW w:w="2646" w:type="dxa"/>
            <w:noWrap/>
            <w:hideMark/>
          </w:tcPr>
          <w:p w14:paraId="48447E29" w14:textId="77777777" w:rsidR="003A5A5F" w:rsidRPr="00071BD7" w:rsidRDefault="003A5A5F" w:rsidP="00D70905">
            <w:r w:rsidRPr="00071BD7">
              <w:t>Linden, Mark A; Leonard, Rachel; Forbes, Trisha; Brown, Michael; Marsh, Lynne; Todd, Stuart; Hughes, Nathan; Truesdale, Maria</w:t>
            </w:r>
          </w:p>
        </w:tc>
        <w:tc>
          <w:tcPr>
            <w:tcW w:w="729" w:type="dxa"/>
            <w:noWrap/>
            <w:hideMark/>
          </w:tcPr>
          <w:p w14:paraId="06A8BDEB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128A9DBE" w14:textId="77777777" w:rsidR="003A5A5F" w:rsidRPr="00071BD7" w:rsidRDefault="003A5A5F" w:rsidP="00D70905">
            <w:r w:rsidRPr="00071BD7">
              <w:t>Pilot and feasibility studies</w:t>
            </w:r>
          </w:p>
        </w:tc>
        <w:tc>
          <w:tcPr>
            <w:tcW w:w="3414" w:type="dxa"/>
            <w:noWrap/>
            <w:hideMark/>
          </w:tcPr>
          <w:p w14:paraId="6AD22C6E" w14:textId="77777777" w:rsidR="003A5A5F" w:rsidRPr="00071BD7" w:rsidRDefault="003A5A5F" w:rsidP="00D70905">
            <w:r>
              <w:t xml:space="preserve"> </w:t>
            </w:r>
            <w:r w:rsidRPr="00071BD7">
              <w:t xml:space="preserve"> protocol; </w:t>
            </w:r>
          </w:p>
        </w:tc>
      </w:tr>
      <w:tr w:rsidR="003A5A5F" w:rsidRPr="00071BD7" w14:paraId="09AE981F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319801AE" w14:textId="77777777" w:rsidR="003A5A5F" w:rsidRPr="00071BD7" w:rsidRDefault="003A5A5F" w:rsidP="00D70905">
            <w:r w:rsidRPr="00071BD7">
              <w:t>The Effects of Young Children's Callous-Unemotional Traits on Behaviorally Observed Outcomes in Standard and Technology-Enhanced Behavioral Parent Training.</w:t>
            </w:r>
          </w:p>
        </w:tc>
        <w:tc>
          <w:tcPr>
            <w:tcW w:w="2646" w:type="dxa"/>
            <w:noWrap/>
            <w:hideMark/>
          </w:tcPr>
          <w:p w14:paraId="2F853E70" w14:textId="77777777" w:rsidR="003A5A5F" w:rsidRPr="00071BD7" w:rsidRDefault="003A5A5F" w:rsidP="00D70905">
            <w:r w:rsidRPr="00071BD7">
              <w:t>Parent, Justin; Jones, Deborah J; DiMarzio, Karissa; Yang, Yexinyu; Wright, Kat L; Sullivan, Alexandra D W; Forehand, Rex</w:t>
            </w:r>
          </w:p>
        </w:tc>
        <w:tc>
          <w:tcPr>
            <w:tcW w:w="729" w:type="dxa"/>
            <w:noWrap/>
            <w:hideMark/>
          </w:tcPr>
          <w:p w14:paraId="25B91A71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49382D07" w14:textId="77777777" w:rsidR="003A5A5F" w:rsidRPr="00071BD7" w:rsidRDefault="003A5A5F" w:rsidP="00D70905">
            <w:r w:rsidRPr="00071BD7">
              <w:t>Research on child and adolescent psychopathology</w:t>
            </w:r>
          </w:p>
        </w:tc>
        <w:tc>
          <w:tcPr>
            <w:tcW w:w="3414" w:type="dxa"/>
            <w:noWrap/>
            <w:hideMark/>
          </w:tcPr>
          <w:p w14:paraId="0B24466E" w14:textId="77777777" w:rsidR="003A5A5F" w:rsidRPr="00071BD7" w:rsidRDefault="003A5A5F" w:rsidP="00D70905">
            <w:r>
              <w:t xml:space="preserve"> </w:t>
            </w:r>
            <w:r w:rsidRPr="00071BD7">
              <w:t xml:space="preserve"> Before 2020; </w:t>
            </w:r>
          </w:p>
        </w:tc>
      </w:tr>
      <w:tr w:rsidR="003A5A5F" w:rsidRPr="00071BD7" w14:paraId="5480871B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A0E8C8C" w14:textId="77777777" w:rsidR="003A5A5F" w:rsidRPr="00071BD7" w:rsidRDefault="003A5A5F" w:rsidP="00D70905">
            <w:r w:rsidRPr="00071BD7">
              <w:lastRenderedPageBreak/>
              <w:t>Social COmmunication Program supported by E-health (SCOPE) for infants and toddlers at elevated likelihood of autism spectrum disorder: study design of a cluster randomized controlled trial.</w:t>
            </w:r>
          </w:p>
        </w:tc>
        <w:tc>
          <w:tcPr>
            <w:tcW w:w="2646" w:type="dxa"/>
            <w:noWrap/>
            <w:hideMark/>
          </w:tcPr>
          <w:p w14:paraId="6B327B92" w14:textId="77777777" w:rsidR="003A5A5F" w:rsidRPr="00071BD7" w:rsidRDefault="003A5A5F" w:rsidP="00D70905">
            <w:r w:rsidRPr="00071BD7">
              <w:t>Snijder, Michelle I J; Dietz, Claudine; van Andel, Mieke; Ruiter, Emilie L M; Buitelaar, Jan K; Oosterling, Iris J</w:t>
            </w:r>
          </w:p>
        </w:tc>
        <w:tc>
          <w:tcPr>
            <w:tcW w:w="729" w:type="dxa"/>
            <w:noWrap/>
            <w:hideMark/>
          </w:tcPr>
          <w:p w14:paraId="0ABB9065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589F2C03" w14:textId="77777777" w:rsidR="003A5A5F" w:rsidRPr="00071BD7" w:rsidRDefault="003A5A5F" w:rsidP="00D70905">
            <w:r w:rsidRPr="00071BD7">
              <w:t>BMC psychiatry</w:t>
            </w:r>
          </w:p>
        </w:tc>
        <w:tc>
          <w:tcPr>
            <w:tcW w:w="3414" w:type="dxa"/>
            <w:noWrap/>
            <w:hideMark/>
          </w:tcPr>
          <w:p w14:paraId="6D684734" w14:textId="77777777" w:rsidR="003A5A5F" w:rsidRPr="00071BD7" w:rsidRDefault="003A5A5F" w:rsidP="00D70905">
            <w:r>
              <w:t xml:space="preserve"> </w:t>
            </w:r>
            <w:r w:rsidRPr="00071BD7">
              <w:t xml:space="preserve"> protocol; </w:t>
            </w:r>
          </w:p>
        </w:tc>
      </w:tr>
      <w:tr w:rsidR="003A5A5F" w:rsidRPr="00071BD7" w14:paraId="20FD549B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1CC0254" w14:textId="77777777" w:rsidR="003A5A5F" w:rsidRPr="00071BD7" w:rsidRDefault="003A5A5F" w:rsidP="00D70905">
            <w:r w:rsidRPr="00071BD7">
              <w:t>A modified video-feedback intervention for carers of foster children aged 6 years and under with reactive attachment disorder: a feasibility study and pilot RCT.</w:t>
            </w:r>
          </w:p>
        </w:tc>
        <w:tc>
          <w:tcPr>
            <w:tcW w:w="2646" w:type="dxa"/>
            <w:noWrap/>
            <w:hideMark/>
          </w:tcPr>
          <w:p w14:paraId="6A824374" w14:textId="77777777" w:rsidR="003A5A5F" w:rsidRPr="00071BD7" w:rsidRDefault="003A5A5F" w:rsidP="00D70905">
            <w:r w:rsidRPr="00071BD7">
              <w:t>Oliveira, Paula; Stevens, Eloise; Barge, Lydia; Comyn, Julie; Langley, Kirsty; Ramchandani, Paul; Wright, Barry; Woolgar, Matt; Kennedy, Eilis; Byford, Sarah; Shearer, James; Scott, Stephen; Barlow, Jane; Glaser, Danya; Senior, Rob; Fonagy, Peter; Fearon, Pasco</w:t>
            </w:r>
          </w:p>
        </w:tc>
        <w:tc>
          <w:tcPr>
            <w:tcW w:w="729" w:type="dxa"/>
            <w:noWrap/>
            <w:hideMark/>
          </w:tcPr>
          <w:p w14:paraId="2262AB69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3E568EB2" w14:textId="77777777" w:rsidR="003A5A5F" w:rsidRPr="00071BD7" w:rsidRDefault="003A5A5F" w:rsidP="00D70905">
            <w:r w:rsidRPr="00071BD7">
              <w:t>Health technology assessment (Winchester, England)</w:t>
            </w:r>
          </w:p>
        </w:tc>
        <w:tc>
          <w:tcPr>
            <w:tcW w:w="3414" w:type="dxa"/>
            <w:noWrap/>
            <w:hideMark/>
          </w:tcPr>
          <w:p w14:paraId="19AD1B4F" w14:textId="77777777" w:rsidR="003A5A5F" w:rsidRPr="00071BD7" w:rsidRDefault="003A5A5F" w:rsidP="00D70905">
            <w:r>
              <w:t xml:space="preserve"> </w:t>
            </w:r>
            <w:r w:rsidRPr="00071BD7">
              <w:t xml:space="preserve"> No other elements of trial design apart from intervention are online; </w:t>
            </w:r>
          </w:p>
        </w:tc>
      </w:tr>
      <w:tr w:rsidR="003A5A5F" w:rsidRPr="00071BD7" w14:paraId="19748439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31A38CE9" w14:textId="77777777" w:rsidR="003A5A5F" w:rsidRPr="00071BD7" w:rsidRDefault="003A5A5F" w:rsidP="00D70905">
            <w:r w:rsidRPr="00071BD7">
              <w:t>Where Exactly Is the Therapist in Virtual Reality and Game-Based Rehabilitation Applications? A Randomized Controlled Trial in Children with Specific Learning Disability.</w:t>
            </w:r>
          </w:p>
        </w:tc>
        <w:tc>
          <w:tcPr>
            <w:tcW w:w="2646" w:type="dxa"/>
            <w:noWrap/>
            <w:hideMark/>
          </w:tcPr>
          <w:p w14:paraId="6A618EE0" w14:textId="77777777" w:rsidR="003A5A5F" w:rsidRPr="00071BD7" w:rsidRDefault="003A5A5F" w:rsidP="00D70905">
            <w:r w:rsidRPr="00071BD7">
              <w:t>Kose, Barkin; Temizkan, Ege; Aran, Orkun Tahir; Galipoglu, Hasan; Torpil, Berkan; Pekcetin, Serkan; Karabulut, Erdem; Sahin, Sedef</w:t>
            </w:r>
          </w:p>
        </w:tc>
        <w:tc>
          <w:tcPr>
            <w:tcW w:w="729" w:type="dxa"/>
            <w:noWrap/>
            <w:hideMark/>
          </w:tcPr>
          <w:p w14:paraId="3BB3051C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5DD7E5ED" w14:textId="77777777" w:rsidR="003A5A5F" w:rsidRPr="00071BD7" w:rsidRDefault="003A5A5F" w:rsidP="00D70905">
            <w:r w:rsidRPr="00071BD7">
              <w:t>Games for health journal</w:t>
            </w:r>
          </w:p>
        </w:tc>
        <w:tc>
          <w:tcPr>
            <w:tcW w:w="3414" w:type="dxa"/>
            <w:noWrap/>
            <w:hideMark/>
          </w:tcPr>
          <w:p w14:paraId="3E9C9E5F" w14:textId="77777777" w:rsidR="003A5A5F" w:rsidRPr="00071BD7" w:rsidRDefault="003A5A5F" w:rsidP="00D70905">
            <w:r>
              <w:t xml:space="preserve"> </w:t>
            </w:r>
            <w:r w:rsidRPr="00071BD7">
              <w:t xml:space="preserve"> Not emotional/behavioural related outcomes; </w:t>
            </w:r>
          </w:p>
        </w:tc>
      </w:tr>
      <w:tr w:rsidR="003A5A5F" w:rsidRPr="00071BD7" w14:paraId="1B811D41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26012CCA" w14:textId="77777777" w:rsidR="003A5A5F" w:rsidRPr="00071BD7" w:rsidRDefault="003A5A5F" w:rsidP="00D70905">
            <w:r w:rsidRPr="00071BD7">
              <w:t xml:space="preserve">Rigorous Qualitative Research Involving Data Collected Remotely From People With Communication </w:t>
            </w:r>
            <w:r w:rsidRPr="00071BD7">
              <w:lastRenderedPageBreak/>
              <w:t>Disorders: Experience From a Telerehabilitation Trial.</w:t>
            </w:r>
          </w:p>
        </w:tc>
        <w:tc>
          <w:tcPr>
            <w:tcW w:w="2646" w:type="dxa"/>
            <w:noWrap/>
            <w:hideMark/>
          </w:tcPr>
          <w:p w14:paraId="1620100F" w14:textId="77777777" w:rsidR="003A5A5F" w:rsidRPr="00071BD7" w:rsidRDefault="003A5A5F" w:rsidP="00D70905">
            <w:r w:rsidRPr="00071BD7">
              <w:lastRenderedPageBreak/>
              <w:t>Anglade, Carole; Tousignant, Michel; Gaboury, Isabelle</w:t>
            </w:r>
          </w:p>
        </w:tc>
        <w:tc>
          <w:tcPr>
            <w:tcW w:w="729" w:type="dxa"/>
            <w:noWrap/>
            <w:hideMark/>
          </w:tcPr>
          <w:p w14:paraId="6714DEA5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26AE5FEC" w14:textId="77777777" w:rsidR="003A5A5F" w:rsidRPr="00071BD7" w:rsidRDefault="003A5A5F" w:rsidP="00D70905">
            <w:r w:rsidRPr="00071BD7">
              <w:t>Neurorehabilitation and neural repair</w:t>
            </w:r>
          </w:p>
        </w:tc>
        <w:tc>
          <w:tcPr>
            <w:tcW w:w="3414" w:type="dxa"/>
            <w:noWrap/>
            <w:hideMark/>
          </w:tcPr>
          <w:p w14:paraId="0AA29D81" w14:textId="77777777" w:rsidR="003A5A5F" w:rsidRPr="00071BD7" w:rsidRDefault="003A5A5F" w:rsidP="00D70905">
            <w:r w:rsidRPr="00071BD7">
              <w:t>Not RCT (or based on trial)</w:t>
            </w:r>
          </w:p>
        </w:tc>
      </w:tr>
      <w:tr w:rsidR="003A5A5F" w:rsidRPr="00071BD7" w14:paraId="019AC24E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434C13B7" w14:textId="77777777" w:rsidR="003A5A5F" w:rsidRPr="00071BD7" w:rsidRDefault="003A5A5F" w:rsidP="00D70905">
            <w:r w:rsidRPr="00071BD7">
              <w:t>A Distance-Delivered Social Skills Program for Young Adults with Williams Syndrome: Evaluating Feasibility and Preliminary Efficacy.</w:t>
            </w:r>
          </w:p>
        </w:tc>
        <w:tc>
          <w:tcPr>
            <w:tcW w:w="2646" w:type="dxa"/>
            <w:noWrap/>
            <w:hideMark/>
          </w:tcPr>
          <w:p w14:paraId="589D29CC" w14:textId="77777777" w:rsidR="003A5A5F" w:rsidRPr="00071BD7" w:rsidRDefault="003A5A5F" w:rsidP="00D70905">
            <w:r w:rsidRPr="00071BD7">
              <w:t>Fisher, Marisa H; Kammes, Rebecca R; Black, Rhonda S; Houck, Kristin; Cwiakala, Katie</w:t>
            </w:r>
          </w:p>
        </w:tc>
        <w:tc>
          <w:tcPr>
            <w:tcW w:w="729" w:type="dxa"/>
            <w:noWrap/>
            <w:hideMark/>
          </w:tcPr>
          <w:p w14:paraId="20595A8B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1EF33B66" w14:textId="77777777" w:rsidR="003A5A5F" w:rsidRPr="00071BD7" w:rsidRDefault="003A5A5F" w:rsidP="00D70905">
            <w:r w:rsidRPr="00071BD7">
              <w:t>Journal of autism and developmental disorders</w:t>
            </w:r>
          </w:p>
        </w:tc>
        <w:tc>
          <w:tcPr>
            <w:tcW w:w="3414" w:type="dxa"/>
            <w:noWrap/>
            <w:hideMark/>
          </w:tcPr>
          <w:p w14:paraId="743A74AB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2CC7AC54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291CD951" w14:textId="77777777" w:rsidR="003A5A5F" w:rsidRPr="00071BD7" w:rsidRDefault="003A5A5F" w:rsidP="00D70905">
            <w:r w:rsidRPr="00071BD7">
              <w:t>Efficacy and safety of balovaptan for socialisation and communication difficulties in autistic adults in North America and Europe: a phase 3, randomised, placebo-controlled trial.</w:t>
            </w:r>
          </w:p>
        </w:tc>
        <w:tc>
          <w:tcPr>
            <w:tcW w:w="2646" w:type="dxa"/>
            <w:noWrap/>
            <w:hideMark/>
          </w:tcPr>
          <w:p w14:paraId="52C9CDFF" w14:textId="77777777" w:rsidR="003A5A5F" w:rsidRPr="00071BD7" w:rsidRDefault="003A5A5F" w:rsidP="00D70905">
            <w:r w:rsidRPr="00071BD7">
              <w:t>Jacob, Suma; Veenstra-VanderWeele, Jeremy; Murphy, Declan; McCracken, James; Smith, Janice; Sanders, Kevin; Meyenberg, Christoph; Wiese, Thomas; Deol-Bhullar, Gurpreet; Wandel, Christoph; Ashford, Elizabeth; Anagnostou, Evdokia</w:t>
            </w:r>
          </w:p>
        </w:tc>
        <w:tc>
          <w:tcPr>
            <w:tcW w:w="729" w:type="dxa"/>
            <w:noWrap/>
            <w:hideMark/>
          </w:tcPr>
          <w:p w14:paraId="22F07F40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7F4E80AE" w14:textId="77777777" w:rsidR="003A5A5F" w:rsidRPr="00071BD7" w:rsidRDefault="003A5A5F" w:rsidP="00D70905">
            <w:r w:rsidRPr="00071BD7">
              <w:t>The lancet</w:t>
            </w:r>
            <w:r>
              <w:t xml:space="preserve"> p</w:t>
            </w:r>
            <w:r w:rsidRPr="00071BD7">
              <w:t>sychiatry</w:t>
            </w:r>
          </w:p>
        </w:tc>
        <w:tc>
          <w:tcPr>
            <w:tcW w:w="3414" w:type="dxa"/>
            <w:noWrap/>
            <w:hideMark/>
          </w:tcPr>
          <w:p w14:paraId="01AB8987" w14:textId="77777777" w:rsidR="003A5A5F" w:rsidRPr="00071BD7" w:rsidRDefault="003A5A5F" w:rsidP="00D70905">
            <w:r>
              <w:t xml:space="preserve"> </w:t>
            </w:r>
            <w:r w:rsidRPr="00071BD7">
              <w:t xml:space="preserve"> Non-digital intervention; </w:t>
            </w:r>
          </w:p>
        </w:tc>
      </w:tr>
      <w:tr w:rsidR="003A5A5F" w:rsidRPr="00071BD7" w14:paraId="16D3D420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32AD369" w14:textId="77777777" w:rsidR="003A5A5F" w:rsidRPr="00071BD7" w:rsidRDefault="003A5A5F" w:rsidP="00D70905">
            <w:r w:rsidRPr="00071BD7">
              <w:t>A randomized controlled trial of technology-enhanced behavioral parent training: sustained parent skill use and child outcomes at follow-up.</w:t>
            </w:r>
          </w:p>
        </w:tc>
        <w:tc>
          <w:tcPr>
            <w:tcW w:w="2646" w:type="dxa"/>
            <w:noWrap/>
            <w:hideMark/>
          </w:tcPr>
          <w:p w14:paraId="1CFD12CD" w14:textId="77777777" w:rsidR="003A5A5F" w:rsidRPr="00071BD7" w:rsidRDefault="003A5A5F" w:rsidP="00D70905">
            <w:r w:rsidRPr="00071BD7">
              <w:t>Parent, Justin; Anton, Margaret T; Loiselle, Raelyn; Highlander, April; Breslend, Nicole; Forehand, Rex; Hare, Megan; Youngstrom, Jennifer K; Jones, Deborah J</w:t>
            </w:r>
          </w:p>
        </w:tc>
        <w:tc>
          <w:tcPr>
            <w:tcW w:w="729" w:type="dxa"/>
            <w:noWrap/>
            <w:hideMark/>
          </w:tcPr>
          <w:p w14:paraId="33C70A08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75D8B14A" w14:textId="77777777" w:rsidR="003A5A5F" w:rsidRPr="00071BD7" w:rsidRDefault="003A5A5F" w:rsidP="00D70905">
            <w:r w:rsidRPr="00071BD7">
              <w:t>Journal of child psychology and psychiatry, and allied disciplines</w:t>
            </w:r>
          </w:p>
        </w:tc>
        <w:tc>
          <w:tcPr>
            <w:tcW w:w="3414" w:type="dxa"/>
            <w:noWrap/>
            <w:hideMark/>
          </w:tcPr>
          <w:p w14:paraId="151662AA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7C82378A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77D8439" w14:textId="77777777" w:rsidR="003A5A5F" w:rsidRPr="00071BD7" w:rsidRDefault="003A5A5F" w:rsidP="00D70905">
            <w:r w:rsidRPr="00071BD7">
              <w:t xml:space="preserve">Effectiveness of the online mindset intervention 'The Growth </w:t>
            </w:r>
            <w:r w:rsidRPr="00071BD7">
              <w:lastRenderedPageBreak/>
              <w:t>Factory' for adolescents with intellectual disabilities.</w:t>
            </w:r>
          </w:p>
        </w:tc>
        <w:tc>
          <w:tcPr>
            <w:tcW w:w="2646" w:type="dxa"/>
            <w:noWrap/>
            <w:hideMark/>
          </w:tcPr>
          <w:p w14:paraId="05466C2E" w14:textId="77777777" w:rsidR="003A5A5F" w:rsidRPr="00071BD7" w:rsidRDefault="003A5A5F" w:rsidP="00D70905">
            <w:r w:rsidRPr="00071BD7">
              <w:lastRenderedPageBreak/>
              <w:t xml:space="preserve">Verberg, Fenneke; Helmond, Petra; Otten, </w:t>
            </w:r>
            <w:r w:rsidRPr="00071BD7">
              <w:lastRenderedPageBreak/>
              <w:t>Roy; Overbeek, Geertjan</w:t>
            </w:r>
          </w:p>
        </w:tc>
        <w:tc>
          <w:tcPr>
            <w:tcW w:w="729" w:type="dxa"/>
            <w:noWrap/>
            <w:hideMark/>
          </w:tcPr>
          <w:p w14:paraId="79B0E2A5" w14:textId="77777777" w:rsidR="003A5A5F" w:rsidRPr="00071BD7" w:rsidRDefault="003A5A5F" w:rsidP="00D70905">
            <w:r w:rsidRPr="00071BD7">
              <w:lastRenderedPageBreak/>
              <w:t>2022</w:t>
            </w:r>
          </w:p>
        </w:tc>
        <w:tc>
          <w:tcPr>
            <w:tcW w:w="2283" w:type="dxa"/>
            <w:noWrap/>
            <w:hideMark/>
          </w:tcPr>
          <w:p w14:paraId="11F3CE27" w14:textId="77777777" w:rsidR="003A5A5F" w:rsidRPr="00071BD7" w:rsidRDefault="003A5A5F" w:rsidP="00D70905">
            <w:r w:rsidRPr="00071BD7">
              <w:t xml:space="preserve">Journal of applied research in </w:t>
            </w:r>
            <w:r w:rsidRPr="00071BD7">
              <w:lastRenderedPageBreak/>
              <w:t xml:space="preserve">intellectual disabilities </w:t>
            </w:r>
          </w:p>
        </w:tc>
        <w:tc>
          <w:tcPr>
            <w:tcW w:w="3414" w:type="dxa"/>
            <w:noWrap/>
            <w:hideMark/>
          </w:tcPr>
          <w:p w14:paraId="51386B89" w14:textId="77777777" w:rsidR="003A5A5F" w:rsidRPr="00071BD7" w:rsidRDefault="003A5A5F" w:rsidP="00D70905">
            <w:r>
              <w:lastRenderedPageBreak/>
              <w:t xml:space="preserve"> </w:t>
            </w:r>
            <w:r w:rsidRPr="00071BD7">
              <w:t xml:space="preserve"> No other elements of trial design apart from intervention are online; </w:t>
            </w:r>
          </w:p>
        </w:tc>
      </w:tr>
      <w:tr w:rsidR="003A5A5F" w:rsidRPr="00071BD7" w14:paraId="63E81C4F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2A99A1FE" w14:textId="77777777" w:rsidR="003A5A5F" w:rsidRPr="00071BD7" w:rsidRDefault="003A5A5F" w:rsidP="00D70905">
            <w:r w:rsidRPr="00071BD7">
              <w:t>A manualised weight management programme for adults with mild-moderate intellectual disabilities affected by excess weight: A randomised controlled feasibility trial (Shape Up-LD).</w:t>
            </w:r>
          </w:p>
        </w:tc>
        <w:tc>
          <w:tcPr>
            <w:tcW w:w="2646" w:type="dxa"/>
            <w:noWrap/>
            <w:hideMark/>
          </w:tcPr>
          <w:p w14:paraId="62E866A9" w14:textId="77777777" w:rsidR="003A5A5F" w:rsidRPr="00071BD7" w:rsidRDefault="003A5A5F" w:rsidP="00D70905">
            <w:r w:rsidRPr="00071BD7">
              <w:t>Lally, Phillippa; Beeken, Rebecca J; Wilson, Rose; Omar, Rumana; Hunter, Rachael; Fovargue, Sally; Anderson, Diana; King, Michael; Hassiotis, Angela; Croker, Helen</w:t>
            </w:r>
          </w:p>
        </w:tc>
        <w:tc>
          <w:tcPr>
            <w:tcW w:w="729" w:type="dxa"/>
            <w:noWrap/>
            <w:hideMark/>
          </w:tcPr>
          <w:p w14:paraId="08B755FD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7C6A704C" w14:textId="77777777" w:rsidR="003A5A5F" w:rsidRPr="00071BD7" w:rsidRDefault="003A5A5F" w:rsidP="00D70905">
            <w:r w:rsidRPr="00071BD7">
              <w:t xml:space="preserve">Journal of applied research in intellectual disabilities </w:t>
            </w:r>
          </w:p>
        </w:tc>
        <w:tc>
          <w:tcPr>
            <w:tcW w:w="3414" w:type="dxa"/>
            <w:noWrap/>
            <w:hideMark/>
          </w:tcPr>
          <w:p w14:paraId="1A6305F4" w14:textId="77777777" w:rsidR="003A5A5F" w:rsidRPr="00071BD7" w:rsidRDefault="003A5A5F" w:rsidP="00D70905">
            <w:r>
              <w:t xml:space="preserve"> </w:t>
            </w:r>
            <w:r w:rsidRPr="00071BD7">
              <w:t xml:space="preserve"> Non-digital intervention; </w:t>
            </w:r>
          </w:p>
        </w:tc>
      </w:tr>
      <w:tr w:rsidR="003A5A5F" w:rsidRPr="00071BD7" w14:paraId="07038702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A92E527" w14:textId="77777777" w:rsidR="003A5A5F" w:rsidRPr="00071BD7" w:rsidRDefault="003A5A5F" w:rsidP="00D70905">
            <w:r w:rsidRPr="00071BD7">
              <w:t>Stress in teachers of children with neuro-developmental disorders: Effect of blended rational emotive behavioral therapy.</w:t>
            </w:r>
          </w:p>
        </w:tc>
        <w:tc>
          <w:tcPr>
            <w:tcW w:w="2646" w:type="dxa"/>
            <w:noWrap/>
            <w:hideMark/>
          </w:tcPr>
          <w:p w14:paraId="506DFCEE" w14:textId="77777777" w:rsidR="003A5A5F" w:rsidRPr="00071BD7" w:rsidRDefault="003A5A5F" w:rsidP="00D70905">
            <w:r w:rsidRPr="00071BD7">
              <w:t>Obiweluozo, Patience E; Dike, Ibiwari C; Ogba, Francisca N; Elom, Chinyere O; Orabueze, Florence O; Okoye-Ugwu, Stella; Ani, Casmir Kc; Onu, Augustine O; Ukaogo, Victor; Obayi, Loveline N; Abonyi, Sunday E; Onu, Janefrancis; Omenma, Zippora O; Okoro, Ifeanyichukwu D; Eze, Angela; Igu, Ntasiobi Cn; Onuigbo, Liziana N; Umeano, Elsie C; Onyishi, Charity N</w:t>
            </w:r>
          </w:p>
        </w:tc>
        <w:tc>
          <w:tcPr>
            <w:tcW w:w="729" w:type="dxa"/>
            <w:noWrap/>
            <w:hideMark/>
          </w:tcPr>
          <w:p w14:paraId="268D28A7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105D619E" w14:textId="77777777" w:rsidR="003A5A5F" w:rsidRPr="00071BD7" w:rsidRDefault="003A5A5F" w:rsidP="00D70905">
            <w:r w:rsidRPr="00071BD7">
              <w:t>Science progress</w:t>
            </w:r>
          </w:p>
        </w:tc>
        <w:tc>
          <w:tcPr>
            <w:tcW w:w="3414" w:type="dxa"/>
            <w:noWrap/>
            <w:hideMark/>
          </w:tcPr>
          <w:p w14:paraId="6976A0CB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5AC698C8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2D5F037C" w14:textId="77777777" w:rsidR="003A5A5F" w:rsidRPr="00071BD7" w:rsidRDefault="003A5A5F" w:rsidP="00D70905">
            <w:r w:rsidRPr="00071BD7">
              <w:lastRenderedPageBreak/>
              <w:t>A Brief Home-Based Parenting Intervention to Reduce Behavior Problems in Young Children: A Pragmatic Randomized Clinical Trial.</w:t>
            </w:r>
          </w:p>
        </w:tc>
        <w:tc>
          <w:tcPr>
            <w:tcW w:w="2646" w:type="dxa"/>
            <w:noWrap/>
            <w:hideMark/>
          </w:tcPr>
          <w:p w14:paraId="311588E2" w14:textId="77777777" w:rsidR="003A5A5F" w:rsidRPr="00071BD7" w:rsidRDefault="003A5A5F" w:rsidP="00D70905">
            <w:r w:rsidRPr="00071BD7">
              <w:t>O'Farrelly, Christine; Watt, Hilary; Babalis, Daphne; Bakermans-Kranenburg, Marian J; Barker, Beth; Byford, Sarah; Ganguli, Poushali; Grimas, Ellen; Iles, Jane; Mattock, Holly; McGinley, Julia; Phillips, Charlotte; Ryan, Rachael; Scott, Stephen; Smith, Jessica; Stein, Alan; Stevens, Eloise; van IJzendoorn, Marinus H; Warwick, Jane; Ramchandani, Paul G</w:t>
            </w:r>
          </w:p>
        </w:tc>
        <w:tc>
          <w:tcPr>
            <w:tcW w:w="729" w:type="dxa"/>
            <w:noWrap/>
            <w:hideMark/>
          </w:tcPr>
          <w:p w14:paraId="223121F7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51F0CEBB" w14:textId="77777777" w:rsidR="003A5A5F" w:rsidRPr="00071BD7" w:rsidRDefault="003A5A5F" w:rsidP="00D70905">
            <w:r w:rsidRPr="00071BD7">
              <w:t>JAMA pediatrics</w:t>
            </w:r>
          </w:p>
        </w:tc>
        <w:tc>
          <w:tcPr>
            <w:tcW w:w="3414" w:type="dxa"/>
            <w:noWrap/>
            <w:hideMark/>
          </w:tcPr>
          <w:p w14:paraId="1E37B926" w14:textId="77777777" w:rsidR="003A5A5F" w:rsidRPr="00071BD7" w:rsidRDefault="003A5A5F" w:rsidP="00D70905">
            <w:r>
              <w:t xml:space="preserve"> </w:t>
            </w:r>
            <w:r w:rsidRPr="00071BD7">
              <w:t xml:space="preserve"> No other elements of trial design apart from intervention are online; </w:t>
            </w:r>
          </w:p>
        </w:tc>
      </w:tr>
      <w:tr w:rsidR="003A5A5F" w:rsidRPr="00071BD7" w14:paraId="505B9630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FE0106B" w14:textId="77777777" w:rsidR="003A5A5F" w:rsidRPr="00071BD7" w:rsidRDefault="003A5A5F" w:rsidP="00D70905">
            <w:r w:rsidRPr="00071BD7">
              <w:t>Virtual interview training for autistic transition age youth: A randomized controlled feasibility and effectiveness trial.</w:t>
            </w:r>
          </w:p>
        </w:tc>
        <w:tc>
          <w:tcPr>
            <w:tcW w:w="2646" w:type="dxa"/>
            <w:noWrap/>
            <w:hideMark/>
          </w:tcPr>
          <w:p w14:paraId="21E29198" w14:textId="77777777" w:rsidR="003A5A5F" w:rsidRPr="00071BD7" w:rsidRDefault="003A5A5F" w:rsidP="00D70905">
            <w:r w:rsidRPr="00071BD7">
              <w:t>Smith, Matthew J; Sherwood, Kari; Ross, Brittany; Smith, Justin D; DaWalt, Leann; Bishop, Lauren; Humm, Laura; Elkins, Jeff; Steacy, Chris</w:t>
            </w:r>
          </w:p>
        </w:tc>
        <w:tc>
          <w:tcPr>
            <w:tcW w:w="729" w:type="dxa"/>
            <w:noWrap/>
            <w:hideMark/>
          </w:tcPr>
          <w:p w14:paraId="0BF83AF4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4CFA6819" w14:textId="77777777" w:rsidR="003A5A5F" w:rsidRPr="00071BD7" w:rsidRDefault="003A5A5F" w:rsidP="00D70905">
            <w:r w:rsidRPr="00071BD7">
              <w:t>Autism: the international journal of research and practice</w:t>
            </w:r>
          </w:p>
        </w:tc>
        <w:tc>
          <w:tcPr>
            <w:tcW w:w="3414" w:type="dxa"/>
            <w:noWrap/>
            <w:hideMark/>
          </w:tcPr>
          <w:p w14:paraId="3D786F88" w14:textId="77777777" w:rsidR="003A5A5F" w:rsidRPr="00071BD7" w:rsidRDefault="003A5A5F" w:rsidP="00D70905">
            <w:r>
              <w:t xml:space="preserve"> </w:t>
            </w:r>
            <w:r w:rsidRPr="00071BD7">
              <w:t xml:space="preserve"> Not emotional/behavioural related outcomes; </w:t>
            </w:r>
          </w:p>
        </w:tc>
      </w:tr>
      <w:tr w:rsidR="003A5A5F" w:rsidRPr="00071BD7" w14:paraId="79AC8CA3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49D8AD9" w14:textId="77777777" w:rsidR="003A5A5F" w:rsidRPr="00071BD7" w:rsidRDefault="003A5A5F" w:rsidP="00D70905">
            <w:r w:rsidRPr="00071BD7">
              <w:t>Challenges to conducting randomised controlled trials with adults with intellectual disabilities: Experiences of international experts.</w:t>
            </w:r>
          </w:p>
        </w:tc>
        <w:tc>
          <w:tcPr>
            <w:tcW w:w="2646" w:type="dxa"/>
            <w:noWrap/>
            <w:hideMark/>
          </w:tcPr>
          <w:p w14:paraId="0AE497C1" w14:textId="77777777" w:rsidR="003A5A5F" w:rsidRPr="00071BD7" w:rsidRDefault="003A5A5F" w:rsidP="00D70905">
            <w:r w:rsidRPr="00071BD7">
              <w:t>Mulhall, Peter; Taggart, Laurence; McAloon, Toni; Coates, Vivien</w:t>
            </w:r>
          </w:p>
        </w:tc>
        <w:tc>
          <w:tcPr>
            <w:tcW w:w="729" w:type="dxa"/>
            <w:noWrap/>
            <w:hideMark/>
          </w:tcPr>
          <w:p w14:paraId="7E9E7052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1F47F63F" w14:textId="77777777" w:rsidR="003A5A5F" w:rsidRPr="00071BD7" w:rsidRDefault="003A5A5F" w:rsidP="00D70905">
            <w:r w:rsidRPr="00071BD7">
              <w:t>Journal of applied research in intellectual disabilities</w:t>
            </w:r>
          </w:p>
        </w:tc>
        <w:tc>
          <w:tcPr>
            <w:tcW w:w="3414" w:type="dxa"/>
            <w:noWrap/>
            <w:hideMark/>
          </w:tcPr>
          <w:p w14:paraId="26BE9D7D" w14:textId="77777777" w:rsidR="003A5A5F" w:rsidRPr="00071BD7" w:rsidRDefault="003A5A5F" w:rsidP="00D70905">
            <w:r>
              <w:t xml:space="preserve"> </w:t>
            </w:r>
            <w:r w:rsidRPr="00071BD7">
              <w:t xml:space="preserve"> Non-digital intervention; </w:t>
            </w:r>
          </w:p>
        </w:tc>
      </w:tr>
      <w:tr w:rsidR="003A5A5F" w:rsidRPr="00071BD7" w14:paraId="1368FF84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B9C4D50" w14:textId="77777777" w:rsidR="003A5A5F" w:rsidRPr="00071BD7" w:rsidRDefault="003A5A5F" w:rsidP="00D70905">
            <w:r w:rsidRPr="00071BD7">
              <w:lastRenderedPageBreak/>
              <w:t>An eHealth insomnia intervention for children with neurodevelopmental disorders: Results of a usability study.</w:t>
            </w:r>
          </w:p>
        </w:tc>
        <w:tc>
          <w:tcPr>
            <w:tcW w:w="2646" w:type="dxa"/>
            <w:noWrap/>
            <w:hideMark/>
          </w:tcPr>
          <w:p w14:paraId="664ED8E4" w14:textId="77777777" w:rsidR="003A5A5F" w:rsidRPr="00071BD7" w:rsidRDefault="003A5A5F" w:rsidP="00D70905">
            <w:r w:rsidRPr="00071BD7">
              <w:t>Tan-MacNeill, Kim M; Smith, Isabel M; Weiss, Shelly K; Johnson, Shannon A; Chorney, Jill; Constantin, Evelyn; Shea, Sarah; Hanlon-Dearman, Ana; Brown, Cary A; Godbout, Roger; Ipsiroglu, Osman; Reid, Graham J; Corkum, Penny V</w:t>
            </w:r>
          </w:p>
        </w:tc>
        <w:tc>
          <w:tcPr>
            <w:tcW w:w="729" w:type="dxa"/>
            <w:noWrap/>
            <w:hideMark/>
          </w:tcPr>
          <w:p w14:paraId="79E39324" w14:textId="77777777" w:rsidR="003A5A5F" w:rsidRPr="00071BD7" w:rsidRDefault="003A5A5F" w:rsidP="00D70905">
            <w:r w:rsidRPr="00071BD7">
              <w:t>2020</w:t>
            </w:r>
          </w:p>
        </w:tc>
        <w:tc>
          <w:tcPr>
            <w:tcW w:w="2283" w:type="dxa"/>
            <w:noWrap/>
            <w:hideMark/>
          </w:tcPr>
          <w:p w14:paraId="2A90D6FF" w14:textId="77777777" w:rsidR="003A5A5F" w:rsidRPr="00071BD7" w:rsidRDefault="003A5A5F" w:rsidP="00D70905">
            <w:r w:rsidRPr="00071BD7">
              <w:t>Research in developmental disabilities</w:t>
            </w:r>
          </w:p>
        </w:tc>
        <w:tc>
          <w:tcPr>
            <w:tcW w:w="3414" w:type="dxa"/>
            <w:noWrap/>
            <w:hideMark/>
          </w:tcPr>
          <w:p w14:paraId="1194C57D" w14:textId="77777777" w:rsidR="003A5A5F" w:rsidRPr="00071BD7" w:rsidRDefault="003A5A5F" w:rsidP="00D70905">
            <w:r>
              <w:t xml:space="preserve"> </w:t>
            </w:r>
            <w:r w:rsidRPr="00071BD7">
              <w:t xml:space="preserve"> Not RCT (or based on trial); </w:t>
            </w:r>
          </w:p>
        </w:tc>
      </w:tr>
      <w:tr w:rsidR="003A5A5F" w:rsidRPr="00071BD7" w14:paraId="4E83B4A4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3E1F19C9" w14:textId="77777777" w:rsidR="003A5A5F" w:rsidRPr="00071BD7" w:rsidRDefault="003A5A5F" w:rsidP="00D70905">
            <w:r w:rsidRPr="00071BD7">
              <w:t>Motor learning and transfer between real and virtual environments in young people with autism spectrum disorder: A prospective randomized cross over controlled trial.</w:t>
            </w:r>
          </w:p>
        </w:tc>
        <w:tc>
          <w:tcPr>
            <w:tcW w:w="2646" w:type="dxa"/>
            <w:noWrap/>
            <w:hideMark/>
          </w:tcPr>
          <w:p w14:paraId="4A2CFBA7" w14:textId="77777777" w:rsidR="003A5A5F" w:rsidRPr="00071BD7" w:rsidRDefault="003A5A5F" w:rsidP="00D70905">
            <w:r w:rsidRPr="00071BD7">
              <w:t>de Moraes, Ibis Ariana Pena; Monteiro, Carlos Bandeira de Mello; Silva, Talita Dias da; Massetti, Thais; Crocetta, Tania Brusque; de Menezes, Lilian Del Ciello; Andrade, Gilda Pena de Rezende; Re, Alessandro Hervaldo Nicolai; Dawes, Helen; Coe, Shelly; Magalhaes, Fernando Henrique</w:t>
            </w:r>
          </w:p>
        </w:tc>
        <w:tc>
          <w:tcPr>
            <w:tcW w:w="729" w:type="dxa"/>
            <w:noWrap/>
            <w:hideMark/>
          </w:tcPr>
          <w:p w14:paraId="3ABF0205" w14:textId="77777777" w:rsidR="003A5A5F" w:rsidRPr="00071BD7" w:rsidRDefault="003A5A5F" w:rsidP="00D70905">
            <w:r w:rsidRPr="00071BD7">
              <w:t>2020</w:t>
            </w:r>
          </w:p>
        </w:tc>
        <w:tc>
          <w:tcPr>
            <w:tcW w:w="2283" w:type="dxa"/>
            <w:noWrap/>
            <w:hideMark/>
          </w:tcPr>
          <w:p w14:paraId="4CBD572D" w14:textId="77777777" w:rsidR="003A5A5F" w:rsidRPr="00071BD7" w:rsidRDefault="003A5A5F" w:rsidP="00D70905">
            <w:r w:rsidRPr="00071BD7">
              <w:t>Autism research: official journal of the International Society for Autism Research</w:t>
            </w:r>
          </w:p>
        </w:tc>
        <w:tc>
          <w:tcPr>
            <w:tcW w:w="3414" w:type="dxa"/>
            <w:noWrap/>
            <w:hideMark/>
          </w:tcPr>
          <w:p w14:paraId="16C63FA1" w14:textId="77777777" w:rsidR="003A5A5F" w:rsidRPr="00071BD7" w:rsidRDefault="003A5A5F" w:rsidP="00D70905">
            <w:r>
              <w:t xml:space="preserve"> </w:t>
            </w:r>
            <w:r w:rsidRPr="00071BD7">
              <w:t xml:space="preserve"> Not emotional/behavioural related outcomes; </w:t>
            </w:r>
          </w:p>
        </w:tc>
      </w:tr>
      <w:tr w:rsidR="003A5A5F" w:rsidRPr="00071BD7" w14:paraId="562851A7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2DB5D76A" w14:textId="77777777" w:rsidR="003A5A5F" w:rsidRPr="00071BD7" w:rsidRDefault="003A5A5F" w:rsidP="00D70905">
            <w:r w:rsidRPr="00071BD7">
              <w:t>Multisystemic therapy versus management as usual in the treatment of adolescent antisocial behaviour (START): 5-year follow-</w:t>
            </w:r>
            <w:r w:rsidRPr="00071BD7">
              <w:lastRenderedPageBreak/>
              <w:t>up of a pragmatic, randomised, controlled, superiority trial.</w:t>
            </w:r>
          </w:p>
        </w:tc>
        <w:tc>
          <w:tcPr>
            <w:tcW w:w="2646" w:type="dxa"/>
            <w:noWrap/>
            <w:hideMark/>
          </w:tcPr>
          <w:p w14:paraId="3415BD33" w14:textId="77777777" w:rsidR="003A5A5F" w:rsidRPr="00071BD7" w:rsidRDefault="003A5A5F" w:rsidP="00D70905">
            <w:r w:rsidRPr="00071BD7">
              <w:lastRenderedPageBreak/>
              <w:t xml:space="preserve">Fonagy, Peter; Butler, Stephen; Cottrell, David; Scott, Stephen; Pilling, Stephen; Eisler, </w:t>
            </w:r>
            <w:r w:rsidRPr="00071BD7">
              <w:lastRenderedPageBreak/>
              <w:t>Ivan; Fuggle, Peter; Kraam, Abdullah; Byford, Sarah; Wason, James; Smith, Jonathan A; Anokhina, Alisa; Ellison, Rachel; Simes, Elizabeth; Ganguli, Poushali; Allison, Elizabeth; Goodyer, Ian M</w:t>
            </w:r>
          </w:p>
        </w:tc>
        <w:tc>
          <w:tcPr>
            <w:tcW w:w="729" w:type="dxa"/>
            <w:noWrap/>
            <w:hideMark/>
          </w:tcPr>
          <w:p w14:paraId="41081024" w14:textId="77777777" w:rsidR="003A5A5F" w:rsidRPr="00071BD7" w:rsidRDefault="003A5A5F" w:rsidP="00D70905">
            <w:r w:rsidRPr="00071BD7">
              <w:lastRenderedPageBreak/>
              <w:t>2020</w:t>
            </w:r>
          </w:p>
        </w:tc>
        <w:tc>
          <w:tcPr>
            <w:tcW w:w="2283" w:type="dxa"/>
            <w:noWrap/>
            <w:hideMark/>
          </w:tcPr>
          <w:p w14:paraId="6D5FFAE9" w14:textId="77777777" w:rsidR="003A5A5F" w:rsidRPr="00071BD7" w:rsidRDefault="003A5A5F" w:rsidP="00D70905">
            <w:r w:rsidRPr="00071BD7">
              <w:t>The lancet</w:t>
            </w:r>
            <w:r>
              <w:t xml:space="preserve"> p</w:t>
            </w:r>
            <w:r w:rsidRPr="00071BD7">
              <w:t>sychiatry</w:t>
            </w:r>
          </w:p>
        </w:tc>
        <w:tc>
          <w:tcPr>
            <w:tcW w:w="3414" w:type="dxa"/>
            <w:noWrap/>
            <w:hideMark/>
          </w:tcPr>
          <w:p w14:paraId="1629A193" w14:textId="77777777" w:rsidR="003A5A5F" w:rsidRPr="00071BD7" w:rsidRDefault="003A5A5F" w:rsidP="00D70905">
            <w:r>
              <w:t xml:space="preserve"> </w:t>
            </w:r>
            <w:r w:rsidRPr="00071BD7">
              <w:t xml:space="preserve"> No other elements of trial design apart from intervention are online; </w:t>
            </w:r>
          </w:p>
        </w:tc>
      </w:tr>
      <w:tr w:rsidR="003A5A5F" w:rsidRPr="00071BD7" w14:paraId="7AF16238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3D157EC" w14:textId="77777777" w:rsidR="003A5A5F" w:rsidRPr="00071BD7" w:rsidRDefault="003A5A5F" w:rsidP="00D70905">
            <w:r w:rsidRPr="00071BD7">
              <w:t>Can an online exercise prescription tool improve adherence to home exercise programmes in children with cerebral palsy and other neurodevelopmental disabilities? A randomised controlled trial.</w:t>
            </w:r>
          </w:p>
        </w:tc>
        <w:tc>
          <w:tcPr>
            <w:tcW w:w="2646" w:type="dxa"/>
            <w:noWrap/>
            <w:hideMark/>
          </w:tcPr>
          <w:p w14:paraId="7126D3EB" w14:textId="77777777" w:rsidR="003A5A5F" w:rsidRPr="00071BD7" w:rsidRDefault="003A5A5F" w:rsidP="00D70905">
            <w:r w:rsidRPr="00071BD7">
              <w:t>Johnson, Rowan W; Williams, Sian A; Gucciardi, Daniel F; Bear, Natasha; Gibson, Noula</w:t>
            </w:r>
          </w:p>
        </w:tc>
        <w:tc>
          <w:tcPr>
            <w:tcW w:w="729" w:type="dxa"/>
            <w:noWrap/>
            <w:hideMark/>
          </w:tcPr>
          <w:p w14:paraId="799CE0BE" w14:textId="77777777" w:rsidR="003A5A5F" w:rsidRPr="00071BD7" w:rsidRDefault="003A5A5F" w:rsidP="00D70905">
            <w:r w:rsidRPr="00071BD7">
              <w:t>2020</w:t>
            </w:r>
          </w:p>
        </w:tc>
        <w:tc>
          <w:tcPr>
            <w:tcW w:w="2283" w:type="dxa"/>
            <w:noWrap/>
            <w:hideMark/>
          </w:tcPr>
          <w:p w14:paraId="1266DB54" w14:textId="77777777" w:rsidR="003A5A5F" w:rsidRPr="00071BD7" w:rsidRDefault="003A5A5F" w:rsidP="00D70905">
            <w:r w:rsidRPr="00071BD7">
              <w:t>BMJ open</w:t>
            </w:r>
          </w:p>
        </w:tc>
        <w:tc>
          <w:tcPr>
            <w:tcW w:w="3414" w:type="dxa"/>
            <w:noWrap/>
            <w:hideMark/>
          </w:tcPr>
          <w:p w14:paraId="0EF8D433" w14:textId="77777777" w:rsidR="003A5A5F" w:rsidRPr="00071BD7" w:rsidRDefault="003A5A5F" w:rsidP="00D70905">
            <w:r>
              <w:t xml:space="preserve"> </w:t>
            </w:r>
            <w:r w:rsidRPr="00071BD7">
              <w:t xml:space="preserve"> Not emotional/behavioural related outcomes; </w:t>
            </w:r>
          </w:p>
        </w:tc>
      </w:tr>
      <w:tr w:rsidR="003A5A5F" w:rsidRPr="00071BD7" w14:paraId="4F05F888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1951F94E" w14:textId="77777777" w:rsidR="003A5A5F" w:rsidRPr="00071BD7" w:rsidRDefault="003A5A5F" w:rsidP="00D70905">
            <w:r w:rsidRPr="00071BD7">
              <w:t>Self-management training vs. neurofeedback interventions for attention deficit hyperactivity disorder: Results of a randomized controlled treatment study.</w:t>
            </w:r>
          </w:p>
        </w:tc>
        <w:tc>
          <w:tcPr>
            <w:tcW w:w="2646" w:type="dxa"/>
            <w:noWrap/>
            <w:hideMark/>
          </w:tcPr>
          <w:p w14:paraId="78D5DBA8" w14:textId="77777777" w:rsidR="003A5A5F" w:rsidRPr="00071BD7" w:rsidRDefault="003A5A5F" w:rsidP="00D70905">
            <w:r w:rsidRPr="00071BD7">
              <w:t>Korfmacher, Ann-Kathrin; Hirsch, Oliver; Chavanon, Mira-Lynn; Albrecht, Bjorn; Christiansen, Hanna</w:t>
            </w:r>
          </w:p>
        </w:tc>
        <w:tc>
          <w:tcPr>
            <w:tcW w:w="729" w:type="dxa"/>
            <w:noWrap/>
            <w:hideMark/>
          </w:tcPr>
          <w:p w14:paraId="3F58B052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48711008" w14:textId="77777777" w:rsidR="003A5A5F" w:rsidRPr="00071BD7" w:rsidRDefault="003A5A5F" w:rsidP="00D70905">
            <w:r w:rsidRPr="00071BD7">
              <w:t>Frontiers in Psychiatry</w:t>
            </w:r>
          </w:p>
        </w:tc>
        <w:tc>
          <w:tcPr>
            <w:tcW w:w="3414" w:type="dxa"/>
            <w:noWrap/>
            <w:hideMark/>
          </w:tcPr>
          <w:p w14:paraId="3480DF5E" w14:textId="77777777" w:rsidR="003A5A5F" w:rsidRPr="00071BD7" w:rsidRDefault="003A5A5F" w:rsidP="00D70905">
            <w:r>
              <w:t xml:space="preserve"> </w:t>
            </w:r>
            <w:r w:rsidRPr="00071BD7">
              <w:t xml:space="preserve"> Non-digital intervention; </w:t>
            </w:r>
          </w:p>
        </w:tc>
      </w:tr>
      <w:tr w:rsidR="003A5A5F" w:rsidRPr="00071BD7" w14:paraId="2645DE62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331C5C03" w14:textId="77777777" w:rsidR="003A5A5F" w:rsidRPr="00071BD7" w:rsidRDefault="003A5A5F" w:rsidP="00D70905">
            <w:r w:rsidRPr="00071BD7">
              <w:t>Cognitive Functional Remote Group intervention for adults with attention deficit hyperactivity disorder: A feasibility study.</w:t>
            </w:r>
          </w:p>
        </w:tc>
        <w:tc>
          <w:tcPr>
            <w:tcW w:w="2646" w:type="dxa"/>
            <w:noWrap/>
            <w:hideMark/>
          </w:tcPr>
          <w:p w14:paraId="6202BA6D" w14:textId="77777777" w:rsidR="003A5A5F" w:rsidRPr="00071BD7" w:rsidRDefault="003A5A5F" w:rsidP="00D70905">
            <w:r w:rsidRPr="00071BD7">
              <w:t>Galili-Simhon, Shoval; Maeir, Adina</w:t>
            </w:r>
          </w:p>
        </w:tc>
        <w:tc>
          <w:tcPr>
            <w:tcW w:w="729" w:type="dxa"/>
            <w:noWrap/>
            <w:hideMark/>
          </w:tcPr>
          <w:p w14:paraId="1DB6D18C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0991BB8F" w14:textId="77777777" w:rsidR="003A5A5F" w:rsidRPr="00071BD7" w:rsidRDefault="003A5A5F" w:rsidP="00D70905">
            <w:r w:rsidRPr="00071BD7">
              <w:t>The British Journal of Occupational Therapy</w:t>
            </w:r>
          </w:p>
        </w:tc>
        <w:tc>
          <w:tcPr>
            <w:tcW w:w="3414" w:type="dxa"/>
            <w:noWrap/>
            <w:hideMark/>
          </w:tcPr>
          <w:p w14:paraId="36D50C4E" w14:textId="77777777" w:rsidR="003A5A5F" w:rsidRPr="00071BD7" w:rsidRDefault="003A5A5F" w:rsidP="00D70905">
            <w:r>
              <w:t xml:space="preserve"> </w:t>
            </w:r>
            <w:r w:rsidRPr="00071BD7">
              <w:t xml:space="preserve"> Not RCT (or based on trial); </w:t>
            </w:r>
          </w:p>
        </w:tc>
      </w:tr>
      <w:tr w:rsidR="003A5A5F" w:rsidRPr="00071BD7" w14:paraId="249E0294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1712B78" w14:textId="77777777" w:rsidR="003A5A5F" w:rsidRPr="00071BD7" w:rsidRDefault="003A5A5F" w:rsidP="00D70905">
            <w:r w:rsidRPr="00071BD7">
              <w:t>Comparing telehealth to in-person early intervention: A quasi-experimental non-inferiority trial and cost-effectiveness analysis.</w:t>
            </w:r>
          </w:p>
        </w:tc>
        <w:tc>
          <w:tcPr>
            <w:tcW w:w="2646" w:type="dxa"/>
            <w:noWrap/>
            <w:hideMark/>
          </w:tcPr>
          <w:p w14:paraId="4D9D7A94" w14:textId="77777777" w:rsidR="003A5A5F" w:rsidRPr="00071BD7" w:rsidRDefault="003A5A5F" w:rsidP="00D70905">
            <w:r w:rsidRPr="00071BD7">
              <w:t xml:space="preserve">Sone, Bailey J; </w:t>
            </w:r>
          </w:p>
        </w:tc>
        <w:tc>
          <w:tcPr>
            <w:tcW w:w="729" w:type="dxa"/>
            <w:noWrap/>
            <w:hideMark/>
          </w:tcPr>
          <w:p w14:paraId="2D744D65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61C9D60F" w14:textId="77777777" w:rsidR="003A5A5F" w:rsidRPr="00071BD7" w:rsidRDefault="003A5A5F" w:rsidP="00D70905">
            <w:r w:rsidRPr="00071BD7">
              <w:t xml:space="preserve">Dissertation Abstracts International Section A: </w:t>
            </w:r>
            <w:r w:rsidRPr="00071BD7">
              <w:lastRenderedPageBreak/>
              <w:t>Humanities and Social Sciences</w:t>
            </w:r>
          </w:p>
        </w:tc>
        <w:tc>
          <w:tcPr>
            <w:tcW w:w="3414" w:type="dxa"/>
            <w:noWrap/>
            <w:hideMark/>
          </w:tcPr>
          <w:p w14:paraId="1725EA66" w14:textId="77777777" w:rsidR="003A5A5F" w:rsidRPr="00071BD7" w:rsidRDefault="003A5A5F" w:rsidP="00D70905">
            <w:r>
              <w:lastRenderedPageBreak/>
              <w:t xml:space="preserve"> </w:t>
            </w:r>
            <w:r w:rsidRPr="00071BD7">
              <w:t xml:space="preserve"> Dissertation; </w:t>
            </w:r>
          </w:p>
        </w:tc>
      </w:tr>
      <w:tr w:rsidR="003A5A5F" w:rsidRPr="00071BD7" w14:paraId="3117EBDE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CD5B218" w14:textId="77777777" w:rsidR="003A5A5F" w:rsidRPr="00071BD7" w:rsidRDefault="003A5A5F" w:rsidP="00D70905">
            <w:r w:rsidRPr="00071BD7">
              <w:t>Pilot trial of a peer-to-peer psychoeducational intervention for parents of Black children awaiting a developmental evaluation.</w:t>
            </w:r>
          </w:p>
        </w:tc>
        <w:tc>
          <w:tcPr>
            <w:tcW w:w="2646" w:type="dxa"/>
            <w:noWrap/>
            <w:hideMark/>
          </w:tcPr>
          <w:p w14:paraId="0D1E23C1" w14:textId="77777777" w:rsidR="003A5A5F" w:rsidRPr="00071BD7" w:rsidRDefault="003A5A5F" w:rsidP="00D70905">
            <w:r w:rsidRPr="00071BD7">
              <w:t>Dababnah, Sarah; Reyes, Charina; Kim, Irang; Badawi, Deborah G; Chung, Yoonzie; Shaia, Wendy E</w:t>
            </w:r>
          </w:p>
        </w:tc>
        <w:tc>
          <w:tcPr>
            <w:tcW w:w="729" w:type="dxa"/>
            <w:noWrap/>
            <w:hideMark/>
          </w:tcPr>
          <w:p w14:paraId="584E5F34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51A741A7" w14:textId="77777777" w:rsidR="003A5A5F" w:rsidRPr="00071BD7" w:rsidRDefault="003A5A5F" w:rsidP="00D70905">
            <w:r w:rsidRPr="00071BD7">
              <w:t>Journal of Developmental and Behavioral Pediatrics</w:t>
            </w:r>
          </w:p>
        </w:tc>
        <w:tc>
          <w:tcPr>
            <w:tcW w:w="3414" w:type="dxa"/>
            <w:noWrap/>
            <w:hideMark/>
          </w:tcPr>
          <w:p w14:paraId="188E95DD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378E6F5B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7DC08068" w14:textId="77777777" w:rsidR="003A5A5F" w:rsidRPr="00071BD7" w:rsidRDefault="003A5A5F" w:rsidP="00D70905">
            <w:r w:rsidRPr="00071BD7">
              <w:t>Efficacy and implementation of stress-reduction interventions for underserved families of autistic preschoolers across in-person and virtual modalities.</w:t>
            </w:r>
          </w:p>
        </w:tc>
        <w:tc>
          <w:tcPr>
            <w:tcW w:w="2646" w:type="dxa"/>
            <w:noWrap/>
            <w:hideMark/>
          </w:tcPr>
          <w:p w14:paraId="5D0B1109" w14:textId="77777777" w:rsidR="003A5A5F" w:rsidRPr="00071BD7" w:rsidRDefault="003A5A5F" w:rsidP="00D70905">
            <w:r w:rsidRPr="00071BD7">
              <w:t xml:space="preserve">Fenning, Rachel M; Neece, Cameron L; Sanner, Catherine M; Morrell, Holly E. R; </w:t>
            </w:r>
          </w:p>
        </w:tc>
        <w:tc>
          <w:tcPr>
            <w:tcW w:w="729" w:type="dxa"/>
            <w:noWrap/>
            <w:hideMark/>
          </w:tcPr>
          <w:p w14:paraId="0C997ED5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77A36ED1" w14:textId="77777777" w:rsidR="003A5A5F" w:rsidRPr="00071BD7" w:rsidRDefault="003A5A5F" w:rsidP="00D70905">
            <w:r w:rsidRPr="00071BD7">
              <w:t>Mindfulness</w:t>
            </w:r>
          </w:p>
        </w:tc>
        <w:tc>
          <w:tcPr>
            <w:tcW w:w="3414" w:type="dxa"/>
            <w:noWrap/>
            <w:hideMark/>
          </w:tcPr>
          <w:p w14:paraId="53DF4607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32F3D784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E52D6B7" w14:textId="77777777" w:rsidR="003A5A5F" w:rsidRPr="00071BD7" w:rsidRDefault="003A5A5F" w:rsidP="00D70905">
            <w:r w:rsidRPr="00071BD7">
              <w:t>Evaluation of the effects of the Online and Applied System for Intervention Skills (OASIS) with parents of children with ASD using a randomized waitlist control trial.</w:t>
            </w:r>
          </w:p>
        </w:tc>
        <w:tc>
          <w:tcPr>
            <w:tcW w:w="2646" w:type="dxa"/>
            <w:noWrap/>
            <w:hideMark/>
          </w:tcPr>
          <w:p w14:paraId="7B041074" w14:textId="77777777" w:rsidR="003A5A5F" w:rsidRPr="00071BD7" w:rsidRDefault="003A5A5F" w:rsidP="00D70905">
            <w:r w:rsidRPr="00071BD7">
              <w:t>Heitzman-Powell, Linda; Buzhardt, Jay; Zhang, E; Barr, Jessica</w:t>
            </w:r>
          </w:p>
        </w:tc>
        <w:tc>
          <w:tcPr>
            <w:tcW w:w="729" w:type="dxa"/>
            <w:noWrap/>
            <w:hideMark/>
          </w:tcPr>
          <w:p w14:paraId="65F83A95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7EEC5D7C" w14:textId="77777777" w:rsidR="003A5A5F" w:rsidRPr="00071BD7" w:rsidRDefault="003A5A5F" w:rsidP="00D70905">
            <w:r w:rsidRPr="00071BD7">
              <w:t>Behavior Analysis: Research and Practice</w:t>
            </w:r>
          </w:p>
        </w:tc>
        <w:tc>
          <w:tcPr>
            <w:tcW w:w="3414" w:type="dxa"/>
            <w:noWrap/>
            <w:hideMark/>
          </w:tcPr>
          <w:p w14:paraId="4CCB6BD0" w14:textId="77777777" w:rsidR="003A5A5F" w:rsidRPr="00071BD7" w:rsidRDefault="003A5A5F" w:rsidP="00D70905">
            <w:r>
              <w:t xml:space="preserve"> </w:t>
            </w:r>
            <w:r w:rsidRPr="00071BD7">
              <w:t xml:space="preserve"> Non-digital intervention; </w:t>
            </w:r>
          </w:p>
        </w:tc>
      </w:tr>
      <w:tr w:rsidR="003A5A5F" w:rsidRPr="00071BD7" w14:paraId="5AC9EBBC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4F9FAB55" w14:textId="77777777" w:rsidR="003A5A5F" w:rsidRPr="00071BD7" w:rsidRDefault="003A5A5F" w:rsidP="00D70905">
            <w:r w:rsidRPr="00071BD7">
              <w:t>"Therapist-supported online remote behavioural intervention for tics in children and adolescents in England (ORBIT): A multicentre, parallel group, singleblind, randomised controlled trial": Correction.</w:t>
            </w:r>
          </w:p>
        </w:tc>
        <w:tc>
          <w:tcPr>
            <w:tcW w:w="2646" w:type="dxa"/>
            <w:noWrap/>
            <w:hideMark/>
          </w:tcPr>
          <w:p w14:paraId="3B7CC78D" w14:textId="77777777" w:rsidR="003A5A5F" w:rsidRPr="00071BD7" w:rsidRDefault="003A5A5F" w:rsidP="00D70905">
            <w:r w:rsidRPr="00071BD7">
              <w:t xml:space="preserve">Hollis, Chris; Hall, Charlotte L; Jones, Rebecca; Marston, Louise; Novere, Marie Le; Hunter, Rachael; Brown, Beverley J; Sanderson, Charlotte; Andren, Per; Bennett, Sophie D; Chamberlain, Liam R; Davies, E. Bethan; Evans, Amber; Kouzoupi, Natalia; </w:t>
            </w:r>
            <w:r w:rsidRPr="00071BD7">
              <w:lastRenderedPageBreak/>
              <w:t>McKenzie, Caitlin; Heyman, Isobel; Khan, Kareem; Kilgariff, Joseph; Glazebrook, Cristine; Mataix-Cols, David; Murphy, Tara; Serlachius, Eva; Murray, Elizabeth</w:t>
            </w:r>
          </w:p>
        </w:tc>
        <w:tc>
          <w:tcPr>
            <w:tcW w:w="729" w:type="dxa"/>
            <w:noWrap/>
            <w:hideMark/>
          </w:tcPr>
          <w:p w14:paraId="3D0046BD" w14:textId="77777777" w:rsidR="003A5A5F" w:rsidRPr="00071BD7" w:rsidRDefault="003A5A5F" w:rsidP="00D70905">
            <w:r w:rsidRPr="00071BD7">
              <w:lastRenderedPageBreak/>
              <w:t>2022</w:t>
            </w:r>
          </w:p>
        </w:tc>
        <w:tc>
          <w:tcPr>
            <w:tcW w:w="2283" w:type="dxa"/>
            <w:noWrap/>
            <w:hideMark/>
          </w:tcPr>
          <w:p w14:paraId="4EA68452" w14:textId="77777777" w:rsidR="003A5A5F" w:rsidRPr="00071BD7" w:rsidRDefault="003A5A5F" w:rsidP="00D70905">
            <w:r w:rsidRPr="00071BD7">
              <w:t>The Lancet Psychiatry</w:t>
            </w:r>
          </w:p>
        </w:tc>
        <w:tc>
          <w:tcPr>
            <w:tcW w:w="3414" w:type="dxa"/>
            <w:noWrap/>
            <w:hideMark/>
          </w:tcPr>
          <w:p w14:paraId="652F1873" w14:textId="77777777" w:rsidR="003A5A5F" w:rsidRPr="00071BD7" w:rsidRDefault="003A5A5F" w:rsidP="00D70905">
            <w:r>
              <w:t xml:space="preserve"> </w:t>
            </w:r>
            <w:r w:rsidRPr="00071BD7">
              <w:t xml:space="preserve"> correction; </w:t>
            </w:r>
          </w:p>
        </w:tc>
      </w:tr>
      <w:tr w:rsidR="003A5A5F" w:rsidRPr="00071BD7" w14:paraId="02443AC5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F658416" w14:textId="77777777" w:rsidR="003A5A5F" w:rsidRPr="00071BD7" w:rsidRDefault="003A5A5F" w:rsidP="00D70905">
            <w:r w:rsidRPr="00071BD7">
              <w:t>Indigenously adapted cognitive-behavioral therapy for excessive smartphone use (IACBT-ESU): A randomized controlled trial.</w:t>
            </w:r>
          </w:p>
        </w:tc>
        <w:tc>
          <w:tcPr>
            <w:tcW w:w="2646" w:type="dxa"/>
            <w:noWrap/>
            <w:hideMark/>
          </w:tcPr>
          <w:p w14:paraId="4488EBFA" w14:textId="77777777" w:rsidR="003A5A5F" w:rsidRPr="00071BD7" w:rsidRDefault="003A5A5F" w:rsidP="00D70905">
            <w:r w:rsidRPr="00071BD7">
              <w:t>Khalily, Muhammad Tahir; Bhatti, Mujeeb Masud; Ahmad, Irshad; Saleem, Tamkeen; Hallahan, Brian; Ali, Syeda Ayat-e-Zainab; Khan, Ahmad Ali; Hussain, Basharat</w:t>
            </w:r>
          </w:p>
        </w:tc>
        <w:tc>
          <w:tcPr>
            <w:tcW w:w="729" w:type="dxa"/>
            <w:noWrap/>
            <w:hideMark/>
          </w:tcPr>
          <w:p w14:paraId="53D1A133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2C21F107" w14:textId="77777777" w:rsidR="003A5A5F" w:rsidRPr="00071BD7" w:rsidRDefault="003A5A5F" w:rsidP="00D70905">
            <w:r w:rsidRPr="00071BD7">
              <w:t>Psychology of Addictive Behaviors</w:t>
            </w:r>
          </w:p>
        </w:tc>
        <w:tc>
          <w:tcPr>
            <w:tcW w:w="3414" w:type="dxa"/>
            <w:noWrap/>
            <w:hideMark/>
          </w:tcPr>
          <w:p w14:paraId="2D2868AB" w14:textId="77777777" w:rsidR="003A5A5F" w:rsidRPr="00071BD7" w:rsidRDefault="003A5A5F" w:rsidP="00D70905">
            <w:r>
              <w:t xml:space="preserve"> </w:t>
            </w:r>
            <w:r w:rsidRPr="00071BD7">
              <w:t xml:space="preserve"> Non-digital intervention; </w:t>
            </w:r>
          </w:p>
        </w:tc>
      </w:tr>
      <w:tr w:rsidR="003A5A5F" w:rsidRPr="00071BD7" w14:paraId="739F78B0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E8F5875" w14:textId="77777777" w:rsidR="003A5A5F" w:rsidRPr="00071BD7" w:rsidRDefault="003A5A5F" w:rsidP="00D70905">
            <w:r w:rsidRPr="00071BD7">
              <w:t>Online mindfulness stress intervention for family carers of children and adults with intellectual disabilities: Feasibility randomized controlled trial.</w:t>
            </w:r>
          </w:p>
        </w:tc>
        <w:tc>
          <w:tcPr>
            <w:tcW w:w="2646" w:type="dxa"/>
            <w:noWrap/>
            <w:hideMark/>
          </w:tcPr>
          <w:p w14:paraId="2C413F86" w14:textId="77777777" w:rsidR="003A5A5F" w:rsidRPr="00071BD7" w:rsidRDefault="003A5A5F" w:rsidP="00D70905">
            <w:r w:rsidRPr="00071BD7">
              <w:t>Flynn, Samantha; Hastings, Richard P; Burke, Christine; Howes, Simon; Lunsky, Yona; Weiss, Jonathan A; Bailey, Tom</w:t>
            </w:r>
          </w:p>
        </w:tc>
        <w:tc>
          <w:tcPr>
            <w:tcW w:w="729" w:type="dxa"/>
            <w:noWrap/>
            <w:hideMark/>
          </w:tcPr>
          <w:p w14:paraId="5E2EB8F1" w14:textId="77777777" w:rsidR="003A5A5F" w:rsidRPr="00071BD7" w:rsidRDefault="003A5A5F" w:rsidP="00D70905">
            <w:r w:rsidRPr="00071BD7">
              <w:t>2020</w:t>
            </w:r>
          </w:p>
        </w:tc>
        <w:tc>
          <w:tcPr>
            <w:tcW w:w="2283" w:type="dxa"/>
            <w:noWrap/>
            <w:hideMark/>
          </w:tcPr>
          <w:p w14:paraId="4179D768" w14:textId="77777777" w:rsidR="003A5A5F" w:rsidRPr="00071BD7" w:rsidRDefault="003A5A5F" w:rsidP="00D70905">
            <w:r w:rsidRPr="00071BD7">
              <w:t>Mindfulness</w:t>
            </w:r>
          </w:p>
        </w:tc>
        <w:tc>
          <w:tcPr>
            <w:tcW w:w="3414" w:type="dxa"/>
            <w:noWrap/>
            <w:hideMark/>
          </w:tcPr>
          <w:p w14:paraId="7A499329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4DDB760D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47E5EE40" w14:textId="77777777" w:rsidR="003A5A5F" w:rsidRPr="00071BD7" w:rsidRDefault="003A5A5F" w:rsidP="00D70905">
            <w:r w:rsidRPr="00071BD7">
              <w:t>Comparison of face-to-face and remote support for interventionists learning to deliver JASPER intervention with children who have autism.</w:t>
            </w:r>
          </w:p>
        </w:tc>
        <w:tc>
          <w:tcPr>
            <w:tcW w:w="2646" w:type="dxa"/>
            <w:noWrap/>
            <w:hideMark/>
          </w:tcPr>
          <w:p w14:paraId="5AF1DFE5" w14:textId="77777777" w:rsidR="003A5A5F" w:rsidRPr="00071BD7" w:rsidRDefault="003A5A5F" w:rsidP="00D70905">
            <w:r w:rsidRPr="00071BD7">
              <w:t xml:space="preserve">Shire, Stephanie Y; Worthman, Lisa Baker; Shih, Wendy; Kasari, Connie; </w:t>
            </w:r>
          </w:p>
        </w:tc>
        <w:tc>
          <w:tcPr>
            <w:tcW w:w="729" w:type="dxa"/>
            <w:noWrap/>
            <w:hideMark/>
          </w:tcPr>
          <w:p w14:paraId="0C273B72" w14:textId="77777777" w:rsidR="003A5A5F" w:rsidRPr="00071BD7" w:rsidRDefault="003A5A5F" w:rsidP="00D70905">
            <w:r w:rsidRPr="00071BD7">
              <w:t>2020</w:t>
            </w:r>
          </w:p>
        </w:tc>
        <w:tc>
          <w:tcPr>
            <w:tcW w:w="2283" w:type="dxa"/>
            <w:noWrap/>
            <w:hideMark/>
          </w:tcPr>
          <w:p w14:paraId="5820436D" w14:textId="77777777" w:rsidR="003A5A5F" w:rsidRPr="00071BD7" w:rsidRDefault="003A5A5F" w:rsidP="00D70905">
            <w:r w:rsidRPr="00071BD7">
              <w:t>Journal of Behavioral Education</w:t>
            </w:r>
          </w:p>
        </w:tc>
        <w:tc>
          <w:tcPr>
            <w:tcW w:w="3414" w:type="dxa"/>
            <w:noWrap/>
            <w:hideMark/>
          </w:tcPr>
          <w:p w14:paraId="68C7A395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3EE8D7E2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774CB247" w14:textId="77777777" w:rsidR="003A5A5F" w:rsidRPr="00071BD7" w:rsidRDefault="003A5A5F" w:rsidP="00D70905">
            <w:r w:rsidRPr="00071BD7">
              <w:t xml:space="preserve"> Effectiveness of an Internet-Based and Telephone-Assisted Training for Parents of 4-Year-Old Children </w:t>
            </w:r>
            <w:r w:rsidRPr="00071BD7">
              <w:lastRenderedPageBreak/>
              <w:t>With Disruptive Behavior: implementation Research</w:t>
            </w:r>
          </w:p>
        </w:tc>
        <w:tc>
          <w:tcPr>
            <w:tcW w:w="2646" w:type="dxa"/>
            <w:noWrap/>
            <w:hideMark/>
          </w:tcPr>
          <w:p w14:paraId="54603AAA" w14:textId="77777777" w:rsidR="003A5A5F" w:rsidRPr="00071BD7" w:rsidRDefault="003A5A5F" w:rsidP="00D70905">
            <w:r w:rsidRPr="00071BD7">
              <w:lastRenderedPageBreak/>
              <w:t xml:space="preserve"> Sourander, A;  Ristkari, T;  Kurki, M;  Gilbert, S;  Hinkka-Yli-SalomÃ¤ki, </w:t>
            </w:r>
            <w:r w:rsidRPr="00071BD7">
              <w:lastRenderedPageBreak/>
              <w:t>S;  Kinnunen, M;  Pulkki-RÃ¥back, L;  McGrath, PJ</w:t>
            </w:r>
          </w:p>
        </w:tc>
        <w:tc>
          <w:tcPr>
            <w:tcW w:w="729" w:type="dxa"/>
            <w:noWrap/>
            <w:hideMark/>
          </w:tcPr>
          <w:p w14:paraId="0AB762C1" w14:textId="77777777" w:rsidR="003A5A5F" w:rsidRPr="00071BD7" w:rsidRDefault="003A5A5F" w:rsidP="00D70905">
            <w:r w:rsidRPr="00071BD7">
              <w:lastRenderedPageBreak/>
              <w:t>2022</w:t>
            </w:r>
          </w:p>
        </w:tc>
        <w:tc>
          <w:tcPr>
            <w:tcW w:w="2283" w:type="dxa"/>
            <w:noWrap/>
            <w:hideMark/>
          </w:tcPr>
          <w:p w14:paraId="3854352B" w14:textId="77777777" w:rsidR="003A5A5F" w:rsidRPr="00071BD7" w:rsidRDefault="003A5A5F" w:rsidP="00D70905"/>
        </w:tc>
        <w:tc>
          <w:tcPr>
            <w:tcW w:w="3414" w:type="dxa"/>
            <w:noWrap/>
            <w:hideMark/>
          </w:tcPr>
          <w:p w14:paraId="11888F29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1CB06E65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5AED797" w14:textId="77777777" w:rsidR="003A5A5F" w:rsidRPr="00071BD7" w:rsidRDefault="003A5A5F" w:rsidP="00D70905">
            <w:r w:rsidRPr="00071BD7">
              <w:t xml:space="preserve"> Effectiveness of telemedicine interventions in children with Autism spectrum disorder: a randomized controlled trial study</w:t>
            </w:r>
          </w:p>
        </w:tc>
        <w:tc>
          <w:tcPr>
            <w:tcW w:w="2646" w:type="dxa"/>
            <w:noWrap/>
            <w:hideMark/>
          </w:tcPr>
          <w:p w14:paraId="1F917135" w14:textId="77777777" w:rsidR="003A5A5F" w:rsidRPr="00071BD7" w:rsidRDefault="003A5A5F" w:rsidP="00D70905">
            <w:r w:rsidRPr="00071BD7">
              <w:t xml:space="preserve"> TCTR20250117004,</w:t>
            </w:r>
          </w:p>
        </w:tc>
        <w:tc>
          <w:tcPr>
            <w:tcW w:w="729" w:type="dxa"/>
            <w:noWrap/>
            <w:hideMark/>
          </w:tcPr>
          <w:p w14:paraId="29B0BE52" w14:textId="77777777" w:rsidR="003A5A5F" w:rsidRPr="00071BD7" w:rsidRDefault="003A5A5F" w:rsidP="00D70905">
            <w:r w:rsidRPr="00071BD7">
              <w:t>2025</w:t>
            </w:r>
          </w:p>
        </w:tc>
        <w:tc>
          <w:tcPr>
            <w:tcW w:w="2283" w:type="dxa"/>
            <w:noWrap/>
            <w:hideMark/>
          </w:tcPr>
          <w:p w14:paraId="7C820EE0" w14:textId="77777777" w:rsidR="003A5A5F" w:rsidRPr="00071BD7" w:rsidRDefault="003A5A5F" w:rsidP="00D70905">
            <w:r>
              <w:t>N/A</w:t>
            </w:r>
          </w:p>
        </w:tc>
        <w:tc>
          <w:tcPr>
            <w:tcW w:w="3414" w:type="dxa"/>
            <w:noWrap/>
            <w:hideMark/>
          </w:tcPr>
          <w:p w14:paraId="2481A555" w14:textId="77777777" w:rsidR="003A5A5F" w:rsidRPr="00071BD7" w:rsidRDefault="003A5A5F" w:rsidP="00D70905">
            <w:r>
              <w:t xml:space="preserve"> </w:t>
            </w:r>
            <w:r w:rsidRPr="00071BD7">
              <w:t xml:space="preserve"> Full text not published/available after librarian support; </w:t>
            </w:r>
          </w:p>
        </w:tc>
      </w:tr>
      <w:tr w:rsidR="003A5A5F" w:rsidRPr="00071BD7" w14:paraId="6517C8A8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3787DB3B" w14:textId="77777777" w:rsidR="003A5A5F" w:rsidRPr="00071BD7" w:rsidRDefault="003A5A5F" w:rsidP="00D70905">
            <w:r w:rsidRPr="00071BD7">
              <w:t xml:space="preserve"> Delivering cognitive behavior therapy (CBT) for children and adolescents via videoconferencing: a partially randomized patient preferences (PRPP) feasibility study</w:t>
            </w:r>
          </w:p>
        </w:tc>
        <w:tc>
          <w:tcPr>
            <w:tcW w:w="2646" w:type="dxa"/>
            <w:noWrap/>
            <w:hideMark/>
          </w:tcPr>
          <w:p w14:paraId="71F2254C" w14:textId="77777777" w:rsidR="003A5A5F" w:rsidRPr="00071BD7" w:rsidRDefault="003A5A5F" w:rsidP="00D70905">
            <w:r w:rsidRPr="00071BD7">
              <w:t xml:space="preserve"> DRKS00029172,</w:t>
            </w:r>
          </w:p>
        </w:tc>
        <w:tc>
          <w:tcPr>
            <w:tcW w:w="729" w:type="dxa"/>
            <w:noWrap/>
            <w:hideMark/>
          </w:tcPr>
          <w:p w14:paraId="718DBDA8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65B1C958" w14:textId="77777777" w:rsidR="003A5A5F" w:rsidRPr="00071BD7" w:rsidRDefault="003A5A5F" w:rsidP="00D70905">
            <w:r>
              <w:t>N/A</w:t>
            </w:r>
          </w:p>
        </w:tc>
        <w:tc>
          <w:tcPr>
            <w:tcW w:w="3414" w:type="dxa"/>
            <w:noWrap/>
            <w:hideMark/>
          </w:tcPr>
          <w:p w14:paraId="708623C9" w14:textId="77777777" w:rsidR="003A5A5F" w:rsidRPr="00071BD7" w:rsidRDefault="003A5A5F" w:rsidP="00D70905">
            <w:r>
              <w:t xml:space="preserve"> </w:t>
            </w:r>
            <w:r w:rsidRPr="00071BD7">
              <w:t xml:space="preserve"> Full text not published/available after librarian support; </w:t>
            </w:r>
          </w:p>
        </w:tc>
      </w:tr>
      <w:tr w:rsidR="003A5A5F" w:rsidRPr="00071BD7" w14:paraId="2BF2EDAB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C79D1EF" w14:textId="77777777" w:rsidR="003A5A5F" w:rsidRPr="00071BD7" w:rsidRDefault="003A5A5F" w:rsidP="00D70905">
            <w:r w:rsidRPr="00071BD7">
              <w:t xml:space="preserve"> SupporTing pARents and their autistic Children through Anxiety Treatment (STAR-CAT)</w:t>
            </w:r>
          </w:p>
        </w:tc>
        <w:tc>
          <w:tcPr>
            <w:tcW w:w="2646" w:type="dxa"/>
            <w:noWrap/>
            <w:hideMark/>
          </w:tcPr>
          <w:p w14:paraId="4877B629" w14:textId="77777777" w:rsidR="003A5A5F" w:rsidRPr="00071BD7" w:rsidRDefault="003A5A5F" w:rsidP="00D70905">
            <w:r w:rsidRPr="00071BD7">
              <w:t xml:space="preserve"> ISRCTN57543210,</w:t>
            </w:r>
          </w:p>
        </w:tc>
        <w:tc>
          <w:tcPr>
            <w:tcW w:w="729" w:type="dxa"/>
            <w:noWrap/>
            <w:hideMark/>
          </w:tcPr>
          <w:p w14:paraId="339411CC" w14:textId="77777777" w:rsidR="003A5A5F" w:rsidRPr="00071BD7" w:rsidRDefault="003A5A5F" w:rsidP="00D70905">
            <w:r w:rsidRPr="00071BD7">
              <w:t>2025</w:t>
            </w:r>
          </w:p>
        </w:tc>
        <w:tc>
          <w:tcPr>
            <w:tcW w:w="2283" w:type="dxa"/>
            <w:noWrap/>
            <w:hideMark/>
          </w:tcPr>
          <w:p w14:paraId="527B7CD9" w14:textId="77777777" w:rsidR="003A5A5F" w:rsidRPr="00071BD7" w:rsidRDefault="003A5A5F" w:rsidP="00D70905">
            <w:r>
              <w:t>N/A</w:t>
            </w:r>
          </w:p>
        </w:tc>
        <w:tc>
          <w:tcPr>
            <w:tcW w:w="3414" w:type="dxa"/>
            <w:noWrap/>
            <w:hideMark/>
          </w:tcPr>
          <w:p w14:paraId="66718472" w14:textId="77777777" w:rsidR="003A5A5F" w:rsidRPr="00071BD7" w:rsidRDefault="003A5A5F" w:rsidP="00D70905">
            <w:r>
              <w:t xml:space="preserve"> </w:t>
            </w:r>
            <w:r w:rsidRPr="00071BD7">
              <w:t xml:space="preserve"> protocol; </w:t>
            </w:r>
          </w:p>
        </w:tc>
      </w:tr>
      <w:tr w:rsidR="003A5A5F" w:rsidRPr="00071BD7" w14:paraId="00395F24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21949450" w14:textId="77777777" w:rsidR="003A5A5F" w:rsidRPr="00071BD7" w:rsidRDefault="003A5A5F" w:rsidP="00D70905">
            <w:r w:rsidRPr="00071BD7">
              <w:t xml:space="preserve"> A prospective, multicenter, randomized controlled clinical trial to evaluate ADHD-assisted therapy software in the treatment of children with attention deficit hyperactivity disorder</w:t>
            </w:r>
          </w:p>
        </w:tc>
        <w:tc>
          <w:tcPr>
            <w:tcW w:w="2646" w:type="dxa"/>
            <w:noWrap/>
            <w:hideMark/>
          </w:tcPr>
          <w:p w14:paraId="5C0A76B6" w14:textId="77777777" w:rsidR="003A5A5F" w:rsidRPr="00071BD7" w:rsidRDefault="003A5A5F" w:rsidP="00D70905">
            <w:r w:rsidRPr="00071BD7">
              <w:t xml:space="preserve"> ChiCTR2400085638,</w:t>
            </w:r>
          </w:p>
        </w:tc>
        <w:tc>
          <w:tcPr>
            <w:tcW w:w="729" w:type="dxa"/>
            <w:noWrap/>
            <w:hideMark/>
          </w:tcPr>
          <w:p w14:paraId="1879000F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7503EE0D" w14:textId="77777777" w:rsidR="003A5A5F" w:rsidRPr="00071BD7" w:rsidRDefault="003A5A5F" w:rsidP="00D70905">
            <w:r>
              <w:t>N/A</w:t>
            </w:r>
          </w:p>
        </w:tc>
        <w:tc>
          <w:tcPr>
            <w:tcW w:w="3414" w:type="dxa"/>
            <w:noWrap/>
            <w:hideMark/>
          </w:tcPr>
          <w:p w14:paraId="32D0682D" w14:textId="77777777" w:rsidR="003A5A5F" w:rsidRPr="00071BD7" w:rsidRDefault="003A5A5F" w:rsidP="00D70905">
            <w:r>
              <w:t xml:space="preserve"> </w:t>
            </w:r>
            <w:r w:rsidRPr="00071BD7">
              <w:t xml:space="preserve"> Full text not published/available after librarian support; </w:t>
            </w:r>
          </w:p>
        </w:tc>
      </w:tr>
      <w:tr w:rsidR="003A5A5F" w:rsidRPr="00071BD7" w14:paraId="469E11B4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3403A4EC" w14:textId="77777777" w:rsidR="003A5A5F" w:rsidRPr="00071BD7" w:rsidRDefault="003A5A5F" w:rsidP="00D70905">
            <w:r w:rsidRPr="00071BD7">
              <w:t xml:space="preserve"> The Effectiveness and Cost-Effectiveness of a Universal Digital Parenting Intervention Designed and Implemented During the COVID-19 Pandemic: evidence From a Rapid-Implementation Randomized Controlled Trial Within a Cohort</w:t>
            </w:r>
          </w:p>
        </w:tc>
        <w:tc>
          <w:tcPr>
            <w:tcW w:w="2646" w:type="dxa"/>
            <w:noWrap/>
            <w:hideMark/>
          </w:tcPr>
          <w:p w14:paraId="0ADAB819" w14:textId="77777777" w:rsidR="003A5A5F" w:rsidRPr="00071BD7" w:rsidRDefault="003A5A5F" w:rsidP="00D70905">
            <w:r w:rsidRPr="00071BD7">
              <w:t xml:space="preserve"> Palmer, M;  Beckley-Hoelscher, N;  Shearer, J;  Kostyrka-Allchorne, K;  Robertson, O;  Koch, M;  Pearson, O;  Slovak, P;  Day, C;  Byford, S;  et al.</w:t>
            </w:r>
          </w:p>
        </w:tc>
        <w:tc>
          <w:tcPr>
            <w:tcW w:w="729" w:type="dxa"/>
            <w:noWrap/>
            <w:hideMark/>
          </w:tcPr>
          <w:p w14:paraId="03D54817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283B45E4" w14:textId="77777777" w:rsidR="003A5A5F" w:rsidRPr="00071BD7" w:rsidRDefault="003A5A5F" w:rsidP="00D70905">
            <w:r>
              <w:t xml:space="preserve">JMIR </w:t>
            </w:r>
          </w:p>
        </w:tc>
        <w:tc>
          <w:tcPr>
            <w:tcW w:w="3414" w:type="dxa"/>
            <w:noWrap/>
            <w:hideMark/>
          </w:tcPr>
          <w:p w14:paraId="04F503C3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089848F7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3919F345" w14:textId="77777777" w:rsidR="003A5A5F" w:rsidRPr="00071BD7" w:rsidRDefault="003A5A5F" w:rsidP="00D70905">
            <w:r w:rsidRPr="00071BD7">
              <w:lastRenderedPageBreak/>
              <w:t xml:space="preserve"> A randomized controlled trial on the effectiveness of internet-delivered parent-child interaction therapy in children with attention-deficit/hyperactivity disorder</w:t>
            </w:r>
          </w:p>
        </w:tc>
        <w:tc>
          <w:tcPr>
            <w:tcW w:w="2646" w:type="dxa"/>
            <w:noWrap/>
            <w:hideMark/>
          </w:tcPr>
          <w:p w14:paraId="33965F7B" w14:textId="77777777" w:rsidR="003A5A5F" w:rsidRPr="00071BD7" w:rsidRDefault="003A5A5F" w:rsidP="00D70905">
            <w:r w:rsidRPr="00071BD7">
              <w:t xml:space="preserve"> UMIN000047166,</w:t>
            </w:r>
          </w:p>
        </w:tc>
        <w:tc>
          <w:tcPr>
            <w:tcW w:w="729" w:type="dxa"/>
            <w:noWrap/>
            <w:hideMark/>
          </w:tcPr>
          <w:p w14:paraId="2AD9BB1D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7DEC21AC" w14:textId="77777777" w:rsidR="003A5A5F" w:rsidRPr="00071BD7" w:rsidRDefault="003A5A5F" w:rsidP="00D70905">
            <w:r>
              <w:t>N/A</w:t>
            </w:r>
          </w:p>
        </w:tc>
        <w:tc>
          <w:tcPr>
            <w:tcW w:w="3414" w:type="dxa"/>
            <w:noWrap/>
            <w:hideMark/>
          </w:tcPr>
          <w:p w14:paraId="66D4B107" w14:textId="77777777" w:rsidR="003A5A5F" w:rsidRPr="00071BD7" w:rsidRDefault="003A5A5F" w:rsidP="00D70905">
            <w:r>
              <w:t xml:space="preserve"> </w:t>
            </w:r>
            <w:r w:rsidRPr="00071BD7">
              <w:t xml:space="preserve"> Full text not published/available after librarian support; </w:t>
            </w:r>
          </w:p>
        </w:tc>
      </w:tr>
      <w:tr w:rsidR="003A5A5F" w:rsidRPr="00071BD7" w14:paraId="6DB1D94C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533E307" w14:textId="77777777" w:rsidR="003A5A5F" w:rsidRPr="00071BD7" w:rsidRDefault="003A5A5F" w:rsidP="00D70905">
            <w:r w:rsidRPr="00071BD7">
              <w:t xml:space="preserve"> The effect of telerehabilitation sensory integration therapy applied to Autism spectrum disorder (ASD) children on sensory function and parental satisfaction : randomised conrolled trial</w:t>
            </w:r>
          </w:p>
        </w:tc>
        <w:tc>
          <w:tcPr>
            <w:tcW w:w="2646" w:type="dxa"/>
            <w:noWrap/>
            <w:hideMark/>
          </w:tcPr>
          <w:p w14:paraId="42995F55" w14:textId="77777777" w:rsidR="003A5A5F" w:rsidRPr="00071BD7" w:rsidRDefault="003A5A5F" w:rsidP="00D70905">
            <w:r w:rsidRPr="00071BD7">
              <w:t xml:space="preserve"> KCT0007012,</w:t>
            </w:r>
          </w:p>
        </w:tc>
        <w:tc>
          <w:tcPr>
            <w:tcW w:w="729" w:type="dxa"/>
            <w:noWrap/>
            <w:hideMark/>
          </w:tcPr>
          <w:p w14:paraId="10EB06EA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2374F9FA" w14:textId="77777777" w:rsidR="003A5A5F" w:rsidRPr="00071BD7" w:rsidRDefault="003A5A5F" w:rsidP="00D70905">
            <w:r>
              <w:t>N/A</w:t>
            </w:r>
          </w:p>
        </w:tc>
        <w:tc>
          <w:tcPr>
            <w:tcW w:w="3414" w:type="dxa"/>
            <w:noWrap/>
            <w:hideMark/>
          </w:tcPr>
          <w:p w14:paraId="59A6C3C9" w14:textId="77777777" w:rsidR="003A5A5F" w:rsidRPr="00071BD7" w:rsidRDefault="003A5A5F" w:rsidP="00D70905">
            <w:r>
              <w:t xml:space="preserve"> </w:t>
            </w:r>
            <w:r w:rsidRPr="00071BD7">
              <w:t xml:space="preserve"> Full text not published/available after librarian support; </w:t>
            </w:r>
          </w:p>
        </w:tc>
      </w:tr>
      <w:tr w:rsidR="003A5A5F" w:rsidRPr="00071BD7" w14:paraId="3C95A831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AEA2C4C" w14:textId="77777777" w:rsidR="003A5A5F" w:rsidRPr="00071BD7" w:rsidRDefault="003A5A5F" w:rsidP="00D70905">
            <w:r w:rsidRPr="00071BD7">
              <w:t xml:space="preserve"> Effectiveness of smartphone behavior activation, assertion training, and problem-solving therapy for parenting stress of parents raising children with autism spectrum disorder: multicenter, randomized, open-label, parallel group comparison trial</w:t>
            </w:r>
          </w:p>
        </w:tc>
        <w:tc>
          <w:tcPr>
            <w:tcW w:w="2646" w:type="dxa"/>
            <w:noWrap/>
            <w:hideMark/>
          </w:tcPr>
          <w:p w14:paraId="64B24AD4" w14:textId="77777777" w:rsidR="003A5A5F" w:rsidRPr="00071BD7" w:rsidRDefault="003A5A5F" w:rsidP="00D70905">
            <w:r w:rsidRPr="00071BD7">
              <w:t xml:space="preserve"> JPRN-UMIN000052319,</w:t>
            </w:r>
          </w:p>
        </w:tc>
        <w:tc>
          <w:tcPr>
            <w:tcW w:w="729" w:type="dxa"/>
            <w:noWrap/>
            <w:hideMark/>
          </w:tcPr>
          <w:p w14:paraId="26EDA473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05CA85CE" w14:textId="77777777" w:rsidR="003A5A5F" w:rsidRPr="00071BD7" w:rsidRDefault="003A5A5F" w:rsidP="00D70905">
            <w:r>
              <w:t>N/A</w:t>
            </w:r>
          </w:p>
        </w:tc>
        <w:tc>
          <w:tcPr>
            <w:tcW w:w="3414" w:type="dxa"/>
            <w:noWrap/>
            <w:hideMark/>
          </w:tcPr>
          <w:p w14:paraId="457BE1E3" w14:textId="77777777" w:rsidR="003A5A5F" w:rsidRPr="00071BD7" w:rsidRDefault="003A5A5F" w:rsidP="00D70905">
            <w:r>
              <w:t xml:space="preserve"> </w:t>
            </w:r>
            <w:r w:rsidRPr="00071BD7">
              <w:t xml:space="preserve"> protocol; </w:t>
            </w:r>
          </w:p>
        </w:tc>
      </w:tr>
      <w:tr w:rsidR="003A5A5F" w:rsidRPr="00071BD7" w14:paraId="2E15AD6E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4623AC3" w14:textId="77777777" w:rsidR="003A5A5F" w:rsidRPr="00071BD7" w:rsidRDefault="003A5A5F" w:rsidP="00D70905">
            <w:r w:rsidRPr="00071BD7">
              <w:t>Effectiveness of a technology-assisted, family volunteers delivered, brief, multicomponent parents' skills training intervention for children with developmental disorders in rural Pakistan: a cluster randomized controlled trial</w:t>
            </w:r>
          </w:p>
        </w:tc>
        <w:tc>
          <w:tcPr>
            <w:tcW w:w="2646" w:type="dxa"/>
            <w:noWrap/>
            <w:hideMark/>
          </w:tcPr>
          <w:p w14:paraId="5775384F" w14:textId="77777777" w:rsidR="003A5A5F" w:rsidRPr="00071BD7" w:rsidRDefault="003A5A5F" w:rsidP="00D70905">
            <w:r w:rsidRPr="00071BD7">
              <w:t>Hamdani, SU; Zill-e-Huma; Suleman, N; Akhtar, P; Nazir, H; Masood, A; Tariq, M; Koukab, A; Salomone, E; Pacione, L; Brown, F; Shire, S; Sikander, S; Servili, C; Wang, DL; Minhas, FA; Rahman, A</w:t>
            </w:r>
          </w:p>
        </w:tc>
        <w:tc>
          <w:tcPr>
            <w:tcW w:w="729" w:type="dxa"/>
            <w:noWrap/>
            <w:hideMark/>
          </w:tcPr>
          <w:p w14:paraId="46FE1700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1CC52ED9" w14:textId="77777777" w:rsidR="003A5A5F" w:rsidRPr="00071BD7" w:rsidRDefault="003A5A5F" w:rsidP="00D70905">
            <w:r>
              <w:t xml:space="preserve">International Journal of Mental Health Systems </w:t>
            </w:r>
          </w:p>
        </w:tc>
        <w:tc>
          <w:tcPr>
            <w:tcW w:w="3414" w:type="dxa"/>
            <w:noWrap/>
            <w:hideMark/>
          </w:tcPr>
          <w:p w14:paraId="53A2F81F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355D97D0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10AB2B95" w14:textId="77777777" w:rsidR="003A5A5F" w:rsidRPr="00071BD7" w:rsidRDefault="003A5A5F" w:rsidP="00D70905">
            <w:r w:rsidRPr="00071BD7">
              <w:lastRenderedPageBreak/>
              <w:t>Exposure Therapy in Mixed Reality for Obsessive-Compulsive Disorder: A Randomized Clinical Trial</w:t>
            </w:r>
          </w:p>
        </w:tc>
        <w:tc>
          <w:tcPr>
            <w:tcW w:w="2646" w:type="dxa"/>
            <w:noWrap/>
            <w:hideMark/>
          </w:tcPr>
          <w:p w14:paraId="11B3A5B5" w14:textId="77777777" w:rsidR="003A5A5F" w:rsidRPr="00071BD7" w:rsidRDefault="003A5A5F" w:rsidP="00D70905">
            <w:r w:rsidRPr="00071BD7">
              <w:t>Miegel F.; Jelinek L.; Lohse L.; Moritz S.; Blomer J.; Juckoff K.; Yassari A.; Rolvien L.</w:t>
            </w:r>
          </w:p>
        </w:tc>
        <w:tc>
          <w:tcPr>
            <w:tcW w:w="729" w:type="dxa"/>
            <w:noWrap/>
            <w:hideMark/>
          </w:tcPr>
          <w:p w14:paraId="33E8DB89" w14:textId="77777777" w:rsidR="003A5A5F" w:rsidRPr="00071BD7" w:rsidRDefault="003A5A5F" w:rsidP="00D70905">
            <w:r w:rsidRPr="00071BD7">
              <w:t>2025</w:t>
            </w:r>
          </w:p>
        </w:tc>
        <w:tc>
          <w:tcPr>
            <w:tcW w:w="2283" w:type="dxa"/>
            <w:noWrap/>
            <w:hideMark/>
          </w:tcPr>
          <w:p w14:paraId="073AD4E4" w14:textId="77777777" w:rsidR="003A5A5F" w:rsidRPr="00071BD7" w:rsidRDefault="003A5A5F" w:rsidP="00D70905">
            <w:r w:rsidRPr="00071BD7">
              <w:t>JAMA Network Open</w:t>
            </w:r>
          </w:p>
        </w:tc>
        <w:tc>
          <w:tcPr>
            <w:tcW w:w="3414" w:type="dxa"/>
            <w:noWrap/>
            <w:hideMark/>
          </w:tcPr>
          <w:p w14:paraId="7705D231" w14:textId="77777777" w:rsidR="003A5A5F" w:rsidRPr="00071BD7" w:rsidRDefault="003A5A5F" w:rsidP="00D70905">
            <w:r>
              <w:t xml:space="preserve"> </w:t>
            </w:r>
            <w:r w:rsidRPr="00071BD7">
              <w:t xml:space="preserve"> Non-digital intervention; </w:t>
            </w:r>
          </w:p>
        </w:tc>
      </w:tr>
      <w:tr w:rsidR="003A5A5F" w:rsidRPr="00071BD7" w14:paraId="517DD83E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295E3B2" w14:textId="77777777" w:rsidR="003A5A5F" w:rsidRPr="00071BD7" w:rsidRDefault="003A5A5F" w:rsidP="00D70905">
            <w:r w:rsidRPr="00071BD7">
              <w:t>Internet and Telephone Support for Discontinuing Long-Term Antidepressants: The REDUCE Cluster Randomized Trial</w:t>
            </w:r>
          </w:p>
        </w:tc>
        <w:tc>
          <w:tcPr>
            <w:tcW w:w="2646" w:type="dxa"/>
            <w:noWrap/>
            <w:hideMark/>
          </w:tcPr>
          <w:p w14:paraId="2B4D1B67" w14:textId="77777777" w:rsidR="003A5A5F" w:rsidRPr="00071BD7" w:rsidRDefault="003A5A5F" w:rsidP="00D70905">
            <w:r w:rsidRPr="00071BD7">
              <w:t>Kendrick T.; Stuart B.; Bowers H.; Haji Sadeghi M.; Page H.; Dowrick C.; Moore M.; Gabbay M.; Leydon G.M.; Yao G.L.; Little P.; Griffiths G.; Lewis G.; May C.; Moncrieff J.; Johnson C.F.; MacLeod U.; Gilbody S.; Dewar-Haggart R.; Williams S.; O'Brien W.; Tiwari R.; Woods C.; Patel T.; Khan N.; Van Ginneken N.; Din A.; Reidy C.; Lucier R.; Palmer B.; Becque T.; Van Leeuwen E.; Zhu S.; Geraghty A.W.A.</w:t>
            </w:r>
          </w:p>
        </w:tc>
        <w:tc>
          <w:tcPr>
            <w:tcW w:w="729" w:type="dxa"/>
            <w:noWrap/>
            <w:hideMark/>
          </w:tcPr>
          <w:p w14:paraId="4820FBEF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346DDE89" w14:textId="77777777" w:rsidR="003A5A5F" w:rsidRPr="00071BD7" w:rsidRDefault="003A5A5F" w:rsidP="00D70905">
            <w:r w:rsidRPr="00071BD7">
              <w:t>JAMA Network Open</w:t>
            </w:r>
          </w:p>
        </w:tc>
        <w:tc>
          <w:tcPr>
            <w:tcW w:w="3414" w:type="dxa"/>
            <w:noWrap/>
            <w:hideMark/>
          </w:tcPr>
          <w:p w14:paraId="75FEF805" w14:textId="77777777" w:rsidR="003A5A5F" w:rsidRPr="00071BD7" w:rsidRDefault="003A5A5F" w:rsidP="00D70905">
            <w:r>
              <w:t xml:space="preserve"> </w:t>
            </w:r>
            <w:r w:rsidRPr="00071BD7">
              <w:t xml:space="preserve"> Non-digital intervention; </w:t>
            </w:r>
          </w:p>
        </w:tc>
      </w:tr>
      <w:tr w:rsidR="003A5A5F" w:rsidRPr="00071BD7" w14:paraId="1944F703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3DDA940" w14:textId="77777777" w:rsidR="003A5A5F" w:rsidRPr="00071BD7" w:rsidRDefault="003A5A5F" w:rsidP="00D70905">
            <w:r w:rsidRPr="00071BD7">
              <w:t>A Randomized Controlled Trial of an Online Mindfulness Program for Adolescents at Risk for Internalizing Problems</w:t>
            </w:r>
          </w:p>
        </w:tc>
        <w:tc>
          <w:tcPr>
            <w:tcW w:w="2646" w:type="dxa"/>
            <w:noWrap/>
            <w:hideMark/>
          </w:tcPr>
          <w:p w14:paraId="49B2D736" w14:textId="77777777" w:rsidR="003A5A5F" w:rsidRPr="00071BD7" w:rsidRDefault="003A5A5F" w:rsidP="00D70905">
            <w:r w:rsidRPr="00071BD7">
              <w:t>Garber J.; Chavira D.A.; Adam E.K.; Craske M.G.; McMahon T.; Williams A.; Abitante G.; Lanser I.; Pashtunyar D.S.; Chen S.; Zinbarg R.</w:t>
            </w:r>
          </w:p>
        </w:tc>
        <w:tc>
          <w:tcPr>
            <w:tcW w:w="729" w:type="dxa"/>
            <w:noWrap/>
            <w:hideMark/>
          </w:tcPr>
          <w:p w14:paraId="6CF72016" w14:textId="77777777" w:rsidR="003A5A5F" w:rsidRPr="00071BD7" w:rsidRDefault="003A5A5F" w:rsidP="00D70905">
            <w:r w:rsidRPr="00071BD7">
              <w:t>2025</w:t>
            </w:r>
          </w:p>
        </w:tc>
        <w:tc>
          <w:tcPr>
            <w:tcW w:w="2283" w:type="dxa"/>
            <w:noWrap/>
            <w:hideMark/>
          </w:tcPr>
          <w:p w14:paraId="5F96D44A" w14:textId="77777777" w:rsidR="003A5A5F" w:rsidRPr="00071BD7" w:rsidRDefault="003A5A5F" w:rsidP="00D70905">
            <w:r w:rsidRPr="00071BD7">
              <w:t>Journal of Consulting and Clinical Psychology</w:t>
            </w:r>
          </w:p>
        </w:tc>
        <w:tc>
          <w:tcPr>
            <w:tcW w:w="3414" w:type="dxa"/>
            <w:noWrap/>
            <w:hideMark/>
          </w:tcPr>
          <w:p w14:paraId="385B1517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21259041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5C4F7E6" w14:textId="77777777" w:rsidR="003A5A5F" w:rsidRPr="00071BD7" w:rsidRDefault="003A5A5F" w:rsidP="00D70905">
            <w:r w:rsidRPr="00071BD7">
              <w:lastRenderedPageBreak/>
              <w:t>Managing Depression in Rural Depressed Cardiac Patients in the Face of Perceived Depression Stigma: A Randomized Controlled Trial of Two Types of Online Cognitive Behavioral Therapy</w:t>
            </w:r>
          </w:p>
        </w:tc>
        <w:tc>
          <w:tcPr>
            <w:tcW w:w="2646" w:type="dxa"/>
            <w:noWrap/>
            <w:hideMark/>
          </w:tcPr>
          <w:p w14:paraId="7066E2CE" w14:textId="77777777" w:rsidR="003A5A5F" w:rsidRPr="00071BD7" w:rsidRDefault="003A5A5F" w:rsidP="00D70905">
            <w:r w:rsidRPr="00071BD7">
              <w:t>Moser D.; Wu J.-R.; Latimer A.; Kang J.H.; Lin C.-Y.; Chung M.</w:t>
            </w:r>
          </w:p>
        </w:tc>
        <w:tc>
          <w:tcPr>
            <w:tcW w:w="729" w:type="dxa"/>
            <w:noWrap/>
            <w:hideMark/>
          </w:tcPr>
          <w:p w14:paraId="3617F824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509747EE" w14:textId="77777777" w:rsidR="003A5A5F" w:rsidRPr="00071BD7" w:rsidRDefault="003A5A5F" w:rsidP="00D70905">
            <w:r w:rsidRPr="00071BD7">
              <w:t>Circulation</w:t>
            </w:r>
          </w:p>
        </w:tc>
        <w:tc>
          <w:tcPr>
            <w:tcW w:w="3414" w:type="dxa"/>
            <w:noWrap/>
            <w:hideMark/>
          </w:tcPr>
          <w:p w14:paraId="56AF60E8" w14:textId="77777777" w:rsidR="003A5A5F" w:rsidRPr="00071BD7" w:rsidRDefault="003A5A5F" w:rsidP="00D70905">
            <w:r>
              <w:t xml:space="preserve"> </w:t>
            </w:r>
            <w:r w:rsidRPr="00071BD7">
              <w:t xml:space="preserve"> Abstract-insufficient data; </w:t>
            </w:r>
          </w:p>
        </w:tc>
      </w:tr>
      <w:tr w:rsidR="003A5A5F" w:rsidRPr="00071BD7" w14:paraId="4F3B026F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391BDDA3" w14:textId="77777777" w:rsidR="003A5A5F" w:rsidRPr="00071BD7" w:rsidRDefault="003A5A5F" w:rsidP="00D70905">
            <w:r w:rsidRPr="00071BD7">
              <w:t>Clinical outcomes of asynchronous telerehabilitation through a mobile app are equivalent to synchronous telerehabilitation in patients with fibromyalgia: a randomized control study</w:t>
            </w:r>
          </w:p>
        </w:tc>
        <w:tc>
          <w:tcPr>
            <w:tcW w:w="2646" w:type="dxa"/>
            <w:noWrap/>
            <w:hideMark/>
          </w:tcPr>
          <w:p w14:paraId="7D128FC0" w14:textId="77777777" w:rsidR="003A5A5F" w:rsidRPr="00071BD7" w:rsidRDefault="003A5A5F" w:rsidP="00D70905">
            <w:r w:rsidRPr="00071BD7">
              <w:t>Timurtas E.; Huzmeli I.; Demirbuken I.; Polat M.G.</w:t>
            </w:r>
          </w:p>
        </w:tc>
        <w:tc>
          <w:tcPr>
            <w:tcW w:w="729" w:type="dxa"/>
            <w:noWrap/>
            <w:hideMark/>
          </w:tcPr>
          <w:p w14:paraId="4C21BB46" w14:textId="77777777" w:rsidR="003A5A5F" w:rsidRPr="00071BD7" w:rsidRDefault="003A5A5F" w:rsidP="00D70905">
            <w:r w:rsidRPr="00071BD7">
              <w:t>2025</w:t>
            </w:r>
          </w:p>
        </w:tc>
        <w:tc>
          <w:tcPr>
            <w:tcW w:w="2283" w:type="dxa"/>
            <w:noWrap/>
            <w:hideMark/>
          </w:tcPr>
          <w:p w14:paraId="451A5674" w14:textId="77777777" w:rsidR="003A5A5F" w:rsidRPr="00071BD7" w:rsidRDefault="003A5A5F" w:rsidP="00D70905">
            <w:r w:rsidRPr="00071BD7">
              <w:t>BMC Musculoskeletal Disorders</w:t>
            </w:r>
          </w:p>
        </w:tc>
        <w:tc>
          <w:tcPr>
            <w:tcW w:w="3414" w:type="dxa"/>
            <w:noWrap/>
            <w:hideMark/>
          </w:tcPr>
          <w:p w14:paraId="1E737ACE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663A1DA6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25D92EBF" w14:textId="77777777" w:rsidR="003A5A5F" w:rsidRPr="00071BD7" w:rsidRDefault="003A5A5F" w:rsidP="00D70905">
            <w:r w:rsidRPr="00071BD7">
              <w:t>Effectiveness of video-based psychiatric rehabilitation for patients with early-phase schizophrenia spectrum: A randomized controlled trial</w:t>
            </w:r>
          </w:p>
        </w:tc>
        <w:tc>
          <w:tcPr>
            <w:tcW w:w="2646" w:type="dxa"/>
            <w:noWrap/>
            <w:hideMark/>
          </w:tcPr>
          <w:p w14:paraId="17E327BC" w14:textId="77777777" w:rsidR="003A5A5F" w:rsidRPr="00071BD7" w:rsidRDefault="003A5A5F" w:rsidP="00D70905">
            <w:r w:rsidRPr="00071BD7">
              <w:t>Zhou C.; Li H.; Zhang Z.; Li S.; Wu S.; Dai Y.; Zhang X.; Lai H.; Zhou Q.; Yang M.; Zuo X.; Ning J.; Wu J.; Zheng T.; Li N.; Zou X.; Liu L.; Luo X.; Yang J.; Wang Y.; Zheng L.; Luo Y.; Chen Y.; Deng H.</w:t>
            </w:r>
          </w:p>
        </w:tc>
        <w:tc>
          <w:tcPr>
            <w:tcW w:w="729" w:type="dxa"/>
            <w:noWrap/>
            <w:hideMark/>
          </w:tcPr>
          <w:p w14:paraId="007822AE" w14:textId="77777777" w:rsidR="003A5A5F" w:rsidRPr="00071BD7" w:rsidRDefault="003A5A5F" w:rsidP="00D70905">
            <w:r w:rsidRPr="00071BD7">
              <w:t>2025</w:t>
            </w:r>
          </w:p>
        </w:tc>
        <w:tc>
          <w:tcPr>
            <w:tcW w:w="2283" w:type="dxa"/>
            <w:noWrap/>
            <w:hideMark/>
          </w:tcPr>
          <w:p w14:paraId="1BD71659" w14:textId="77777777" w:rsidR="003A5A5F" w:rsidRPr="00071BD7" w:rsidRDefault="003A5A5F" w:rsidP="00D70905">
            <w:r w:rsidRPr="00071BD7">
              <w:t>Early Intervention in Psychiatry</w:t>
            </w:r>
          </w:p>
        </w:tc>
        <w:tc>
          <w:tcPr>
            <w:tcW w:w="3414" w:type="dxa"/>
            <w:noWrap/>
            <w:hideMark/>
          </w:tcPr>
          <w:p w14:paraId="25812376" w14:textId="77777777" w:rsidR="003A5A5F" w:rsidRPr="00071BD7" w:rsidRDefault="003A5A5F" w:rsidP="00D70905">
            <w:r>
              <w:t xml:space="preserve"> </w:t>
            </w:r>
            <w:r w:rsidRPr="00071BD7">
              <w:t xml:space="preserve"> Non-digital intervention; </w:t>
            </w:r>
          </w:p>
        </w:tc>
      </w:tr>
      <w:tr w:rsidR="003A5A5F" w:rsidRPr="00071BD7" w14:paraId="48A7BF09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E905F34" w14:textId="77777777" w:rsidR="003A5A5F" w:rsidRPr="00071BD7" w:rsidRDefault="003A5A5F" w:rsidP="00D70905">
            <w:r w:rsidRPr="00071BD7">
              <w:t>Effectiveness of a Web-Based Individual Coping and Alcohol Intervention Program for Children of Parents With Alcohol Use Problems: Randomized Controlled Trial</w:t>
            </w:r>
          </w:p>
        </w:tc>
        <w:tc>
          <w:tcPr>
            <w:tcW w:w="2646" w:type="dxa"/>
            <w:noWrap/>
            <w:hideMark/>
          </w:tcPr>
          <w:p w14:paraId="63A133A4" w14:textId="77777777" w:rsidR="003A5A5F" w:rsidRPr="00071BD7" w:rsidRDefault="003A5A5F" w:rsidP="00D70905">
            <w:r w:rsidRPr="00071BD7">
              <w:t>Wall H.; Hansson H.; Zetterlind U.; Kvillemo P.; Elgan T.H.</w:t>
            </w:r>
          </w:p>
        </w:tc>
        <w:tc>
          <w:tcPr>
            <w:tcW w:w="729" w:type="dxa"/>
            <w:noWrap/>
            <w:hideMark/>
          </w:tcPr>
          <w:p w14:paraId="3A470E0B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52F29250" w14:textId="77777777" w:rsidR="003A5A5F" w:rsidRPr="00071BD7" w:rsidRDefault="003A5A5F" w:rsidP="00D70905">
            <w:r w:rsidRPr="00071BD7">
              <w:t>Journal of Medical Internet Research</w:t>
            </w:r>
          </w:p>
        </w:tc>
        <w:tc>
          <w:tcPr>
            <w:tcW w:w="3414" w:type="dxa"/>
            <w:noWrap/>
            <w:hideMark/>
          </w:tcPr>
          <w:p w14:paraId="3EE3EA7E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3DA5C967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6589F3F" w14:textId="77777777" w:rsidR="003A5A5F" w:rsidRPr="00071BD7" w:rsidRDefault="003A5A5F" w:rsidP="00D70905">
            <w:r w:rsidRPr="00071BD7">
              <w:lastRenderedPageBreak/>
              <w:t>Impact of an Online Discussion Forum on Self-Guided Internet-Delivered Cognitive Behavioral Therapy for Public Safety Personnel: Randomized Trial</w:t>
            </w:r>
          </w:p>
        </w:tc>
        <w:tc>
          <w:tcPr>
            <w:tcW w:w="2646" w:type="dxa"/>
            <w:noWrap/>
            <w:hideMark/>
          </w:tcPr>
          <w:p w14:paraId="70E23210" w14:textId="77777777" w:rsidR="003A5A5F" w:rsidRPr="00071BD7" w:rsidRDefault="003A5A5F" w:rsidP="00D70905">
            <w:r w:rsidRPr="00071BD7">
              <w:t>McCall H.C.; Hadjistavropoulos H.D.</w:t>
            </w:r>
          </w:p>
        </w:tc>
        <w:tc>
          <w:tcPr>
            <w:tcW w:w="729" w:type="dxa"/>
            <w:noWrap/>
            <w:hideMark/>
          </w:tcPr>
          <w:p w14:paraId="30A78B85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26A042F6" w14:textId="77777777" w:rsidR="003A5A5F" w:rsidRPr="00071BD7" w:rsidRDefault="003A5A5F" w:rsidP="00D70905">
            <w:r w:rsidRPr="00071BD7">
              <w:t>Journal of Medical Internet Research</w:t>
            </w:r>
          </w:p>
        </w:tc>
        <w:tc>
          <w:tcPr>
            <w:tcW w:w="3414" w:type="dxa"/>
            <w:noWrap/>
            <w:hideMark/>
          </w:tcPr>
          <w:p w14:paraId="6D35A271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6C268C91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1C2C541B" w14:textId="77777777" w:rsidR="003A5A5F" w:rsidRPr="00071BD7" w:rsidRDefault="003A5A5F" w:rsidP="00D70905">
            <w:r w:rsidRPr="00071BD7">
              <w:t>Web-Based Coping Skills Training and Coach Support for Women Living With a Partner With an Alcohol Use Disorder: Randomized Controlled Trial</w:t>
            </w:r>
          </w:p>
        </w:tc>
        <w:tc>
          <w:tcPr>
            <w:tcW w:w="2646" w:type="dxa"/>
            <w:noWrap/>
            <w:hideMark/>
          </w:tcPr>
          <w:p w14:paraId="6BA3418F" w14:textId="77777777" w:rsidR="003A5A5F" w:rsidRPr="00071BD7" w:rsidRDefault="003A5A5F" w:rsidP="00D70905">
            <w:r w:rsidRPr="00071BD7">
              <w:t>Rychtarik R.G.; Danaher B.G.; McGillicuddy N.B.; Tyler M.S.; Barrick C.; Leong F.; Kosty D.B.</w:t>
            </w:r>
          </w:p>
        </w:tc>
        <w:tc>
          <w:tcPr>
            <w:tcW w:w="729" w:type="dxa"/>
            <w:noWrap/>
            <w:hideMark/>
          </w:tcPr>
          <w:p w14:paraId="7116FC2A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19D4C2C8" w14:textId="77777777" w:rsidR="003A5A5F" w:rsidRPr="00071BD7" w:rsidRDefault="003A5A5F" w:rsidP="00D70905">
            <w:r w:rsidRPr="00071BD7">
              <w:t>Journal of Medical Internet Research</w:t>
            </w:r>
          </w:p>
        </w:tc>
        <w:tc>
          <w:tcPr>
            <w:tcW w:w="3414" w:type="dxa"/>
            <w:noWrap/>
            <w:hideMark/>
          </w:tcPr>
          <w:p w14:paraId="12413F50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0243799A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1DEB92D6" w14:textId="77777777" w:rsidR="003A5A5F" w:rsidRPr="00071BD7" w:rsidRDefault="003A5A5F" w:rsidP="00D70905">
            <w:r w:rsidRPr="00071BD7">
              <w:t>Effectiveness and cost-effectiveness of online recorded recovery narratives in improving quality of life for people with non-psychotic mental health problems: a pragmatic randomized controlled trial</w:t>
            </w:r>
          </w:p>
        </w:tc>
        <w:tc>
          <w:tcPr>
            <w:tcW w:w="2646" w:type="dxa"/>
            <w:noWrap/>
            <w:hideMark/>
          </w:tcPr>
          <w:p w14:paraId="716CCE77" w14:textId="77777777" w:rsidR="003A5A5F" w:rsidRPr="00071BD7" w:rsidRDefault="003A5A5F" w:rsidP="00D70905">
            <w:r w:rsidRPr="00071BD7">
              <w:t>Slade M.; Rennick-Egglestone S.; Elliott R.; Newby C.; Robinson C.; Gavan S.P.; Paterson L.; Ali Y.; Yeo C.; Glover T.; Pollock K.; Callard F.; Priebe S.; Thornicroft G.; Repper J.; Keppens J.; Smuk M.; Franklin D.; Walcott R.; Harrison J.; Smith R.; Robotham D.; Bradstreet S.; Gillard S.; Cuijpers P.; Farkas M.; Zeev D.B.; Davidson L.; Kotera Y.; Roe J.; Ng F.; Llewellyn-Beardsley J.</w:t>
            </w:r>
          </w:p>
        </w:tc>
        <w:tc>
          <w:tcPr>
            <w:tcW w:w="729" w:type="dxa"/>
            <w:noWrap/>
            <w:hideMark/>
          </w:tcPr>
          <w:p w14:paraId="7639AA4E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1D4774F0" w14:textId="77777777" w:rsidR="003A5A5F" w:rsidRPr="00071BD7" w:rsidRDefault="003A5A5F" w:rsidP="00D70905">
            <w:r w:rsidRPr="00071BD7">
              <w:t>World Psychiatry</w:t>
            </w:r>
          </w:p>
        </w:tc>
        <w:tc>
          <w:tcPr>
            <w:tcW w:w="3414" w:type="dxa"/>
            <w:noWrap/>
            <w:hideMark/>
          </w:tcPr>
          <w:p w14:paraId="595DE5BD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7715221E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719CB8AC" w14:textId="77777777" w:rsidR="003A5A5F" w:rsidRPr="00071BD7" w:rsidRDefault="003A5A5F" w:rsidP="00D70905">
            <w:r w:rsidRPr="00071BD7">
              <w:lastRenderedPageBreak/>
              <w:t>The Effectiveness of a Digital App for Reduction of Clinical Symptoms in Individuals With Panic Disorder: Randomized Controlled Trial</w:t>
            </w:r>
          </w:p>
        </w:tc>
        <w:tc>
          <w:tcPr>
            <w:tcW w:w="2646" w:type="dxa"/>
            <w:noWrap/>
            <w:hideMark/>
          </w:tcPr>
          <w:p w14:paraId="24659360" w14:textId="77777777" w:rsidR="003A5A5F" w:rsidRPr="00071BD7" w:rsidRDefault="003A5A5F" w:rsidP="00D70905">
            <w:r w:rsidRPr="00071BD7">
              <w:t>Kim K.; Hwang H.; Bae S.; Kim S.M.; Han D.H.</w:t>
            </w:r>
          </w:p>
        </w:tc>
        <w:tc>
          <w:tcPr>
            <w:tcW w:w="729" w:type="dxa"/>
            <w:noWrap/>
            <w:hideMark/>
          </w:tcPr>
          <w:p w14:paraId="67D3A237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3D02F7BD" w14:textId="77777777" w:rsidR="003A5A5F" w:rsidRPr="00071BD7" w:rsidRDefault="003A5A5F" w:rsidP="00D70905">
            <w:r w:rsidRPr="00071BD7">
              <w:t>Journal of Medical Internet Research</w:t>
            </w:r>
          </w:p>
        </w:tc>
        <w:tc>
          <w:tcPr>
            <w:tcW w:w="3414" w:type="dxa"/>
            <w:noWrap/>
            <w:hideMark/>
          </w:tcPr>
          <w:p w14:paraId="35E6ECBF" w14:textId="77777777" w:rsidR="003A5A5F" w:rsidRPr="00071BD7" w:rsidRDefault="003A5A5F" w:rsidP="00D70905">
            <w:r>
              <w:t xml:space="preserve"> </w:t>
            </w:r>
            <w:r w:rsidRPr="00071BD7">
              <w:t xml:space="preserve"> No other elements of trial design apart from intervention are online</w:t>
            </w:r>
          </w:p>
        </w:tc>
      </w:tr>
      <w:tr w:rsidR="003A5A5F" w:rsidRPr="00071BD7" w14:paraId="2A977E0E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0CAC4B9" w14:textId="77777777" w:rsidR="003A5A5F" w:rsidRPr="00071BD7" w:rsidRDefault="003A5A5F" w:rsidP="00D70905">
            <w:r w:rsidRPr="00071BD7">
              <w:t>Methodological approaches in developing and implementing digital health interventions amongst underserved women</w:t>
            </w:r>
          </w:p>
        </w:tc>
        <w:tc>
          <w:tcPr>
            <w:tcW w:w="2646" w:type="dxa"/>
            <w:noWrap/>
            <w:hideMark/>
          </w:tcPr>
          <w:p w14:paraId="7DE9AF5E" w14:textId="77777777" w:rsidR="003A5A5F" w:rsidRPr="00071BD7" w:rsidRDefault="003A5A5F" w:rsidP="00D70905">
            <w:r w:rsidRPr="00071BD7">
              <w:t>Crawford A.D.; Slavin R.; Tabar M.; Radhakrishnan K.; Wang M.; Estrada A.; McGrath J.M.</w:t>
            </w:r>
          </w:p>
        </w:tc>
        <w:tc>
          <w:tcPr>
            <w:tcW w:w="729" w:type="dxa"/>
            <w:noWrap/>
            <w:hideMark/>
          </w:tcPr>
          <w:p w14:paraId="08F991E7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695F0762" w14:textId="77777777" w:rsidR="003A5A5F" w:rsidRPr="00071BD7" w:rsidRDefault="003A5A5F" w:rsidP="00D70905">
            <w:r w:rsidRPr="00071BD7">
              <w:t>Public Health Nursing</w:t>
            </w:r>
          </w:p>
        </w:tc>
        <w:tc>
          <w:tcPr>
            <w:tcW w:w="3414" w:type="dxa"/>
            <w:noWrap/>
            <w:hideMark/>
          </w:tcPr>
          <w:p w14:paraId="7DAB2AD7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27C35E7C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10CBB3FC" w14:textId="77777777" w:rsidR="003A5A5F" w:rsidRPr="00071BD7" w:rsidRDefault="003A5A5F" w:rsidP="00D70905">
            <w:r w:rsidRPr="00071BD7">
              <w:t>Layperson-Delivered Telephone-Based Behavioral Activation among Low-Income Older Adults during the COVID-19 Pandemic: The HEAL-HOA Randomized Clinical Trial</w:t>
            </w:r>
          </w:p>
        </w:tc>
        <w:tc>
          <w:tcPr>
            <w:tcW w:w="2646" w:type="dxa"/>
            <w:noWrap/>
            <w:hideMark/>
          </w:tcPr>
          <w:p w14:paraId="71C4764D" w14:textId="77777777" w:rsidR="003A5A5F" w:rsidRPr="00071BD7" w:rsidRDefault="003A5A5F" w:rsidP="00D70905">
            <w:r w:rsidRPr="00071BD7">
              <w:t>Kwok J.Y.Y.; Jiang D.; Yeung D.Y.-L.; Choi N.G.; Ho R.T.H.; Warner L.M.; Chou K.-L.</w:t>
            </w:r>
          </w:p>
        </w:tc>
        <w:tc>
          <w:tcPr>
            <w:tcW w:w="729" w:type="dxa"/>
            <w:noWrap/>
            <w:hideMark/>
          </w:tcPr>
          <w:p w14:paraId="18FB6B2D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004B52ED" w14:textId="77777777" w:rsidR="003A5A5F" w:rsidRPr="00071BD7" w:rsidRDefault="003A5A5F" w:rsidP="00D70905">
            <w:r w:rsidRPr="00071BD7">
              <w:t>JAMA Network Open</w:t>
            </w:r>
          </w:p>
        </w:tc>
        <w:tc>
          <w:tcPr>
            <w:tcW w:w="3414" w:type="dxa"/>
            <w:noWrap/>
            <w:hideMark/>
          </w:tcPr>
          <w:p w14:paraId="64B8FCB3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46D0F180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D0C7BCA" w14:textId="77777777" w:rsidR="003A5A5F" w:rsidRPr="00071BD7" w:rsidRDefault="003A5A5F" w:rsidP="00D70905">
            <w:r w:rsidRPr="00071BD7">
              <w:t>Barriers to using eHealth/mHealth platforms and perceived beneficial eHealth/mHealth platform features among informal carers of persons living with dementia: a qualitative study</w:t>
            </w:r>
          </w:p>
        </w:tc>
        <w:tc>
          <w:tcPr>
            <w:tcW w:w="2646" w:type="dxa"/>
            <w:noWrap/>
            <w:hideMark/>
          </w:tcPr>
          <w:p w14:paraId="32F5A576" w14:textId="77777777" w:rsidR="003A5A5F" w:rsidRPr="00071BD7" w:rsidRDefault="003A5A5F" w:rsidP="00D70905">
            <w:r w:rsidRPr="00071BD7">
              <w:t>Samari E.; Yuan Q.; Zhang Y.; Jeyagurunathan A.; Subramaniam M.</w:t>
            </w:r>
          </w:p>
        </w:tc>
        <w:tc>
          <w:tcPr>
            <w:tcW w:w="729" w:type="dxa"/>
            <w:noWrap/>
            <w:hideMark/>
          </w:tcPr>
          <w:p w14:paraId="14D978BC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75F9881B" w14:textId="77777777" w:rsidR="003A5A5F" w:rsidRPr="00071BD7" w:rsidRDefault="003A5A5F" w:rsidP="00D70905">
            <w:r w:rsidRPr="00071BD7">
              <w:t>BMC geriatrics</w:t>
            </w:r>
          </w:p>
        </w:tc>
        <w:tc>
          <w:tcPr>
            <w:tcW w:w="3414" w:type="dxa"/>
            <w:noWrap/>
            <w:hideMark/>
          </w:tcPr>
          <w:p w14:paraId="00E75C6A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70108F54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8CD8EAC" w14:textId="77777777" w:rsidR="003A5A5F" w:rsidRPr="00071BD7" w:rsidRDefault="003A5A5F" w:rsidP="00D70905">
            <w:r w:rsidRPr="00071BD7">
              <w:t>Engagement with a Mobile Chat-Based Intervention for Smoking Cessation: A Secondary Analysis of a Randomized Clinical Trial</w:t>
            </w:r>
          </w:p>
        </w:tc>
        <w:tc>
          <w:tcPr>
            <w:tcW w:w="2646" w:type="dxa"/>
            <w:noWrap/>
            <w:hideMark/>
          </w:tcPr>
          <w:p w14:paraId="60E73340" w14:textId="77777777" w:rsidR="003A5A5F" w:rsidRPr="00071BD7" w:rsidRDefault="003A5A5F" w:rsidP="00D70905">
            <w:r w:rsidRPr="00071BD7">
              <w:t>Li Y.; Luk T.T.; Cheung Y.T.D.; Zhao S.; Zeng Y.; Tong H.S.C.; Lai V.W.Y.; Wang M.P.</w:t>
            </w:r>
          </w:p>
        </w:tc>
        <w:tc>
          <w:tcPr>
            <w:tcW w:w="729" w:type="dxa"/>
            <w:noWrap/>
            <w:hideMark/>
          </w:tcPr>
          <w:p w14:paraId="20A60521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1C1F8587" w14:textId="77777777" w:rsidR="003A5A5F" w:rsidRPr="00071BD7" w:rsidRDefault="003A5A5F" w:rsidP="00D70905">
            <w:r w:rsidRPr="00071BD7">
              <w:t>JAMA Network Open</w:t>
            </w:r>
          </w:p>
        </w:tc>
        <w:tc>
          <w:tcPr>
            <w:tcW w:w="3414" w:type="dxa"/>
            <w:noWrap/>
            <w:hideMark/>
          </w:tcPr>
          <w:p w14:paraId="00524AE9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625A78D8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46577CAF" w14:textId="77777777" w:rsidR="003A5A5F" w:rsidRPr="00071BD7" w:rsidRDefault="003A5A5F" w:rsidP="00D70905">
            <w:r w:rsidRPr="00071BD7">
              <w:t xml:space="preserve">Participants' experience with an online mindfulness-based stress reduction intervention for anxiety management in breast cancer </w:t>
            </w:r>
            <w:r w:rsidRPr="00071BD7">
              <w:lastRenderedPageBreak/>
              <w:t>survivors: A secondary analysis of a randomized trial</w:t>
            </w:r>
          </w:p>
        </w:tc>
        <w:tc>
          <w:tcPr>
            <w:tcW w:w="2646" w:type="dxa"/>
            <w:noWrap/>
            <w:hideMark/>
          </w:tcPr>
          <w:p w14:paraId="25570E7B" w14:textId="77777777" w:rsidR="003A5A5F" w:rsidRPr="00071BD7" w:rsidRDefault="003A5A5F" w:rsidP="00D70905">
            <w:r w:rsidRPr="00071BD7">
              <w:lastRenderedPageBreak/>
              <w:t xml:space="preserve">Verduzco-Aguirre H.C.; Mansilla M.P.; Salazar-Alejo M.; Ornelas J.G.; Mesa-Chavez F.; </w:t>
            </w:r>
            <w:r w:rsidRPr="00071BD7">
              <w:lastRenderedPageBreak/>
              <w:t>Guajardo A.F.; Villarreal-Garza C.</w:t>
            </w:r>
          </w:p>
        </w:tc>
        <w:tc>
          <w:tcPr>
            <w:tcW w:w="729" w:type="dxa"/>
            <w:noWrap/>
            <w:hideMark/>
          </w:tcPr>
          <w:p w14:paraId="17D35469" w14:textId="77777777" w:rsidR="003A5A5F" w:rsidRPr="00071BD7" w:rsidRDefault="003A5A5F" w:rsidP="00D70905">
            <w:r w:rsidRPr="00071BD7">
              <w:lastRenderedPageBreak/>
              <w:t>2024</w:t>
            </w:r>
          </w:p>
        </w:tc>
        <w:tc>
          <w:tcPr>
            <w:tcW w:w="2283" w:type="dxa"/>
            <w:noWrap/>
            <w:hideMark/>
          </w:tcPr>
          <w:p w14:paraId="2159FDD0" w14:textId="77777777" w:rsidR="003A5A5F" w:rsidRPr="00071BD7" w:rsidRDefault="003A5A5F" w:rsidP="00D70905">
            <w:r w:rsidRPr="00071BD7">
              <w:t>Cancer Research</w:t>
            </w:r>
          </w:p>
        </w:tc>
        <w:tc>
          <w:tcPr>
            <w:tcW w:w="3414" w:type="dxa"/>
            <w:noWrap/>
            <w:hideMark/>
          </w:tcPr>
          <w:p w14:paraId="146ADAD9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31CC37ED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43DAD148" w14:textId="77777777" w:rsidR="003A5A5F" w:rsidRPr="00071BD7" w:rsidRDefault="003A5A5F" w:rsidP="00D70905">
            <w:r w:rsidRPr="00071BD7">
              <w:t>Effectiveness of a Digital Health Intervention Leveraging Reinforcement Learning: Results From the Diabetes and Mental Health Adaptive Notification Tracking and Evaluation (DIAMANTE) Randomized Clinical Trial</w:t>
            </w:r>
          </w:p>
        </w:tc>
        <w:tc>
          <w:tcPr>
            <w:tcW w:w="2646" w:type="dxa"/>
            <w:noWrap/>
            <w:hideMark/>
          </w:tcPr>
          <w:p w14:paraId="3C9B96B1" w14:textId="77777777" w:rsidR="003A5A5F" w:rsidRPr="00071BD7" w:rsidRDefault="003A5A5F" w:rsidP="00D70905">
            <w:r w:rsidRPr="00071BD7">
              <w:t>Aguilera A.; Avalos M.A.; Xu J.; Chakraborty B.; Figueroa C.; Garcia F.; Rosales K.; Hernandez-Ramos R.; Karr C.; Williams J.; Ochoa-Frongia L.; Sarkar U.; Yom-Tov E.; Lyles C.</w:t>
            </w:r>
          </w:p>
        </w:tc>
        <w:tc>
          <w:tcPr>
            <w:tcW w:w="729" w:type="dxa"/>
            <w:noWrap/>
            <w:hideMark/>
          </w:tcPr>
          <w:p w14:paraId="37F0CE7B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2C2E17C8" w14:textId="77777777" w:rsidR="003A5A5F" w:rsidRPr="00071BD7" w:rsidRDefault="003A5A5F" w:rsidP="00D70905">
            <w:r w:rsidRPr="00071BD7">
              <w:t>Journal of Medical Internet Research</w:t>
            </w:r>
          </w:p>
        </w:tc>
        <w:tc>
          <w:tcPr>
            <w:tcW w:w="3414" w:type="dxa"/>
            <w:noWrap/>
            <w:hideMark/>
          </w:tcPr>
          <w:p w14:paraId="7F5317FD" w14:textId="77777777" w:rsidR="003A5A5F" w:rsidRPr="00071BD7" w:rsidRDefault="003A5A5F" w:rsidP="00D70905">
            <w:r>
              <w:t xml:space="preserve"> </w:t>
            </w:r>
            <w:r w:rsidRPr="00071BD7">
              <w:t xml:space="preserve"> Not emotional/behavioural related outcomes; </w:t>
            </w:r>
          </w:p>
        </w:tc>
      </w:tr>
      <w:tr w:rsidR="003A5A5F" w:rsidRPr="00071BD7" w14:paraId="6D917C3B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28A520C" w14:textId="77777777" w:rsidR="003A5A5F" w:rsidRPr="00071BD7" w:rsidRDefault="003A5A5F" w:rsidP="00D70905">
            <w:r w:rsidRPr="00071BD7">
              <w:t>Effects of Wearable Fitness Trackers and Activity Adequacy Mindsets on Affect, Behavior, and Health: Longitudinal Randomized Controlled Trial</w:t>
            </w:r>
          </w:p>
        </w:tc>
        <w:tc>
          <w:tcPr>
            <w:tcW w:w="2646" w:type="dxa"/>
            <w:noWrap/>
            <w:hideMark/>
          </w:tcPr>
          <w:p w14:paraId="0F7A4CC3" w14:textId="77777777" w:rsidR="003A5A5F" w:rsidRPr="00071BD7" w:rsidRDefault="003A5A5F" w:rsidP="00D70905">
            <w:r w:rsidRPr="00071BD7">
              <w:t>Zahrt O.H.; Evans K.; Murnane E.; Santoro E.; Baiocchi M.; Landay J.; Delp S.; Crum A.</w:t>
            </w:r>
          </w:p>
        </w:tc>
        <w:tc>
          <w:tcPr>
            <w:tcW w:w="729" w:type="dxa"/>
            <w:noWrap/>
            <w:hideMark/>
          </w:tcPr>
          <w:p w14:paraId="61DF835F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56BFBCA3" w14:textId="77777777" w:rsidR="003A5A5F" w:rsidRPr="00071BD7" w:rsidRDefault="003A5A5F" w:rsidP="00D70905">
            <w:r w:rsidRPr="00071BD7">
              <w:t>Journal of Medical Internet Research</w:t>
            </w:r>
          </w:p>
        </w:tc>
        <w:tc>
          <w:tcPr>
            <w:tcW w:w="3414" w:type="dxa"/>
            <w:noWrap/>
            <w:hideMark/>
          </w:tcPr>
          <w:p w14:paraId="14B48CFD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6A65C6EF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157D7BA" w14:textId="77777777" w:rsidR="003A5A5F" w:rsidRPr="00071BD7" w:rsidRDefault="003A5A5F" w:rsidP="00D70905">
            <w:r w:rsidRPr="00071BD7">
              <w:t>Effectiveness of an Immersive Telemedicine Platform for Delivering Diabetes Medical Group Visits for African American, Black and Hispanic, or Latina Women With Uncontrolled Diabetes: The Women in Control 2.0 Noninferiority Randomized Clinical Trial</w:t>
            </w:r>
          </w:p>
        </w:tc>
        <w:tc>
          <w:tcPr>
            <w:tcW w:w="2646" w:type="dxa"/>
            <w:noWrap/>
            <w:hideMark/>
          </w:tcPr>
          <w:p w14:paraId="21FBAA74" w14:textId="77777777" w:rsidR="003A5A5F" w:rsidRPr="00071BD7" w:rsidRDefault="003A5A5F" w:rsidP="00D70905">
            <w:r w:rsidRPr="00071BD7">
              <w:t>Mitchell S.E.; Bragg A.; De La Cruz B.A.; Winter M.R.; Reichert M.J.; Laird L.D.; Moldovan I.A.; Parker K.N.; Martin-Howard J.; Gardiner P.</w:t>
            </w:r>
          </w:p>
        </w:tc>
        <w:tc>
          <w:tcPr>
            <w:tcW w:w="729" w:type="dxa"/>
            <w:noWrap/>
            <w:hideMark/>
          </w:tcPr>
          <w:p w14:paraId="4EC6DA3D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3DAF410C" w14:textId="77777777" w:rsidR="003A5A5F" w:rsidRPr="00071BD7" w:rsidRDefault="003A5A5F" w:rsidP="00D70905">
            <w:r w:rsidRPr="00071BD7">
              <w:t>Journal of Medical Internet Research</w:t>
            </w:r>
          </w:p>
        </w:tc>
        <w:tc>
          <w:tcPr>
            <w:tcW w:w="3414" w:type="dxa"/>
            <w:noWrap/>
            <w:hideMark/>
          </w:tcPr>
          <w:p w14:paraId="075F344B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45CE020B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D8DA6AC" w14:textId="77777777" w:rsidR="003A5A5F" w:rsidRPr="00071BD7" w:rsidRDefault="003A5A5F" w:rsidP="00D70905">
            <w:r w:rsidRPr="00071BD7">
              <w:t xml:space="preserve">Effectiveness of Digital Guided Self-help Mindfulness Training During Pregnancy on Maternal Psychological Distress and Infant </w:t>
            </w:r>
            <w:r w:rsidRPr="00071BD7">
              <w:lastRenderedPageBreak/>
              <w:t>Neuropsychological Development: Randomized Controlled Trial</w:t>
            </w:r>
          </w:p>
        </w:tc>
        <w:tc>
          <w:tcPr>
            <w:tcW w:w="2646" w:type="dxa"/>
            <w:noWrap/>
            <w:hideMark/>
          </w:tcPr>
          <w:p w14:paraId="1E400B40" w14:textId="77777777" w:rsidR="003A5A5F" w:rsidRPr="00071BD7" w:rsidRDefault="003A5A5F" w:rsidP="00D70905">
            <w:r w:rsidRPr="00071BD7">
              <w:lastRenderedPageBreak/>
              <w:t>Zhang X.; Li Y.; Wang J.; Mao F.; Wu L.; Huang Y.; Sun J.; Cao F.</w:t>
            </w:r>
          </w:p>
        </w:tc>
        <w:tc>
          <w:tcPr>
            <w:tcW w:w="729" w:type="dxa"/>
            <w:noWrap/>
            <w:hideMark/>
          </w:tcPr>
          <w:p w14:paraId="19FC45E8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7E129CD6" w14:textId="77777777" w:rsidR="003A5A5F" w:rsidRPr="00071BD7" w:rsidRDefault="003A5A5F" w:rsidP="00D70905">
            <w:r w:rsidRPr="00071BD7">
              <w:t>Journal of Medical Internet Research</w:t>
            </w:r>
          </w:p>
        </w:tc>
        <w:tc>
          <w:tcPr>
            <w:tcW w:w="3414" w:type="dxa"/>
            <w:noWrap/>
            <w:hideMark/>
          </w:tcPr>
          <w:p w14:paraId="2B17A97E" w14:textId="77777777" w:rsidR="003A5A5F" w:rsidRPr="00071BD7" w:rsidRDefault="003A5A5F" w:rsidP="00D70905">
            <w:r w:rsidRPr="00071BD7">
              <w:t>No other elements of trial design apart from intervention are online</w:t>
            </w:r>
          </w:p>
        </w:tc>
      </w:tr>
      <w:tr w:rsidR="003A5A5F" w:rsidRPr="00071BD7" w14:paraId="5BF2888F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B312D7A" w14:textId="77777777" w:rsidR="003A5A5F" w:rsidRPr="00071BD7" w:rsidRDefault="003A5A5F" w:rsidP="00D70905">
            <w:r w:rsidRPr="00071BD7">
              <w:t>Differences Between Online Trial Participants Who Have Used Statutory Mental Health Services and Those Who Have Not: Analysis of Baseline Data From 2 Pragmatic Trials of a Digital Health Intervention</w:t>
            </w:r>
          </w:p>
        </w:tc>
        <w:tc>
          <w:tcPr>
            <w:tcW w:w="2646" w:type="dxa"/>
            <w:noWrap/>
            <w:hideMark/>
          </w:tcPr>
          <w:p w14:paraId="78AA4DC0" w14:textId="77777777" w:rsidR="003A5A5F" w:rsidRPr="00071BD7" w:rsidRDefault="003A5A5F" w:rsidP="00D70905">
            <w:r w:rsidRPr="00071BD7">
              <w:t>Rennick-Egglestone S.; Newby C.; Robinson C.; Yeo C.; Ng F.; Elliott R.A.; Ali Y.; Llewellyn-Beardsley J.; Pomberth S.; Harrison J.; Gavan S.P.; Cuijpers P.; Priebe S.; Hall C.L.; Slade M.</w:t>
            </w:r>
          </w:p>
        </w:tc>
        <w:tc>
          <w:tcPr>
            <w:tcW w:w="729" w:type="dxa"/>
            <w:noWrap/>
            <w:hideMark/>
          </w:tcPr>
          <w:p w14:paraId="3875B3F0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1684DB54" w14:textId="77777777" w:rsidR="003A5A5F" w:rsidRPr="00071BD7" w:rsidRDefault="003A5A5F" w:rsidP="00D70905">
            <w:r w:rsidRPr="00071BD7">
              <w:t>Journal of Medical Internet Research</w:t>
            </w:r>
          </w:p>
        </w:tc>
        <w:tc>
          <w:tcPr>
            <w:tcW w:w="3414" w:type="dxa"/>
            <w:noWrap/>
            <w:hideMark/>
          </w:tcPr>
          <w:p w14:paraId="01DED087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02964AA7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26DB4AA" w14:textId="77777777" w:rsidR="003A5A5F" w:rsidRPr="00071BD7" w:rsidRDefault="003A5A5F" w:rsidP="00D70905">
            <w:r w:rsidRPr="00071BD7">
              <w:t>Healthy lifestyle promotion via digital self-help for mental health patients in primary care: a pilot study including an embedded randomized recruitment trial</w:t>
            </w:r>
          </w:p>
        </w:tc>
        <w:tc>
          <w:tcPr>
            <w:tcW w:w="2646" w:type="dxa"/>
            <w:noWrap/>
            <w:hideMark/>
          </w:tcPr>
          <w:p w14:paraId="45B898A7" w14:textId="77777777" w:rsidR="003A5A5F" w:rsidRPr="00071BD7" w:rsidRDefault="003A5A5F" w:rsidP="00D70905">
            <w:r w:rsidRPr="00071BD7">
              <w:t>Kolaas K.; Axelsson E.; Hedman-Lagerlof E.; Berman A.H.</w:t>
            </w:r>
          </w:p>
        </w:tc>
        <w:tc>
          <w:tcPr>
            <w:tcW w:w="729" w:type="dxa"/>
            <w:noWrap/>
            <w:hideMark/>
          </w:tcPr>
          <w:p w14:paraId="55C50FAB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03F6EB2A" w14:textId="77777777" w:rsidR="003A5A5F" w:rsidRPr="00071BD7" w:rsidRDefault="003A5A5F" w:rsidP="00D70905">
            <w:r w:rsidRPr="00071BD7">
              <w:t>Primary health care research &amp; development</w:t>
            </w:r>
          </w:p>
        </w:tc>
        <w:tc>
          <w:tcPr>
            <w:tcW w:w="3414" w:type="dxa"/>
            <w:noWrap/>
            <w:hideMark/>
          </w:tcPr>
          <w:p w14:paraId="32A86E25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1B99FE3D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ABA878A" w14:textId="77777777" w:rsidR="003A5A5F" w:rsidRPr="00071BD7" w:rsidRDefault="003A5A5F" w:rsidP="00D70905">
            <w:r w:rsidRPr="00071BD7">
              <w:t>Integrating Text Messaging in a Low Threshold Telebuprenorphine Program for New York City Residents with Opioid Use Disorder during COVID-19: A Pilot Randomized Controlled Trial</w:t>
            </w:r>
          </w:p>
        </w:tc>
        <w:tc>
          <w:tcPr>
            <w:tcW w:w="2646" w:type="dxa"/>
            <w:noWrap/>
            <w:hideMark/>
          </w:tcPr>
          <w:p w14:paraId="40EE8CAE" w14:textId="77777777" w:rsidR="003A5A5F" w:rsidRPr="00071BD7" w:rsidRDefault="003A5A5F" w:rsidP="00D70905">
            <w:r w:rsidRPr="00071BD7">
              <w:t>Tofighi B.; Badiei B.; Badolato R.; Lewis C.F.; Nunes E.; Thomas A.; Lee J.D.</w:t>
            </w:r>
          </w:p>
        </w:tc>
        <w:tc>
          <w:tcPr>
            <w:tcW w:w="729" w:type="dxa"/>
            <w:noWrap/>
            <w:hideMark/>
          </w:tcPr>
          <w:p w14:paraId="1A97CDFF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4CC680DC" w14:textId="77777777" w:rsidR="003A5A5F" w:rsidRPr="00071BD7" w:rsidRDefault="003A5A5F" w:rsidP="00D70905">
            <w:r w:rsidRPr="00071BD7">
              <w:t>Journal of Addiction Medicine</w:t>
            </w:r>
          </w:p>
        </w:tc>
        <w:tc>
          <w:tcPr>
            <w:tcW w:w="3414" w:type="dxa"/>
            <w:noWrap/>
            <w:hideMark/>
          </w:tcPr>
          <w:p w14:paraId="764A4DDD" w14:textId="77777777" w:rsidR="003A5A5F" w:rsidRPr="00071BD7" w:rsidRDefault="003A5A5F" w:rsidP="00D70905">
            <w:r>
              <w:t xml:space="preserve"> </w:t>
            </w:r>
            <w:r w:rsidRPr="00071BD7">
              <w:t xml:space="preserve"> Not emotional/behavioural related outcomes; </w:t>
            </w:r>
          </w:p>
        </w:tc>
      </w:tr>
      <w:tr w:rsidR="003A5A5F" w:rsidRPr="00071BD7" w14:paraId="71FFD55C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7DBB33D0" w14:textId="77777777" w:rsidR="003A5A5F" w:rsidRPr="00071BD7" w:rsidRDefault="003A5A5F" w:rsidP="00D70905">
            <w:r w:rsidRPr="00071BD7">
              <w:t>Gaming disorder and stigma-related judgements of gaming individuals: An online randomized controlled trial</w:t>
            </w:r>
          </w:p>
        </w:tc>
        <w:tc>
          <w:tcPr>
            <w:tcW w:w="2646" w:type="dxa"/>
            <w:noWrap/>
            <w:hideMark/>
          </w:tcPr>
          <w:p w14:paraId="11BFA19C" w14:textId="77777777" w:rsidR="003A5A5F" w:rsidRPr="00071BD7" w:rsidRDefault="003A5A5F" w:rsidP="00D70905">
            <w:r w:rsidRPr="00071BD7">
              <w:t>Galanis C.R.; Weber N.; Delfabbro P.H.; Billieux J.; King D.L.</w:t>
            </w:r>
          </w:p>
        </w:tc>
        <w:tc>
          <w:tcPr>
            <w:tcW w:w="729" w:type="dxa"/>
            <w:noWrap/>
            <w:hideMark/>
          </w:tcPr>
          <w:p w14:paraId="7FA798A3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5B97A38B" w14:textId="77777777" w:rsidR="003A5A5F" w:rsidRPr="00071BD7" w:rsidRDefault="003A5A5F" w:rsidP="00D70905">
            <w:r w:rsidRPr="00071BD7">
              <w:t xml:space="preserve">Addiction </w:t>
            </w:r>
          </w:p>
        </w:tc>
        <w:tc>
          <w:tcPr>
            <w:tcW w:w="3414" w:type="dxa"/>
            <w:noWrap/>
            <w:hideMark/>
          </w:tcPr>
          <w:p w14:paraId="6369EEED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32292531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7EA90D66" w14:textId="77777777" w:rsidR="003A5A5F" w:rsidRPr="00071BD7" w:rsidRDefault="003A5A5F" w:rsidP="00D70905">
            <w:r w:rsidRPr="00071BD7">
              <w:t>Effect of an Individually Tailored and Home-Based Intervention in the Chronic Phase of Traumatic Brain Injury: A Randomized Clinical Trial</w:t>
            </w:r>
          </w:p>
        </w:tc>
        <w:tc>
          <w:tcPr>
            <w:tcW w:w="2646" w:type="dxa"/>
            <w:noWrap/>
            <w:hideMark/>
          </w:tcPr>
          <w:p w14:paraId="3674004F" w14:textId="77777777" w:rsidR="003A5A5F" w:rsidRPr="00071BD7" w:rsidRDefault="003A5A5F" w:rsidP="00D70905">
            <w:r w:rsidRPr="00071BD7">
              <w:t xml:space="preserve">Borgen I.M.H.; Lovstad M.; Hauger S.L.; Forslund M.V.; Kleffelgard I.; Andelic N.; Sveen U.; Soberg </w:t>
            </w:r>
            <w:r w:rsidRPr="00071BD7">
              <w:lastRenderedPageBreak/>
              <w:t>H.L.; Sigurdardottir S.; Winter L.; Lindstad M.O.; Brunborg C.; Roe C.</w:t>
            </w:r>
          </w:p>
        </w:tc>
        <w:tc>
          <w:tcPr>
            <w:tcW w:w="729" w:type="dxa"/>
            <w:noWrap/>
            <w:hideMark/>
          </w:tcPr>
          <w:p w14:paraId="1B3CB317" w14:textId="77777777" w:rsidR="003A5A5F" w:rsidRPr="00071BD7" w:rsidRDefault="003A5A5F" w:rsidP="00D70905">
            <w:r w:rsidRPr="00071BD7">
              <w:lastRenderedPageBreak/>
              <w:t>2023</w:t>
            </w:r>
          </w:p>
        </w:tc>
        <w:tc>
          <w:tcPr>
            <w:tcW w:w="2283" w:type="dxa"/>
            <w:noWrap/>
            <w:hideMark/>
          </w:tcPr>
          <w:p w14:paraId="02AF2B69" w14:textId="77777777" w:rsidR="003A5A5F" w:rsidRPr="00071BD7" w:rsidRDefault="003A5A5F" w:rsidP="00D70905">
            <w:r w:rsidRPr="00071BD7">
              <w:t>JAMA Network Open</w:t>
            </w:r>
          </w:p>
        </w:tc>
        <w:tc>
          <w:tcPr>
            <w:tcW w:w="3414" w:type="dxa"/>
            <w:noWrap/>
            <w:hideMark/>
          </w:tcPr>
          <w:p w14:paraId="15211B83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5425EC71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F84A6E8" w14:textId="77777777" w:rsidR="003A5A5F" w:rsidRPr="00071BD7" w:rsidRDefault="003A5A5F" w:rsidP="00D70905">
            <w:r w:rsidRPr="00071BD7">
              <w:t>A Randomized Clinical Trial Testing the Effect of Digital Behavioral Interventions on Pain and Mental Health Among Adults with Sickle Cell Disease</w:t>
            </w:r>
          </w:p>
        </w:tc>
        <w:tc>
          <w:tcPr>
            <w:tcW w:w="2646" w:type="dxa"/>
            <w:noWrap/>
            <w:hideMark/>
          </w:tcPr>
          <w:p w14:paraId="4F0417E1" w14:textId="77777777" w:rsidR="003A5A5F" w:rsidRPr="00071BD7" w:rsidRDefault="003A5A5F" w:rsidP="00D70905">
            <w:r w:rsidRPr="00071BD7">
              <w:t>Jonassaint C.R.; Lalama C.M.; O'Brien J.A.; Badawy S.M.; Hamm M.E.; Stinson J.; Lalloo C.; Carroll C.P.; Saraf S.L.; Gordeuk V.R.; Cronin R.; Shah N.; Lanzkron S.M.; Liles D.K.; Saint-Jean L.; DeBaun M.R.; Trimnell C.; Bailey L.; Lawrence R.H.; Decastro L.M.; Palermo T.; Abebe K.</w:t>
            </w:r>
          </w:p>
        </w:tc>
        <w:tc>
          <w:tcPr>
            <w:tcW w:w="729" w:type="dxa"/>
            <w:noWrap/>
            <w:hideMark/>
          </w:tcPr>
          <w:p w14:paraId="6B14E77B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1C01443C" w14:textId="77777777" w:rsidR="003A5A5F" w:rsidRPr="00071BD7" w:rsidRDefault="003A5A5F" w:rsidP="00D70905">
            <w:r w:rsidRPr="00071BD7">
              <w:t>Blood</w:t>
            </w:r>
          </w:p>
        </w:tc>
        <w:tc>
          <w:tcPr>
            <w:tcW w:w="3414" w:type="dxa"/>
            <w:noWrap/>
            <w:hideMark/>
          </w:tcPr>
          <w:p w14:paraId="77A370A9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11B34847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4DEC9E5D" w14:textId="77777777" w:rsidR="003A5A5F" w:rsidRPr="00071BD7" w:rsidRDefault="003A5A5F" w:rsidP="00D70905">
            <w:r w:rsidRPr="00071BD7">
              <w:t>Evaluating REACHOUT-A Mobile App That Delivers PeerLed Mental Health Support to Adults with Type 1 Diabetes</w:t>
            </w:r>
          </w:p>
        </w:tc>
        <w:tc>
          <w:tcPr>
            <w:tcW w:w="2646" w:type="dxa"/>
            <w:noWrap/>
            <w:hideMark/>
          </w:tcPr>
          <w:p w14:paraId="09844488" w14:textId="77777777" w:rsidR="003A5A5F" w:rsidRPr="00071BD7" w:rsidRDefault="003A5A5F" w:rsidP="00D70905">
            <w:r w:rsidRPr="00071BD7">
              <w:t>Tang T.S.; Klein G.; Gorges M.; Fisher L.; Polonsky W.H.; Hessler D.M.; Taylor D.</w:t>
            </w:r>
          </w:p>
        </w:tc>
        <w:tc>
          <w:tcPr>
            <w:tcW w:w="729" w:type="dxa"/>
            <w:noWrap/>
            <w:hideMark/>
          </w:tcPr>
          <w:p w14:paraId="3245DAB7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3CE478FF" w14:textId="77777777" w:rsidR="003A5A5F" w:rsidRPr="00071BD7" w:rsidRDefault="003A5A5F" w:rsidP="00D70905">
            <w:r w:rsidRPr="00071BD7">
              <w:t>Diabetes</w:t>
            </w:r>
          </w:p>
        </w:tc>
        <w:tc>
          <w:tcPr>
            <w:tcW w:w="3414" w:type="dxa"/>
            <w:noWrap/>
            <w:hideMark/>
          </w:tcPr>
          <w:p w14:paraId="2402924D" w14:textId="77777777" w:rsidR="003A5A5F" w:rsidRPr="00071BD7" w:rsidRDefault="003A5A5F" w:rsidP="00D70905">
            <w:r>
              <w:t xml:space="preserve"> </w:t>
            </w:r>
            <w:r w:rsidRPr="00071BD7">
              <w:t xml:space="preserve"> Abstract-insufficient data; </w:t>
            </w:r>
          </w:p>
        </w:tc>
      </w:tr>
      <w:tr w:rsidR="003A5A5F" w:rsidRPr="00071BD7" w14:paraId="1D05B441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25E87707" w14:textId="77777777" w:rsidR="003A5A5F" w:rsidRPr="00071BD7" w:rsidRDefault="003A5A5F" w:rsidP="00D70905">
            <w:r w:rsidRPr="00071BD7">
              <w:t>The wellbeing neuro course: a randomised controlled trial of an internet-delivered transdiagnostic psychological intervention for adults with neurological disorders</w:t>
            </w:r>
          </w:p>
        </w:tc>
        <w:tc>
          <w:tcPr>
            <w:tcW w:w="2646" w:type="dxa"/>
            <w:noWrap/>
            <w:hideMark/>
          </w:tcPr>
          <w:p w14:paraId="622B19F6" w14:textId="77777777" w:rsidR="003A5A5F" w:rsidRPr="00071BD7" w:rsidRDefault="003A5A5F" w:rsidP="00D70905">
            <w:r w:rsidRPr="00071BD7">
              <w:t>Gandy M.; Heriseanu A.I.; Balakumar T.; Karin E.; Walker J.; Hathway T.; Bisby M.A.; Scott A.J.; Dudeney J.; Fisher A.; Titov N.; Dear B.F.</w:t>
            </w:r>
          </w:p>
        </w:tc>
        <w:tc>
          <w:tcPr>
            <w:tcW w:w="729" w:type="dxa"/>
            <w:noWrap/>
            <w:hideMark/>
          </w:tcPr>
          <w:p w14:paraId="2A8FEB14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6E3A29A4" w14:textId="77777777" w:rsidR="003A5A5F" w:rsidRPr="00071BD7" w:rsidRDefault="003A5A5F" w:rsidP="00D70905">
            <w:r w:rsidRPr="00071BD7">
              <w:t>Psychological medicine</w:t>
            </w:r>
          </w:p>
        </w:tc>
        <w:tc>
          <w:tcPr>
            <w:tcW w:w="3414" w:type="dxa"/>
            <w:noWrap/>
            <w:hideMark/>
          </w:tcPr>
          <w:p w14:paraId="485C6E71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46B9A6C8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7EE0D4DC" w14:textId="77777777" w:rsidR="003A5A5F" w:rsidRPr="00071BD7" w:rsidRDefault="003A5A5F" w:rsidP="00D70905">
            <w:r w:rsidRPr="00071BD7">
              <w:lastRenderedPageBreak/>
              <w:t>Facilitating the transition to posttreatment survivorship for adolescent and young adults: A randomized waitlist control trial of a virtual mind-body intervention</w:t>
            </w:r>
          </w:p>
        </w:tc>
        <w:tc>
          <w:tcPr>
            <w:tcW w:w="2646" w:type="dxa"/>
            <w:noWrap/>
            <w:hideMark/>
          </w:tcPr>
          <w:p w14:paraId="1253056B" w14:textId="77777777" w:rsidR="003A5A5F" w:rsidRPr="00071BD7" w:rsidRDefault="003A5A5F" w:rsidP="00D70905">
            <w:r w:rsidRPr="00071BD7">
              <w:t>Perez G.K.; Finkelstein-Fox L.; Markwart M.; Mizrach H.; Recklitis C.J.; Goshe B.M.; Kenney L.B.; Greer J.A.; Miller K.K.; Chang Y.; Peppercorn J.M.; Denninger J.W.; Park E.R.</w:t>
            </w:r>
          </w:p>
        </w:tc>
        <w:tc>
          <w:tcPr>
            <w:tcW w:w="729" w:type="dxa"/>
            <w:noWrap/>
            <w:hideMark/>
          </w:tcPr>
          <w:p w14:paraId="16039957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231E4C50" w14:textId="77777777" w:rsidR="003A5A5F" w:rsidRPr="00071BD7" w:rsidRDefault="003A5A5F" w:rsidP="00D70905">
            <w:r w:rsidRPr="00071BD7">
              <w:t>Journal of Clinical Oncology</w:t>
            </w:r>
          </w:p>
        </w:tc>
        <w:tc>
          <w:tcPr>
            <w:tcW w:w="3414" w:type="dxa"/>
            <w:noWrap/>
            <w:hideMark/>
          </w:tcPr>
          <w:p w14:paraId="5C626B42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59B9FD33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B401E65" w14:textId="77777777" w:rsidR="003A5A5F" w:rsidRPr="00071BD7" w:rsidRDefault="003A5A5F" w:rsidP="00D70905">
            <w:r w:rsidRPr="00071BD7">
              <w:t>Effect of an eHealth intervention on older adults' quality of life and health-related outcomes: a randomized clinical trial</w:t>
            </w:r>
          </w:p>
        </w:tc>
        <w:tc>
          <w:tcPr>
            <w:tcW w:w="2646" w:type="dxa"/>
            <w:noWrap/>
            <w:hideMark/>
          </w:tcPr>
          <w:p w14:paraId="45DAFD6E" w14:textId="77777777" w:rsidR="003A5A5F" w:rsidRPr="00071BD7" w:rsidRDefault="003A5A5F" w:rsidP="00D70905">
            <w:r w:rsidRPr="00071BD7">
              <w:t>Kornfield R.; Mares M.-L.; Johnston D.C.; Cody O.J.; Yang E.F.; Gustafson D.H.; Hwang J.; Mahoney J.E.; Curtin J.J.; Tahk A.; Shah D.V.</w:t>
            </w:r>
          </w:p>
        </w:tc>
        <w:tc>
          <w:tcPr>
            <w:tcW w:w="729" w:type="dxa"/>
            <w:noWrap/>
            <w:hideMark/>
          </w:tcPr>
          <w:p w14:paraId="7D393EA6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18255068" w14:textId="77777777" w:rsidR="003A5A5F" w:rsidRPr="00071BD7" w:rsidRDefault="003A5A5F" w:rsidP="00D70905">
            <w:r w:rsidRPr="00071BD7">
              <w:t>Journal of General Internal Medicine</w:t>
            </w:r>
          </w:p>
        </w:tc>
        <w:tc>
          <w:tcPr>
            <w:tcW w:w="3414" w:type="dxa"/>
            <w:noWrap/>
            <w:hideMark/>
          </w:tcPr>
          <w:p w14:paraId="6A8A610C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7BEDC9FA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4F336053" w14:textId="77777777" w:rsidR="003A5A5F" w:rsidRPr="00071BD7" w:rsidRDefault="003A5A5F" w:rsidP="00D70905">
            <w:r w:rsidRPr="00071BD7">
              <w:t>Durability of the Treatment Effects of an 8-Week Self-administered Home-Based Virtual Reality Program for Chronic Low Back Pain: 6-Month Follow-up Study of a Randomized Clinical Trial</w:t>
            </w:r>
          </w:p>
        </w:tc>
        <w:tc>
          <w:tcPr>
            <w:tcW w:w="2646" w:type="dxa"/>
            <w:noWrap/>
            <w:hideMark/>
          </w:tcPr>
          <w:p w14:paraId="01031EFB" w14:textId="77777777" w:rsidR="003A5A5F" w:rsidRPr="00071BD7" w:rsidRDefault="003A5A5F" w:rsidP="00D70905">
            <w:r w:rsidRPr="00071BD7">
              <w:t>Garcia L.; Birckhead B.; Krishnamurthy P.; Mackey I.; Sackman J.; Salmasi V.; Louis R.; Castro C.; Maddox R.; Maddox T.; Darnall B.D.</w:t>
            </w:r>
          </w:p>
        </w:tc>
        <w:tc>
          <w:tcPr>
            <w:tcW w:w="729" w:type="dxa"/>
            <w:noWrap/>
            <w:hideMark/>
          </w:tcPr>
          <w:p w14:paraId="6FC839F4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6F643D60" w14:textId="77777777" w:rsidR="003A5A5F" w:rsidRPr="00071BD7" w:rsidRDefault="003A5A5F" w:rsidP="00D70905">
            <w:r w:rsidRPr="00071BD7">
              <w:t>Journal of Medical Internet Research</w:t>
            </w:r>
          </w:p>
        </w:tc>
        <w:tc>
          <w:tcPr>
            <w:tcW w:w="3414" w:type="dxa"/>
            <w:noWrap/>
            <w:hideMark/>
          </w:tcPr>
          <w:p w14:paraId="73937B4A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3AF5B2E8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C6A8503" w14:textId="77777777" w:rsidR="003A5A5F" w:rsidRPr="00071BD7" w:rsidRDefault="003A5A5F" w:rsidP="00D70905">
            <w:r w:rsidRPr="00071BD7">
              <w:t>Guided digital health intervention for depression in Lebanon: randomised trial</w:t>
            </w:r>
          </w:p>
        </w:tc>
        <w:tc>
          <w:tcPr>
            <w:tcW w:w="2646" w:type="dxa"/>
            <w:noWrap/>
            <w:hideMark/>
          </w:tcPr>
          <w:p w14:paraId="4D7DB468" w14:textId="77777777" w:rsidR="003A5A5F" w:rsidRPr="00071BD7" w:rsidRDefault="003A5A5F" w:rsidP="00D70905">
            <w:r w:rsidRPr="00071BD7">
              <w:t>Cuijpers P.; Heim E.; Ramia J.A.; Burchert S.; Carswell K.; Cornelisz I.; Knaevelsrud C.; Noun P.; van Klaveren C.; Van't Hof E.; Zoghbi E.; van Ommeren M.; El Chammay R.</w:t>
            </w:r>
          </w:p>
        </w:tc>
        <w:tc>
          <w:tcPr>
            <w:tcW w:w="729" w:type="dxa"/>
            <w:noWrap/>
            <w:hideMark/>
          </w:tcPr>
          <w:p w14:paraId="6A7EDE68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202739D0" w14:textId="77777777" w:rsidR="003A5A5F" w:rsidRPr="00071BD7" w:rsidRDefault="003A5A5F" w:rsidP="00D70905">
            <w:r w:rsidRPr="00071BD7">
              <w:t>Evidence-based mental health</w:t>
            </w:r>
          </w:p>
        </w:tc>
        <w:tc>
          <w:tcPr>
            <w:tcW w:w="3414" w:type="dxa"/>
            <w:noWrap/>
            <w:hideMark/>
          </w:tcPr>
          <w:p w14:paraId="1BE1A7F9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640875EB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7EDD31A3" w14:textId="77777777" w:rsidR="003A5A5F" w:rsidRPr="00071BD7" w:rsidRDefault="003A5A5F" w:rsidP="00D70905">
            <w:r w:rsidRPr="00071BD7">
              <w:lastRenderedPageBreak/>
              <w:t>The Effect of M-Health-Based Core Stability Exercise Combined with Self-Compassion Training for Patients with Nonspecific Chronic Low Back Pain: A Randomized Controlled Pilot Study</w:t>
            </w:r>
          </w:p>
        </w:tc>
        <w:tc>
          <w:tcPr>
            <w:tcW w:w="2646" w:type="dxa"/>
            <w:noWrap/>
            <w:hideMark/>
          </w:tcPr>
          <w:p w14:paraId="06C645BC" w14:textId="77777777" w:rsidR="003A5A5F" w:rsidRPr="00071BD7" w:rsidRDefault="003A5A5F" w:rsidP="00D70905">
            <w:r w:rsidRPr="00071BD7">
              <w:t>Zheng F.; Zheng Y.; Liu S.; Yang J.; Xiao W.; Chen L.; Yang W.; Zhang S.; Yu Q.; Hao Z.; Wang Y.; Wang C.</w:t>
            </w:r>
          </w:p>
        </w:tc>
        <w:tc>
          <w:tcPr>
            <w:tcW w:w="729" w:type="dxa"/>
            <w:noWrap/>
            <w:hideMark/>
          </w:tcPr>
          <w:p w14:paraId="7F6DF929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38FC9F1E" w14:textId="77777777" w:rsidR="003A5A5F" w:rsidRPr="00071BD7" w:rsidRDefault="003A5A5F" w:rsidP="00D70905">
            <w:r w:rsidRPr="00071BD7">
              <w:t>Pain and Therapy</w:t>
            </w:r>
          </w:p>
        </w:tc>
        <w:tc>
          <w:tcPr>
            <w:tcW w:w="3414" w:type="dxa"/>
            <w:noWrap/>
            <w:hideMark/>
          </w:tcPr>
          <w:p w14:paraId="4E711A3D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770D4472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33A09775" w14:textId="77777777" w:rsidR="003A5A5F" w:rsidRPr="00071BD7" w:rsidRDefault="003A5A5F" w:rsidP="00D70905">
            <w:r w:rsidRPr="00071BD7">
              <w:t>An online intervention for 18-25-year-old youth whose parents have a mental illness and/or substance use disorder: A pilot randomized controlled trial</w:t>
            </w:r>
          </w:p>
        </w:tc>
        <w:tc>
          <w:tcPr>
            <w:tcW w:w="2646" w:type="dxa"/>
            <w:noWrap/>
            <w:hideMark/>
          </w:tcPr>
          <w:p w14:paraId="32DF2A3D" w14:textId="77777777" w:rsidR="003A5A5F" w:rsidRPr="00071BD7" w:rsidRDefault="003A5A5F" w:rsidP="00D70905">
            <w:r w:rsidRPr="00071BD7">
              <w:t>Maybery D.; Reupert A.; Bartholomew C.; Cuff R.; Duncan Z.; McAuliffe C.; McLean L.; Pettenuzzo L.; Swing A.; Foster K.</w:t>
            </w:r>
          </w:p>
        </w:tc>
        <w:tc>
          <w:tcPr>
            <w:tcW w:w="729" w:type="dxa"/>
            <w:noWrap/>
            <w:hideMark/>
          </w:tcPr>
          <w:p w14:paraId="36642B9F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3BEA34D9" w14:textId="77777777" w:rsidR="003A5A5F" w:rsidRPr="00071BD7" w:rsidRDefault="003A5A5F" w:rsidP="00D70905">
            <w:r w:rsidRPr="00071BD7">
              <w:t>Early Intervention in Psychiatry</w:t>
            </w:r>
          </w:p>
        </w:tc>
        <w:tc>
          <w:tcPr>
            <w:tcW w:w="3414" w:type="dxa"/>
            <w:noWrap/>
            <w:hideMark/>
          </w:tcPr>
          <w:p w14:paraId="22FA4A9E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70292ABB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307BA55" w14:textId="77777777" w:rsidR="003A5A5F" w:rsidRPr="00071BD7" w:rsidRDefault="003A5A5F" w:rsidP="00D70905">
            <w:r w:rsidRPr="00071BD7">
              <w:t>Challenges and opportunities in conducting research with older adults with dementia during COVID-19 and beyond</w:t>
            </w:r>
          </w:p>
        </w:tc>
        <w:tc>
          <w:tcPr>
            <w:tcW w:w="2646" w:type="dxa"/>
            <w:noWrap/>
            <w:hideMark/>
          </w:tcPr>
          <w:p w14:paraId="6A841E87" w14:textId="77777777" w:rsidR="003A5A5F" w:rsidRPr="00071BD7" w:rsidRDefault="003A5A5F" w:rsidP="00D70905">
            <w:r w:rsidRPr="00071BD7">
              <w:t>Sharma R.K.; Teng A.; Asirot M.G.; Taylor J.O.; Borson S.; Turner A.M.</w:t>
            </w:r>
          </w:p>
        </w:tc>
        <w:tc>
          <w:tcPr>
            <w:tcW w:w="729" w:type="dxa"/>
            <w:noWrap/>
            <w:hideMark/>
          </w:tcPr>
          <w:p w14:paraId="6993FE1A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6D881C36" w14:textId="77777777" w:rsidR="003A5A5F" w:rsidRPr="00071BD7" w:rsidRDefault="003A5A5F" w:rsidP="00D70905">
            <w:r w:rsidRPr="00071BD7">
              <w:t>Journal of the American Geriatrics Society</w:t>
            </w:r>
          </w:p>
        </w:tc>
        <w:tc>
          <w:tcPr>
            <w:tcW w:w="3414" w:type="dxa"/>
            <w:noWrap/>
            <w:hideMark/>
          </w:tcPr>
          <w:p w14:paraId="19AF2B9F" w14:textId="77777777" w:rsidR="003A5A5F" w:rsidRPr="00071BD7" w:rsidRDefault="003A5A5F" w:rsidP="00D70905">
            <w:r>
              <w:t xml:space="preserve"> </w:t>
            </w:r>
            <w:r w:rsidRPr="00071BD7">
              <w:t xml:space="preserve"> Not RCT (or based on trial); </w:t>
            </w:r>
          </w:p>
        </w:tc>
      </w:tr>
      <w:tr w:rsidR="003A5A5F" w:rsidRPr="00071BD7" w14:paraId="72055C68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76593C12" w14:textId="77777777" w:rsidR="003A5A5F" w:rsidRPr="00071BD7" w:rsidRDefault="003A5A5F" w:rsidP="00D70905">
            <w:r w:rsidRPr="00071BD7">
              <w:t>Internet-Based CBT for Somatic Symptom Distress (iSOMA) in Emerging Adults: A Randomized Controlled Trial</w:t>
            </w:r>
          </w:p>
        </w:tc>
        <w:tc>
          <w:tcPr>
            <w:tcW w:w="2646" w:type="dxa"/>
            <w:noWrap/>
            <w:hideMark/>
          </w:tcPr>
          <w:p w14:paraId="58626D5B" w14:textId="77777777" w:rsidR="003A5A5F" w:rsidRPr="00071BD7" w:rsidRDefault="003A5A5F" w:rsidP="00D70905">
            <w:r w:rsidRPr="00071BD7">
              <w:t>Hennemann S.; Bohme K.; Kleinstauber M.; Baumeister H.; Kuchler A.-M.; Ebert D.D.; Witthoft M.</w:t>
            </w:r>
          </w:p>
        </w:tc>
        <w:tc>
          <w:tcPr>
            <w:tcW w:w="729" w:type="dxa"/>
            <w:noWrap/>
            <w:hideMark/>
          </w:tcPr>
          <w:p w14:paraId="530A2EC6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48B13F4A" w14:textId="77777777" w:rsidR="003A5A5F" w:rsidRPr="00071BD7" w:rsidRDefault="003A5A5F" w:rsidP="00D70905">
            <w:r w:rsidRPr="00071BD7">
              <w:t>Journal of Consulting and Clinical Psychology</w:t>
            </w:r>
          </w:p>
        </w:tc>
        <w:tc>
          <w:tcPr>
            <w:tcW w:w="3414" w:type="dxa"/>
            <w:noWrap/>
            <w:hideMark/>
          </w:tcPr>
          <w:p w14:paraId="52D5E029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521B9B2F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2B707FA" w14:textId="77777777" w:rsidR="003A5A5F" w:rsidRPr="00071BD7" w:rsidRDefault="003A5A5F" w:rsidP="00D70905">
            <w:r w:rsidRPr="00071BD7">
              <w:t>Clinical Predictors of Engagement in Teleintegrated Care and Telereferral Care for Complex Psychiatric Disorders in Primary Care: a Randomized Trial</w:t>
            </w:r>
          </w:p>
        </w:tc>
        <w:tc>
          <w:tcPr>
            <w:tcW w:w="2646" w:type="dxa"/>
            <w:noWrap/>
            <w:hideMark/>
          </w:tcPr>
          <w:p w14:paraId="52B9E7F2" w14:textId="77777777" w:rsidR="003A5A5F" w:rsidRPr="00071BD7" w:rsidRDefault="003A5A5F" w:rsidP="00D70905">
            <w:r w:rsidRPr="00071BD7">
              <w:t>Severe J.; Pfeiffer P.N.; Palm-Cruz K.; Hoeft T.; Sripada R.; Hawrilenko M.; Chen S.; Fortney J.</w:t>
            </w:r>
          </w:p>
        </w:tc>
        <w:tc>
          <w:tcPr>
            <w:tcW w:w="729" w:type="dxa"/>
            <w:noWrap/>
            <w:hideMark/>
          </w:tcPr>
          <w:p w14:paraId="41041EDB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56209FA2" w14:textId="77777777" w:rsidR="003A5A5F" w:rsidRPr="00071BD7" w:rsidRDefault="003A5A5F" w:rsidP="00D70905">
            <w:r w:rsidRPr="00071BD7">
              <w:t>Journal of General Internal Medicine</w:t>
            </w:r>
          </w:p>
        </w:tc>
        <w:tc>
          <w:tcPr>
            <w:tcW w:w="3414" w:type="dxa"/>
            <w:noWrap/>
            <w:hideMark/>
          </w:tcPr>
          <w:p w14:paraId="3C98EF28" w14:textId="77777777" w:rsidR="003A5A5F" w:rsidRPr="00071BD7" w:rsidRDefault="003A5A5F" w:rsidP="00D70905">
            <w:r>
              <w:t xml:space="preserve"> </w:t>
            </w:r>
            <w:r w:rsidRPr="00071BD7">
              <w:t xml:space="preserve"> Not emotional/behavioural related outcomes; </w:t>
            </w:r>
          </w:p>
        </w:tc>
      </w:tr>
      <w:tr w:rsidR="003A5A5F" w:rsidRPr="00071BD7" w14:paraId="0E9FB309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81D491F" w14:textId="77777777" w:rsidR="003A5A5F" w:rsidRPr="00071BD7" w:rsidRDefault="003A5A5F" w:rsidP="00D70905">
            <w:r w:rsidRPr="00071BD7">
              <w:t xml:space="preserve">Technology-enabled collaborative care for youth with early psychosis: Results of a feasibility </w:t>
            </w:r>
            <w:r w:rsidRPr="00071BD7">
              <w:lastRenderedPageBreak/>
              <w:t>study to improve physical health behaviours</w:t>
            </w:r>
          </w:p>
        </w:tc>
        <w:tc>
          <w:tcPr>
            <w:tcW w:w="2646" w:type="dxa"/>
            <w:noWrap/>
            <w:hideMark/>
          </w:tcPr>
          <w:p w14:paraId="668AE514" w14:textId="77777777" w:rsidR="003A5A5F" w:rsidRPr="00071BD7" w:rsidRDefault="003A5A5F" w:rsidP="00D70905">
            <w:r w:rsidRPr="00071BD7">
              <w:lastRenderedPageBreak/>
              <w:t xml:space="preserve">Melamed O.; Voineskos A.; Vojtila L.; Ashfaq I.; Veldhuizen S.; Dragonetti R.; Carriere </w:t>
            </w:r>
            <w:r w:rsidRPr="00071BD7">
              <w:lastRenderedPageBreak/>
              <w:t>R.; LaChance L.; Kohut S.A.; Tulloch T.; Argarwal S.M.; Hahn M.; Mulsant B.H.; Selby P.</w:t>
            </w:r>
          </w:p>
        </w:tc>
        <w:tc>
          <w:tcPr>
            <w:tcW w:w="729" w:type="dxa"/>
            <w:noWrap/>
            <w:hideMark/>
          </w:tcPr>
          <w:p w14:paraId="798320A8" w14:textId="77777777" w:rsidR="003A5A5F" w:rsidRPr="00071BD7" w:rsidRDefault="003A5A5F" w:rsidP="00D70905">
            <w:r w:rsidRPr="00071BD7">
              <w:lastRenderedPageBreak/>
              <w:t>2022</w:t>
            </w:r>
          </w:p>
        </w:tc>
        <w:tc>
          <w:tcPr>
            <w:tcW w:w="2283" w:type="dxa"/>
            <w:noWrap/>
            <w:hideMark/>
          </w:tcPr>
          <w:p w14:paraId="3688B88E" w14:textId="77777777" w:rsidR="003A5A5F" w:rsidRPr="00071BD7" w:rsidRDefault="003A5A5F" w:rsidP="00D70905">
            <w:r w:rsidRPr="00071BD7">
              <w:t>Early Intervention in Psychiatry</w:t>
            </w:r>
          </w:p>
        </w:tc>
        <w:tc>
          <w:tcPr>
            <w:tcW w:w="3414" w:type="dxa"/>
            <w:noWrap/>
            <w:hideMark/>
          </w:tcPr>
          <w:p w14:paraId="361CEC3D" w14:textId="77777777" w:rsidR="003A5A5F" w:rsidRPr="00071BD7" w:rsidRDefault="003A5A5F" w:rsidP="00D70905">
            <w:r>
              <w:t xml:space="preserve"> </w:t>
            </w:r>
            <w:r w:rsidRPr="00071BD7">
              <w:t xml:space="preserve"> Not emotional/behavioural related outcomes; </w:t>
            </w:r>
          </w:p>
        </w:tc>
      </w:tr>
      <w:tr w:rsidR="003A5A5F" w:rsidRPr="00071BD7" w14:paraId="3A48CDC6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1FA40FB4" w14:textId="77777777" w:rsidR="003A5A5F" w:rsidRPr="00071BD7" w:rsidRDefault="003A5A5F" w:rsidP="00D70905">
            <w:r w:rsidRPr="00071BD7">
              <w:t>Effects of an Explicit Value Clarification Method With Computer-Tailored Advice on the Effectiveness of a Web-Based Smoking Cessation Decision Aid: Findings From a Randomized Controlled Trial</w:t>
            </w:r>
          </w:p>
        </w:tc>
        <w:tc>
          <w:tcPr>
            <w:tcW w:w="2646" w:type="dxa"/>
            <w:noWrap/>
            <w:hideMark/>
          </w:tcPr>
          <w:p w14:paraId="73FB1F0A" w14:textId="77777777" w:rsidR="003A5A5F" w:rsidRPr="00071BD7" w:rsidRDefault="003A5A5F" w:rsidP="00D70905">
            <w:r w:rsidRPr="00071BD7">
              <w:t>Gultzow T.; Smit E.S.; Crutzen R.; Jolani S.; Hoving C.; Dirksen C.D.</w:t>
            </w:r>
          </w:p>
        </w:tc>
        <w:tc>
          <w:tcPr>
            <w:tcW w:w="729" w:type="dxa"/>
            <w:noWrap/>
            <w:hideMark/>
          </w:tcPr>
          <w:p w14:paraId="03E2BABF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2C22EB75" w14:textId="77777777" w:rsidR="003A5A5F" w:rsidRPr="00071BD7" w:rsidRDefault="003A5A5F" w:rsidP="00D70905">
            <w:r w:rsidRPr="00071BD7">
              <w:t>Journal of Medical Internet Research</w:t>
            </w:r>
          </w:p>
        </w:tc>
        <w:tc>
          <w:tcPr>
            <w:tcW w:w="3414" w:type="dxa"/>
            <w:noWrap/>
            <w:hideMark/>
          </w:tcPr>
          <w:p w14:paraId="52AFB893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54DB299F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160AEDC3" w14:textId="77777777" w:rsidR="003A5A5F" w:rsidRPr="00071BD7" w:rsidRDefault="003A5A5F" w:rsidP="00D70905">
            <w:r w:rsidRPr="00071BD7">
              <w:t>Effects of a Smartphone-Based Out-of-Hospital Screening App for Neonatal Hyperbilirubinemia on Neonatal Readmission Rates and Maternal Anxiety: Randomized Controlled Trial</w:t>
            </w:r>
          </w:p>
        </w:tc>
        <w:tc>
          <w:tcPr>
            <w:tcW w:w="2646" w:type="dxa"/>
            <w:noWrap/>
            <w:hideMark/>
          </w:tcPr>
          <w:p w14:paraId="3C501A99" w14:textId="77777777" w:rsidR="003A5A5F" w:rsidRPr="00071BD7" w:rsidRDefault="003A5A5F" w:rsidP="00D70905">
            <w:r w:rsidRPr="00071BD7">
              <w:t>Yan Q.; Gong Y.; Luo Q.; Yin X.; Yang L.; Wang H.; Feng J.; Xing K.; Huang Y.; Huang C.; Fan L.</w:t>
            </w:r>
          </w:p>
        </w:tc>
        <w:tc>
          <w:tcPr>
            <w:tcW w:w="729" w:type="dxa"/>
            <w:noWrap/>
            <w:hideMark/>
          </w:tcPr>
          <w:p w14:paraId="6819215E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2721FF6C" w14:textId="77777777" w:rsidR="003A5A5F" w:rsidRPr="00071BD7" w:rsidRDefault="003A5A5F" w:rsidP="00D70905">
            <w:r w:rsidRPr="00071BD7">
              <w:t>Journal of Medical Internet Research</w:t>
            </w:r>
          </w:p>
        </w:tc>
        <w:tc>
          <w:tcPr>
            <w:tcW w:w="3414" w:type="dxa"/>
            <w:noWrap/>
            <w:hideMark/>
          </w:tcPr>
          <w:p w14:paraId="5E5097C4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0C22D3E6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76D8966B" w14:textId="77777777" w:rsidR="003A5A5F" w:rsidRPr="00071BD7" w:rsidRDefault="003A5A5F" w:rsidP="00D70905">
            <w:r w:rsidRPr="00071BD7">
              <w:t>The Brain Health Champion Study: A Health Coaching Intervention with Mobile Technology in Older Adults with Mild Cognitive Impairment or Risk Factorsfor Dementia</w:t>
            </w:r>
          </w:p>
        </w:tc>
        <w:tc>
          <w:tcPr>
            <w:tcW w:w="2646" w:type="dxa"/>
            <w:noWrap/>
            <w:hideMark/>
          </w:tcPr>
          <w:p w14:paraId="6E0F8905" w14:textId="77777777" w:rsidR="003A5A5F" w:rsidRPr="00071BD7" w:rsidRDefault="003A5A5F" w:rsidP="00D70905">
            <w:r w:rsidRPr="00071BD7">
              <w:t>Salazar S.R.; Krivanek T.; McFeeley B.; Nicastri C.; Babazadeh D.; Daffner K.; Gale S.</w:t>
            </w:r>
          </w:p>
        </w:tc>
        <w:tc>
          <w:tcPr>
            <w:tcW w:w="729" w:type="dxa"/>
            <w:noWrap/>
            <w:hideMark/>
          </w:tcPr>
          <w:p w14:paraId="65087249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101542E6" w14:textId="77777777" w:rsidR="003A5A5F" w:rsidRPr="00071BD7" w:rsidRDefault="003A5A5F" w:rsidP="00D70905">
            <w:r w:rsidRPr="00071BD7">
              <w:t>Neurology</w:t>
            </w:r>
          </w:p>
        </w:tc>
        <w:tc>
          <w:tcPr>
            <w:tcW w:w="3414" w:type="dxa"/>
            <w:noWrap/>
            <w:hideMark/>
          </w:tcPr>
          <w:p w14:paraId="1AB42602" w14:textId="77777777" w:rsidR="003A5A5F" w:rsidRPr="00071BD7" w:rsidRDefault="003A5A5F" w:rsidP="00D70905">
            <w:r>
              <w:t xml:space="preserve"> </w:t>
            </w:r>
            <w:r w:rsidRPr="00071BD7">
              <w:t xml:space="preserve"> Abstract-insufficient data; </w:t>
            </w:r>
          </w:p>
        </w:tc>
      </w:tr>
      <w:tr w:rsidR="003A5A5F" w:rsidRPr="00071BD7" w14:paraId="3DF07710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2F27E8BC" w14:textId="77777777" w:rsidR="003A5A5F" w:rsidRPr="00071BD7" w:rsidRDefault="003A5A5F" w:rsidP="00D70905">
            <w:r w:rsidRPr="00071BD7">
              <w:t>AN ONLINE SELF-DIRECTED PROGRAM FOR INDIVIDUALS SHARING A CHILD WITH A CO-PARENT WITH PROBLEMATIC ALCOHOL CONSUMPTION: A RANDOMIZED</w:t>
            </w:r>
          </w:p>
        </w:tc>
        <w:tc>
          <w:tcPr>
            <w:tcW w:w="2646" w:type="dxa"/>
            <w:noWrap/>
            <w:hideMark/>
          </w:tcPr>
          <w:p w14:paraId="29184765" w14:textId="77777777" w:rsidR="003A5A5F" w:rsidRPr="00071BD7" w:rsidRDefault="003A5A5F" w:rsidP="00D70905">
            <w:r w:rsidRPr="00071BD7">
              <w:t>Siljeholm O.; Lindner P.; Johansson M.; Hammarberg A.</w:t>
            </w:r>
          </w:p>
        </w:tc>
        <w:tc>
          <w:tcPr>
            <w:tcW w:w="729" w:type="dxa"/>
            <w:noWrap/>
            <w:hideMark/>
          </w:tcPr>
          <w:p w14:paraId="2377B207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41F58332" w14:textId="77777777" w:rsidR="003A5A5F" w:rsidRPr="00071BD7" w:rsidRDefault="003A5A5F" w:rsidP="00D70905">
            <w:r w:rsidRPr="00071BD7">
              <w:t>Alcoholism: Clinical and Experimental Research</w:t>
            </w:r>
          </w:p>
        </w:tc>
        <w:tc>
          <w:tcPr>
            <w:tcW w:w="3414" w:type="dxa"/>
            <w:noWrap/>
            <w:hideMark/>
          </w:tcPr>
          <w:p w14:paraId="02B6E80A" w14:textId="77777777" w:rsidR="003A5A5F" w:rsidRPr="00071BD7" w:rsidRDefault="003A5A5F" w:rsidP="00D70905">
            <w:r>
              <w:t xml:space="preserve"> </w:t>
            </w:r>
            <w:r w:rsidRPr="00071BD7">
              <w:t xml:space="preserve"> Abstract-insufficient data; </w:t>
            </w:r>
          </w:p>
        </w:tc>
      </w:tr>
      <w:tr w:rsidR="003A5A5F" w:rsidRPr="00071BD7" w14:paraId="5E638BEB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4D1479D4" w14:textId="77777777" w:rsidR="003A5A5F" w:rsidRPr="00071BD7" w:rsidRDefault="003A5A5F" w:rsidP="00D70905">
            <w:r w:rsidRPr="00071BD7">
              <w:lastRenderedPageBreak/>
              <w:t>A brief intervention to increase uptake and adherence of an internet-based program for depression and anxiety (Enhancing Engagement with Psychosocial Interventions): Randomized controlled trial</w:t>
            </w:r>
          </w:p>
        </w:tc>
        <w:tc>
          <w:tcPr>
            <w:tcW w:w="2646" w:type="dxa"/>
            <w:noWrap/>
            <w:hideMark/>
          </w:tcPr>
          <w:p w14:paraId="2592A2C4" w14:textId="77777777" w:rsidR="003A5A5F" w:rsidRPr="00071BD7" w:rsidRDefault="003A5A5F" w:rsidP="00D70905">
            <w:r w:rsidRPr="00071BD7">
              <w:t>Batterham P.J.; Calear A.L.; Sunderland M.; Kay-Lambkin F.; Farrer L.M.; Christensen H.; Gulliver A.</w:t>
            </w:r>
          </w:p>
        </w:tc>
        <w:tc>
          <w:tcPr>
            <w:tcW w:w="729" w:type="dxa"/>
            <w:noWrap/>
            <w:hideMark/>
          </w:tcPr>
          <w:p w14:paraId="057B1080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5D34A310" w14:textId="77777777" w:rsidR="003A5A5F" w:rsidRPr="00071BD7" w:rsidRDefault="003A5A5F" w:rsidP="00D70905">
            <w:r w:rsidRPr="00071BD7">
              <w:t>Journal of Medical Internet Research</w:t>
            </w:r>
          </w:p>
        </w:tc>
        <w:tc>
          <w:tcPr>
            <w:tcW w:w="3414" w:type="dxa"/>
            <w:noWrap/>
            <w:hideMark/>
          </w:tcPr>
          <w:p w14:paraId="47608F3A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26536AC7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2BFBAD22" w14:textId="77777777" w:rsidR="003A5A5F" w:rsidRPr="00071BD7" w:rsidRDefault="003A5A5F" w:rsidP="00D70905">
            <w:r w:rsidRPr="00071BD7">
              <w:t>A Telehealth-supported, Integrated care with CHWs, and MEdication-access (TIME) Program for Diabetes Improves HbA1c: a Randomized Clinical Trial</w:t>
            </w:r>
          </w:p>
        </w:tc>
        <w:tc>
          <w:tcPr>
            <w:tcW w:w="2646" w:type="dxa"/>
            <w:noWrap/>
            <w:hideMark/>
          </w:tcPr>
          <w:p w14:paraId="712DC75E" w14:textId="77777777" w:rsidR="003A5A5F" w:rsidRPr="00071BD7" w:rsidRDefault="003A5A5F" w:rsidP="00D70905">
            <w:r w:rsidRPr="00071BD7">
              <w:t>Vaughan E.M.; Hyman D.J.; Naik A.D.; Samson S.L.; Razjouyan J.; Foreyt J.P.</w:t>
            </w:r>
          </w:p>
        </w:tc>
        <w:tc>
          <w:tcPr>
            <w:tcW w:w="729" w:type="dxa"/>
            <w:noWrap/>
            <w:hideMark/>
          </w:tcPr>
          <w:p w14:paraId="04464F12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18542B00" w14:textId="77777777" w:rsidR="003A5A5F" w:rsidRPr="00071BD7" w:rsidRDefault="003A5A5F" w:rsidP="00D70905">
            <w:r w:rsidRPr="00071BD7">
              <w:t>Journal of General Internal Medicine</w:t>
            </w:r>
          </w:p>
        </w:tc>
        <w:tc>
          <w:tcPr>
            <w:tcW w:w="3414" w:type="dxa"/>
            <w:noWrap/>
            <w:hideMark/>
          </w:tcPr>
          <w:p w14:paraId="70026116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7DF15223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934096A" w14:textId="77777777" w:rsidR="003A5A5F" w:rsidRPr="00071BD7" w:rsidRDefault="003A5A5F" w:rsidP="00D70905">
            <w:r w:rsidRPr="00071BD7">
              <w:t>Effect of a Telecare Case Management Program for Older Adults Who Are Homebound during the COVID-19 Pandemic: A Pilot Randomized Clinical Trial</w:t>
            </w:r>
          </w:p>
        </w:tc>
        <w:tc>
          <w:tcPr>
            <w:tcW w:w="2646" w:type="dxa"/>
            <w:noWrap/>
            <w:hideMark/>
          </w:tcPr>
          <w:p w14:paraId="0C5A1F66" w14:textId="77777777" w:rsidR="003A5A5F" w:rsidRPr="00071BD7" w:rsidRDefault="003A5A5F" w:rsidP="00D70905">
            <w:r w:rsidRPr="00071BD7">
              <w:t>Wong A.K.C.; Wong F.K.Y.; Chow K.K.S.; Wong S.M.; Lee P.H.</w:t>
            </w:r>
          </w:p>
        </w:tc>
        <w:tc>
          <w:tcPr>
            <w:tcW w:w="729" w:type="dxa"/>
            <w:noWrap/>
            <w:hideMark/>
          </w:tcPr>
          <w:p w14:paraId="78733124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76312EE8" w14:textId="77777777" w:rsidR="003A5A5F" w:rsidRPr="00071BD7" w:rsidRDefault="003A5A5F" w:rsidP="00D70905">
            <w:r w:rsidRPr="00071BD7">
              <w:t>JAMA Network Open</w:t>
            </w:r>
          </w:p>
        </w:tc>
        <w:tc>
          <w:tcPr>
            <w:tcW w:w="3414" w:type="dxa"/>
            <w:noWrap/>
            <w:hideMark/>
          </w:tcPr>
          <w:p w14:paraId="57E16BCC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4E91878B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2DE91189" w14:textId="77777777" w:rsidR="003A5A5F" w:rsidRPr="00071BD7" w:rsidRDefault="003A5A5F" w:rsidP="00D70905">
            <w:r w:rsidRPr="00071BD7">
              <w:t>Virtual reality cognitive training among individuals with alcohol use disorder undergoing residential treatment: Pilot randomized controlled trial</w:t>
            </w:r>
          </w:p>
        </w:tc>
        <w:tc>
          <w:tcPr>
            <w:tcW w:w="2646" w:type="dxa"/>
            <w:noWrap/>
            <w:hideMark/>
          </w:tcPr>
          <w:p w14:paraId="61528252" w14:textId="77777777" w:rsidR="003A5A5F" w:rsidRPr="00071BD7" w:rsidRDefault="003A5A5F" w:rsidP="00D70905">
            <w:r w:rsidRPr="00071BD7">
              <w:t>Gamito P.; Oliveira J.; Matias M.; Cunha E.; Brito R.; Lopes P.F.; Deus A.</w:t>
            </w:r>
          </w:p>
        </w:tc>
        <w:tc>
          <w:tcPr>
            <w:tcW w:w="729" w:type="dxa"/>
            <w:noWrap/>
            <w:hideMark/>
          </w:tcPr>
          <w:p w14:paraId="355E5D8E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0037DB4B" w14:textId="77777777" w:rsidR="003A5A5F" w:rsidRPr="00071BD7" w:rsidRDefault="003A5A5F" w:rsidP="00D70905">
            <w:r w:rsidRPr="00071BD7">
              <w:t>Journal of Medical Internet Research</w:t>
            </w:r>
          </w:p>
        </w:tc>
        <w:tc>
          <w:tcPr>
            <w:tcW w:w="3414" w:type="dxa"/>
            <w:noWrap/>
            <w:hideMark/>
          </w:tcPr>
          <w:p w14:paraId="79E48364" w14:textId="77777777" w:rsidR="003A5A5F" w:rsidRPr="00071BD7" w:rsidRDefault="003A5A5F" w:rsidP="00D70905">
            <w:r>
              <w:t xml:space="preserve"> </w:t>
            </w:r>
            <w:r w:rsidRPr="00071BD7">
              <w:t xml:space="preserve"> No other elements of trial design apart from intervention are online; </w:t>
            </w:r>
          </w:p>
        </w:tc>
      </w:tr>
      <w:tr w:rsidR="003A5A5F" w:rsidRPr="00071BD7" w14:paraId="4DB148C2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4009BD3B" w14:textId="77777777" w:rsidR="003A5A5F" w:rsidRPr="00071BD7" w:rsidRDefault="003A5A5F" w:rsidP="00D70905">
            <w:r w:rsidRPr="00071BD7">
              <w:t>Project Khanya: results from a pilot randomized type 1 hybrid effectiveness-implementation trial of a peer-delivered behavioural intervention for ART adherence and substance use in HIV care in South Africa</w:t>
            </w:r>
          </w:p>
        </w:tc>
        <w:tc>
          <w:tcPr>
            <w:tcW w:w="2646" w:type="dxa"/>
            <w:noWrap/>
            <w:hideMark/>
          </w:tcPr>
          <w:p w14:paraId="50AD6330" w14:textId="77777777" w:rsidR="003A5A5F" w:rsidRPr="00071BD7" w:rsidRDefault="003A5A5F" w:rsidP="00D70905">
            <w:r w:rsidRPr="00071BD7">
              <w:t>Magidson J.F.; Joska J.A.; Belus J.M.; Andersen L.S.; Regenauer K.S.; Rose A.L.; Myers B.; Majokweni S.; O'Cleirigh C.; Safren S.A.</w:t>
            </w:r>
          </w:p>
        </w:tc>
        <w:tc>
          <w:tcPr>
            <w:tcW w:w="729" w:type="dxa"/>
            <w:noWrap/>
            <w:hideMark/>
          </w:tcPr>
          <w:p w14:paraId="26C311B7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248B54D3" w14:textId="77777777" w:rsidR="003A5A5F" w:rsidRPr="00071BD7" w:rsidRDefault="003A5A5F" w:rsidP="00D70905">
            <w:r w:rsidRPr="00071BD7">
              <w:t>Journal of the International AIDS Society</w:t>
            </w:r>
          </w:p>
        </w:tc>
        <w:tc>
          <w:tcPr>
            <w:tcW w:w="3414" w:type="dxa"/>
            <w:noWrap/>
            <w:hideMark/>
          </w:tcPr>
          <w:p w14:paraId="1041F71A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5CDC2347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254109AD" w14:textId="77777777" w:rsidR="003A5A5F" w:rsidRPr="00071BD7" w:rsidRDefault="003A5A5F" w:rsidP="00D70905">
            <w:r w:rsidRPr="00071BD7">
              <w:lastRenderedPageBreak/>
              <w:t>A smartphone intervention for people with serious mental illness: Fully remote randomized controlled trial of CORE</w:t>
            </w:r>
          </w:p>
        </w:tc>
        <w:tc>
          <w:tcPr>
            <w:tcW w:w="2646" w:type="dxa"/>
            <w:noWrap/>
            <w:hideMark/>
          </w:tcPr>
          <w:p w14:paraId="4B1D0B76" w14:textId="77777777" w:rsidR="003A5A5F" w:rsidRPr="00071BD7" w:rsidRDefault="003A5A5F" w:rsidP="00D70905">
            <w:r w:rsidRPr="00071BD7">
              <w:t>Ben-Zeev D.; Chander A.; Tauscher J.; Buck B.; Nepal S.; Campbell A.; Doron G.</w:t>
            </w:r>
          </w:p>
        </w:tc>
        <w:tc>
          <w:tcPr>
            <w:tcW w:w="729" w:type="dxa"/>
            <w:noWrap/>
            <w:hideMark/>
          </w:tcPr>
          <w:p w14:paraId="344D9100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1EC06C64" w14:textId="77777777" w:rsidR="003A5A5F" w:rsidRPr="00071BD7" w:rsidRDefault="003A5A5F" w:rsidP="00D70905">
            <w:r w:rsidRPr="00071BD7">
              <w:t>Journal of Medical Internet Research</w:t>
            </w:r>
          </w:p>
        </w:tc>
        <w:tc>
          <w:tcPr>
            <w:tcW w:w="3414" w:type="dxa"/>
            <w:noWrap/>
            <w:hideMark/>
          </w:tcPr>
          <w:p w14:paraId="570B056E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76D184E5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4423E3A" w14:textId="77777777" w:rsidR="003A5A5F" w:rsidRPr="00071BD7" w:rsidRDefault="003A5A5F" w:rsidP="00D70905">
            <w:r w:rsidRPr="00071BD7">
              <w:t>The effectiveness of a web-based self-help program to reduce alcohol use among adults with drinking patterns considered harmful, hazardous, or suggestive of dependence in four low-and middle-income countries: Randomized controlled trial</w:t>
            </w:r>
          </w:p>
        </w:tc>
        <w:tc>
          <w:tcPr>
            <w:tcW w:w="2646" w:type="dxa"/>
            <w:noWrap/>
            <w:hideMark/>
          </w:tcPr>
          <w:p w14:paraId="7C59EBF7" w14:textId="77777777" w:rsidR="003A5A5F" w:rsidRPr="00071BD7" w:rsidRDefault="003A5A5F" w:rsidP="00D70905">
            <w:r w:rsidRPr="00071BD7">
              <w:t>Schaub M.P.; Tiburcio M.; Martinez-Velez N.; Ambekar A.; Bhad R.; Wenger A.; Baumgartner C.; Padruchny D.; Osipchik S.; Poznyak V.; Rekve D.; Moraes F.L.; Monezi Andrade A.L.; Oliveira Souza-Formigoni M.L.</w:t>
            </w:r>
          </w:p>
        </w:tc>
        <w:tc>
          <w:tcPr>
            <w:tcW w:w="729" w:type="dxa"/>
            <w:noWrap/>
            <w:hideMark/>
          </w:tcPr>
          <w:p w14:paraId="20BE6C14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4444ECCB" w14:textId="77777777" w:rsidR="003A5A5F" w:rsidRPr="00071BD7" w:rsidRDefault="003A5A5F" w:rsidP="00D70905">
            <w:r w:rsidRPr="00071BD7">
              <w:t>Journal of Medical Internet Research</w:t>
            </w:r>
          </w:p>
        </w:tc>
        <w:tc>
          <w:tcPr>
            <w:tcW w:w="3414" w:type="dxa"/>
            <w:noWrap/>
            <w:hideMark/>
          </w:tcPr>
          <w:p w14:paraId="233D040F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794265B0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EE4300A" w14:textId="77777777" w:rsidR="003A5A5F" w:rsidRPr="00071BD7" w:rsidRDefault="003A5A5F" w:rsidP="00D70905">
            <w:r w:rsidRPr="00071BD7">
              <w:t>The baby steps web program for the well-being of new parents: Randomized controlled trial</w:t>
            </w:r>
          </w:p>
        </w:tc>
        <w:tc>
          <w:tcPr>
            <w:tcW w:w="2646" w:type="dxa"/>
            <w:noWrap/>
            <w:hideMark/>
          </w:tcPr>
          <w:p w14:paraId="7313CA5E" w14:textId="77777777" w:rsidR="003A5A5F" w:rsidRPr="00071BD7" w:rsidRDefault="003A5A5F" w:rsidP="00D70905">
            <w:r w:rsidRPr="00071BD7">
              <w:t>Kavanagh D.J.; Connolly J.; Fisher J.; Kim Halford W.; Hamilton K.; Hides L.; Milgrom J.; Rowe H.; Scuffham P.A.; White K.M.; Wittkowski A.; Appleton S.; Sanders D.</w:t>
            </w:r>
          </w:p>
        </w:tc>
        <w:tc>
          <w:tcPr>
            <w:tcW w:w="729" w:type="dxa"/>
            <w:noWrap/>
            <w:hideMark/>
          </w:tcPr>
          <w:p w14:paraId="59477713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25B008B8" w14:textId="77777777" w:rsidR="003A5A5F" w:rsidRPr="00071BD7" w:rsidRDefault="003A5A5F" w:rsidP="00D70905">
            <w:r w:rsidRPr="00071BD7">
              <w:t>Journal of Medical Internet Research</w:t>
            </w:r>
          </w:p>
        </w:tc>
        <w:tc>
          <w:tcPr>
            <w:tcW w:w="3414" w:type="dxa"/>
            <w:noWrap/>
            <w:hideMark/>
          </w:tcPr>
          <w:p w14:paraId="6D4B3523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0B70D6D9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3441963" w14:textId="77777777" w:rsidR="003A5A5F" w:rsidRPr="00071BD7" w:rsidRDefault="003A5A5F" w:rsidP="00D70905">
            <w:r w:rsidRPr="00071BD7">
              <w:t>Effect of a WeChat-Based Intervention (Run4Love) on Depressive Symptoms Among People Living With HIV in China: A Randomized Controlled Trial</w:t>
            </w:r>
          </w:p>
        </w:tc>
        <w:tc>
          <w:tcPr>
            <w:tcW w:w="2646" w:type="dxa"/>
            <w:noWrap/>
            <w:hideMark/>
          </w:tcPr>
          <w:p w14:paraId="668E9599" w14:textId="77777777" w:rsidR="003A5A5F" w:rsidRPr="00071BD7" w:rsidRDefault="003A5A5F" w:rsidP="00D70905">
            <w:r w:rsidRPr="00071BD7">
              <w:t>Guo Y.; Hong Y.A.; Cai W.; Li L.; Hao Y.; Qiao J.; Xu Z.; Zhang H.; Zeng C.; Liu C.; Li Y.; Zhu M.; Zeng Y.; Penedo F.J.</w:t>
            </w:r>
          </w:p>
        </w:tc>
        <w:tc>
          <w:tcPr>
            <w:tcW w:w="729" w:type="dxa"/>
            <w:noWrap/>
            <w:hideMark/>
          </w:tcPr>
          <w:p w14:paraId="070DF5FD" w14:textId="77777777" w:rsidR="003A5A5F" w:rsidRPr="00071BD7" w:rsidRDefault="003A5A5F" w:rsidP="00D70905">
            <w:r w:rsidRPr="00071BD7">
              <w:t>2020</w:t>
            </w:r>
          </w:p>
        </w:tc>
        <w:tc>
          <w:tcPr>
            <w:tcW w:w="2283" w:type="dxa"/>
            <w:noWrap/>
            <w:hideMark/>
          </w:tcPr>
          <w:p w14:paraId="3DA2A880" w14:textId="77777777" w:rsidR="003A5A5F" w:rsidRPr="00071BD7" w:rsidRDefault="003A5A5F" w:rsidP="00D70905">
            <w:r w:rsidRPr="00071BD7">
              <w:t>Journal of medical Internet research</w:t>
            </w:r>
          </w:p>
        </w:tc>
        <w:tc>
          <w:tcPr>
            <w:tcW w:w="3414" w:type="dxa"/>
            <w:noWrap/>
            <w:hideMark/>
          </w:tcPr>
          <w:p w14:paraId="24271C2E" w14:textId="77777777" w:rsidR="003A5A5F" w:rsidRPr="00071BD7" w:rsidRDefault="003A5A5F" w:rsidP="00D70905">
            <w:r>
              <w:t xml:space="preserve"> </w:t>
            </w:r>
            <w:r w:rsidRPr="00071BD7">
              <w:t xml:space="preserve"> No other elements of trial design apart from intervention are online; </w:t>
            </w:r>
          </w:p>
        </w:tc>
      </w:tr>
      <w:tr w:rsidR="003A5A5F" w:rsidRPr="00071BD7" w14:paraId="0BCD13D4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2EEF6E9" w14:textId="77777777" w:rsidR="003A5A5F" w:rsidRPr="00071BD7" w:rsidRDefault="003A5A5F" w:rsidP="00D70905">
            <w:r w:rsidRPr="00071BD7">
              <w:t xml:space="preserve">A randomized clinical trial of mobile phone motivational </w:t>
            </w:r>
            <w:r w:rsidRPr="00071BD7">
              <w:lastRenderedPageBreak/>
              <w:t>interviewing for alcohol use problems in Kenya</w:t>
            </w:r>
          </w:p>
        </w:tc>
        <w:tc>
          <w:tcPr>
            <w:tcW w:w="2646" w:type="dxa"/>
            <w:noWrap/>
            <w:hideMark/>
          </w:tcPr>
          <w:p w14:paraId="24830557" w14:textId="77777777" w:rsidR="003A5A5F" w:rsidRPr="00071BD7" w:rsidRDefault="003A5A5F" w:rsidP="00D70905">
            <w:r w:rsidRPr="00071BD7">
              <w:lastRenderedPageBreak/>
              <w:t xml:space="preserve">Harder V.S.; Musau A.M.; Musyimi C.W.; </w:t>
            </w:r>
            <w:r w:rsidRPr="00071BD7">
              <w:lastRenderedPageBreak/>
              <w:t>Ndetei D.M.; Mutiso V.N.</w:t>
            </w:r>
          </w:p>
        </w:tc>
        <w:tc>
          <w:tcPr>
            <w:tcW w:w="729" w:type="dxa"/>
            <w:noWrap/>
            <w:hideMark/>
          </w:tcPr>
          <w:p w14:paraId="51709307" w14:textId="77777777" w:rsidR="003A5A5F" w:rsidRPr="00071BD7" w:rsidRDefault="003A5A5F" w:rsidP="00D70905">
            <w:r w:rsidRPr="00071BD7">
              <w:lastRenderedPageBreak/>
              <w:t>2020</w:t>
            </w:r>
          </w:p>
        </w:tc>
        <w:tc>
          <w:tcPr>
            <w:tcW w:w="2283" w:type="dxa"/>
            <w:noWrap/>
            <w:hideMark/>
          </w:tcPr>
          <w:p w14:paraId="66C55BC4" w14:textId="77777777" w:rsidR="003A5A5F" w:rsidRPr="00071BD7" w:rsidRDefault="003A5A5F" w:rsidP="00D70905">
            <w:r w:rsidRPr="00071BD7">
              <w:t xml:space="preserve">Addiction </w:t>
            </w:r>
          </w:p>
        </w:tc>
        <w:tc>
          <w:tcPr>
            <w:tcW w:w="3414" w:type="dxa"/>
            <w:noWrap/>
            <w:hideMark/>
          </w:tcPr>
          <w:p w14:paraId="3C5E6172" w14:textId="77777777" w:rsidR="003A5A5F" w:rsidRPr="00071BD7" w:rsidRDefault="003A5A5F" w:rsidP="00D70905">
            <w:r>
              <w:t xml:space="preserve"> </w:t>
            </w:r>
            <w:r w:rsidRPr="00071BD7">
              <w:t xml:space="preserve"> Before 2020; </w:t>
            </w:r>
          </w:p>
        </w:tc>
      </w:tr>
      <w:tr w:rsidR="003A5A5F" w:rsidRPr="00071BD7" w14:paraId="70B64C05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57E7572" w14:textId="77777777" w:rsidR="003A5A5F" w:rsidRPr="00071BD7" w:rsidRDefault="003A5A5F" w:rsidP="00D70905">
            <w:r w:rsidRPr="00071BD7">
              <w:t>Feasibility and effectiveness of a telehealth service delivery model for treating childhood posttraumatic stress: A community-based, open pilot trial of trauma-focused cognitive-behavioral therapy</w:t>
            </w:r>
          </w:p>
        </w:tc>
        <w:tc>
          <w:tcPr>
            <w:tcW w:w="2646" w:type="dxa"/>
            <w:noWrap/>
            <w:hideMark/>
          </w:tcPr>
          <w:p w14:paraId="6F6C708D" w14:textId="77777777" w:rsidR="003A5A5F" w:rsidRPr="00071BD7" w:rsidRDefault="003A5A5F" w:rsidP="00D70905">
            <w:r w:rsidRPr="00071BD7">
              <w:t>Stewart R.W.; Orengo-Aguayo R.; Young J.; Wallace M.M.; Cohen J.A.; Mannarino A.P.; de Arellano M.A.</w:t>
            </w:r>
          </w:p>
        </w:tc>
        <w:tc>
          <w:tcPr>
            <w:tcW w:w="729" w:type="dxa"/>
            <w:noWrap/>
            <w:hideMark/>
          </w:tcPr>
          <w:p w14:paraId="2E26BEC5" w14:textId="77777777" w:rsidR="003A5A5F" w:rsidRPr="00071BD7" w:rsidRDefault="003A5A5F" w:rsidP="00D70905">
            <w:r w:rsidRPr="00071BD7">
              <w:t>2020</w:t>
            </w:r>
          </w:p>
        </w:tc>
        <w:tc>
          <w:tcPr>
            <w:tcW w:w="2283" w:type="dxa"/>
            <w:noWrap/>
            <w:hideMark/>
          </w:tcPr>
          <w:p w14:paraId="1F7154A0" w14:textId="77777777" w:rsidR="003A5A5F" w:rsidRPr="00071BD7" w:rsidRDefault="003A5A5F" w:rsidP="00D70905">
            <w:r w:rsidRPr="00071BD7">
              <w:t>Journal of Psychotherapy Integration</w:t>
            </w:r>
          </w:p>
        </w:tc>
        <w:tc>
          <w:tcPr>
            <w:tcW w:w="3414" w:type="dxa"/>
            <w:noWrap/>
            <w:hideMark/>
          </w:tcPr>
          <w:p w14:paraId="59C8356C" w14:textId="77777777" w:rsidR="003A5A5F" w:rsidRPr="00071BD7" w:rsidRDefault="003A5A5F" w:rsidP="00D70905">
            <w:r>
              <w:t xml:space="preserve"> </w:t>
            </w:r>
            <w:r w:rsidRPr="00071BD7">
              <w:t xml:space="preserve"> Not RCT (or based on trial); </w:t>
            </w:r>
          </w:p>
        </w:tc>
      </w:tr>
      <w:tr w:rsidR="003A5A5F" w:rsidRPr="00071BD7" w14:paraId="69CA381D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1C8F4937" w14:textId="77777777" w:rsidR="003A5A5F" w:rsidRPr="00071BD7" w:rsidRDefault="003A5A5F" w:rsidP="00D70905">
            <w:r w:rsidRPr="00071BD7">
              <w:t>Effect of a Videoconference-Based Online Group Intervention for Traumatic Stress in Parents of Children with Life-threatening Illness: A Randomized Clinical Trial</w:t>
            </w:r>
          </w:p>
        </w:tc>
        <w:tc>
          <w:tcPr>
            <w:tcW w:w="2646" w:type="dxa"/>
            <w:noWrap/>
            <w:hideMark/>
          </w:tcPr>
          <w:p w14:paraId="3FF87DF3" w14:textId="77777777" w:rsidR="003A5A5F" w:rsidRPr="00071BD7" w:rsidRDefault="003A5A5F" w:rsidP="00D70905">
            <w:r w:rsidRPr="00071BD7">
              <w:t>Muscara F.; McCarthy M.C.; Rayner M.; Nicholson J.M.; Dimovski A.; McMillan L.; Hearps S.J.C.; Yamada J.; Burke K.; Walser R.; Anderson V.A.</w:t>
            </w:r>
          </w:p>
        </w:tc>
        <w:tc>
          <w:tcPr>
            <w:tcW w:w="729" w:type="dxa"/>
            <w:noWrap/>
            <w:hideMark/>
          </w:tcPr>
          <w:p w14:paraId="3B04AB3E" w14:textId="77777777" w:rsidR="003A5A5F" w:rsidRPr="00071BD7" w:rsidRDefault="003A5A5F" w:rsidP="00D70905">
            <w:r w:rsidRPr="00071BD7">
              <w:t>2020</w:t>
            </w:r>
          </w:p>
        </w:tc>
        <w:tc>
          <w:tcPr>
            <w:tcW w:w="2283" w:type="dxa"/>
            <w:noWrap/>
            <w:hideMark/>
          </w:tcPr>
          <w:p w14:paraId="3D2A4CCE" w14:textId="77777777" w:rsidR="003A5A5F" w:rsidRPr="00071BD7" w:rsidRDefault="003A5A5F" w:rsidP="00D70905">
            <w:r w:rsidRPr="00071BD7">
              <w:t>JAMA Network Open</w:t>
            </w:r>
          </w:p>
        </w:tc>
        <w:tc>
          <w:tcPr>
            <w:tcW w:w="3414" w:type="dxa"/>
            <w:noWrap/>
            <w:hideMark/>
          </w:tcPr>
          <w:p w14:paraId="1AD1482A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3A83B471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DD7ADF8" w14:textId="77777777" w:rsidR="003A5A5F" w:rsidRPr="00071BD7" w:rsidRDefault="003A5A5F" w:rsidP="00D70905">
            <w:r w:rsidRPr="00071BD7">
              <w:t>A randomised trial comparing a brief online delivery of mindfulness-plus-values versus values only for symptoms of depression: Does baseline severity matter?</w:t>
            </w:r>
          </w:p>
        </w:tc>
        <w:tc>
          <w:tcPr>
            <w:tcW w:w="2646" w:type="dxa"/>
            <w:noWrap/>
            <w:hideMark/>
          </w:tcPr>
          <w:p w14:paraId="2639B91E" w14:textId="77777777" w:rsidR="003A5A5F" w:rsidRPr="00071BD7" w:rsidRDefault="003A5A5F" w:rsidP="00D70905">
            <w:r w:rsidRPr="00071BD7">
              <w:t>Kingston J.; Becker L.; Woeginger J.; Ellett L.</w:t>
            </w:r>
          </w:p>
        </w:tc>
        <w:tc>
          <w:tcPr>
            <w:tcW w:w="729" w:type="dxa"/>
            <w:noWrap/>
            <w:hideMark/>
          </w:tcPr>
          <w:p w14:paraId="0F7F8C51" w14:textId="77777777" w:rsidR="003A5A5F" w:rsidRPr="00071BD7" w:rsidRDefault="003A5A5F" w:rsidP="00D70905">
            <w:r w:rsidRPr="00071BD7">
              <w:t>2020</w:t>
            </w:r>
          </w:p>
        </w:tc>
        <w:tc>
          <w:tcPr>
            <w:tcW w:w="2283" w:type="dxa"/>
            <w:noWrap/>
            <w:hideMark/>
          </w:tcPr>
          <w:p w14:paraId="2B36BFCA" w14:textId="77777777" w:rsidR="003A5A5F" w:rsidRPr="00071BD7" w:rsidRDefault="003A5A5F" w:rsidP="00D70905">
            <w:r w:rsidRPr="00071BD7">
              <w:t>Journal of Affective Disorders</w:t>
            </w:r>
          </w:p>
        </w:tc>
        <w:tc>
          <w:tcPr>
            <w:tcW w:w="3414" w:type="dxa"/>
            <w:noWrap/>
            <w:hideMark/>
          </w:tcPr>
          <w:p w14:paraId="6E688358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1483D7D6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9AE150F" w14:textId="77777777" w:rsidR="003A5A5F" w:rsidRPr="00071BD7" w:rsidRDefault="003A5A5F" w:rsidP="00D70905">
            <w:r w:rsidRPr="00071BD7">
              <w:t>Effect of Telehealth Treatment by Lay Counselors vs by Clinicians on Depressive Symptoms among Older Adults Who Are Homebound: A Randomized Clinical Trial</w:t>
            </w:r>
          </w:p>
        </w:tc>
        <w:tc>
          <w:tcPr>
            <w:tcW w:w="2646" w:type="dxa"/>
            <w:noWrap/>
            <w:hideMark/>
          </w:tcPr>
          <w:p w14:paraId="566AE1A0" w14:textId="77777777" w:rsidR="003A5A5F" w:rsidRPr="00071BD7" w:rsidRDefault="003A5A5F" w:rsidP="00D70905">
            <w:r w:rsidRPr="00071BD7">
              <w:t>Choi N.G.; Marti C.N.; Wilson N.L.; Chen G.J.; Sirrianni L.; Hegel M.T.; Bruce M.L.; Kunik M.E.</w:t>
            </w:r>
          </w:p>
        </w:tc>
        <w:tc>
          <w:tcPr>
            <w:tcW w:w="729" w:type="dxa"/>
            <w:noWrap/>
            <w:hideMark/>
          </w:tcPr>
          <w:p w14:paraId="5D5E96A8" w14:textId="77777777" w:rsidR="003A5A5F" w:rsidRPr="00071BD7" w:rsidRDefault="003A5A5F" w:rsidP="00D70905">
            <w:r w:rsidRPr="00071BD7">
              <w:t>2020</w:t>
            </w:r>
          </w:p>
        </w:tc>
        <w:tc>
          <w:tcPr>
            <w:tcW w:w="2283" w:type="dxa"/>
            <w:noWrap/>
            <w:hideMark/>
          </w:tcPr>
          <w:p w14:paraId="10C69B94" w14:textId="77777777" w:rsidR="003A5A5F" w:rsidRPr="00071BD7" w:rsidRDefault="003A5A5F" w:rsidP="00D70905">
            <w:r w:rsidRPr="00071BD7">
              <w:t>JAMA Network Open</w:t>
            </w:r>
          </w:p>
        </w:tc>
        <w:tc>
          <w:tcPr>
            <w:tcW w:w="3414" w:type="dxa"/>
            <w:noWrap/>
            <w:hideMark/>
          </w:tcPr>
          <w:p w14:paraId="2E4B2980" w14:textId="77777777" w:rsidR="003A5A5F" w:rsidRPr="00071BD7" w:rsidRDefault="003A5A5F" w:rsidP="00D70905">
            <w:r>
              <w:t xml:space="preserve"> </w:t>
            </w:r>
            <w:r w:rsidRPr="00071BD7">
              <w:t xml:space="preserve"> No other elements of trial design apart from intervention are online; </w:t>
            </w:r>
          </w:p>
        </w:tc>
      </w:tr>
      <w:tr w:rsidR="003A5A5F" w:rsidRPr="00071BD7" w14:paraId="71C1E34D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20FBF965" w14:textId="77777777" w:rsidR="003A5A5F" w:rsidRPr="00071BD7" w:rsidRDefault="003A5A5F" w:rsidP="00D70905">
            <w:r w:rsidRPr="00071BD7">
              <w:lastRenderedPageBreak/>
              <w:t>Associations Between Global Mental Health and Response to an App-Based Meditation Intervention in Myeloproliferative Neoplasm Patients</w:t>
            </w:r>
          </w:p>
        </w:tc>
        <w:tc>
          <w:tcPr>
            <w:tcW w:w="2646" w:type="dxa"/>
            <w:noWrap/>
            <w:hideMark/>
          </w:tcPr>
          <w:p w14:paraId="7D9B6A8F" w14:textId="77777777" w:rsidR="003A5A5F" w:rsidRPr="00071BD7" w:rsidRDefault="003A5A5F" w:rsidP="00D70905">
            <w:r w:rsidRPr="00071BD7">
              <w:t>Puzia M.E.; Huberty J.; Eckert R.; Larkey L.; Mesa R.</w:t>
            </w:r>
          </w:p>
        </w:tc>
        <w:tc>
          <w:tcPr>
            <w:tcW w:w="729" w:type="dxa"/>
            <w:noWrap/>
            <w:hideMark/>
          </w:tcPr>
          <w:p w14:paraId="4E53EC1B" w14:textId="77777777" w:rsidR="003A5A5F" w:rsidRPr="00071BD7" w:rsidRDefault="003A5A5F" w:rsidP="00D70905">
            <w:r w:rsidRPr="00071BD7">
              <w:t>2020</w:t>
            </w:r>
          </w:p>
        </w:tc>
        <w:tc>
          <w:tcPr>
            <w:tcW w:w="2283" w:type="dxa"/>
            <w:noWrap/>
            <w:hideMark/>
          </w:tcPr>
          <w:p w14:paraId="0495A0E7" w14:textId="77777777" w:rsidR="003A5A5F" w:rsidRPr="00071BD7" w:rsidRDefault="003A5A5F" w:rsidP="00D70905">
            <w:r w:rsidRPr="00071BD7">
              <w:t>Integrative Cancer Therapies</w:t>
            </w:r>
          </w:p>
        </w:tc>
        <w:tc>
          <w:tcPr>
            <w:tcW w:w="3414" w:type="dxa"/>
            <w:noWrap/>
            <w:hideMark/>
          </w:tcPr>
          <w:p w14:paraId="7B4A7044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38A59E1F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3639F1E4" w14:textId="77777777" w:rsidR="003A5A5F" w:rsidRPr="00071BD7" w:rsidRDefault="003A5A5F" w:rsidP="00D70905">
            <w:r w:rsidRPr="00071BD7">
              <w:t>Protecting the Mental Health of Small-to-Medium Enterprise Owners: A Randomized Control Trial Evaluating a Self-Administered Versus Telephone Supported Intervention</w:t>
            </w:r>
          </w:p>
        </w:tc>
        <w:tc>
          <w:tcPr>
            <w:tcW w:w="2646" w:type="dxa"/>
            <w:noWrap/>
            <w:hideMark/>
          </w:tcPr>
          <w:p w14:paraId="6801877A" w14:textId="77777777" w:rsidR="003A5A5F" w:rsidRPr="00071BD7" w:rsidRDefault="003A5A5F" w:rsidP="00D70905">
            <w:r w:rsidRPr="00071BD7">
              <w:t>Martin A.; Kilpatrick M.; Scott J.; Cocker F.; Dawkins S.; Brough P.; Sanderson K.</w:t>
            </w:r>
          </w:p>
        </w:tc>
        <w:tc>
          <w:tcPr>
            <w:tcW w:w="729" w:type="dxa"/>
            <w:noWrap/>
            <w:hideMark/>
          </w:tcPr>
          <w:p w14:paraId="1DB73062" w14:textId="77777777" w:rsidR="003A5A5F" w:rsidRPr="00071BD7" w:rsidRDefault="003A5A5F" w:rsidP="00D70905">
            <w:r w:rsidRPr="00071BD7">
              <w:t>2020</w:t>
            </w:r>
          </w:p>
        </w:tc>
        <w:tc>
          <w:tcPr>
            <w:tcW w:w="2283" w:type="dxa"/>
            <w:noWrap/>
            <w:hideMark/>
          </w:tcPr>
          <w:p w14:paraId="17C7EA02" w14:textId="77777777" w:rsidR="003A5A5F" w:rsidRPr="00071BD7" w:rsidRDefault="003A5A5F" w:rsidP="00D70905">
            <w:r w:rsidRPr="00071BD7">
              <w:t>Journal of Occupational and Environmental Medicine</w:t>
            </w:r>
          </w:p>
        </w:tc>
        <w:tc>
          <w:tcPr>
            <w:tcW w:w="3414" w:type="dxa"/>
            <w:noWrap/>
            <w:hideMark/>
          </w:tcPr>
          <w:p w14:paraId="6B69105D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3234550C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44AFD91D" w14:textId="77777777" w:rsidR="003A5A5F" w:rsidRPr="00071BD7" w:rsidRDefault="003A5A5F" w:rsidP="00D70905">
            <w:r w:rsidRPr="00071BD7">
              <w:t>Predictors for the Early Termination of a Psychological Intervention during Treatment with Assisted Reproductive Technologies</w:t>
            </w:r>
          </w:p>
        </w:tc>
        <w:tc>
          <w:tcPr>
            <w:tcW w:w="2646" w:type="dxa"/>
            <w:noWrap/>
            <w:hideMark/>
          </w:tcPr>
          <w:p w14:paraId="2928FCD0" w14:textId="77777777" w:rsidR="003A5A5F" w:rsidRPr="00071BD7" w:rsidRDefault="003A5A5F" w:rsidP="00D70905">
            <w:r w:rsidRPr="00071BD7">
              <w:t>Bernd M.; Schick M.; Rosner S.; Germeyer A.; Strowitzki T.; Moessner M.; Bauer S.; Ditzen B.; Wischmann T.</w:t>
            </w:r>
          </w:p>
        </w:tc>
        <w:tc>
          <w:tcPr>
            <w:tcW w:w="729" w:type="dxa"/>
            <w:noWrap/>
            <w:hideMark/>
          </w:tcPr>
          <w:p w14:paraId="247771C9" w14:textId="77777777" w:rsidR="003A5A5F" w:rsidRPr="00071BD7" w:rsidRDefault="003A5A5F" w:rsidP="00D70905">
            <w:r w:rsidRPr="00071BD7">
              <w:t>2020</w:t>
            </w:r>
          </w:p>
        </w:tc>
        <w:tc>
          <w:tcPr>
            <w:tcW w:w="2283" w:type="dxa"/>
            <w:noWrap/>
            <w:hideMark/>
          </w:tcPr>
          <w:p w14:paraId="1554E4AB" w14:textId="77777777" w:rsidR="003A5A5F" w:rsidRPr="00071BD7" w:rsidRDefault="003A5A5F" w:rsidP="00D70905">
            <w:r w:rsidRPr="00071BD7">
              <w:t>Geburtshilfe und Frauenheilkunde</w:t>
            </w:r>
          </w:p>
        </w:tc>
        <w:tc>
          <w:tcPr>
            <w:tcW w:w="3414" w:type="dxa"/>
            <w:noWrap/>
            <w:hideMark/>
          </w:tcPr>
          <w:p w14:paraId="74D533E2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2AFBF129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1CAF6F39" w14:textId="77777777" w:rsidR="003A5A5F" w:rsidRPr="00071BD7" w:rsidRDefault="003A5A5F" w:rsidP="00D70905">
            <w:r w:rsidRPr="00071BD7">
              <w:t>Telemedicine Cognitive Behavioral Therapy for Anxiety after Stroke: Proof-of-Concept Randomized Controlled Trial</w:t>
            </w:r>
          </w:p>
        </w:tc>
        <w:tc>
          <w:tcPr>
            <w:tcW w:w="2646" w:type="dxa"/>
            <w:noWrap/>
            <w:hideMark/>
          </w:tcPr>
          <w:p w14:paraId="114AAA96" w14:textId="77777777" w:rsidR="003A5A5F" w:rsidRPr="00071BD7" w:rsidRDefault="003A5A5F" w:rsidP="00D70905">
            <w:r w:rsidRPr="00071BD7">
              <w:t>Chun H.-Y.Y.; Carson A.J.; Tsanas A.; Dennis M.S.; Mead G.E.; Calabria C.; Whiteley W.N.</w:t>
            </w:r>
          </w:p>
        </w:tc>
        <w:tc>
          <w:tcPr>
            <w:tcW w:w="729" w:type="dxa"/>
            <w:noWrap/>
            <w:hideMark/>
          </w:tcPr>
          <w:p w14:paraId="787EFDE7" w14:textId="77777777" w:rsidR="003A5A5F" w:rsidRPr="00071BD7" w:rsidRDefault="003A5A5F" w:rsidP="00D70905">
            <w:r w:rsidRPr="00071BD7">
              <w:t>2020</w:t>
            </w:r>
          </w:p>
        </w:tc>
        <w:tc>
          <w:tcPr>
            <w:tcW w:w="2283" w:type="dxa"/>
            <w:noWrap/>
            <w:hideMark/>
          </w:tcPr>
          <w:p w14:paraId="3ADF76B6" w14:textId="77777777" w:rsidR="003A5A5F" w:rsidRPr="00071BD7" w:rsidRDefault="003A5A5F" w:rsidP="00D70905">
            <w:r w:rsidRPr="00071BD7">
              <w:t>Stroke</w:t>
            </w:r>
          </w:p>
        </w:tc>
        <w:tc>
          <w:tcPr>
            <w:tcW w:w="3414" w:type="dxa"/>
            <w:noWrap/>
            <w:hideMark/>
          </w:tcPr>
          <w:p w14:paraId="29D9FE42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71EF5131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1E5F7ACD" w14:textId="77777777" w:rsidR="003A5A5F" w:rsidRPr="00071BD7" w:rsidRDefault="003A5A5F" w:rsidP="00D70905">
            <w:r w:rsidRPr="00071BD7">
              <w:t>Acceptability and Feasibility of A Digital Health Intervention for Posttraumatic Stress Symptoms: An Entirely Remote Study</w:t>
            </w:r>
          </w:p>
        </w:tc>
        <w:tc>
          <w:tcPr>
            <w:tcW w:w="2646" w:type="dxa"/>
            <w:noWrap/>
            <w:hideMark/>
          </w:tcPr>
          <w:p w14:paraId="4FF6DA32" w14:textId="77777777" w:rsidR="003A5A5F" w:rsidRPr="00071BD7" w:rsidRDefault="003A5A5F" w:rsidP="00D70905">
            <w:r w:rsidRPr="00071BD7">
              <w:t>Tripp P.; Smirnova M.; Niles A.; Woolley J.; Neylan T.; O'Donovan A.</w:t>
            </w:r>
          </w:p>
        </w:tc>
        <w:tc>
          <w:tcPr>
            <w:tcW w:w="729" w:type="dxa"/>
            <w:noWrap/>
            <w:hideMark/>
          </w:tcPr>
          <w:p w14:paraId="4C1D9431" w14:textId="77777777" w:rsidR="003A5A5F" w:rsidRPr="00071BD7" w:rsidRDefault="003A5A5F" w:rsidP="00D70905">
            <w:r w:rsidRPr="00071BD7">
              <w:t>2020</w:t>
            </w:r>
          </w:p>
        </w:tc>
        <w:tc>
          <w:tcPr>
            <w:tcW w:w="2283" w:type="dxa"/>
            <w:noWrap/>
            <w:hideMark/>
          </w:tcPr>
          <w:p w14:paraId="25CB0873" w14:textId="77777777" w:rsidR="003A5A5F" w:rsidRPr="00071BD7" w:rsidRDefault="003A5A5F" w:rsidP="00D70905">
            <w:r w:rsidRPr="00071BD7">
              <w:t>Psychosomatic Medicine</w:t>
            </w:r>
          </w:p>
        </w:tc>
        <w:tc>
          <w:tcPr>
            <w:tcW w:w="3414" w:type="dxa"/>
            <w:noWrap/>
            <w:hideMark/>
          </w:tcPr>
          <w:p w14:paraId="790FE5C9" w14:textId="77777777" w:rsidR="003A5A5F" w:rsidRPr="00071BD7" w:rsidRDefault="003A5A5F" w:rsidP="00D70905">
            <w:r>
              <w:t xml:space="preserve"> </w:t>
            </w:r>
            <w:r w:rsidRPr="00071BD7">
              <w:t xml:space="preserve"> Abstract-insufficient data; </w:t>
            </w:r>
          </w:p>
        </w:tc>
      </w:tr>
      <w:tr w:rsidR="003A5A5F" w:rsidRPr="00071BD7" w14:paraId="1DAEA710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50ACAB4" w14:textId="77777777" w:rsidR="003A5A5F" w:rsidRPr="00071BD7" w:rsidRDefault="003A5A5F" w:rsidP="00D70905">
            <w:r w:rsidRPr="00071BD7">
              <w:t xml:space="preserve">Cognitive Training via a Mobile Application to Reduce Obsessive-Compulsive-Related Distress and Cognitions During the COVID-19 </w:t>
            </w:r>
            <w:r w:rsidRPr="00071BD7">
              <w:lastRenderedPageBreak/>
              <w:t>Outbreaks: A Randomized Controlled Trial Using a Subclinical Cohort.</w:t>
            </w:r>
          </w:p>
        </w:tc>
        <w:tc>
          <w:tcPr>
            <w:tcW w:w="2646" w:type="dxa"/>
            <w:noWrap/>
            <w:hideMark/>
          </w:tcPr>
          <w:p w14:paraId="0A0EFF49" w14:textId="77777777" w:rsidR="003A5A5F" w:rsidRPr="00071BD7" w:rsidRDefault="003A5A5F" w:rsidP="00D70905">
            <w:r w:rsidRPr="00071BD7">
              <w:lastRenderedPageBreak/>
              <w:t>Akin-Sari B; Inozu M; Haciomeroglu AB; Cekci BC; Uzumcu E; Doron G</w:t>
            </w:r>
          </w:p>
        </w:tc>
        <w:tc>
          <w:tcPr>
            <w:tcW w:w="729" w:type="dxa"/>
            <w:noWrap/>
            <w:hideMark/>
          </w:tcPr>
          <w:p w14:paraId="7C644737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2E0D15EC" w14:textId="77777777" w:rsidR="003A5A5F" w:rsidRPr="00071BD7" w:rsidRDefault="003A5A5F" w:rsidP="00D70905">
            <w:r w:rsidRPr="00071BD7">
              <w:t>Behav</w:t>
            </w:r>
            <w:r>
              <w:t>ioural</w:t>
            </w:r>
            <w:r w:rsidRPr="00071BD7">
              <w:t xml:space="preserve"> Ther</w:t>
            </w:r>
            <w:r>
              <w:t>apies</w:t>
            </w:r>
          </w:p>
        </w:tc>
        <w:tc>
          <w:tcPr>
            <w:tcW w:w="3414" w:type="dxa"/>
            <w:noWrap/>
            <w:hideMark/>
          </w:tcPr>
          <w:p w14:paraId="470ECBD6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3F14798A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04BCDE1" w14:textId="77777777" w:rsidR="003A5A5F" w:rsidRPr="00071BD7" w:rsidRDefault="003A5A5F" w:rsidP="00D70905">
            <w:r w:rsidRPr="00071BD7">
              <w:t>A Mobile-Based Intervention to Increase Self-esteem in Students With Depressive Symptoms: Randomized Controlled Trial.</w:t>
            </w:r>
          </w:p>
        </w:tc>
        <w:tc>
          <w:tcPr>
            <w:tcW w:w="2646" w:type="dxa"/>
            <w:noWrap/>
            <w:hideMark/>
          </w:tcPr>
          <w:p w14:paraId="07260C01" w14:textId="77777777" w:rsidR="003A5A5F" w:rsidRPr="00071BD7" w:rsidRDefault="003A5A5F" w:rsidP="00D70905">
            <w:r w:rsidRPr="00071BD7">
              <w:t>Bruhns A; LÃ¼dtke T; Moritz S; BÃ¼cker L</w:t>
            </w:r>
          </w:p>
        </w:tc>
        <w:tc>
          <w:tcPr>
            <w:tcW w:w="729" w:type="dxa"/>
            <w:noWrap/>
            <w:hideMark/>
          </w:tcPr>
          <w:p w14:paraId="59A73EFB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0027FB01" w14:textId="77777777" w:rsidR="003A5A5F" w:rsidRPr="00071BD7" w:rsidRDefault="003A5A5F" w:rsidP="00D70905">
            <w:r w:rsidRPr="00071BD7">
              <w:t xml:space="preserve">JMIR </w:t>
            </w:r>
            <w:r>
              <w:t xml:space="preserve">mental </w:t>
            </w:r>
            <w:r w:rsidRPr="00071BD7">
              <w:t xml:space="preserve">health </w:t>
            </w:r>
          </w:p>
        </w:tc>
        <w:tc>
          <w:tcPr>
            <w:tcW w:w="3414" w:type="dxa"/>
            <w:noWrap/>
            <w:hideMark/>
          </w:tcPr>
          <w:p w14:paraId="18D50459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20388BD0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F87759D" w14:textId="77777777" w:rsidR="003A5A5F" w:rsidRPr="00071BD7" w:rsidRDefault="003A5A5F" w:rsidP="00D70905">
            <w:r w:rsidRPr="00071BD7">
              <w:t>The Efficacy of "Foundations," a Digital Mental Health App to Improve Mental Well-being During COVID-19: Proof-of-Principle Randomized Controlled Trial.</w:t>
            </w:r>
          </w:p>
        </w:tc>
        <w:tc>
          <w:tcPr>
            <w:tcW w:w="2646" w:type="dxa"/>
            <w:noWrap/>
            <w:hideMark/>
          </w:tcPr>
          <w:p w14:paraId="5AB7C2DA" w14:textId="77777777" w:rsidR="003A5A5F" w:rsidRPr="00071BD7" w:rsidRDefault="003A5A5F" w:rsidP="00D70905">
            <w:r w:rsidRPr="00071BD7">
              <w:t>Catuara-Solarz S; Skorulski B; Estella-Aguerri I; Avella-Garcia CB; Shepherd S; Stott E; Hemmings NR; Ruiz de Villa A; Schulze L; Dix S</w:t>
            </w:r>
          </w:p>
        </w:tc>
        <w:tc>
          <w:tcPr>
            <w:tcW w:w="729" w:type="dxa"/>
            <w:noWrap/>
            <w:hideMark/>
          </w:tcPr>
          <w:p w14:paraId="56BB1596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62380703" w14:textId="77777777" w:rsidR="003A5A5F" w:rsidRPr="00071BD7" w:rsidRDefault="003A5A5F" w:rsidP="00D70905">
            <w:r w:rsidRPr="00071BD7">
              <w:t xml:space="preserve">JMIR </w:t>
            </w:r>
            <w:r>
              <w:t xml:space="preserve">mental </w:t>
            </w:r>
            <w:r w:rsidRPr="00071BD7">
              <w:t xml:space="preserve">health </w:t>
            </w:r>
          </w:p>
        </w:tc>
        <w:tc>
          <w:tcPr>
            <w:tcW w:w="3414" w:type="dxa"/>
            <w:noWrap/>
            <w:hideMark/>
          </w:tcPr>
          <w:p w14:paraId="1A71F108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756F7F09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34585E1D" w14:textId="77777777" w:rsidR="003A5A5F" w:rsidRPr="00071BD7" w:rsidRDefault="003A5A5F" w:rsidP="00D70905">
            <w:r w:rsidRPr="00071BD7">
              <w:t>Reaching reliable change using short, daily, cognitive training exercises delivered on a mobile application: The case of Relationship Obsessive Compulsive Disorder (ROCD) symptoms and cognitions in a subclinical cohort.</w:t>
            </w:r>
          </w:p>
        </w:tc>
        <w:tc>
          <w:tcPr>
            <w:tcW w:w="2646" w:type="dxa"/>
            <w:noWrap/>
            <w:hideMark/>
          </w:tcPr>
          <w:p w14:paraId="3D1F572D" w14:textId="77777777" w:rsidR="003A5A5F" w:rsidRPr="00071BD7" w:rsidRDefault="003A5A5F" w:rsidP="00D70905">
            <w:r w:rsidRPr="00071BD7">
              <w:t>Cerea S; Ghisi M; Bottesi G; Carraro E; Broggio D; Doron G</w:t>
            </w:r>
          </w:p>
        </w:tc>
        <w:tc>
          <w:tcPr>
            <w:tcW w:w="729" w:type="dxa"/>
            <w:noWrap/>
            <w:hideMark/>
          </w:tcPr>
          <w:p w14:paraId="76602E9D" w14:textId="77777777" w:rsidR="003A5A5F" w:rsidRPr="00071BD7" w:rsidRDefault="003A5A5F" w:rsidP="00D70905">
            <w:r w:rsidRPr="00071BD7">
              <w:t>2020</w:t>
            </w:r>
          </w:p>
        </w:tc>
        <w:tc>
          <w:tcPr>
            <w:tcW w:w="2283" w:type="dxa"/>
            <w:noWrap/>
            <w:hideMark/>
          </w:tcPr>
          <w:p w14:paraId="62E931FF" w14:textId="77777777" w:rsidR="003A5A5F" w:rsidRPr="00071BD7" w:rsidRDefault="003A5A5F" w:rsidP="00D70905">
            <w:r w:rsidRPr="00071BD7">
              <w:t>J</w:t>
            </w:r>
            <w:r>
              <w:t>ournal of</w:t>
            </w:r>
            <w:r w:rsidRPr="00071BD7">
              <w:t xml:space="preserve"> Affect</w:t>
            </w:r>
            <w:r>
              <w:t xml:space="preserve">ive </w:t>
            </w:r>
            <w:r w:rsidRPr="00071BD7">
              <w:t>Disord</w:t>
            </w:r>
            <w:r>
              <w:t>ers</w:t>
            </w:r>
          </w:p>
        </w:tc>
        <w:tc>
          <w:tcPr>
            <w:tcW w:w="3414" w:type="dxa"/>
            <w:noWrap/>
            <w:hideMark/>
          </w:tcPr>
          <w:p w14:paraId="272FF24F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26DF7E47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1698144" w14:textId="77777777" w:rsidR="003A5A5F" w:rsidRPr="00071BD7" w:rsidRDefault="003A5A5F" w:rsidP="00D70905">
            <w:r w:rsidRPr="00071BD7">
              <w:t>Exploring the features of an app-based just-in-time intervention for depression.</w:t>
            </w:r>
          </w:p>
        </w:tc>
        <w:tc>
          <w:tcPr>
            <w:tcW w:w="2646" w:type="dxa"/>
            <w:noWrap/>
            <w:hideMark/>
          </w:tcPr>
          <w:p w14:paraId="5790F76D" w14:textId="77777777" w:rsidR="003A5A5F" w:rsidRPr="00071BD7" w:rsidRDefault="003A5A5F" w:rsidP="00D70905">
            <w:r w:rsidRPr="00071BD7">
              <w:t>Everitt N; Broadbent J; Richardson B; Smyth JM; Heron K; Teague S; Fuller-Tyszkiewicz M</w:t>
            </w:r>
          </w:p>
        </w:tc>
        <w:tc>
          <w:tcPr>
            <w:tcW w:w="729" w:type="dxa"/>
            <w:noWrap/>
            <w:hideMark/>
          </w:tcPr>
          <w:p w14:paraId="6F70F5C0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5B90A8D4" w14:textId="77777777" w:rsidR="003A5A5F" w:rsidRPr="00071BD7" w:rsidRDefault="003A5A5F" w:rsidP="00D70905">
            <w:r w:rsidRPr="00071BD7">
              <w:t>J</w:t>
            </w:r>
            <w:r>
              <w:t>ournal of</w:t>
            </w:r>
            <w:r w:rsidRPr="00071BD7">
              <w:t xml:space="preserve"> Affect</w:t>
            </w:r>
            <w:r>
              <w:t xml:space="preserve">ive </w:t>
            </w:r>
            <w:r w:rsidRPr="00071BD7">
              <w:t>Disord</w:t>
            </w:r>
            <w:r>
              <w:t>ers</w:t>
            </w:r>
          </w:p>
        </w:tc>
        <w:tc>
          <w:tcPr>
            <w:tcW w:w="3414" w:type="dxa"/>
            <w:noWrap/>
            <w:hideMark/>
          </w:tcPr>
          <w:p w14:paraId="57A9C460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5A41DFD5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6FC36BE" w14:textId="77777777" w:rsidR="003A5A5F" w:rsidRPr="00071BD7" w:rsidRDefault="003A5A5F" w:rsidP="00D70905">
            <w:r w:rsidRPr="00071BD7">
              <w:t xml:space="preserve">Multicentre, England-wide randomised controlled trial of the 'Foundations' smartphone application in improving mental </w:t>
            </w:r>
            <w:r w:rsidRPr="00071BD7">
              <w:lastRenderedPageBreak/>
              <w:t>health and well-being in a healthcare worker population.</w:t>
            </w:r>
          </w:p>
        </w:tc>
        <w:tc>
          <w:tcPr>
            <w:tcW w:w="2646" w:type="dxa"/>
            <w:noWrap/>
            <w:hideMark/>
          </w:tcPr>
          <w:p w14:paraId="74CD05C4" w14:textId="77777777" w:rsidR="003A5A5F" w:rsidRPr="00071BD7" w:rsidRDefault="003A5A5F" w:rsidP="00D70905">
            <w:r w:rsidRPr="00071BD7">
              <w:lastRenderedPageBreak/>
              <w:t xml:space="preserve">Gnanapragasam SN; Tinch-Taylor R; Scott HR; Hegarty S; Souliou E; Bhundia R; Lamb D; </w:t>
            </w:r>
            <w:r w:rsidRPr="00071BD7">
              <w:lastRenderedPageBreak/>
              <w:t>Weston D; Greenberg N; Madan I; Stevelink S; Raine R; Carter B; Wessely S</w:t>
            </w:r>
          </w:p>
        </w:tc>
        <w:tc>
          <w:tcPr>
            <w:tcW w:w="729" w:type="dxa"/>
            <w:noWrap/>
            <w:hideMark/>
          </w:tcPr>
          <w:p w14:paraId="78631BDF" w14:textId="77777777" w:rsidR="003A5A5F" w:rsidRPr="00071BD7" w:rsidRDefault="003A5A5F" w:rsidP="00D70905">
            <w:r w:rsidRPr="00071BD7">
              <w:lastRenderedPageBreak/>
              <w:t>2023</w:t>
            </w:r>
          </w:p>
        </w:tc>
        <w:tc>
          <w:tcPr>
            <w:tcW w:w="2283" w:type="dxa"/>
            <w:noWrap/>
            <w:hideMark/>
          </w:tcPr>
          <w:p w14:paraId="0D313AF7" w14:textId="77777777" w:rsidR="003A5A5F" w:rsidRPr="00071BD7" w:rsidRDefault="003A5A5F" w:rsidP="00D70905">
            <w:r w:rsidRPr="00071BD7">
              <w:t>Br</w:t>
            </w:r>
            <w:r>
              <w:t>itish</w:t>
            </w:r>
            <w:r w:rsidRPr="00071BD7">
              <w:t xml:space="preserve"> J</w:t>
            </w:r>
            <w:r>
              <w:t>ournal of</w:t>
            </w:r>
            <w:r w:rsidRPr="00071BD7">
              <w:t xml:space="preserve"> Psychiatry</w:t>
            </w:r>
          </w:p>
        </w:tc>
        <w:tc>
          <w:tcPr>
            <w:tcW w:w="3414" w:type="dxa"/>
            <w:noWrap/>
            <w:hideMark/>
          </w:tcPr>
          <w:p w14:paraId="34AFE06F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67EE6FEA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2C34E298" w14:textId="77777777" w:rsidR="003A5A5F" w:rsidRPr="00071BD7" w:rsidRDefault="003A5A5F" w:rsidP="00D70905">
            <w:r w:rsidRPr="00071BD7">
              <w:t>Testing the Pragmatic Effectiveness of a Consumer-Based Mindfulness Mobile App in the Workplace: Randomized Controlled Trial.</w:t>
            </w:r>
          </w:p>
        </w:tc>
        <w:tc>
          <w:tcPr>
            <w:tcW w:w="2646" w:type="dxa"/>
            <w:noWrap/>
            <w:hideMark/>
          </w:tcPr>
          <w:p w14:paraId="03E5B07F" w14:textId="77777777" w:rsidR="003A5A5F" w:rsidRPr="00071BD7" w:rsidRDefault="003A5A5F" w:rsidP="00D70905">
            <w:r w:rsidRPr="00071BD7">
              <w:t>Huberty JL; Espel-Huynh HM; Neher TL; Puzia ME</w:t>
            </w:r>
          </w:p>
        </w:tc>
        <w:tc>
          <w:tcPr>
            <w:tcW w:w="729" w:type="dxa"/>
            <w:noWrap/>
            <w:hideMark/>
          </w:tcPr>
          <w:p w14:paraId="1DB0B25C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1EB72C12" w14:textId="77777777" w:rsidR="003A5A5F" w:rsidRPr="00071BD7" w:rsidRDefault="003A5A5F" w:rsidP="00D70905">
            <w:r w:rsidRPr="00071BD7">
              <w:t xml:space="preserve">JMIR Mhealth </w:t>
            </w:r>
          </w:p>
        </w:tc>
        <w:tc>
          <w:tcPr>
            <w:tcW w:w="3414" w:type="dxa"/>
            <w:noWrap/>
            <w:hideMark/>
          </w:tcPr>
          <w:p w14:paraId="74226E4D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49D8C0EF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41484C3C" w14:textId="77777777" w:rsidR="003A5A5F" w:rsidRPr="00071BD7" w:rsidRDefault="003A5A5F" w:rsidP="00D70905">
            <w:r w:rsidRPr="00071BD7">
              <w:t>Evaluation of the Effectiveness of Mobile App-Based Stress-Management Program: A Randomized Controlled Trial.</w:t>
            </w:r>
          </w:p>
        </w:tc>
        <w:tc>
          <w:tcPr>
            <w:tcW w:w="2646" w:type="dxa"/>
            <w:noWrap/>
            <w:hideMark/>
          </w:tcPr>
          <w:p w14:paraId="0DA166AD" w14:textId="77777777" w:rsidR="003A5A5F" w:rsidRPr="00071BD7" w:rsidRDefault="003A5A5F" w:rsidP="00D70905">
            <w:r w:rsidRPr="00071BD7">
              <w:t>Hwang WJ; Jo HH</w:t>
            </w:r>
          </w:p>
        </w:tc>
        <w:tc>
          <w:tcPr>
            <w:tcW w:w="729" w:type="dxa"/>
            <w:noWrap/>
            <w:hideMark/>
          </w:tcPr>
          <w:p w14:paraId="03ECBC44" w14:textId="77777777" w:rsidR="003A5A5F" w:rsidRPr="00071BD7" w:rsidRDefault="003A5A5F" w:rsidP="00D70905">
            <w:r w:rsidRPr="00071BD7">
              <w:t>2019</w:t>
            </w:r>
          </w:p>
        </w:tc>
        <w:tc>
          <w:tcPr>
            <w:tcW w:w="2283" w:type="dxa"/>
            <w:noWrap/>
            <w:hideMark/>
          </w:tcPr>
          <w:p w14:paraId="2BFF1FC5" w14:textId="77777777" w:rsidR="003A5A5F" w:rsidRPr="00071BD7" w:rsidRDefault="003A5A5F" w:rsidP="00D70905">
            <w:r w:rsidRPr="00071BD7">
              <w:t>Int</w:t>
            </w:r>
            <w:r>
              <w:t>ernational</w:t>
            </w:r>
            <w:r w:rsidRPr="00071BD7">
              <w:t xml:space="preserve"> J</w:t>
            </w:r>
            <w:r>
              <w:t>ournal of</w:t>
            </w:r>
            <w:r w:rsidRPr="00071BD7">
              <w:t xml:space="preserve"> Environ</w:t>
            </w:r>
            <w:r>
              <w:t>mental</w:t>
            </w:r>
            <w:r w:rsidRPr="00071BD7">
              <w:t xml:space="preserve"> Res</w:t>
            </w:r>
            <w:r>
              <w:t>earch and</w:t>
            </w:r>
            <w:r w:rsidRPr="00071BD7">
              <w:t xml:space="preserve"> Public Health</w:t>
            </w:r>
          </w:p>
        </w:tc>
        <w:tc>
          <w:tcPr>
            <w:tcW w:w="3414" w:type="dxa"/>
            <w:noWrap/>
            <w:hideMark/>
          </w:tcPr>
          <w:p w14:paraId="7572A2B4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63C73B55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1B6E803F" w14:textId="77777777" w:rsidR="003A5A5F" w:rsidRPr="00071BD7" w:rsidRDefault="003A5A5F" w:rsidP="00D70905">
            <w:r w:rsidRPr="00071BD7">
              <w:t>Pilot evaluation of the stop, breathe &amp; think mindfulness app for student clients on a college counseling center waitlist.</w:t>
            </w:r>
          </w:p>
        </w:tc>
        <w:tc>
          <w:tcPr>
            <w:tcW w:w="2646" w:type="dxa"/>
            <w:noWrap/>
            <w:hideMark/>
          </w:tcPr>
          <w:p w14:paraId="793AA82E" w14:textId="77777777" w:rsidR="003A5A5F" w:rsidRPr="00071BD7" w:rsidRDefault="003A5A5F" w:rsidP="00D70905">
            <w:r w:rsidRPr="00071BD7">
              <w:t>Levin ME; Hicks ET; Krafft J</w:t>
            </w:r>
          </w:p>
        </w:tc>
        <w:tc>
          <w:tcPr>
            <w:tcW w:w="729" w:type="dxa"/>
            <w:noWrap/>
            <w:hideMark/>
          </w:tcPr>
          <w:p w14:paraId="5A52EEDC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3AA25B65" w14:textId="77777777" w:rsidR="003A5A5F" w:rsidRPr="00071BD7" w:rsidRDefault="003A5A5F" w:rsidP="00D70905">
            <w:r w:rsidRPr="00071BD7">
              <w:t>J</w:t>
            </w:r>
            <w:r>
              <w:t>ournal of</w:t>
            </w:r>
            <w:r w:rsidRPr="00071BD7">
              <w:t xml:space="preserve"> Am</w:t>
            </w:r>
            <w:r>
              <w:t>erican</w:t>
            </w:r>
            <w:r w:rsidRPr="00071BD7">
              <w:t xml:space="preserve"> Coll</w:t>
            </w:r>
            <w:r>
              <w:t>ege</w:t>
            </w:r>
            <w:r w:rsidRPr="00071BD7">
              <w:t xml:space="preserve"> Health</w:t>
            </w:r>
          </w:p>
        </w:tc>
        <w:tc>
          <w:tcPr>
            <w:tcW w:w="3414" w:type="dxa"/>
            <w:noWrap/>
            <w:hideMark/>
          </w:tcPr>
          <w:p w14:paraId="0198F3A2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363DF4F4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D3C0F88" w14:textId="77777777" w:rsidR="003A5A5F" w:rsidRPr="00071BD7" w:rsidRDefault="003A5A5F" w:rsidP="00D70905">
            <w:r w:rsidRPr="00071BD7">
              <w:t>A randomized controlled trial of a smartphone-based application for the treatment of anxiety.</w:t>
            </w:r>
          </w:p>
        </w:tc>
        <w:tc>
          <w:tcPr>
            <w:tcW w:w="2646" w:type="dxa"/>
            <w:noWrap/>
            <w:hideMark/>
          </w:tcPr>
          <w:p w14:paraId="342CD00A" w14:textId="77777777" w:rsidR="003A5A5F" w:rsidRPr="00071BD7" w:rsidRDefault="003A5A5F" w:rsidP="00D70905">
            <w:r w:rsidRPr="00071BD7">
              <w:t>Newman MG; Jacobson NC; Rackoff GN; Bell MJ; Taylor CB</w:t>
            </w:r>
          </w:p>
        </w:tc>
        <w:tc>
          <w:tcPr>
            <w:tcW w:w="729" w:type="dxa"/>
            <w:noWrap/>
            <w:hideMark/>
          </w:tcPr>
          <w:p w14:paraId="3635DE62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4BA12BC5" w14:textId="77777777" w:rsidR="003A5A5F" w:rsidRPr="00071BD7" w:rsidRDefault="003A5A5F" w:rsidP="00D70905">
            <w:r w:rsidRPr="00071BD7">
              <w:t>Psychother</w:t>
            </w:r>
            <w:r>
              <w:t>apy</w:t>
            </w:r>
            <w:r w:rsidRPr="00071BD7">
              <w:t xml:space="preserve"> Res</w:t>
            </w:r>
            <w:r>
              <w:t>earch</w:t>
            </w:r>
          </w:p>
        </w:tc>
        <w:tc>
          <w:tcPr>
            <w:tcW w:w="3414" w:type="dxa"/>
            <w:noWrap/>
            <w:hideMark/>
          </w:tcPr>
          <w:p w14:paraId="0118FA10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3683AA4A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1EB16E0" w14:textId="77777777" w:rsidR="003A5A5F" w:rsidRPr="00071BD7" w:rsidRDefault="003A5A5F" w:rsidP="00D70905">
            <w:r w:rsidRPr="00071BD7">
              <w:t>Mindfulness-based mobile app reduces anxiety and increases self-compassion in healthcare students: A randomised controlled trial.</w:t>
            </w:r>
          </w:p>
        </w:tc>
        <w:tc>
          <w:tcPr>
            <w:tcW w:w="2646" w:type="dxa"/>
            <w:noWrap/>
            <w:hideMark/>
          </w:tcPr>
          <w:p w14:paraId="32D95356" w14:textId="77777777" w:rsidR="003A5A5F" w:rsidRPr="00071BD7" w:rsidRDefault="003A5A5F" w:rsidP="00D70905">
            <w:r w:rsidRPr="00071BD7">
              <w:t>Orosa-Duarte Ã</w:t>
            </w:r>
            <w:r w:rsidRPr="00071BD7">
              <w:rPr>
                <w:rFonts w:ascii="Aptos" w:hAnsi="Aptos" w:cs="Aptos"/>
              </w:rPr>
              <w:t></w:t>
            </w:r>
            <w:r w:rsidRPr="00071BD7">
              <w:t>; Mediavilla R; Mu</w:t>
            </w:r>
            <w:r w:rsidRPr="00071BD7">
              <w:rPr>
                <w:rFonts w:ascii="Aptos" w:hAnsi="Aptos" w:cs="Aptos"/>
              </w:rPr>
              <w:t>Ã±</w:t>
            </w:r>
            <w:r w:rsidRPr="00071BD7">
              <w:t xml:space="preserve">oz-Sanjose A; Palao </w:t>
            </w:r>
            <w:r w:rsidRPr="00071BD7">
              <w:rPr>
                <w:rFonts w:ascii="Aptos" w:hAnsi="Aptos" w:cs="Aptos"/>
              </w:rPr>
              <w:t>Ã</w:t>
            </w:r>
            <w:r w:rsidRPr="00071BD7">
              <w:t>; Garde J; L</w:t>
            </w:r>
            <w:r w:rsidRPr="00071BD7">
              <w:rPr>
                <w:rFonts w:ascii="Aptos" w:hAnsi="Aptos" w:cs="Aptos"/>
              </w:rPr>
              <w:t>Ã³</w:t>
            </w:r>
            <w:r w:rsidRPr="00071BD7">
              <w:t>pez-Herrero V; Bravo-Ortiz MF; Bay</w:t>
            </w:r>
            <w:r w:rsidRPr="00071BD7">
              <w:rPr>
                <w:rFonts w:ascii="Aptos" w:hAnsi="Aptos" w:cs="Aptos"/>
              </w:rPr>
              <w:t>Ã³</w:t>
            </w:r>
            <w:r w:rsidRPr="00071BD7">
              <w:t>n C; Rodr</w:t>
            </w:r>
            <w:r w:rsidRPr="00071BD7">
              <w:rPr>
                <w:rFonts w:ascii="Aptos" w:hAnsi="Aptos" w:cs="Aptos"/>
              </w:rPr>
              <w:t>Ã</w:t>
            </w:r>
            <w:r w:rsidRPr="00071BD7">
              <w:softHyphen/>
              <w:t>guez-Vega B</w:t>
            </w:r>
          </w:p>
        </w:tc>
        <w:tc>
          <w:tcPr>
            <w:tcW w:w="729" w:type="dxa"/>
            <w:noWrap/>
            <w:hideMark/>
          </w:tcPr>
          <w:p w14:paraId="565EDA6B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0FEE12FD" w14:textId="77777777" w:rsidR="003A5A5F" w:rsidRPr="00071BD7" w:rsidRDefault="003A5A5F" w:rsidP="00D70905">
            <w:r w:rsidRPr="00071BD7">
              <w:t>Med Teach</w:t>
            </w:r>
          </w:p>
        </w:tc>
        <w:tc>
          <w:tcPr>
            <w:tcW w:w="3414" w:type="dxa"/>
            <w:noWrap/>
            <w:hideMark/>
          </w:tcPr>
          <w:p w14:paraId="3B5B3EC4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612CB589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74289E7D" w14:textId="77777777" w:rsidR="003A5A5F" w:rsidRPr="00071BD7" w:rsidRDefault="003A5A5F" w:rsidP="00D70905">
            <w:r w:rsidRPr="00071BD7">
              <w:lastRenderedPageBreak/>
              <w:t>A randomised controlled trial of a relationship-focussed mobile phone application for improving adolescents' mental health.</w:t>
            </w:r>
          </w:p>
        </w:tc>
        <w:tc>
          <w:tcPr>
            <w:tcW w:w="2646" w:type="dxa"/>
            <w:noWrap/>
            <w:hideMark/>
          </w:tcPr>
          <w:p w14:paraId="555517CC" w14:textId="77777777" w:rsidR="003A5A5F" w:rsidRPr="00071BD7" w:rsidRDefault="003A5A5F" w:rsidP="00D70905">
            <w:r w:rsidRPr="00071BD7">
              <w:t>O'Dea B; Han J; Batterham PJ; Achilles MR; Calear AL; Werner-Seidler A; Parker B; Shand F; Christensen H</w:t>
            </w:r>
          </w:p>
        </w:tc>
        <w:tc>
          <w:tcPr>
            <w:tcW w:w="729" w:type="dxa"/>
            <w:noWrap/>
            <w:hideMark/>
          </w:tcPr>
          <w:p w14:paraId="3C7EC6A6" w14:textId="77777777" w:rsidR="003A5A5F" w:rsidRPr="00071BD7" w:rsidRDefault="003A5A5F" w:rsidP="00D70905">
            <w:r w:rsidRPr="00071BD7">
              <w:t>2020</w:t>
            </w:r>
          </w:p>
        </w:tc>
        <w:tc>
          <w:tcPr>
            <w:tcW w:w="2283" w:type="dxa"/>
            <w:noWrap/>
            <w:hideMark/>
          </w:tcPr>
          <w:p w14:paraId="6697AA77" w14:textId="77777777" w:rsidR="003A5A5F" w:rsidRPr="00071BD7" w:rsidRDefault="003A5A5F" w:rsidP="00D70905">
            <w:r w:rsidRPr="00071BD7">
              <w:t>J</w:t>
            </w:r>
            <w:r>
              <w:t>ournal of</w:t>
            </w:r>
            <w:r w:rsidRPr="00071BD7">
              <w:t xml:space="preserve"> Child Psychol</w:t>
            </w:r>
            <w:r>
              <w:t xml:space="preserve">ogy and </w:t>
            </w:r>
            <w:r w:rsidRPr="00071BD7">
              <w:t xml:space="preserve"> Psychiatry</w:t>
            </w:r>
          </w:p>
        </w:tc>
        <w:tc>
          <w:tcPr>
            <w:tcW w:w="3414" w:type="dxa"/>
            <w:noWrap/>
            <w:hideMark/>
          </w:tcPr>
          <w:p w14:paraId="6373811A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4C678F6D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B3D229D" w14:textId="77777777" w:rsidR="003A5A5F" w:rsidRPr="00071BD7" w:rsidRDefault="003A5A5F" w:rsidP="00D70905">
            <w:r w:rsidRPr="00071BD7">
              <w:t>Well-being app to support young people during the COVID-19 pandemic: randomised controlled trial.</w:t>
            </w:r>
          </w:p>
        </w:tc>
        <w:tc>
          <w:tcPr>
            <w:tcW w:w="2646" w:type="dxa"/>
            <w:noWrap/>
            <w:hideMark/>
          </w:tcPr>
          <w:p w14:paraId="43658C58" w14:textId="77777777" w:rsidR="003A5A5F" w:rsidRPr="00071BD7" w:rsidRDefault="003A5A5F" w:rsidP="00D70905">
            <w:r w:rsidRPr="00071BD7">
              <w:t>Thabrew H; Boggiss AL; Lim D; Schache K; Morunga E; Cao N; Cavadino A; Serlachius AS</w:t>
            </w:r>
          </w:p>
        </w:tc>
        <w:tc>
          <w:tcPr>
            <w:tcW w:w="729" w:type="dxa"/>
            <w:noWrap/>
            <w:hideMark/>
          </w:tcPr>
          <w:p w14:paraId="29C5E55C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27FCC8A6" w14:textId="77777777" w:rsidR="003A5A5F" w:rsidRPr="00071BD7" w:rsidRDefault="003A5A5F" w:rsidP="00D70905">
            <w:r w:rsidRPr="00071BD7">
              <w:t>BMJ Open</w:t>
            </w:r>
          </w:p>
        </w:tc>
        <w:tc>
          <w:tcPr>
            <w:tcW w:w="3414" w:type="dxa"/>
            <w:noWrap/>
            <w:hideMark/>
          </w:tcPr>
          <w:p w14:paraId="27AA540F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7D771D49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3BF6297B" w14:textId="77777777" w:rsidR="003A5A5F" w:rsidRPr="00071BD7" w:rsidRDefault="003A5A5F" w:rsidP="00D70905">
            <w:r w:rsidRPr="00071BD7">
              <w:t>The Impact of a Mindfulness App on Postnatal Distress.</w:t>
            </w:r>
          </w:p>
        </w:tc>
        <w:tc>
          <w:tcPr>
            <w:tcW w:w="2646" w:type="dxa"/>
            <w:noWrap/>
            <w:hideMark/>
          </w:tcPr>
          <w:p w14:paraId="6DA22833" w14:textId="77777777" w:rsidR="003A5A5F" w:rsidRPr="00071BD7" w:rsidRDefault="003A5A5F" w:rsidP="00D70905">
            <w:r w:rsidRPr="00071BD7">
              <w:t>Bear KA; Barber CC; Medvedev ON</w:t>
            </w:r>
          </w:p>
        </w:tc>
        <w:tc>
          <w:tcPr>
            <w:tcW w:w="729" w:type="dxa"/>
            <w:noWrap/>
            <w:hideMark/>
          </w:tcPr>
          <w:p w14:paraId="00ED288A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2538DAED" w14:textId="77777777" w:rsidR="003A5A5F" w:rsidRPr="00071BD7" w:rsidRDefault="003A5A5F" w:rsidP="00D70905">
            <w:r w:rsidRPr="00071BD7">
              <w:t>Mindfulness</w:t>
            </w:r>
          </w:p>
        </w:tc>
        <w:tc>
          <w:tcPr>
            <w:tcW w:w="3414" w:type="dxa"/>
            <w:noWrap/>
            <w:hideMark/>
          </w:tcPr>
          <w:p w14:paraId="113370B2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204F028E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DAB800D" w14:textId="77777777" w:rsidR="003A5A5F" w:rsidRPr="00071BD7" w:rsidRDefault="003A5A5F" w:rsidP="00D70905">
            <w:r w:rsidRPr="00071BD7">
              <w:t>Trial of a patient-directed eHealth program to ameliorate perinatal depression: the MomMoodBooster2 practical effectiveness study.</w:t>
            </w:r>
          </w:p>
        </w:tc>
        <w:tc>
          <w:tcPr>
            <w:tcW w:w="2646" w:type="dxa"/>
            <w:noWrap/>
            <w:hideMark/>
          </w:tcPr>
          <w:p w14:paraId="175C64FE" w14:textId="77777777" w:rsidR="003A5A5F" w:rsidRPr="00071BD7" w:rsidRDefault="003A5A5F" w:rsidP="00D70905">
            <w:r w:rsidRPr="00071BD7">
              <w:t>Danaher BG; Seeley JR; Silver RK; Tyler MS; Kim JJ; La Porte LM; Cleveland E; Smith DR; Milgrom J; Gau JM</w:t>
            </w:r>
          </w:p>
        </w:tc>
        <w:tc>
          <w:tcPr>
            <w:tcW w:w="729" w:type="dxa"/>
            <w:noWrap/>
            <w:hideMark/>
          </w:tcPr>
          <w:p w14:paraId="4E9B17D3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2EEDD24B" w14:textId="77777777" w:rsidR="003A5A5F" w:rsidRPr="00071BD7" w:rsidRDefault="003A5A5F" w:rsidP="00D70905">
            <w:r w:rsidRPr="00071BD7">
              <w:t>American Journal of Obstetrics and Gynaecology</w:t>
            </w:r>
          </w:p>
        </w:tc>
        <w:tc>
          <w:tcPr>
            <w:tcW w:w="3414" w:type="dxa"/>
            <w:noWrap/>
            <w:hideMark/>
          </w:tcPr>
          <w:p w14:paraId="74A95C83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2774FCCF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1221C9E5" w14:textId="77777777" w:rsidR="003A5A5F" w:rsidRPr="00071BD7" w:rsidRDefault="003A5A5F" w:rsidP="00D70905">
            <w:r w:rsidRPr="00071BD7">
              <w:t>Effectiveness of the "Essential Coaching for Every Mother" postpartum text message program on maternal psychosocial outcomes: A randomized controlled trial.</w:t>
            </w:r>
          </w:p>
        </w:tc>
        <w:tc>
          <w:tcPr>
            <w:tcW w:w="2646" w:type="dxa"/>
            <w:noWrap/>
            <w:hideMark/>
          </w:tcPr>
          <w:p w14:paraId="354B1488" w14:textId="77777777" w:rsidR="003A5A5F" w:rsidRPr="00071BD7" w:rsidRDefault="003A5A5F" w:rsidP="00D70905">
            <w:r w:rsidRPr="00071BD7">
              <w:t>Dol J; Aston M; Grant A; McMillan D; Tomblin Murphy G; Campbell-Yeo M</w:t>
            </w:r>
          </w:p>
        </w:tc>
        <w:tc>
          <w:tcPr>
            <w:tcW w:w="729" w:type="dxa"/>
            <w:noWrap/>
            <w:hideMark/>
          </w:tcPr>
          <w:p w14:paraId="1C5F840B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17595D49" w14:textId="77777777" w:rsidR="003A5A5F" w:rsidRPr="00071BD7" w:rsidRDefault="003A5A5F" w:rsidP="00D70905">
            <w:r w:rsidRPr="00071BD7">
              <w:t>Digit</w:t>
            </w:r>
            <w:r>
              <w:t>al</w:t>
            </w:r>
            <w:r w:rsidRPr="00071BD7">
              <w:t xml:space="preserve"> Health</w:t>
            </w:r>
          </w:p>
        </w:tc>
        <w:tc>
          <w:tcPr>
            <w:tcW w:w="3414" w:type="dxa"/>
            <w:noWrap/>
            <w:hideMark/>
          </w:tcPr>
          <w:p w14:paraId="5A5C7157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2134FCDE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4E1361BF" w14:textId="77777777" w:rsidR="003A5A5F" w:rsidRPr="00071BD7" w:rsidRDefault="003A5A5F" w:rsidP="00D70905">
            <w:r w:rsidRPr="00071BD7">
              <w:t xml:space="preserve">A Web-Based, Mindful, and Compassionate Parenting Training for Mothers Experiencing Parenting Stress: Results from a Pilot </w:t>
            </w:r>
            <w:r w:rsidRPr="00071BD7">
              <w:lastRenderedPageBreak/>
              <w:t>Randomized Controlled Trial of the Mindful Moment Program.</w:t>
            </w:r>
          </w:p>
        </w:tc>
        <w:tc>
          <w:tcPr>
            <w:tcW w:w="2646" w:type="dxa"/>
            <w:noWrap/>
            <w:hideMark/>
          </w:tcPr>
          <w:p w14:paraId="5899C057" w14:textId="77777777" w:rsidR="003A5A5F" w:rsidRPr="00071BD7" w:rsidRDefault="003A5A5F" w:rsidP="00D70905">
            <w:r w:rsidRPr="00071BD7">
              <w:lastRenderedPageBreak/>
              <w:t>Fernandes DV; Monteiro F; Canavarro MC; Moreira H</w:t>
            </w:r>
          </w:p>
        </w:tc>
        <w:tc>
          <w:tcPr>
            <w:tcW w:w="729" w:type="dxa"/>
            <w:noWrap/>
            <w:hideMark/>
          </w:tcPr>
          <w:p w14:paraId="1D74AF49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207549A8" w14:textId="77777777" w:rsidR="003A5A5F" w:rsidRPr="00071BD7" w:rsidRDefault="003A5A5F" w:rsidP="00D70905">
            <w:r w:rsidRPr="00071BD7">
              <w:t xml:space="preserve">Mindfulness </w:t>
            </w:r>
          </w:p>
        </w:tc>
        <w:tc>
          <w:tcPr>
            <w:tcW w:w="3414" w:type="dxa"/>
            <w:noWrap/>
            <w:hideMark/>
          </w:tcPr>
          <w:p w14:paraId="4E97661B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739E22C6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8D58913" w14:textId="77777777" w:rsidR="003A5A5F" w:rsidRPr="00071BD7" w:rsidRDefault="003A5A5F" w:rsidP="00D70905">
            <w:r w:rsidRPr="00071BD7">
              <w:t>A creative and practical approach to postpartum discharge education: Pecha Kucha training via smart phone.</w:t>
            </w:r>
          </w:p>
        </w:tc>
        <w:tc>
          <w:tcPr>
            <w:tcW w:w="2646" w:type="dxa"/>
            <w:noWrap/>
            <w:hideMark/>
          </w:tcPr>
          <w:p w14:paraId="02F848C4" w14:textId="77777777" w:rsidR="003A5A5F" w:rsidRPr="00071BD7" w:rsidRDefault="003A5A5F" w:rsidP="00D70905">
            <w:r w:rsidRPr="00071BD7">
              <w:t>GÃ¼n KakaÅŸÃ§Ä± Ã‡; Durmaz A</w:t>
            </w:r>
          </w:p>
        </w:tc>
        <w:tc>
          <w:tcPr>
            <w:tcW w:w="729" w:type="dxa"/>
            <w:noWrap/>
            <w:hideMark/>
          </w:tcPr>
          <w:p w14:paraId="0A0C36C9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119E7D9D" w14:textId="77777777" w:rsidR="003A5A5F" w:rsidRPr="00071BD7" w:rsidRDefault="003A5A5F" w:rsidP="00D70905">
            <w:r w:rsidRPr="00071BD7">
              <w:t>Health Care Women Int</w:t>
            </w:r>
            <w:r>
              <w:t xml:space="preserve">ernational </w:t>
            </w:r>
          </w:p>
        </w:tc>
        <w:tc>
          <w:tcPr>
            <w:tcW w:w="3414" w:type="dxa"/>
            <w:noWrap/>
            <w:hideMark/>
          </w:tcPr>
          <w:p w14:paraId="0845AA2D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3A0107C4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14A904C0" w14:textId="77777777" w:rsidR="003A5A5F" w:rsidRPr="00071BD7" w:rsidRDefault="003A5A5F" w:rsidP="00D70905">
            <w:r w:rsidRPr="00071BD7">
              <w:t>Positive intervention effect of mobile health application based on mindfulness and social support theory on postpartum depression symptoms of puerperae.</w:t>
            </w:r>
          </w:p>
        </w:tc>
        <w:tc>
          <w:tcPr>
            <w:tcW w:w="2646" w:type="dxa"/>
            <w:noWrap/>
            <w:hideMark/>
          </w:tcPr>
          <w:p w14:paraId="3327EA88" w14:textId="77777777" w:rsidR="003A5A5F" w:rsidRPr="00071BD7" w:rsidRDefault="003A5A5F" w:rsidP="00D70905">
            <w:r w:rsidRPr="00071BD7">
              <w:t>Liu C; Chen H; Zhou F; Long Q; Wu K; Lo LM; Hung TH; Liu CY; Chiou WK</w:t>
            </w:r>
          </w:p>
        </w:tc>
        <w:tc>
          <w:tcPr>
            <w:tcW w:w="729" w:type="dxa"/>
            <w:noWrap/>
            <w:hideMark/>
          </w:tcPr>
          <w:p w14:paraId="1D5D2066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18B0BD5A" w14:textId="77777777" w:rsidR="003A5A5F" w:rsidRPr="00071BD7" w:rsidRDefault="003A5A5F" w:rsidP="00D70905">
            <w:r w:rsidRPr="00071BD7">
              <w:t>BMC Womens Health</w:t>
            </w:r>
          </w:p>
        </w:tc>
        <w:tc>
          <w:tcPr>
            <w:tcW w:w="3414" w:type="dxa"/>
            <w:noWrap/>
            <w:hideMark/>
          </w:tcPr>
          <w:p w14:paraId="4F5CE66F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0B692168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493C311" w14:textId="77777777" w:rsidR="003A5A5F" w:rsidRPr="00071BD7" w:rsidRDefault="003A5A5F" w:rsidP="00D70905">
            <w:r w:rsidRPr="00071BD7">
              <w:t>The preventive effect of internet-based cognitive behavioral therapy for prevention of depression during pregnancy and in the postpartum period (iPDP): a large scale randomized controlled trial.</w:t>
            </w:r>
          </w:p>
        </w:tc>
        <w:tc>
          <w:tcPr>
            <w:tcW w:w="2646" w:type="dxa"/>
            <w:noWrap/>
            <w:hideMark/>
          </w:tcPr>
          <w:p w14:paraId="43AF4D59" w14:textId="77777777" w:rsidR="003A5A5F" w:rsidRPr="00071BD7" w:rsidRDefault="003A5A5F" w:rsidP="00D70905">
            <w:r w:rsidRPr="00071BD7">
              <w:t>Nishi D; Imamura K; Watanabe K; Obikane E; Sasaki N; Yasuma N; Sekiya Y; Matsuyama Y; Kawakami N</w:t>
            </w:r>
          </w:p>
        </w:tc>
        <w:tc>
          <w:tcPr>
            <w:tcW w:w="729" w:type="dxa"/>
            <w:noWrap/>
            <w:hideMark/>
          </w:tcPr>
          <w:p w14:paraId="373737EF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5C69952D" w14:textId="77777777" w:rsidR="003A5A5F" w:rsidRPr="00071BD7" w:rsidRDefault="003A5A5F" w:rsidP="00D70905">
            <w:r w:rsidRPr="00071BD7">
              <w:t xml:space="preserve">Psychiatry </w:t>
            </w:r>
            <w:r>
              <w:t xml:space="preserve">and </w:t>
            </w:r>
            <w:r w:rsidRPr="00071BD7">
              <w:t>Clin</w:t>
            </w:r>
            <w:r>
              <w:t>ical</w:t>
            </w:r>
            <w:r w:rsidRPr="00071BD7">
              <w:t xml:space="preserve"> Neurosci</w:t>
            </w:r>
            <w:r>
              <w:t>ences</w:t>
            </w:r>
          </w:p>
        </w:tc>
        <w:tc>
          <w:tcPr>
            <w:tcW w:w="3414" w:type="dxa"/>
            <w:noWrap/>
            <w:hideMark/>
          </w:tcPr>
          <w:p w14:paraId="598CD8E1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6E87E8D0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B335B4F" w14:textId="77777777" w:rsidR="003A5A5F" w:rsidRPr="00071BD7" w:rsidRDefault="003A5A5F" w:rsidP="00D70905">
            <w:r w:rsidRPr="00071BD7">
              <w:t>Effect of internet-based cognitive behaviour therapy among women with negative birth experiences on mental health and quality of life - a randomized controlled trial.</w:t>
            </w:r>
          </w:p>
        </w:tc>
        <w:tc>
          <w:tcPr>
            <w:tcW w:w="2646" w:type="dxa"/>
            <w:noWrap/>
            <w:hideMark/>
          </w:tcPr>
          <w:p w14:paraId="5C42DF4E" w14:textId="77777777" w:rsidR="003A5A5F" w:rsidRPr="00071BD7" w:rsidRDefault="003A5A5F" w:rsidP="00D70905">
            <w:r w:rsidRPr="00071BD7">
              <w:t>SjÃ¶mark J; Svanberg AS; Larsson M; Viirman F; Poromaa IS; Skalkidou A; Jonsson M; Parling T</w:t>
            </w:r>
          </w:p>
        </w:tc>
        <w:tc>
          <w:tcPr>
            <w:tcW w:w="729" w:type="dxa"/>
            <w:noWrap/>
            <w:hideMark/>
          </w:tcPr>
          <w:p w14:paraId="0C7DABF9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4C3B33DE" w14:textId="77777777" w:rsidR="003A5A5F" w:rsidRPr="00071BD7" w:rsidRDefault="003A5A5F" w:rsidP="00D70905">
            <w:r w:rsidRPr="00071BD7">
              <w:t>BMC Pregnancy Childbirth</w:t>
            </w:r>
          </w:p>
        </w:tc>
        <w:tc>
          <w:tcPr>
            <w:tcW w:w="3414" w:type="dxa"/>
            <w:noWrap/>
            <w:hideMark/>
          </w:tcPr>
          <w:p w14:paraId="16419F45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6D5D41FB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EFB7017" w14:textId="77777777" w:rsidR="003A5A5F" w:rsidRPr="00071BD7" w:rsidRDefault="003A5A5F" w:rsidP="00D70905">
            <w:r w:rsidRPr="00071BD7">
              <w:t>Effectiveness of an unguided modular online intervention for highly anxious parents in preventing anxiety in their children: a parallel group randomised controlled trial.</w:t>
            </w:r>
          </w:p>
        </w:tc>
        <w:tc>
          <w:tcPr>
            <w:tcW w:w="2646" w:type="dxa"/>
            <w:noWrap/>
            <w:hideMark/>
          </w:tcPr>
          <w:p w14:paraId="3F081E5D" w14:textId="77777777" w:rsidR="003A5A5F" w:rsidRPr="00071BD7" w:rsidRDefault="003A5A5F" w:rsidP="00D70905">
            <w:r w:rsidRPr="00071BD7">
              <w:t>Dunn A; Alvarez J; Arbon A; Bremner S; Elsby-Pearson C; Emsley R; Jones C; Lawrence P; Lester KJ; Morson N; Simner J; Thomson A; Cartwright-Hatton S</w:t>
            </w:r>
          </w:p>
        </w:tc>
        <w:tc>
          <w:tcPr>
            <w:tcW w:w="729" w:type="dxa"/>
            <w:noWrap/>
            <w:hideMark/>
          </w:tcPr>
          <w:p w14:paraId="3581A0F0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4907F825" w14:textId="77777777" w:rsidR="003A5A5F" w:rsidRPr="00071BD7" w:rsidRDefault="003A5A5F" w:rsidP="00D70905">
            <w:r w:rsidRPr="00071BD7">
              <w:t>Lancet Reg</w:t>
            </w:r>
            <w:r>
              <w:t>ional</w:t>
            </w:r>
            <w:r w:rsidRPr="00071BD7">
              <w:t xml:space="preserve"> Health Eur</w:t>
            </w:r>
            <w:r>
              <w:t>ope</w:t>
            </w:r>
          </w:p>
        </w:tc>
        <w:tc>
          <w:tcPr>
            <w:tcW w:w="3414" w:type="dxa"/>
            <w:noWrap/>
            <w:hideMark/>
          </w:tcPr>
          <w:p w14:paraId="51C77EEE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44F05FFD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2DB92C00" w14:textId="77777777" w:rsidR="003A5A5F" w:rsidRPr="00071BD7" w:rsidRDefault="003A5A5F" w:rsidP="00D70905">
            <w:r w:rsidRPr="00071BD7">
              <w:lastRenderedPageBreak/>
              <w:t>A novel digital intervention for actively reducing severity of paediatric ADHD (STARS-ADHD): a randomised controlled trial.</w:t>
            </w:r>
          </w:p>
        </w:tc>
        <w:tc>
          <w:tcPr>
            <w:tcW w:w="2646" w:type="dxa"/>
            <w:noWrap/>
            <w:hideMark/>
          </w:tcPr>
          <w:p w14:paraId="33D9D28B" w14:textId="77777777" w:rsidR="003A5A5F" w:rsidRPr="00071BD7" w:rsidRDefault="003A5A5F" w:rsidP="00D70905">
            <w:r w:rsidRPr="00071BD7">
              <w:t>Kollins SH; DeLoss DJ; CaÃ±adas E; Lutz J; Findling RL; Keefe RSE; Epstein JN; Cutler AJ; Faraone SV</w:t>
            </w:r>
          </w:p>
        </w:tc>
        <w:tc>
          <w:tcPr>
            <w:tcW w:w="729" w:type="dxa"/>
            <w:noWrap/>
            <w:hideMark/>
          </w:tcPr>
          <w:p w14:paraId="466EF078" w14:textId="77777777" w:rsidR="003A5A5F" w:rsidRPr="00071BD7" w:rsidRDefault="003A5A5F" w:rsidP="00D70905">
            <w:r w:rsidRPr="00071BD7">
              <w:t>2020</w:t>
            </w:r>
          </w:p>
        </w:tc>
        <w:tc>
          <w:tcPr>
            <w:tcW w:w="2283" w:type="dxa"/>
            <w:noWrap/>
            <w:hideMark/>
          </w:tcPr>
          <w:p w14:paraId="290BFA7F" w14:textId="77777777" w:rsidR="003A5A5F" w:rsidRPr="00071BD7" w:rsidRDefault="003A5A5F" w:rsidP="00D70905">
            <w:r w:rsidRPr="00071BD7">
              <w:t>Lancet Digit</w:t>
            </w:r>
            <w:r>
              <w:t>al</w:t>
            </w:r>
            <w:r w:rsidRPr="00071BD7">
              <w:t xml:space="preserve"> Health</w:t>
            </w:r>
          </w:p>
        </w:tc>
        <w:tc>
          <w:tcPr>
            <w:tcW w:w="3414" w:type="dxa"/>
            <w:noWrap/>
            <w:hideMark/>
          </w:tcPr>
          <w:p w14:paraId="4B9597E1" w14:textId="77777777" w:rsidR="003A5A5F" w:rsidRPr="00071BD7" w:rsidRDefault="003A5A5F" w:rsidP="00D70905">
            <w:r>
              <w:t xml:space="preserve"> </w:t>
            </w:r>
            <w:r w:rsidRPr="00071BD7">
              <w:t xml:space="preserve"> Non-digital intervention; </w:t>
            </w:r>
          </w:p>
        </w:tc>
      </w:tr>
      <w:tr w:rsidR="003A5A5F" w:rsidRPr="00071BD7" w14:paraId="52CBC8C0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49F512A" w14:textId="77777777" w:rsidR="003A5A5F" w:rsidRPr="00071BD7" w:rsidRDefault="003A5A5F" w:rsidP="00D70905">
            <w:r w:rsidRPr="00071BD7">
              <w:t>Gamification as an approach to improve resilience and reduce attrition in mobile mental health interventions: A randomized controlled trial.</w:t>
            </w:r>
          </w:p>
        </w:tc>
        <w:tc>
          <w:tcPr>
            <w:tcW w:w="2646" w:type="dxa"/>
            <w:noWrap/>
            <w:hideMark/>
          </w:tcPr>
          <w:p w14:paraId="7EF99371" w14:textId="77777777" w:rsidR="003A5A5F" w:rsidRPr="00071BD7" w:rsidRDefault="003A5A5F" w:rsidP="00D70905">
            <w:r w:rsidRPr="00071BD7">
              <w:t>Litvin S; Saunders R; Maier MA; LÃttke S</w:t>
            </w:r>
          </w:p>
        </w:tc>
        <w:tc>
          <w:tcPr>
            <w:tcW w:w="729" w:type="dxa"/>
            <w:noWrap/>
            <w:hideMark/>
          </w:tcPr>
          <w:p w14:paraId="479A586D" w14:textId="77777777" w:rsidR="003A5A5F" w:rsidRPr="00071BD7" w:rsidRDefault="003A5A5F" w:rsidP="00D70905">
            <w:r w:rsidRPr="00071BD7">
              <w:t>2020</w:t>
            </w:r>
          </w:p>
        </w:tc>
        <w:tc>
          <w:tcPr>
            <w:tcW w:w="2283" w:type="dxa"/>
            <w:noWrap/>
            <w:hideMark/>
          </w:tcPr>
          <w:p w14:paraId="073F298A" w14:textId="77777777" w:rsidR="003A5A5F" w:rsidRPr="00071BD7" w:rsidRDefault="003A5A5F" w:rsidP="00D70905">
            <w:r w:rsidRPr="00071BD7">
              <w:t>PLoS One</w:t>
            </w:r>
          </w:p>
        </w:tc>
        <w:tc>
          <w:tcPr>
            <w:tcW w:w="3414" w:type="dxa"/>
            <w:noWrap/>
            <w:hideMark/>
          </w:tcPr>
          <w:p w14:paraId="1D2941BE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396E8468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EE14676" w14:textId="77777777" w:rsidR="003A5A5F" w:rsidRPr="00071BD7" w:rsidRDefault="003A5A5F" w:rsidP="00D70905">
            <w:r w:rsidRPr="00071BD7">
              <w:t>The Efficacy of Computerized Cognitive Behavioral Therapy for Depressive and Anxiety Symptoms in Patients With COVID-19: Randomized Controlled Trial.</w:t>
            </w:r>
          </w:p>
        </w:tc>
        <w:tc>
          <w:tcPr>
            <w:tcW w:w="2646" w:type="dxa"/>
            <w:noWrap/>
            <w:hideMark/>
          </w:tcPr>
          <w:p w14:paraId="53591F77" w14:textId="77777777" w:rsidR="003A5A5F" w:rsidRPr="00071BD7" w:rsidRDefault="003A5A5F" w:rsidP="00D70905">
            <w:r w:rsidRPr="00071BD7">
              <w:t>Liu Z; Qiao D; Xu Y; Zhao W; Yang Y; Wen D; Li X; Nie X; Dong Y; Tang S; Jiang Y; Wang Y; Zhao J</w:t>
            </w:r>
          </w:p>
        </w:tc>
        <w:tc>
          <w:tcPr>
            <w:tcW w:w="729" w:type="dxa"/>
            <w:noWrap/>
            <w:hideMark/>
          </w:tcPr>
          <w:p w14:paraId="1D190926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6480C660" w14:textId="77777777" w:rsidR="003A5A5F" w:rsidRPr="00071BD7" w:rsidRDefault="003A5A5F" w:rsidP="00D70905">
            <w:r>
              <w:t xml:space="preserve">JMIR </w:t>
            </w:r>
          </w:p>
        </w:tc>
        <w:tc>
          <w:tcPr>
            <w:tcW w:w="3414" w:type="dxa"/>
            <w:noWrap/>
            <w:hideMark/>
          </w:tcPr>
          <w:p w14:paraId="3B474D55" w14:textId="77777777" w:rsidR="003A5A5F" w:rsidRPr="00071BD7" w:rsidRDefault="003A5A5F" w:rsidP="00D70905">
            <w:r>
              <w:t xml:space="preserve"> </w:t>
            </w:r>
            <w:r w:rsidRPr="00071BD7">
              <w:t xml:space="preserve"> Non-digital intervention; </w:t>
            </w:r>
          </w:p>
        </w:tc>
      </w:tr>
      <w:tr w:rsidR="003A5A5F" w:rsidRPr="00071BD7" w14:paraId="4DBF39E4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FDA4B0B" w14:textId="77777777" w:rsidR="003A5A5F" w:rsidRPr="00071BD7" w:rsidRDefault="003A5A5F" w:rsidP="00D70905">
            <w:r w:rsidRPr="00071BD7">
              <w:t>A Digital Human for Delivering a Remote Loneliness and Stress Intervention to At-Risk Younger and Older Adults During the COVID-19 Pandemic: Randomized Pilot Trial.</w:t>
            </w:r>
          </w:p>
        </w:tc>
        <w:tc>
          <w:tcPr>
            <w:tcW w:w="2646" w:type="dxa"/>
            <w:noWrap/>
            <w:hideMark/>
          </w:tcPr>
          <w:p w14:paraId="547DC6DA" w14:textId="77777777" w:rsidR="003A5A5F" w:rsidRPr="00071BD7" w:rsidRDefault="003A5A5F" w:rsidP="00D70905">
            <w:r w:rsidRPr="00071BD7">
              <w:t>Loveys K; Sagar M; Pickering I; Broadbent E</w:t>
            </w:r>
          </w:p>
        </w:tc>
        <w:tc>
          <w:tcPr>
            <w:tcW w:w="729" w:type="dxa"/>
            <w:noWrap/>
            <w:hideMark/>
          </w:tcPr>
          <w:p w14:paraId="78427B93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298BA333" w14:textId="77777777" w:rsidR="003A5A5F" w:rsidRPr="00071BD7" w:rsidRDefault="003A5A5F" w:rsidP="00D70905">
            <w:r w:rsidRPr="00071BD7">
              <w:t>JMIR Ment</w:t>
            </w:r>
            <w:r>
              <w:t>al</w:t>
            </w:r>
            <w:r w:rsidRPr="00071BD7">
              <w:t xml:space="preserve"> Health</w:t>
            </w:r>
          </w:p>
        </w:tc>
        <w:tc>
          <w:tcPr>
            <w:tcW w:w="3414" w:type="dxa"/>
            <w:noWrap/>
            <w:hideMark/>
          </w:tcPr>
          <w:p w14:paraId="6D00AB79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1CAE8316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3C1CC043" w14:textId="77777777" w:rsidR="003A5A5F" w:rsidRPr="00071BD7" w:rsidRDefault="003A5A5F" w:rsidP="00D70905">
            <w:r w:rsidRPr="00071BD7">
              <w:t>Feasibility and efficacy of a digital CBT intervention for symptoms of Generalized Anxiety Disorder: A randomized multiple-baseline study.</w:t>
            </w:r>
          </w:p>
        </w:tc>
        <w:tc>
          <w:tcPr>
            <w:tcW w:w="2646" w:type="dxa"/>
            <w:noWrap/>
            <w:hideMark/>
          </w:tcPr>
          <w:p w14:paraId="36089B6A" w14:textId="77777777" w:rsidR="003A5A5F" w:rsidRPr="00071BD7" w:rsidRDefault="003A5A5F" w:rsidP="00D70905">
            <w:r w:rsidRPr="00071BD7">
              <w:t>Miller CB; Gu J; Henry AL; Davis ML; Espie CA; Stott R; Heinz AJ; Bentley KH; Goodwin GM; Gorman BS; Craske MG; Carl JR</w:t>
            </w:r>
          </w:p>
        </w:tc>
        <w:tc>
          <w:tcPr>
            <w:tcW w:w="729" w:type="dxa"/>
            <w:noWrap/>
            <w:hideMark/>
          </w:tcPr>
          <w:p w14:paraId="033EF985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21F705C9" w14:textId="77777777" w:rsidR="003A5A5F" w:rsidRPr="00071BD7" w:rsidRDefault="003A5A5F" w:rsidP="00D70905">
            <w:r w:rsidRPr="00071BD7">
              <w:t>J</w:t>
            </w:r>
            <w:r>
              <w:t>ournal of</w:t>
            </w:r>
            <w:r w:rsidRPr="00071BD7">
              <w:t xml:space="preserve"> Behav</w:t>
            </w:r>
            <w:r>
              <w:t>iour</w:t>
            </w:r>
            <w:r w:rsidRPr="00071BD7">
              <w:t xml:space="preserve"> Ther</w:t>
            </w:r>
            <w:r>
              <w:t>apy and</w:t>
            </w:r>
            <w:r w:rsidRPr="00071BD7">
              <w:t xml:space="preserve"> Exp</w:t>
            </w:r>
            <w:r>
              <w:t>erimental</w:t>
            </w:r>
            <w:r w:rsidRPr="00071BD7">
              <w:t xml:space="preserve"> Psychiatry</w:t>
            </w:r>
          </w:p>
        </w:tc>
        <w:tc>
          <w:tcPr>
            <w:tcW w:w="3414" w:type="dxa"/>
            <w:noWrap/>
            <w:hideMark/>
          </w:tcPr>
          <w:p w14:paraId="1CA5B8C8" w14:textId="77777777" w:rsidR="003A5A5F" w:rsidRPr="00071BD7" w:rsidRDefault="003A5A5F" w:rsidP="00D70905">
            <w:r>
              <w:t xml:space="preserve"> </w:t>
            </w:r>
            <w:r w:rsidRPr="00071BD7">
              <w:t xml:space="preserve"> Not RCT (or based on trial); </w:t>
            </w:r>
          </w:p>
        </w:tc>
      </w:tr>
      <w:tr w:rsidR="003A5A5F" w:rsidRPr="00071BD7" w14:paraId="4A0D5D9B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DE79FD5" w14:textId="77777777" w:rsidR="003A5A5F" w:rsidRPr="00071BD7" w:rsidRDefault="003A5A5F" w:rsidP="00D70905">
            <w:r w:rsidRPr="00071BD7">
              <w:t xml:space="preserve">A randomized controlled trial of a digital cognitive-behavioral therapy program (COMPASS) for managing </w:t>
            </w:r>
            <w:r w:rsidRPr="00071BD7">
              <w:lastRenderedPageBreak/>
              <w:t>depression and anxiety related to living with a long-term physical health condition.</w:t>
            </w:r>
          </w:p>
        </w:tc>
        <w:tc>
          <w:tcPr>
            <w:tcW w:w="2646" w:type="dxa"/>
            <w:noWrap/>
            <w:hideMark/>
          </w:tcPr>
          <w:p w14:paraId="69EB9B19" w14:textId="77777777" w:rsidR="003A5A5F" w:rsidRPr="00071BD7" w:rsidRDefault="003A5A5F" w:rsidP="00D70905">
            <w:r w:rsidRPr="00071BD7">
              <w:lastRenderedPageBreak/>
              <w:t xml:space="preserve">Picariello F; Hulme K; Seaton N; Hudson JL; </w:t>
            </w:r>
            <w:r w:rsidRPr="00071BD7">
              <w:lastRenderedPageBreak/>
              <w:t>Norton S; Wroe A; Moss-Morris R</w:t>
            </w:r>
          </w:p>
        </w:tc>
        <w:tc>
          <w:tcPr>
            <w:tcW w:w="729" w:type="dxa"/>
            <w:noWrap/>
            <w:hideMark/>
          </w:tcPr>
          <w:p w14:paraId="0EA9FD81" w14:textId="77777777" w:rsidR="003A5A5F" w:rsidRPr="00071BD7" w:rsidRDefault="003A5A5F" w:rsidP="00D70905">
            <w:r w:rsidRPr="00071BD7">
              <w:lastRenderedPageBreak/>
              <w:t>2024</w:t>
            </w:r>
          </w:p>
        </w:tc>
        <w:tc>
          <w:tcPr>
            <w:tcW w:w="2283" w:type="dxa"/>
            <w:noWrap/>
            <w:hideMark/>
          </w:tcPr>
          <w:p w14:paraId="2A6EF529" w14:textId="77777777" w:rsidR="003A5A5F" w:rsidRPr="00071BD7" w:rsidRDefault="003A5A5F" w:rsidP="00D70905">
            <w:r w:rsidRPr="00071BD7">
              <w:t>Psychol</w:t>
            </w:r>
            <w:r>
              <w:t>ogical</w:t>
            </w:r>
            <w:r w:rsidRPr="00071BD7">
              <w:t xml:space="preserve"> Med</w:t>
            </w:r>
            <w:r>
              <w:t>icine</w:t>
            </w:r>
          </w:p>
        </w:tc>
        <w:tc>
          <w:tcPr>
            <w:tcW w:w="3414" w:type="dxa"/>
            <w:noWrap/>
            <w:hideMark/>
          </w:tcPr>
          <w:p w14:paraId="7DC001AE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0ACB5C3D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7DCCE4A3" w14:textId="77777777" w:rsidR="003A5A5F" w:rsidRPr="00071BD7" w:rsidRDefault="003A5A5F" w:rsidP="00D70905">
            <w:r w:rsidRPr="00071BD7">
              <w:t>A pilot randomized controlled trial of a group intervention via Zoom to relieve loneliness and depressive symptoms among older persons during the COVID-19 outbreak.</w:t>
            </w:r>
          </w:p>
        </w:tc>
        <w:tc>
          <w:tcPr>
            <w:tcW w:w="2646" w:type="dxa"/>
            <w:noWrap/>
            <w:hideMark/>
          </w:tcPr>
          <w:p w14:paraId="386C3F8B" w14:textId="77777777" w:rsidR="003A5A5F" w:rsidRPr="00071BD7" w:rsidRDefault="003A5A5F" w:rsidP="00D70905">
            <w:r w:rsidRPr="00071BD7">
              <w:t>Shapira S; Yeshua-Katz D; Cohn-Schwartz E; Aharonson-Daniel L; Sarid O; Clarfield AM</w:t>
            </w:r>
          </w:p>
        </w:tc>
        <w:tc>
          <w:tcPr>
            <w:tcW w:w="729" w:type="dxa"/>
            <w:noWrap/>
            <w:hideMark/>
          </w:tcPr>
          <w:p w14:paraId="2BCE9AED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301A515D" w14:textId="77777777" w:rsidR="003A5A5F" w:rsidRPr="00071BD7" w:rsidRDefault="003A5A5F" w:rsidP="00D70905">
            <w:r w:rsidRPr="00071BD7">
              <w:t>Internet Interv</w:t>
            </w:r>
            <w:r>
              <w:t xml:space="preserve">entions </w:t>
            </w:r>
          </w:p>
        </w:tc>
        <w:tc>
          <w:tcPr>
            <w:tcW w:w="3414" w:type="dxa"/>
            <w:noWrap/>
            <w:hideMark/>
          </w:tcPr>
          <w:p w14:paraId="7CB01966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79A50268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369E3F24" w14:textId="77777777" w:rsidR="003A5A5F" w:rsidRPr="00071BD7" w:rsidRDefault="003A5A5F" w:rsidP="00D70905">
            <w:r w:rsidRPr="00071BD7">
              <w:t>Single-session digital intervention for adolescent depression, anxiety, and well-being: Outcomes of a randomized controlled trial with Kenyan adolescents.</w:t>
            </w:r>
          </w:p>
        </w:tc>
        <w:tc>
          <w:tcPr>
            <w:tcW w:w="2646" w:type="dxa"/>
            <w:noWrap/>
            <w:hideMark/>
          </w:tcPr>
          <w:p w14:paraId="6FE91DA5" w14:textId="77777777" w:rsidR="003A5A5F" w:rsidRPr="00071BD7" w:rsidRDefault="003A5A5F" w:rsidP="00D70905">
            <w:r w:rsidRPr="00071BD7">
              <w:t>Osborn TL; Rodriguez M; Wasil AR; Venturo-Conerly KE; Gan J; Alemu RG; Roe E; Arango G S; Otieno BH; Wasanga CM; Shingleton R; Weisz JR</w:t>
            </w:r>
          </w:p>
        </w:tc>
        <w:tc>
          <w:tcPr>
            <w:tcW w:w="729" w:type="dxa"/>
            <w:noWrap/>
            <w:hideMark/>
          </w:tcPr>
          <w:p w14:paraId="5D232D6A" w14:textId="77777777" w:rsidR="003A5A5F" w:rsidRPr="00071BD7" w:rsidRDefault="003A5A5F" w:rsidP="00D70905">
            <w:r w:rsidRPr="00071BD7">
              <w:t>2020</w:t>
            </w:r>
          </w:p>
        </w:tc>
        <w:tc>
          <w:tcPr>
            <w:tcW w:w="2283" w:type="dxa"/>
            <w:noWrap/>
            <w:hideMark/>
          </w:tcPr>
          <w:p w14:paraId="299219B2" w14:textId="77777777" w:rsidR="003A5A5F" w:rsidRPr="00071BD7" w:rsidRDefault="003A5A5F" w:rsidP="00D70905">
            <w:r w:rsidRPr="00071BD7">
              <w:t>J</w:t>
            </w:r>
            <w:r>
              <w:t>ournal of</w:t>
            </w:r>
            <w:r w:rsidRPr="00071BD7">
              <w:t xml:space="preserve"> Consult</w:t>
            </w:r>
            <w:r>
              <w:t>ing and</w:t>
            </w:r>
            <w:r w:rsidRPr="00071BD7">
              <w:t xml:space="preserve"> Clin</w:t>
            </w:r>
            <w:r>
              <w:t>ical</w:t>
            </w:r>
            <w:r w:rsidRPr="00071BD7">
              <w:t xml:space="preserve"> Psychol</w:t>
            </w:r>
            <w:r>
              <w:t>ogy</w:t>
            </w:r>
          </w:p>
        </w:tc>
        <w:tc>
          <w:tcPr>
            <w:tcW w:w="3414" w:type="dxa"/>
            <w:noWrap/>
            <w:hideMark/>
          </w:tcPr>
          <w:p w14:paraId="64F08180" w14:textId="77777777" w:rsidR="003A5A5F" w:rsidRPr="00071BD7" w:rsidRDefault="003A5A5F" w:rsidP="00D70905">
            <w:r>
              <w:t xml:space="preserve"> </w:t>
            </w:r>
            <w:r w:rsidRPr="00071BD7">
              <w:t xml:space="preserve"> Non-digital intervention; </w:t>
            </w:r>
          </w:p>
        </w:tc>
      </w:tr>
      <w:tr w:rsidR="003A5A5F" w:rsidRPr="00071BD7" w14:paraId="1A2C0869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4A5A5A19" w14:textId="77777777" w:rsidR="003A5A5F" w:rsidRPr="00071BD7" w:rsidRDefault="003A5A5F" w:rsidP="00D70905">
            <w:r w:rsidRPr="00071BD7">
              <w:t>A comparison of virtual reality and verbal imaginal exposure for childhood anxiety disorders.</w:t>
            </w:r>
          </w:p>
        </w:tc>
        <w:tc>
          <w:tcPr>
            <w:tcW w:w="2646" w:type="dxa"/>
            <w:noWrap/>
            <w:hideMark/>
          </w:tcPr>
          <w:p w14:paraId="073F56EA" w14:textId="77777777" w:rsidR="003A5A5F" w:rsidRPr="00071BD7" w:rsidRDefault="003A5A5F" w:rsidP="00D70905">
            <w:r w:rsidRPr="00071BD7">
              <w:t>Biggs BK; Whiteside SPH; Knutson M; Seifert S; Hofschulte DR; Geske JR; Lass AN; Vickers KS; Gloe LM; Reneson-Feeder ST</w:t>
            </w:r>
          </w:p>
        </w:tc>
        <w:tc>
          <w:tcPr>
            <w:tcW w:w="729" w:type="dxa"/>
            <w:noWrap/>
            <w:hideMark/>
          </w:tcPr>
          <w:p w14:paraId="23F5FCB7" w14:textId="77777777" w:rsidR="003A5A5F" w:rsidRPr="00071BD7" w:rsidRDefault="003A5A5F" w:rsidP="00D70905">
            <w:r w:rsidRPr="00071BD7">
              <w:t>2025</w:t>
            </w:r>
          </w:p>
        </w:tc>
        <w:tc>
          <w:tcPr>
            <w:tcW w:w="2283" w:type="dxa"/>
            <w:noWrap/>
            <w:hideMark/>
          </w:tcPr>
          <w:p w14:paraId="2EECCAAE" w14:textId="77777777" w:rsidR="003A5A5F" w:rsidRPr="00071BD7" w:rsidRDefault="003A5A5F" w:rsidP="00D70905">
            <w:r w:rsidRPr="00071BD7">
              <w:t>J</w:t>
            </w:r>
            <w:r>
              <w:t>ournal</w:t>
            </w:r>
            <w:r w:rsidRPr="00071BD7">
              <w:t xml:space="preserve"> </w:t>
            </w:r>
            <w:r>
              <w:t xml:space="preserve">of </w:t>
            </w:r>
            <w:r w:rsidRPr="00071BD7">
              <w:t>Anxiety Disord</w:t>
            </w:r>
            <w:r>
              <w:t>ers</w:t>
            </w:r>
          </w:p>
        </w:tc>
        <w:tc>
          <w:tcPr>
            <w:tcW w:w="3414" w:type="dxa"/>
            <w:noWrap/>
            <w:hideMark/>
          </w:tcPr>
          <w:p w14:paraId="4D2832A7" w14:textId="77777777" w:rsidR="003A5A5F" w:rsidRPr="00071BD7" w:rsidRDefault="003A5A5F" w:rsidP="00D70905">
            <w:r>
              <w:t xml:space="preserve"> </w:t>
            </w:r>
            <w:r w:rsidRPr="00071BD7">
              <w:t xml:space="preserve"> Non-digital intervention; </w:t>
            </w:r>
          </w:p>
        </w:tc>
      </w:tr>
      <w:tr w:rsidR="003A5A5F" w:rsidRPr="00071BD7" w14:paraId="19EEAA9E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264B7285" w14:textId="77777777" w:rsidR="003A5A5F" w:rsidRPr="00071BD7" w:rsidRDefault="003A5A5F" w:rsidP="00D70905">
            <w:r w:rsidRPr="00071BD7">
              <w:t>Training rapid automatized naming in children with developmental Dyslexia.</w:t>
            </w:r>
          </w:p>
        </w:tc>
        <w:tc>
          <w:tcPr>
            <w:tcW w:w="2646" w:type="dxa"/>
            <w:noWrap/>
            <w:hideMark/>
          </w:tcPr>
          <w:p w14:paraId="37753202" w14:textId="77777777" w:rsidR="003A5A5F" w:rsidRPr="00071BD7" w:rsidRDefault="003A5A5F" w:rsidP="00D70905">
            <w:r w:rsidRPr="00071BD7">
              <w:t>Graziani D; Capodieci A; Casalini C; Giaccherini S; Scali V; Luccherino L; Pecini C</w:t>
            </w:r>
          </w:p>
        </w:tc>
        <w:tc>
          <w:tcPr>
            <w:tcW w:w="729" w:type="dxa"/>
            <w:noWrap/>
            <w:hideMark/>
          </w:tcPr>
          <w:p w14:paraId="260C3A77" w14:textId="77777777" w:rsidR="003A5A5F" w:rsidRPr="00071BD7" w:rsidRDefault="003A5A5F" w:rsidP="00D70905">
            <w:r w:rsidRPr="00071BD7">
              <w:t>2025</w:t>
            </w:r>
          </w:p>
        </w:tc>
        <w:tc>
          <w:tcPr>
            <w:tcW w:w="2283" w:type="dxa"/>
            <w:noWrap/>
            <w:hideMark/>
          </w:tcPr>
          <w:p w14:paraId="3E2BA280" w14:textId="77777777" w:rsidR="003A5A5F" w:rsidRPr="00071BD7" w:rsidRDefault="003A5A5F" w:rsidP="00D70905">
            <w:r w:rsidRPr="00071BD7">
              <w:t>Child Neuropsychol</w:t>
            </w:r>
            <w:r>
              <w:t xml:space="preserve">ogy </w:t>
            </w:r>
          </w:p>
        </w:tc>
        <w:tc>
          <w:tcPr>
            <w:tcW w:w="3414" w:type="dxa"/>
            <w:noWrap/>
            <w:hideMark/>
          </w:tcPr>
          <w:p w14:paraId="2B05D5FA" w14:textId="77777777" w:rsidR="003A5A5F" w:rsidRPr="00071BD7" w:rsidRDefault="003A5A5F" w:rsidP="00D70905">
            <w:r>
              <w:t xml:space="preserve"> </w:t>
            </w:r>
            <w:r w:rsidRPr="00071BD7">
              <w:t xml:space="preserve"> Not emotional/behavioural related outcomes; </w:t>
            </w:r>
          </w:p>
        </w:tc>
      </w:tr>
      <w:tr w:rsidR="003A5A5F" w:rsidRPr="00071BD7" w14:paraId="6EFC332C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74143E38" w14:textId="77777777" w:rsidR="003A5A5F" w:rsidRPr="00071BD7" w:rsidRDefault="003A5A5F" w:rsidP="00D70905">
            <w:r w:rsidRPr="00071BD7">
              <w:t xml:space="preserve">Effectiveness of a Virtual Reality Serious Video Game (The Secret Trail of Moon) for Emotional Regulation in Children With Attention-Deficit/Hyperactivity </w:t>
            </w:r>
            <w:r w:rsidRPr="00071BD7">
              <w:lastRenderedPageBreak/>
              <w:t>Disorder: Randomized Clinical Trial.</w:t>
            </w:r>
          </w:p>
        </w:tc>
        <w:tc>
          <w:tcPr>
            <w:tcW w:w="2646" w:type="dxa"/>
            <w:noWrap/>
            <w:hideMark/>
          </w:tcPr>
          <w:p w14:paraId="47A3EDD8" w14:textId="77777777" w:rsidR="003A5A5F" w:rsidRPr="00071BD7" w:rsidRDefault="003A5A5F" w:rsidP="00D70905">
            <w:r w:rsidRPr="00071BD7">
              <w:lastRenderedPageBreak/>
              <w:t xml:space="preserve">Martin-Moratinos M; Bella-FernÃ¡ndez M; Rodrigo-Yanguas M; GonzÃ¡lez-TardÃ³n C; Li C; Wang P; Royuela A; </w:t>
            </w:r>
            <w:r w:rsidRPr="00071BD7">
              <w:lastRenderedPageBreak/>
              <w:t>Lopez-Garcia P; Blasco-Fontecilla H</w:t>
            </w:r>
          </w:p>
        </w:tc>
        <w:tc>
          <w:tcPr>
            <w:tcW w:w="729" w:type="dxa"/>
            <w:noWrap/>
            <w:hideMark/>
          </w:tcPr>
          <w:p w14:paraId="76E848EA" w14:textId="77777777" w:rsidR="003A5A5F" w:rsidRPr="00071BD7" w:rsidRDefault="003A5A5F" w:rsidP="00D70905">
            <w:r w:rsidRPr="00071BD7">
              <w:lastRenderedPageBreak/>
              <w:t>2025</w:t>
            </w:r>
          </w:p>
        </w:tc>
        <w:tc>
          <w:tcPr>
            <w:tcW w:w="2283" w:type="dxa"/>
            <w:noWrap/>
            <w:hideMark/>
          </w:tcPr>
          <w:p w14:paraId="484223DB" w14:textId="77777777" w:rsidR="003A5A5F" w:rsidRPr="00071BD7" w:rsidRDefault="003A5A5F" w:rsidP="00D70905">
            <w:r w:rsidRPr="00071BD7">
              <w:t>JMIR Serious Games</w:t>
            </w:r>
          </w:p>
        </w:tc>
        <w:tc>
          <w:tcPr>
            <w:tcW w:w="3414" w:type="dxa"/>
            <w:noWrap/>
            <w:hideMark/>
          </w:tcPr>
          <w:p w14:paraId="2C66634C" w14:textId="77777777" w:rsidR="003A5A5F" w:rsidRPr="00071BD7" w:rsidRDefault="003A5A5F" w:rsidP="00D70905">
            <w:r>
              <w:t xml:space="preserve"> </w:t>
            </w:r>
            <w:r w:rsidRPr="00071BD7">
              <w:t xml:space="preserve"> Non-digital intervention; </w:t>
            </w:r>
          </w:p>
        </w:tc>
      </w:tr>
      <w:tr w:rsidR="003A5A5F" w:rsidRPr="00071BD7" w14:paraId="2B138C17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C4413A5" w14:textId="77777777" w:rsidR="003A5A5F" w:rsidRPr="00071BD7" w:rsidRDefault="003A5A5F" w:rsidP="00D70905">
            <w:r w:rsidRPr="00071BD7">
              <w:t>A 5-week Digital Intervention to Reduce Attention Problems in Children With ADHD: A Double-Blind Randomized Controlled Trial.</w:t>
            </w:r>
          </w:p>
        </w:tc>
        <w:tc>
          <w:tcPr>
            <w:tcW w:w="2646" w:type="dxa"/>
            <w:noWrap/>
            <w:hideMark/>
          </w:tcPr>
          <w:p w14:paraId="3AB29A1A" w14:textId="77777777" w:rsidR="003A5A5F" w:rsidRPr="00071BD7" w:rsidRDefault="003A5A5F" w:rsidP="00D70905">
            <w:r w:rsidRPr="00071BD7">
              <w:t>Kirk HE; Richmond S; Gaunson T; Bennett M; Herschtal A; Bellgrove M; Cornish K</w:t>
            </w:r>
          </w:p>
        </w:tc>
        <w:tc>
          <w:tcPr>
            <w:tcW w:w="729" w:type="dxa"/>
            <w:noWrap/>
            <w:hideMark/>
          </w:tcPr>
          <w:p w14:paraId="70CEA644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42CD8234" w14:textId="77777777" w:rsidR="003A5A5F" w:rsidRPr="00071BD7" w:rsidRDefault="003A5A5F" w:rsidP="00D70905">
            <w:r w:rsidRPr="00071BD7">
              <w:t>J</w:t>
            </w:r>
            <w:r>
              <w:t>ournal of</w:t>
            </w:r>
            <w:r w:rsidRPr="00071BD7">
              <w:t xml:space="preserve"> Atten</w:t>
            </w:r>
            <w:r>
              <w:t xml:space="preserve">tion </w:t>
            </w:r>
            <w:r w:rsidRPr="00071BD7">
              <w:t xml:space="preserve"> Disord</w:t>
            </w:r>
            <w:r>
              <w:t>ers</w:t>
            </w:r>
          </w:p>
        </w:tc>
        <w:tc>
          <w:tcPr>
            <w:tcW w:w="3414" w:type="dxa"/>
            <w:noWrap/>
            <w:hideMark/>
          </w:tcPr>
          <w:p w14:paraId="6108D656" w14:textId="77777777" w:rsidR="003A5A5F" w:rsidRPr="00071BD7" w:rsidRDefault="003A5A5F" w:rsidP="00D70905">
            <w:r>
              <w:t xml:space="preserve"> </w:t>
            </w:r>
            <w:r w:rsidRPr="00071BD7">
              <w:t xml:space="preserve"> No other elements of trial design apart from intervention are online; </w:t>
            </w:r>
          </w:p>
        </w:tc>
      </w:tr>
      <w:tr w:rsidR="003A5A5F" w:rsidRPr="00071BD7" w14:paraId="060A805D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27F228F2" w14:textId="77777777" w:rsidR="003A5A5F" w:rsidRPr="00071BD7" w:rsidRDefault="003A5A5F" w:rsidP="00D70905">
            <w:r w:rsidRPr="00071BD7">
              <w:t>Behavioral skill practice as a predictor of mood and family functioning in adolescents with bipolar and depressive mood disorders: Results of a 6-month randomized trial of family-focused therapy.</w:t>
            </w:r>
          </w:p>
        </w:tc>
        <w:tc>
          <w:tcPr>
            <w:tcW w:w="2646" w:type="dxa"/>
            <w:noWrap/>
            <w:hideMark/>
          </w:tcPr>
          <w:p w14:paraId="1019968C" w14:textId="77777777" w:rsidR="003A5A5F" w:rsidRPr="00071BD7" w:rsidRDefault="003A5A5F" w:rsidP="00D70905">
            <w:r w:rsidRPr="00071BD7">
              <w:t>Weintraub MJ; Merranko JA; Ichinose MC; Denenny DM; Walshaw PD; Morgan-Fleming G; Brown RD; Arevian AC; Miklowitz DJ</w:t>
            </w:r>
          </w:p>
        </w:tc>
        <w:tc>
          <w:tcPr>
            <w:tcW w:w="729" w:type="dxa"/>
            <w:noWrap/>
            <w:hideMark/>
          </w:tcPr>
          <w:p w14:paraId="40B1290A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6780369A" w14:textId="77777777" w:rsidR="003A5A5F" w:rsidRPr="00071BD7" w:rsidRDefault="003A5A5F" w:rsidP="00D70905">
            <w:r w:rsidRPr="00071BD7">
              <w:t>Bipolar Disord</w:t>
            </w:r>
            <w:r>
              <w:t>ers</w:t>
            </w:r>
          </w:p>
        </w:tc>
        <w:tc>
          <w:tcPr>
            <w:tcW w:w="3414" w:type="dxa"/>
            <w:noWrap/>
            <w:hideMark/>
          </w:tcPr>
          <w:p w14:paraId="3CBBA735" w14:textId="77777777" w:rsidR="003A5A5F" w:rsidRPr="00071BD7" w:rsidRDefault="003A5A5F" w:rsidP="00D70905">
            <w:r>
              <w:t xml:space="preserve"> </w:t>
            </w:r>
            <w:r w:rsidRPr="00071BD7">
              <w:t xml:space="preserve"> Change in practice due to COVID</w:t>
            </w:r>
          </w:p>
        </w:tc>
      </w:tr>
      <w:tr w:rsidR="003A5A5F" w:rsidRPr="00071BD7" w14:paraId="1B5EE5C1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BEB16AC" w14:textId="77777777" w:rsidR="003A5A5F" w:rsidRPr="00071BD7" w:rsidRDefault="003A5A5F" w:rsidP="00D70905">
            <w:r w:rsidRPr="00071BD7">
              <w:t>Telehealth coaching in Project ImPACT indirectly affects children's expressive language ability through parent intervention strategy use and child intentional communication: An RCT.</w:t>
            </w:r>
          </w:p>
        </w:tc>
        <w:tc>
          <w:tcPr>
            <w:tcW w:w="2646" w:type="dxa"/>
            <w:noWrap/>
            <w:hideMark/>
          </w:tcPr>
          <w:p w14:paraId="64D1A8BD" w14:textId="77777777" w:rsidR="003A5A5F" w:rsidRPr="00071BD7" w:rsidRDefault="003A5A5F" w:rsidP="00D70905">
            <w:r w:rsidRPr="00071BD7">
              <w:t>Ingersoll B; Frost KM; Straiton D; Ramos AP; Casagrande K</w:t>
            </w:r>
          </w:p>
        </w:tc>
        <w:tc>
          <w:tcPr>
            <w:tcW w:w="729" w:type="dxa"/>
            <w:noWrap/>
            <w:hideMark/>
          </w:tcPr>
          <w:p w14:paraId="5A4335D9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5F75A1D8" w14:textId="77777777" w:rsidR="003A5A5F" w:rsidRPr="00071BD7" w:rsidRDefault="003A5A5F" w:rsidP="00D70905">
            <w:r w:rsidRPr="00071BD7">
              <w:t>Autism Res</w:t>
            </w:r>
            <w:r>
              <w:t>earc</w:t>
            </w:r>
          </w:p>
        </w:tc>
        <w:tc>
          <w:tcPr>
            <w:tcW w:w="3414" w:type="dxa"/>
            <w:noWrap/>
            <w:hideMark/>
          </w:tcPr>
          <w:p w14:paraId="3ECEB768" w14:textId="77777777" w:rsidR="003A5A5F" w:rsidRPr="00071BD7" w:rsidRDefault="003A5A5F" w:rsidP="00D70905">
            <w:r>
              <w:t xml:space="preserve"> </w:t>
            </w:r>
            <w:r w:rsidRPr="00071BD7">
              <w:t xml:space="preserve"> No other elements of trial design apart from intervention are online; </w:t>
            </w:r>
          </w:p>
        </w:tc>
      </w:tr>
      <w:tr w:rsidR="003A5A5F" w:rsidRPr="00071BD7" w14:paraId="4F0F57BC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22A0CFD8" w14:textId="77777777" w:rsidR="003A5A5F" w:rsidRPr="00071BD7" w:rsidRDefault="003A5A5F" w:rsidP="00D70905">
            <w:r w:rsidRPr="00071BD7">
              <w:t>A Randomized Trial of the Accuracy of Novel Telehealth Instruments for the Assessment of Autism in Toddlers.</w:t>
            </w:r>
          </w:p>
        </w:tc>
        <w:tc>
          <w:tcPr>
            <w:tcW w:w="2646" w:type="dxa"/>
            <w:noWrap/>
            <w:hideMark/>
          </w:tcPr>
          <w:p w14:paraId="0E5243D3" w14:textId="77777777" w:rsidR="003A5A5F" w:rsidRPr="00071BD7" w:rsidRDefault="003A5A5F" w:rsidP="00D70905">
            <w:r w:rsidRPr="00071BD7">
              <w:t>Corona LL; Wagner L; Hooper M; Weitlauf A; Foster TE; Hine J; Miceli A; Nicholson A; Stone C; Vehorn A; Warren Z</w:t>
            </w:r>
          </w:p>
        </w:tc>
        <w:tc>
          <w:tcPr>
            <w:tcW w:w="729" w:type="dxa"/>
            <w:noWrap/>
            <w:hideMark/>
          </w:tcPr>
          <w:p w14:paraId="0500AB88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05C12487" w14:textId="77777777" w:rsidR="003A5A5F" w:rsidRPr="00071BD7" w:rsidRDefault="003A5A5F" w:rsidP="00D70905">
            <w:r w:rsidRPr="00071BD7">
              <w:t>J</w:t>
            </w:r>
            <w:r>
              <w:t>ournal of</w:t>
            </w:r>
            <w:r w:rsidRPr="00071BD7">
              <w:t xml:space="preserve"> Autism</w:t>
            </w:r>
            <w:r>
              <w:t xml:space="preserve"> and</w:t>
            </w:r>
            <w:r w:rsidRPr="00071BD7">
              <w:t xml:space="preserve"> Dev</w:t>
            </w:r>
            <w:r>
              <w:t>elopmental</w:t>
            </w:r>
            <w:r w:rsidRPr="00071BD7">
              <w:t xml:space="preserve"> Disord</w:t>
            </w:r>
            <w:r>
              <w:t>ers</w:t>
            </w:r>
          </w:p>
        </w:tc>
        <w:tc>
          <w:tcPr>
            <w:tcW w:w="3414" w:type="dxa"/>
            <w:noWrap/>
            <w:hideMark/>
          </w:tcPr>
          <w:p w14:paraId="5DA2F149" w14:textId="77777777" w:rsidR="003A5A5F" w:rsidRPr="00071BD7" w:rsidRDefault="003A5A5F" w:rsidP="00D70905">
            <w:r>
              <w:t xml:space="preserve"> </w:t>
            </w:r>
            <w:r w:rsidRPr="00071BD7">
              <w:t xml:space="preserve"> No confirmed mental health or neurodevelopmental diagnosis; </w:t>
            </w:r>
          </w:p>
        </w:tc>
      </w:tr>
      <w:tr w:rsidR="003A5A5F" w:rsidRPr="00071BD7" w14:paraId="75811100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1AA59573" w14:textId="77777777" w:rsidR="003A5A5F" w:rsidRPr="00071BD7" w:rsidRDefault="003A5A5F" w:rsidP="00D70905">
            <w:r w:rsidRPr="00071BD7">
              <w:t>A Digital Cognitive-Physical Intervention for Attention-Deficit/Hyperactivity Disorder: Randomized Controlled Trial.</w:t>
            </w:r>
          </w:p>
        </w:tc>
        <w:tc>
          <w:tcPr>
            <w:tcW w:w="2646" w:type="dxa"/>
            <w:noWrap/>
            <w:hideMark/>
          </w:tcPr>
          <w:p w14:paraId="5D63218F" w14:textId="77777777" w:rsidR="003A5A5F" w:rsidRPr="00071BD7" w:rsidRDefault="003A5A5F" w:rsidP="00D70905">
            <w:r w:rsidRPr="00071BD7">
              <w:t>Zhao L; Agazzi H; Du Y; Meng H; Maku R; Li K; Aspinall P; Garvan CW; Fang S</w:t>
            </w:r>
          </w:p>
        </w:tc>
        <w:tc>
          <w:tcPr>
            <w:tcW w:w="729" w:type="dxa"/>
            <w:noWrap/>
            <w:hideMark/>
          </w:tcPr>
          <w:p w14:paraId="3F0B6169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32A4D9A7" w14:textId="77777777" w:rsidR="003A5A5F" w:rsidRPr="00071BD7" w:rsidRDefault="003A5A5F" w:rsidP="00D70905">
            <w:r w:rsidRPr="00071BD7">
              <w:t>J Med</w:t>
            </w:r>
            <w:r>
              <w:t>ical</w:t>
            </w:r>
            <w:r w:rsidRPr="00071BD7">
              <w:t xml:space="preserve"> Internet Res</w:t>
            </w:r>
            <w:r>
              <w:t>earch</w:t>
            </w:r>
          </w:p>
        </w:tc>
        <w:tc>
          <w:tcPr>
            <w:tcW w:w="3414" w:type="dxa"/>
            <w:noWrap/>
            <w:hideMark/>
          </w:tcPr>
          <w:p w14:paraId="793EB3B5" w14:textId="77777777" w:rsidR="003A5A5F" w:rsidRPr="00071BD7" w:rsidRDefault="003A5A5F" w:rsidP="00D70905">
            <w:r>
              <w:t xml:space="preserve"> </w:t>
            </w:r>
            <w:r w:rsidRPr="00071BD7">
              <w:t xml:space="preserve"> Non-digital intervention; </w:t>
            </w:r>
          </w:p>
        </w:tc>
      </w:tr>
      <w:tr w:rsidR="003A5A5F" w:rsidRPr="00071BD7" w14:paraId="4A59A64D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73761CB7" w14:textId="77777777" w:rsidR="003A5A5F" w:rsidRPr="00071BD7" w:rsidRDefault="003A5A5F" w:rsidP="00D70905">
            <w:r w:rsidRPr="00071BD7">
              <w:lastRenderedPageBreak/>
              <w:t>A Randomized Controlled Trial Comparing Face-to-Face Versus Remote Delivery of Low-Tech Augmentative and Alternative Communication in Nonspeaking Children With Autism Spectrum Disorder.</w:t>
            </w:r>
          </w:p>
        </w:tc>
        <w:tc>
          <w:tcPr>
            <w:tcW w:w="2646" w:type="dxa"/>
            <w:noWrap/>
            <w:hideMark/>
          </w:tcPr>
          <w:p w14:paraId="15389218" w14:textId="77777777" w:rsidR="003A5A5F" w:rsidRPr="00071BD7" w:rsidRDefault="003A5A5F" w:rsidP="00D70905">
            <w:r w:rsidRPr="00071BD7">
              <w:t>Mishra A</w:t>
            </w:r>
          </w:p>
        </w:tc>
        <w:tc>
          <w:tcPr>
            <w:tcW w:w="729" w:type="dxa"/>
            <w:noWrap/>
            <w:hideMark/>
          </w:tcPr>
          <w:p w14:paraId="36494EB4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355D1AC5" w14:textId="77777777" w:rsidR="003A5A5F" w:rsidRPr="00071BD7" w:rsidRDefault="003A5A5F" w:rsidP="00D70905">
            <w:r w:rsidRPr="00071BD7">
              <w:t>J</w:t>
            </w:r>
            <w:r>
              <w:t>ournal of</w:t>
            </w:r>
            <w:r w:rsidRPr="00071BD7">
              <w:t xml:space="preserve"> Speech Lang</w:t>
            </w:r>
            <w:r>
              <w:t>uage and</w:t>
            </w:r>
            <w:r w:rsidRPr="00071BD7">
              <w:t xml:space="preserve"> Hear</w:t>
            </w:r>
            <w:r>
              <w:t>ing</w:t>
            </w:r>
            <w:r w:rsidRPr="00071BD7">
              <w:t xml:space="preserve"> Res</w:t>
            </w:r>
            <w:r>
              <w:t xml:space="preserve">earch </w:t>
            </w:r>
          </w:p>
        </w:tc>
        <w:tc>
          <w:tcPr>
            <w:tcW w:w="3414" w:type="dxa"/>
            <w:noWrap/>
            <w:hideMark/>
          </w:tcPr>
          <w:p w14:paraId="4FD8C711" w14:textId="77777777" w:rsidR="003A5A5F" w:rsidRPr="00071BD7" w:rsidRDefault="003A5A5F" w:rsidP="00D70905">
            <w:r>
              <w:t xml:space="preserve"> </w:t>
            </w:r>
            <w:r w:rsidRPr="00071BD7">
              <w:t xml:space="preserve"> No other elements of trial design apart from intervention are online; </w:t>
            </w:r>
          </w:p>
        </w:tc>
      </w:tr>
      <w:tr w:rsidR="003A5A5F" w:rsidRPr="00071BD7" w14:paraId="29C445D9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C4DAA9E" w14:textId="77777777" w:rsidR="003A5A5F" w:rsidRPr="00071BD7" w:rsidRDefault="003A5A5F" w:rsidP="00D70905">
            <w:r w:rsidRPr="00071BD7">
              <w:t>Effects of a Nonwearable Digital Therapeutic Intervention on Preschoolers With Autism Spectrum Disorder in China: Open-Label Randomized Controlled Trial.</w:t>
            </w:r>
          </w:p>
        </w:tc>
        <w:tc>
          <w:tcPr>
            <w:tcW w:w="2646" w:type="dxa"/>
            <w:noWrap/>
            <w:hideMark/>
          </w:tcPr>
          <w:p w14:paraId="7A9756A5" w14:textId="77777777" w:rsidR="003A5A5F" w:rsidRPr="00071BD7" w:rsidRDefault="003A5A5F" w:rsidP="00D70905">
            <w:r w:rsidRPr="00071BD7">
              <w:t>Chu L; Shen L; Ma C; Chen J; Tian Y; Zhang C; Gong Z; Li M; Wang C; Pan L; Zhu P; Wu D; Wang Y; Yu G</w:t>
            </w:r>
          </w:p>
        </w:tc>
        <w:tc>
          <w:tcPr>
            <w:tcW w:w="729" w:type="dxa"/>
            <w:noWrap/>
            <w:hideMark/>
          </w:tcPr>
          <w:p w14:paraId="1AE403D6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3873E104" w14:textId="77777777" w:rsidR="003A5A5F" w:rsidRPr="00071BD7" w:rsidRDefault="003A5A5F" w:rsidP="00D70905">
            <w:r w:rsidRPr="00071BD7">
              <w:t>J</w:t>
            </w:r>
            <w:r>
              <w:t>ournal of</w:t>
            </w:r>
            <w:r w:rsidRPr="00071BD7">
              <w:t xml:space="preserve"> Med</w:t>
            </w:r>
            <w:r>
              <w:t>ical</w:t>
            </w:r>
            <w:r w:rsidRPr="00071BD7">
              <w:t xml:space="preserve"> Internet Res</w:t>
            </w:r>
            <w:r>
              <w:t xml:space="preserve">earch </w:t>
            </w:r>
          </w:p>
        </w:tc>
        <w:tc>
          <w:tcPr>
            <w:tcW w:w="3414" w:type="dxa"/>
            <w:noWrap/>
            <w:hideMark/>
          </w:tcPr>
          <w:p w14:paraId="508C19BD" w14:textId="77777777" w:rsidR="003A5A5F" w:rsidRPr="00071BD7" w:rsidRDefault="003A5A5F" w:rsidP="00D70905">
            <w:r>
              <w:t xml:space="preserve"> </w:t>
            </w:r>
            <w:r w:rsidRPr="00071BD7">
              <w:t xml:space="preserve"> Non-digital intervention; </w:t>
            </w:r>
          </w:p>
        </w:tc>
      </w:tr>
      <w:tr w:rsidR="003A5A5F" w:rsidRPr="00071BD7" w14:paraId="1F68F6B5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9B855AB" w14:textId="77777777" w:rsidR="003A5A5F" w:rsidRPr="00071BD7" w:rsidRDefault="003A5A5F" w:rsidP="00D70905">
            <w:r w:rsidRPr="00071BD7">
              <w:t>An Evaluation of a Mobile Application Designed to Teach Receptive Language Skills to Children with Autism Spectrum Disorder.</w:t>
            </w:r>
          </w:p>
        </w:tc>
        <w:tc>
          <w:tcPr>
            <w:tcW w:w="2646" w:type="dxa"/>
            <w:noWrap/>
            <w:hideMark/>
          </w:tcPr>
          <w:p w14:paraId="5FBB7808" w14:textId="77777777" w:rsidR="003A5A5F" w:rsidRPr="00071BD7" w:rsidRDefault="003A5A5F" w:rsidP="00D70905">
            <w:r w:rsidRPr="00071BD7">
              <w:t>Novack MN; Hong E; Dixon DR; Granpeesheh D</w:t>
            </w:r>
          </w:p>
        </w:tc>
        <w:tc>
          <w:tcPr>
            <w:tcW w:w="729" w:type="dxa"/>
            <w:noWrap/>
            <w:hideMark/>
          </w:tcPr>
          <w:p w14:paraId="35F8AEDD" w14:textId="77777777" w:rsidR="003A5A5F" w:rsidRPr="00071BD7" w:rsidRDefault="003A5A5F" w:rsidP="00D70905">
            <w:r w:rsidRPr="00071BD7">
              <w:t>2019</w:t>
            </w:r>
          </w:p>
        </w:tc>
        <w:tc>
          <w:tcPr>
            <w:tcW w:w="2283" w:type="dxa"/>
            <w:noWrap/>
            <w:hideMark/>
          </w:tcPr>
          <w:p w14:paraId="2059139A" w14:textId="77777777" w:rsidR="003A5A5F" w:rsidRPr="00071BD7" w:rsidRDefault="003A5A5F" w:rsidP="00D70905">
            <w:r w:rsidRPr="00071BD7">
              <w:t>Behav</w:t>
            </w:r>
            <w:r>
              <w:t>iour</w:t>
            </w:r>
            <w:r w:rsidRPr="00071BD7">
              <w:t xml:space="preserve"> Anal</w:t>
            </w:r>
            <w:r>
              <w:t>ysis in</w:t>
            </w:r>
            <w:r w:rsidRPr="00071BD7">
              <w:t xml:space="preserve"> Pract</w:t>
            </w:r>
            <w:r>
              <w:t>ice</w:t>
            </w:r>
          </w:p>
        </w:tc>
        <w:tc>
          <w:tcPr>
            <w:tcW w:w="3414" w:type="dxa"/>
            <w:noWrap/>
            <w:hideMark/>
          </w:tcPr>
          <w:p w14:paraId="1451C115" w14:textId="77777777" w:rsidR="003A5A5F" w:rsidRPr="00071BD7" w:rsidRDefault="003A5A5F" w:rsidP="00D70905">
            <w:r>
              <w:t xml:space="preserve"> </w:t>
            </w:r>
            <w:r w:rsidRPr="00071BD7">
              <w:t xml:space="preserve"> Before 2020; </w:t>
            </w:r>
          </w:p>
        </w:tc>
      </w:tr>
      <w:tr w:rsidR="003A5A5F" w:rsidRPr="00071BD7" w14:paraId="3DB6021E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18CD3A73" w14:textId="77777777" w:rsidR="003A5A5F" w:rsidRPr="00071BD7" w:rsidRDefault="003A5A5F" w:rsidP="00D70905">
            <w:r w:rsidRPr="00071BD7">
              <w:t>Effectiveness of IMPUTE ADT-1 mobile application in children with autism spectrum disorder: An interim analysis of an ongoing randomized controlled trial.</w:t>
            </w:r>
          </w:p>
        </w:tc>
        <w:tc>
          <w:tcPr>
            <w:tcW w:w="2646" w:type="dxa"/>
            <w:noWrap/>
            <w:hideMark/>
          </w:tcPr>
          <w:p w14:paraId="14480634" w14:textId="77777777" w:rsidR="003A5A5F" w:rsidRPr="00071BD7" w:rsidRDefault="003A5A5F" w:rsidP="00D70905">
            <w:r w:rsidRPr="00071BD7">
              <w:t>Panda PK; Elwadhi A; Gupta D; Palayullakandi A; Tomar A; Singh M; Vyas A; Kumar D; Sharawat IK</w:t>
            </w:r>
          </w:p>
        </w:tc>
        <w:tc>
          <w:tcPr>
            <w:tcW w:w="729" w:type="dxa"/>
            <w:noWrap/>
            <w:hideMark/>
          </w:tcPr>
          <w:p w14:paraId="2A22A3C0" w14:textId="77777777" w:rsidR="003A5A5F" w:rsidRPr="00071BD7" w:rsidRDefault="003A5A5F" w:rsidP="00D70905">
            <w:r w:rsidRPr="00071BD7">
              <w:t>2024</w:t>
            </w:r>
          </w:p>
        </w:tc>
        <w:tc>
          <w:tcPr>
            <w:tcW w:w="2283" w:type="dxa"/>
            <w:noWrap/>
            <w:hideMark/>
          </w:tcPr>
          <w:p w14:paraId="0DF0D2B2" w14:textId="77777777" w:rsidR="003A5A5F" w:rsidRPr="00071BD7" w:rsidRDefault="003A5A5F" w:rsidP="00D70905">
            <w:r w:rsidRPr="00071BD7">
              <w:t>J</w:t>
            </w:r>
            <w:r>
              <w:t>ournal of</w:t>
            </w:r>
            <w:r w:rsidRPr="00071BD7">
              <w:t xml:space="preserve"> Neurosci</w:t>
            </w:r>
            <w:r>
              <w:t>ences in</w:t>
            </w:r>
            <w:r w:rsidRPr="00071BD7">
              <w:t xml:space="preserve"> Rural Pract</w:t>
            </w:r>
            <w:r>
              <w:t>ice</w:t>
            </w:r>
          </w:p>
        </w:tc>
        <w:tc>
          <w:tcPr>
            <w:tcW w:w="3414" w:type="dxa"/>
            <w:noWrap/>
            <w:hideMark/>
          </w:tcPr>
          <w:p w14:paraId="6ACFB740" w14:textId="77777777" w:rsidR="003A5A5F" w:rsidRPr="00071BD7" w:rsidRDefault="003A5A5F" w:rsidP="00D70905">
            <w:r>
              <w:t xml:space="preserve"> </w:t>
            </w:r>
            <w:r w:rsidRPr="00071BD7">
              <w:t xml:space="preserve"> No other elements of trial design apart from intervention are online; </w:t>
            </w:r>
          </w:p>
        </w:tc>
      </w:tr>
      <w:tr w:rsidR="003A5A5F" w:rsidRPr="00071BD7" w14:paraId="2097B6D0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A7C1A16" w14:textId="77777777" w:rsidR="003A5A5F" w:rsidRPr="00071BD7" w:rsidRDefault="003A5A5F" w:rsidP="00D70905">
            <w:r w:rsidRPr="00071BD7">
              <w:t>A Randomized Clinical Trial of Technology-Enhanced Family-Focused Therapy for Youth in the Early Stages of Mood Disorders.</w:t>
            </w:r>
          </w:p>
        </w:tc>
        <w:tc>
          <w:tcPr>
            <w:tcW w:w="2646" w:type="dxa"/>
            <w:noWrap/>
            <w:hideMark/>
          </w:tcPr>
          <w:p w14:paraId="560161A8" w14:textId="77777777" w:rsidR="003A5A5F" w:rsidRPr="00071BD7" w:rsidRDefault="003A5A5F" w:rsidP="00D70905">
            <w:r w:rsidRPr="00071BD7">
              <w:t xml:space="preserve">Miklowitz DJ; Weintraub MJ; Ichinose MC; Denenny DM; Walshaw PD; Wilkerson CA; Frey SJ; Morgan-Fleming GM; </w:t>
            </w:r>
            <w:r w:rsidRPr="00071BD7">
              <w:lastRenderedPageBreak/>
              <w:t>Brown RD; Merranko JA; Arevian AC</w:t>
            </w:r>
          </w:p>
        </w:tc>
        <w:tc>
          <w:tcPr>
            <w:tcW w:w="729" w:type="dxa"/>
            <w:noWrap/>
            <w:hideMark/>
          </w:tcPr>
          <w:p w14:paraId="0E0C558F" w14:textId="77777777" w:rsidR="003A5A5F" w:rsidRPr="00071BD7" w:rsidRDefault="003A5A5F" w:rsidP="00D70905">
            <w:r w:rsidRPr="00071BD7">
              <w:lastRenderedPageBreak/>
              <w:t>2023</w:t>
            </w:r>
          </w:p>
        </w:tc>
        <w:tc>
          <w:tcPr>
            <w:tcW w:w="2283" w:type="dxa"/>
            <w:noWrap/>
            <w:hideMark/>
          </w:tcPr>
          <w:p w14:paraId="0A3AF52B" w14:textId="77777777" w:rsidR="003A5A5F" w:rsidRPr="00071BD7" w:rsidRDefault="003A5A5F" w:rsidP="00D70905">
            <w:r w:rsidRPr="00071BD7">
              <w:t>JAACAP Open</w:t>
            </w:r>
          </w:p>
        </w:tc>
        <w:tc>
          <w:tcPr>
            <w:tcW w:w="3414" w:type="dxa"/>
            <w:noWrap/>
            <w:hideMark/>
          </w:tcPr>
          <w:p w14:paraId="12DC182A" w14:textId="77777777" w:rsidR="003A5A5F" w:rsidRPr="00071BD7" w:rsidRDefault="003A5A5F" w:rsidP="00D70905">
            <w:r>
              <w:t xml:space="preserve"> </w:t>
            </w:r>
            <w:r w:rsidRPr="00071BD7">
              <w:t xml:space="preserve"> Change in practice due to COVID</w:t>
            </w:r>
          </w:p>
        </w:tc>
      </w:tr>
      <w:tr w:rsidR="003A5A5F" w:rsidRPr="00071BD7" w14:paraId="607BC0E8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774CFBD6" w14:textId="77777777" w:rsidR="003A5A5F" w:rsidRPr="00071BD7" w:rsidRDefault="003A5A5F" w:rsidP="00D70905">
            <w:r w:rsidRPr="00071BD7">
              <w:t>How does therapist guided game-based intervention program effect motor skills in children with Attention Deficit Hyperactivity Disorder?: Single blind randomised study design.</w:t>
            </w:r>
          </w:p>
        </w:tc>
        <w:tc>
          <w:tcPr>
            <w:tcW w:w="2646" w:type="dxa"/>
            <w:noWrap/>
            <w:hideMark/>
          </w:tcPr>
          <w:p w14:paraId="5F663C5F" w14:textId="77777777" w:rsidR="003A5A5F" w:rsidRPr="00071BD7" w:rsidRDefault="003A5A5F" w:rsidP="00D70905">
            <w:r w:rsidRPr="00071BD7">
              <w:t>BarkÄ±n K; Ege T; Ã–zgÃ¼n KK; Koray K; Sedef Åž</w:t>
            </w:r>
          </w:p>
        </w:tc>
        <w:tc>
          <w:tcPr>
            <w:tcW w:w="729" w:type="dxa"/>
            <w:noWrap/>
            <w:hideMark/>
          </w:tcPr>
          <w:p w14:paraId="7026FD9F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22DCB94B" w14:textId="77777777" w:rsidR="003A5A5F" w:rsidRPr="00071BD7" w:rsidRDefault="003A5A5F" w:rsidP="00D70905">
            <w:r w:rsidRPr="00071BD7">
              <w:t>Res</w:t>
            </w:r>
            <w:r>
              <w:t>earch in</w:t>
            </w:r>
            <w:r w:rsidRPr="00071BD7">
              <w:t xml:space="preserve"> Dev</w:t>
            </w:r>
            <w:r>
              <w:t>elopmental</w:t>
            </w:r>
            <w:r w:rsidRPr="00071BD7">
              <w:t xml:space="preserve"> Disabil</w:t>
            </w:r>
            <w:r>
              <w:t xml:space="preserve">ities </w:t>
            </w:r>
          </w:p>
        </w:tc>
        <w:tc>
          <w:tcPr>
            <w:tcW w:w="3414" w:type="dxa"/>
            <w:noWrap/>
            <w:hideMark/>
          </w:tcPr>
          <w:p w14:paraId="08BD47E5" w14:textId="77777777" w:rsidR="003A5A5F" w:rsidRPr="00071BD7" w:rsidRDefault="003A5A5F" w:rsidP="00D70905">
            <w:r>
              <w:t xml:space="preserve"> </w:t>
            </w:r>
            <w:r w:rsidRPr="00071BD7">
              <w:t xml:space="preserve"> No other elements of trial design apart from intervention are online</w:t>
            </w:r>
          </w:p>
        </w:tc>
      </w:tr>
      <w:tr w:rsidR="003A5A5F" w:rsidRPr="00071BD7" w14:paraId="21846198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6A45E46" w14:textId="77777777" w:rsidR="003A5A5F" w:rsidRPr="00071BD7" w:rsidRDefault="003A5A5F" w:rsidP="00D70905">
            <w:r w:rsidRPr="00071BD7">
              <w:t>Virtual reality technology enhances the cognitive and social communication of children with autism spectrum disorder.</w:t>
            </w:r>
          </w:p>
        </w:tc>
        <w:tc>
          <w:tcPr>
            <w:tcW w:w="2646" w:type="dxa"/>
            <w:noWrap/>
            <w:hideMark/>
          </w:tcPr>
          <w:p w14:paraId="6AC15CAC" w14:textId="77777777" w:rsidR="003A5A5F" w:rsidRPr="00071BD7" w:rsidRDefault="003A5A5F" w:rsidP="00D70905">
            <w:r w:rsidRPr="00071BD7">
              <w:t>Zhao J; Zhang X; Lu Y; Wu X; Zhou F; Yang S; Wang L; Fei F</w:t>
            </w:r>
          </w:p>
        </w:tc>
        <w:tc>
          <w:tcPr>
            <w:tcW w:w="729" w:type="dxa"/>
            <w:noWrap/>
            <w:hideMark/>
          </w:tcPr>
          <w:p w14:paraId="170D29FF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6F10EA9C" w14:textId="77777777" w:rsidR="003A5A5F" w:rsidRPr="00071BD7" w:rsidRDefault="003A5A5F" w:rsidP="00D70905">
            <w:r w:rsidRPr="00071BD7">
              <w:t>Front</w:t>
            </w:r>
            <w:r>
              <w:t>iers in</w:t>
            </w:r>
            <w:r w:rsidRPr="00071BD7">
              <w:t xml:space="preserve"> Public Health</w:t>
            </w:r>
          </w:p>
        </w:tc>
        <w:tc>
          <w:tcPr>
            <w:tcW w:w="3414" w:type="dxa"/>
            <w:noWrap/>
            <w:hideMark/>
          </w:tcPr>
          <w:p w14:paraId="77054DBE" w14:textId="77777777" w:rsidR="003A5A5F" w:rsidRPr="00071BD7" w:rsidRDefault="003A5A5F" w:rsidP="00D70905">
            <w:r>
              <w:t xml:space="preserve"> </w:t>
            </w:r>
            <w:r w:rsidRPr="00071BD7">
              <w:t xml:space="preserve"> Non-digital intervention; </w:t>
            </w:r>
          </w:p>
        </w:tc>
      </w:tr>
      <w:tr w:rsidR="003A5A5F" w:rsidRPr="00071BD7" w14:paraId="2B1AF087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EA0C986" w14:textId="77777777" w:rsidR="003A5A5F" w:rsidRPr="00071BD7" w:rsidRDefault="003A5A5F" w:rsidP="00D70905">
            <w:r w:rsidRPr="00071BD7">
              <w:t>Comparing the Effect of Risperidone, Virtual Reality and Risperidone on Social Skills, and Behavioral Problems in Children with Autism: A Follow-up Randomized Clinical Trial.</w:t>
            </w:r>
          </w:p>
        </w:tc>
        <w:tc>
          <w:tcPr>
            <w:tcW w:w="2646" w:type="dxa"/>
            <w:noWrap/>
            <w:hideMark/>
          </w:tcPr>
          <w:p w14:paraId="29601A8F" w14:textId="77777777" w:rsidR="003A5A5F" w:rsidRPr="00071BD7" w:rsidRDefault="003A5A5F" w:rsidP="00D70905">
            <w:r w:rsidRPr="00071BD7">
              <w:t>Soltani Kouhbanani S; Khosrorad R; Zarenezhad S; Arabi SM</w:t>
            </w:r>
          </w:p>
        </w:tc>
        <w:tc>
          <w:tcPr>
            <w:tcW w:w="729" w:type="dxa"/>
            <w:noWrap/>
            <w:hideMark/>
          </w:tcPr>
          <w:p w14:paraId="66E7A39B" w14:textId="77777777" w:rsidR="003A5A5F" w:rsidRPr="00071BD7" w:rsidRDefault="003A5A5F" w:rsidP="00D70905">
            <w:r w:rsidRPr="00071BD7">
              <w:t>2021</w:t>
            </w:r>
          </w:p>
        </w:tc>
        <w:tc>
          <w:tcPr>
            <w:tcW w:w="2283" w:type="dxa"/>
            <w:noWrap/>
            <w:hideMark/>
          </w:tcPr>
          <w:p w14:paraId="5F7C7255" w14:textId="77777777" w:rsidR="003A5A5F" w:rsidRPr="00071BD7" w:rsidRDefault="003A5A5F" w:rsidP="00D70905">
            <w:r w:rsidRPr="00071BD7">
              <w:t>Arch</w:t>
            </w:r>
            <w:r>
              <w:t>ives of</w:t>
            </w:r>
            <w:r w:rsidRPr="00071BD7">
              <w:t xml:space="preserve"> Iran</w:t>
            </w:r>
            <w:r>
              <w:t>ian</w:t>
            </w:r>
            <w:r w:rsidRPr="00071BD7">
              <w:t xml:space="preserve"> Med</w:t>
            </w:r>
            <w:r>
              <w:t xml:space="preserve">icine </w:t>
            </w:r>
          </w:p>
        </w:tc>
        <w:tc>
          <w:tcPr>
            <w:tcW w:w="3414" w:type="dxa"/>
            <w:noWrap/>
            <w:hideMark/>
          </w:tcPr>
          <w:p w14:paraId="443B1ED7" w14:textId="77777777" w:rsidR="003A5A5F" w:rsidRPr="00071BD7" w:rsidRDefault="003A5A5F" w:rsidP="00D70905">
            <w:r w:rsidRPr="00071BD7">
              <w:t>No other elements of trial design apart from intervention are online</w:t>
            </w:r>
          </w:p>
        </w:tc>
      </w:tr>
      <w:tr w:rsidR="003A5A5F" w:rsidRPr="00071BD7" w14:paraId="5A9D8F96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438A3D64" w14:textId="77777777" w:rsidR="003A5A5F" w:rsidRPr="00071BD7" w:rsidRDefault="003A5A5F" w:rsidP="00D70905">
            <w:r w:rsidRPr="00071BD7">
              <w:t>Virtual Remediation Versus Methylphenidate to Improve Distractibility in Children With ADHD: A Controlled Randomized Clinical Trial Study.</w:t>
            </w:r>
          </w:p>
        </w:tc>
        <w:tc>
          <w:tcPr>
            <w:tcW w:w="2646" w:type="dxa"/>
            <w:noWrap/>
            <w:hideMark/>
          </w:tcPr>
          <w:p w14:paraId="2961F0B5" w14:textId="77777777" w:rsidR="003A5A5F" w:rsidRPr="00071BD7" w:rsidRDefault="003A5A5F" w:rsidP="00D70905">
            <w:r w:rsidRPr="00071BD7">
              <w:t>Bioulac S; Micoulaud-Franchi JA; Maire J; Bouvard MP; Rizzo AA; Sagaspe P; Philip P</w:t>
            </w:r>
          </w:p>
        </w:tc>
        <w:tc>
          <w:tcPr>
            <w:tcW w:w="729" w:type="dxa"/>
            <w:noWrap/>
            <w:hideMark/>
          </w:tcPr>
          <w:p w14:paraId="2D5C1F41" w14:textId="77777777" w:rsidR="003A5A5F" w:rsidRPr="00071BD7" w:rsidRDefault="003A5A5F" w:rsidP="00D70905">
            <w:r w:rsidRPr="00071BD7">
              <w:t>2020</w:t>
            </w:r>
          </w:p>
        </w:tc>
        <w:tc>
          <w:tcPr>
            <w:tcW w:w="2283" w:type="dxa"/>
            <w:noWrap/>
            <w:hideMark/>
          </w:tcPr>
          <w:p w14:paraId="4227CFBD" w14:textId="77777777" w:rsidR="003A5A5F" w:rsidRPr="00071BD7" w:rsidRDefault="003A5A5F" w:rsidP="00D70905">
            <w:r w:rsidRPr="00071BD7">
              <w:t>J</w:t>
            </w:r>
            <w:r>
              <w:t xml:space="preserve">ournal of </w:t>
            </w:r>
            <w:r w:rsidRPr="00071BD7">
              <w:t>Atten</w:t>
            </w:r>
            <w:r>
              <w:t>tion</w:t>
            </w:r>
            <w:r w:rsidRPr="00071BD7">
              <w:t xml:space="preserve"> Disord</w:t>
            </w:r>
            <w:r>
              <w:t>ers</w:t>
            </w:r>
          </w:p>
        </w:tc>
        <w:tc>
          <w:tcPr>
            <w:tcW w:w="3414" w:type="dxa"/>
            <w:noWrap/>
            <w:hideMark/>
          </w:tcPr>
          <w:p w14:paraId="0C59584F" w14:textId="77777777" w:rsidR="003A5A5F" w:rsidRPr="00071BD7" w:rsidRDefault="003A5A5F" w:rsidP="00D70905">
            <w:r>
              <w:t xml:space="preserve"> </w:t>
            </w:r>
            <w:r w:rsidRPr="00071BD7">
              <w:t xml:space="preserve"> Non-digital intervention; </w:t>
            </w:r>
          </w:p>
        </w:tc>
      </w:tr>
      <w:tr w:rsidR="003A5A5F" w:rsidRPr="00071BD7" w14:paraId="0BDCAA4B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99A52DE" w14:textId="77777777" w:rsidR="003A5A5F" w:rsidRPr="00071BD7" w:rsidRDefault="003A5A5F" w:rsidP="00D70905">
            <w:r w:rsidRPr="00071BD7">
              <w:t>A Randomised Controlled Trial of an Information Communication Technology Delivered Intervention for Children with Autism Spectrum Disorder Living in Regional Australia.</w:t>
            </w:r>
          </w:p>
        </w:tc>
        <w:tc>
          <w:tcPr>
            <w:tcW w:w="2646" w:type="dxa"/>
            <w:noWrap/>
            <w:hideMark/>
          </w:tcPr>
          <w:p w14:paraId="606A05A2" w14:textId="77777777" w:rsidR="003A5A5F" w:rsidRPr="00071BD7" w:rsidRDefault="003A5A5F" w:rsidP="00D70905">
            <w:r w:rsidRPr="00071BD7">
              <w:t>Parsons D; Cordier R; Lee H; Falkmer T; Vaz S</w:t>
            </w:r>
          </w:p>
        </w:tc>
        <w:tc>
          <w:tcPr>
            <w:tcW w:w="729" w:type="dxa"/>
            <w:noWrap/>
            <w:hideMark/>
          </w:tcPr>
          <w:p w14:paraId="5E6702C6" w14:textId="77777777" w:rsidR="003A5A5F" w:rsidRPr="00071BD7" w:rsidRDefault="003A5A5F" w:rsidP="00D70905">
            <w:r w:rsidRPr="00071BD7">
              <w:t>2019</w:t>
            </w:r>
          </w:p>
        </w:tc>
        <w:tc>
          <w:tcPr>
            <w:tcW w:w="2283" w:type="dxa"/>
            <w:noWrap/>
            <w:hideMark/>
          </w:tcPr>
          <w:p w14:paraId="30E2477D" w14:textId="77777777" w:rsidR="003A5A5F" w:rsidRPr="00071BD7" w:rsidRDefault="003A5A5F" w:rsidP="00D70905">
            <w:r w:rsidRPr="00071BD7">
              <w:t>J</w:t>
            </w:r>
            <w:r>
              <w:t>ournal of</w:t>
            </w:r>
            <w:r w:rsidRPr="00071BD7">
              <w:t xml:space="preserve"> Autism</w:t>
            </w:r>
            <w:r>
              <w:t xml:space="preserve"> and</w:t>
            </w:r>
            <w:r w:rsidRPr="00071BD7">
              <w:t xml:space="preserve"> Dev</w:t>
            </w:r>
            <w:r>
              <w:t>elopmental</w:t>
            </w:r>
            <w:r w:rsidRPr="00071BD7">
              <w:t xml:space="preserve"> Disord</w:t>
            </w:r>
            <w:r>
              <w:t>ers</w:t>
            </w:r>
          </w:p>
        </w:tc>
        <w:tc>
          <w:tcPr>
            <w:tcW w:w="3414" w:type="dxa"/>
            <w:noWrap/>
            <w:hideMark/>
          </w:tcPr>
          <w:p w14:paraId="73DD4CEA" w14:textId="77777777" w:rsidR="003A5A5F" w:rsidRPr="00071BD7" w:rsidRDefault="003A5A5F" w:rsidP="00D70905">
            <w:r>
              <w:t xml:space="preserve"> </w:t>
            </w:r>
            <w:r w:rsidRPr="00071BD7">
              <w:t xml:space="preserve"> Before 2020; </w:t>
            </w:r>
          </w:p>
        </w:tc>
      </w:tr>
      <w:tr w:rsidR="003A5A5F" w:rsidRPr="00071BD7" w14:paraId="66008C7E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2B7DA756" w14:textId="77777777" w:rsidR="003A5A5F" w:rsidRPr="00071BD7" w:rsidRDefault="003A5A5F" w:rsidP="00D70905">
            <w:r w:rsidRPr="00071BD7">
              <w:lastRenderedPageBreak/>
              <w:t>Efficacy and cost-effectiveness of therapist-guided internet cognitive behavioural therapy for paediatric anxiety disorders: a single-centre, single-blind, randomised controlled trial.</w:t>
            </w:r>
          </w:p>
        </w:tc>
        <w:tc>
          <w:tcPr>
            <w:tcW w:w="2646" w:type="dxa"/>
            <w:noWrap/>
            <w:hideMark/>
          </w:tcPr>
          <w:p w14:paraId="0E89488A" w14:textId="77777777" w:rsidR="003A5A5F" w:rsidRPr="00071BD7" w:rsidRDefault="003A5A5F" w:rsidP="00D70905">
            <w:r w:rsidRPr="00071BD7">
              <w:t>Jolstedt M; Wahlund T; Lenhard F; LjÃ³tsson B; Mataix-Cols D; Nord M; Ã–st LG; HÃ¶gstrÃ¶m J; Serlachius E; Vigerland S</w:t>
            </w:r>
          </w:p>
        </w:tc>
        <w:tc>
          <w:tcPr>
            <w:tcW w:w="729" w:type="dxa"/>
            <w:noWrap/>
            <w:hideMark/>
          </w:tcPr>
          <w:p w14:paraId="43B095BF" w14:textId="77777777" w:rsidR="003A5A5F" w:rsidRPr="00071BD7" w:rsidRDefault="003A5A5F" w:rsidP="00D70905">
            <w:r w:rsidRPr="00071BD7">
              <w:t>2018</w:t>
            </w:r>
          </w:p>
        </w:tc>
        <w:tc>
          <w:tcPr>
            <w:tcW w:w="2283" w:type="dxa"/>
            <w:noWrap/>
            <w:hideMark/>
          </w:tcPr>
          <w:p w14:paraId="686DA264" w14:textId="77777777" w:rsidR="003A5A5F" w:rsidRPr="00071BD7" w:rsidRDefault="003A5A5F" w:rsidP="00D70905">
            <w:r w:rsidRPr="00071BD7">
              <w:t>Lancet Child Adolesc</w:t>
            </w:r>
            <w:r>
              <w:t>ent</w:t>
            </w:r>
            <w:r w:rsidRPr="00071BD7">
              <w:t xml:space="preserve"> Health</w:t>
            </w:r>
          </w:p>
        </w:tc>
        <w:tc>
          <w:tcPr>
            <w:tcW w:w="3414" w:type="dxa"/>
            <w:noWrap/>
            <w:hideMark/>
          </w:tcPr>
          <w:p w14:paraId="50FBC6A5" w14:textId="77777777" w:rsidR="003A5A5F" w:rsidRPr="00071BD7" w:rsidRDefault="003A5A5F" w:rsidP="00D70905">
            <w:r>
              <w:t xml:space="preserve"> </w:t>
            </w:r>
            <w:r w:rsidRPr="00071BD7">
              <w:t xml:space="preserve"> Before 2020; </w:t>
            </w:r>
          </w:p>
        </w:tc>
      </w:tr>
      <w:tr w:rsidR="003A5A5F" w:rsidRPr="00071BD7" w14:paraId="18D18ADE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3E1AB4D6" w14:textId="77777777" w:rsidR="003A5A5F" w:rsidRPr="00071BD7" w:rsidRDefault="003A5A5F" w:rsidP="00D70905">
            <w:r w:rsidRPr="00071BD7">
              <w:t>Remote Collaborative Depression Care Program for Adolescents in AraucanÃ</w:t>
            </w:r>
            <w:r w:rsidRPr="00071BD7">
              <w:softHyphen/>
              <w:t>a Region, Chile: Randomized Controlled Trial.</w:t>
            </w:r>
          </w:p>
        </w:tc>
        <w:tc>
          <w:tcPr>
            <w:tcW w:w="2646" w:type="dxa"/>
            <w:noWrap/>
            <w:hideMark/>
          </w:tcPr>
          <w:p w14:paraId="21984146" w14:textId="77777777" w:rsidR="003A5A5F" w:rsidRPr="00071BD7" w:rsidRDefault="003A5A5F" w:rsidP="00D70905">
            <w:r w:rsidRPr="00071BD7">
              <w:t>MartÃ</w:t>
            </w:r>
            <w:r w:rsidRPr="00071BD7">
              <w:softHyphen/>
              <w:t>nez V; Rojas G; MartÃ</w:t>
            </w:r>
            <w:r w:rsidRPr="00071BD7">
              <w:softHyphen/>
              <w:t>nez P; Zitko P; IrarrÃ¡zaval M; Luttges C; Araya R</w:t>
            </w:r>
          </w:p>
        </w:tc>
        <w:tc>
          <w:tcPr>
            <w:tcW w:w="729" w:type="dxa"/>
            <w:noWrap/>
            <w:hideMark/>
          </w:tcPr>
          <w:p w14:paraId="690CD180" w14:textId="77777777" w:rsidR="003A5A5F" w:rsidRPr="00071BD7" w:rsidRDefault="003A5A5F" w:rsidP="00D70905">
            <w:r w:rsidRPr="00071BD7">
              <w:t>2018</w:t>
            </w:r>
          </w:p>
        </w:tc>
        <w:tc>
          <w:tcPr>
            <w:tcW w:w="2283" w:type="dxa"/>
            <w:noWrap/>
            <w:hideMark/>
          </w:tcPr>
          <w:p w14:paraId="2BCE08BF" w14:textId="77777777" w:rsidR="003A5A5F" w:rsidRPr="00071BD7" w:rsidRDefault="003A5A5F" w:rsidP="00D70905">
            <w:r w:rsidRPr="00071BD7">
              <w:t>J</w:t>
            </w:r>
            <w:r>
              <w:t>ournal of</w:t>
            </w:r>
            <w:r w:rsidRPr="00071BD7">
              <w:t xml:space="preserve"> Med</w:t>
            </w:r>
            <w:r>
              <w:t>ical</w:t>
            </w:r>
            <w:r w:rsidRPr="00071BD7">
              <w:t xml:space="preserve"> Internet Res</w:t>
            </w:r>
            <w:r>
              <w:t xml:space="preserve">earch </w:t>
            </w:r>
          </w:p>
        </w:tc>
        <w:tc>
          <w:tcPr>
            <w:tcW w:w="3414" w:type="dxa"/>
            <w:noWrap/>
            <w:hideMark/>
          </w:tcPr>
          <w:p w14:paraId="1A325AC9" w14:textId="77777777" w:rsidR="003A5A5F" w:rsidRPr="00071BD7" w:rsidRDefault="003A5A5F" w:rsidP="00D70905">
            <w:r>
              <w:t xml:space="preserve"> </w:t>
            </w:r>
            <w:r w:rsidRPr="00071BD7">
              <w:t xml:space="preserve"> Non-digital intervention; </w:t>
            </w:r>
          </w:p>
        </w:tc>
      </w:tr>
      <w:tr w:rsidR="003A5A5F" w:rsidRPr="00071BD7" w14:paraId="2A155FAB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39C922D1" w14:textId="77777777" w:rsidR="003A5A5F" w:rsidRPr="00071BD7" w:rsidRDefault="003A5A5F" w:rsidP="00D70905">
            <w:r w:rsidRPr="00071BD7">
              <w:t>Learning better by repetition or variation? Is transfer at odds with task specific training?</w:t>
            </w:r>
          </w:p>
        </w:tc>
        <w:tc>
          <w:tcPr>
            <w:tcW w:w="2646" w:type="dxa"/>
            <w:noWrap/>
            <w:hideMark/>
          </w:tcPr>
          <w:p w14:paraId="7449804B" w14:textId="77777777" w:rsidR="003A5A5F" w:rsidRPr="00071BD7" w:rsidRDefault="003A5A5F" w:rsidP="00D70905">
            <w:r w:rsidRPr="00071BD7">
              <w:t>Bonney E; Jelsma LD; Ferguson GD; Smits-Engelsman BC</w:t>
            </w:r>
          </w:p>
        </w:tc>
        <w:tc>
          <w:tcPr>
            <w:tcW w:w="729" w:type="dxa"/>
            <w:noWrap/>
            <w:hideMark/>
          </w:tcPr>
          <w:p w14:paraId="42CBAB51" w14:textId="77777777" w:rsidR="003A5A5F" w:rsidRPr="00071BD7" w:rsidRDefault="003A5A5F" w:rsidP="00D70905">
            <w:r w:rsidRPr="00071BD7">
              <w:t>2017</w:t>
            </w:r>
          </w:p>
        </w:tc>
        <w:tc>
          <w:tcPr>
            <w:tcW w:w="2283" w:type="dxa"/>
            <w:noWrap/>
            <w:hideMark/>
          </w:tcPr>
          <w:p w14:paraId="1A7815D3" w14:textId="77777777" w:rsidR="003A5A5F" w:rsidRPr="00071BD7" w:rsidRDefault="003A5A5F" w:rsidP="00D70905">
            <w:r w:rsidRPr="00071BD7">
              <w:t>PLoS One</w:t>
            </w:r>
          </w:p>
        </w:tc>
        <w:tc>
          <w:tcPr>
            <w:tcW w:w="3414" w:type="dxa"/>
            <w:noWrap/>
            <w:hideMark/>
          </w:tcPr>
          <w:p w14:paraId="0BE9F980" w14:textId="77777777" w:rsidR="003A5A5F" w:rsidRPr="00071BD7" w:rsidRDefault="003A5A5F" w:rsidP="00D70905">
            <w:r>
              <w:t xml:space="preserve"> </w:t>
            </w:r>
            <w:r w:rsidRPr="00071BD7">
              <w:t xml:space="preserve"> Before 2020; </w:t>
            </w:r>
          </w:p>
        </w:tc>
      </w:tr>
      <w:tr w:rsidR="003A5A5F" w:rsidRPr="00071BD7" w14:paraId="4BDCB894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1103F77E" w14:textId="77777777" w:rsidR="003A5A5F" w:rsidRPr="00071BD7" w:rsidRDefault="003A5A5F" w:rsidP="00D70905">
            <w:r w:rsidRPr="00071BD7">
              <w:t>A randomized controlled trial of internet-delivered cognitive behaviour therapy for adolescent anxiety disorders in a routine clinical care setting with and without parent sessions.</w:t>
            </w:r>
          </w:p>
        </w:tc>
        <w:tc>
          <w:tcPr>
            <w:tcW w:w="2646" w:type="dxa"/>
            <w:noWrap/>
            <w:hideMark/>
          </w:tcPr>
          <w:p w14:paraId="603A647A" w14:textId="77777777" w:rsidR="003A5A5F" w:rsidRPr="00071BD7" w:rsidRDefault="003A5A5F" w:rsidP="00D70905">
            <w:r w:rsidRPr="00071BD7">
              <w:t>Waite P; Marshall T; Creswell C</w:t>
            </w:r>
          </w:p>
        </w:tc>
        <w:tc>
          <w:tcPr>
            <w:tcW w:w="729" w:type="dxa"/>
            <w:noWrap/>
            <w:hideMark/>
          </w:tcPr>
          <w:p w14:paraId="3B2D9601" w14:textId="77777777" w:rsidR="003A5A5F" w:rsidRPr="00071BD7" w:rsidRDefault="003A5A5F" w:rsidP="00D70905">
            <w:r w:rsidRPr="00071BD7">
              <w:t>2019</w:t>
            </w:r>
          </w:p>
        </w:tc>
        <w:tc>
          <w:tcPr>
            <w:tcW w:w="2283" w:type="dxa"/>
            <w:noWrap/>
            <w:hideMark/>
          </w:tcPr>
          <w:p w14:paraId="5EE07D9A" w14:textId="77777777" w:rsidR="003A5A5F" w:rsidRPr="00071BD7" w:rsidRDefault="003A5A5F" w:rsidP="00D70905">
            <w:r w:rsidRPr="00071BD7">
              <w:t>Child Adolesc</w:t>
            </w:r>
            <w:r>
              <w:t>ent</w:t>
            </w:r>
            <w:r w:rsidRPr="00071BD7">
              <w:t xml:space="preserve"> Ment</w:t>
            </w:r>
            <w:r>
              <w:t xml:space="preserve">al </w:t>
            </w:r>
            <w:r w:rsidRPr="00071BD7">
              <w:t>Health</w:t>
            </w:r>
          </w:p>
        </w:tc>
        <w:tc>
          <w:tcPr>
            <w:tcW w:w="3414" w:type="dxa"/>
            <w:noWrap/>
            <w:hideMark/>
          </w:tcPr>
          <w:p w14:paraId="653F6398" w14:textId="77777777" w:rsidR="003A5A5F" w:rsidRPr="00071BD7" w:rsidRDefault="003A5A5F" w:rsidP="00D70905">
            <w:r>
              <w:t xml:space="preserve"> </w:t>
            </w:r>
            <w:r w:rsidRPr="00071BD7">
              <w:t xml:space="preserve"> Before 2020; </w:t>
            </w:r>
          </w:p>
        </w:tc>
      </w:tr>
      <w:tr w:rsidR="003A5A5F" w:rsidRPr="00071BD7" w14:paraId="5E758EFD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DA1D0FE" w14:textId="77777777" w:rsidR="003A5A5F" w:rsidRPr="00071BD7" w:rsidRDefault="003A5A5F" w:rsidP="00D70905">
            <w:r w:rsidRPr="00071BD7">
              <w:t>Lidcombe Program Webcam Treatment for Early Stuttering: A Randomized Controlled Trial.</w:t>
            </w:r>
          </w:p>
        </w:tc>
        <w:tc>
          <w:tcPr>
            <w:tcW w:w="2646" w:type="dxa"/>
            <w:noWrap/>
            <w:hideMark/>
          </w:tcPr>
          <w:p w14:paraId="73DB8832" w14:textId="77777777" w:rsidR="003A5A5F" w:rsidRPr="00071BD7" w:rsidRDefault="003A5A5F" w:rsidP="00D70905">
            <w:r w:rsidRPr="00071BD7">
              <w:t>Bridgman K; Onslow M; O'Brian S; Jones M; Block S</w:t>
            </w:r>
          </w:p>
        </w:tc>
        <w:tc>
          <w:tcPr>
            <w:tcW w:w="729" w:type="dxa"/>
            <w:noWrap/>
            <w:hideMark/>
          </w:tcPr>
          <w:p w14:paraId="4804E3F8" w14:textId="77777777" w:rsidR="003A5A5F" w:rsidRPr="00071BD7" w:rsidRDefault="003A5A5F" w:rsidP="00D70905">
            <w:r w:rsidRPr="00071BD7">
              <w:t>2016</w:t>
            </w:r>
          </w:p>
        </w:tc>
        <w:tc>
          <w:tcPr>
            <w:tcW w:w="2283" w:type="dxa"/>
            <w:noWrap/>
            <w:hideMark/>
          </w:tcPr>
          <w:p w14:paraId="7EAA7A08" w14:textId="77777777" w:rsidR="003A5A5F" w:rsidRPr="00071BD7" w:rsidRDefault="003A5A5F" w:rsidP="00D70905">
            <w:r w:rsidRPr="00071BD7">
              <w:t>J</w:t>
            </w:r>
            <w:r>
              <w:t xml:space="preserve">ournal of </w:t>
            </w:r>
            <w:r w:rsidRPr="00071BD7">
              <w:t>Speech Lang</w:t>
            </w:r>
            <w:r>
              <w:t>uage and</w:t>
            </w:r>
            <w:r w:rsidRPr="00071BD7">
              <w:t xml:space="preserve"> Hear</w:t>
            </w:r>
            <w:r>
              <w:t>ing</w:t>
            </w:r>
            <w:r w:rsidRPr="00071BD7">
              <w:t xml:space="preserve"> Res</w:t>
            </w:r>
            <w:r>
              <w:t xml:space="preserve">earch </w:t>
            </w:r>
          </w:p>
        </w:tc>
        <w:tc>
          <w:tcPr>
            <w:tcW w:w="3414" w:type="dxa"/>
            <w:noWrap/>
            <w:hideMark/>
          </w:tcPr>
          <w:p w14:paraId="6D18760C" w14:textId="77777777" w:rsidR="003A5A5F" w:rsidRPr="00071BD7" w:rsidRDefault="003A5A5F" w:rsidP="00D70905">
            <w:r>
              <w:t xml:space="preserve"> </w:t>
            </w:r>
            <w:r w:rsidRPr="00071BD7">
              <w:t xml:space="preserve"> Before 2020; </w:t>
            </w:r>
          </w:p>
        </w:tc>
      </w:tr>
      <w:tr w:rsidR="003A5A5F" w:rsidRPr="00071BD7" w14:paraId="258E2444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EFB57A6" w14:textId="77777777" w:rsidR="003A5A5F" w:rsidRPr="00071BD7" w:rsidRDefault="003A5A5F" w:rsidP="00D70905">
            <w:r w:rsidRPr="00071BD7">
              <w:t>A RANDOMIZED CONTROLLED TRIAL IN COMMUNITY MENTAL HEALTH CENTERS OF COMPUTER-ASSISTED COGNITIVE BEHAVIORAL THERAPY VERSUS TREATMENT AS USUAL FOR CHILDREN WITH ANXIETY.</w:t>
            </w:r>
          </w:p>
        </w:tc>
        <w:tc>
          <w:tcPr>
            <w:tcW w:w="2646" w:type="dxa"/>
            <w:noWrap/>
            <w:hideMark/>
          </w:tcPr>
          <w:p w14:paraId="6B5E700A" w14:textId="77777777" w:rsidR="003A5A5F" w:rsidRPr="00071BD7" w:rsidRDefault="003A5A5F" w:rsidP="00D70905">
            <w:r w:rsidRPr="00071BD7">
              <w:t>Storch EA; Salloum A; King MA; Crawford EA; Andel R; McBride NM; Lewin AB</w:t>
            </w:r>
          </w:p>
        </w:tc>
        <w:tc>
          <w:tcPr>
            <w:tcW w:w="729" w:type="dxa"/>
            <w:noWrap/>
            <w:hideMark/>
          </w:tcPr>
          <w:p w14:paraId="20FD2FB0" w14:textId="77777777" w:rsidR="003A5A5F" w:rsidRPr="00071BD7" w:rsidRDefault="003A5A5F" w:rsidP="00D70905">
            <w:r w:rsidRPr="00071BD7">
              <w:t>2015</w:t>
            </w:r>
          </w:p>
        </w:tc>
        <w:tc>
          <w:tcPr>
            <w:tcW w:w="2283" w:type="dxa"/>
            <w:noWrap/>
            <w:hideMark/>
          </w:tcPr>
          <w:p w14:paraId="2C1B36C0" w14:textId="77777777" w:rsidR="003A5A5F" w:rsidRPr="00071BD7" w:rsidRDefault="003A5A5F" w:rsidP="00D70905">
            <w:r w:rsidRPr="00071BD7">
              <w:t>Depress</w:t>
            </w:r>
            <w:r>
              <w:t>ion and</w:t>
            </w:r>
            <w:r w:rsidRPr="00071BD7">
              <w:t xml:space="preserve"> Anxiety</w:t>
            </w:r>
          </w:p>
        </w:tc>
        <w:tc>
          <w:tcPr>
            <w:tcW w:w="3414" w:type="dxa"/>
            <w:noWrap/>
            <w:hideMark/>
          </w:tcPr>
          <w:p w14:paraId="2B1025FD" w14:textId="77777777" w:rsidR="003A5A5F" w:rsidRPr="00071BD7" w:rsidRDefault="003A5A5F" w:rsidP="00D70905">
            <w:r>
              <w:t xml:space="preserve"> </w:t>
            </w:r>
            <w:r w:rsidRPr="00071BD7">
              <w:t xml:space="preserve"> Before 2020; </w:t>
            </w:r>
          </w:p>
        </w:tc>
      </w:tr>
      <w:tr w:rsidR="003A5A5F" w:rsidRPr="00071BD7" w14:paraId="037D0D05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91217DF" w14:textId="77777777" w:rsidR="003A5A5F" w:rsidRPr="00071BD7" w:rsidRDefault="003A5A5F" w:rsidP="00D70905">
            <w:r w:rsidRPr="00071BD7">
              <w:lastRenderedPageBreak/>
              <w:t>Teletherapy delivery of caregiver behavior training for children with attention-deficit hyperactivity disorder.</w:t>
            </w:r>
          </w:p>
        </w:tc>
        <w:tc>
          <w:tcPr>
            <w:tcW w:w="2646" w:type="dxa"/>
            <w:noWrap/>
            <w:hideMark/>
          </w:tcPr>
          <w:p w14:paraId="262AB7AE" w14:textId="77777777" w:rsidR="003A5A5F" w:rsidRPr="00071BD7" w:rsidRDefault="003A5A5F" w:rsidP="00D70905">
            <w:r w:rsidRPr="00071BD7">
              <w:t>Tse YJ; McCarty CA; Stoep AV; Myers KM</w:t>
            </w:r>
          </w:p>
        </w:tc>
        <w:tc>
          <w:tcPr>
            <w:tcW w:w="729" w:type="dxa"/>
            <w:noWrap/>
            <w:hideMark/>
          </w:tcPr>
          <w:p w14:paraId="4FD556BE" w14:textId="77777777" w:rsidR="003A5A5F" w:rsidRPr="00071BD7" w:rsidRDefault="003A5A5F" w:rsidP="00D70905">
            <w:r w:rsidRPr="00071BD7">
              <w:t>2015</w:t>
            </w:r>
          </w:p>
        </w:tc>
        <w:tc>
          <w:tcPr>
            <w:tcW w:w="2283" w:type="dxa"/>
            <w:noWrap/>
            <w:hideMark/>
          </w:tcPr>
          <w:p w14:paraId="466D8A45" w14:textId="77777777" w:rsidR="003A5A5F" w:rsidRPr="00071BD7" w:rsidRDefault="003A5A5F" w:rsidP="00D70905">
            <w:r w:rsidRPr="00071BD7">
              <w:t>Telemed</w:t>
            </w:r>
            <w:r>
              <w:t>icine and E-</w:t>
            </w:r>
            <w:r w:rsidRPr="00071BD7">
              <w:t>Health</w:t>
            </w:r>
          </w:p>
        </w:tc>
        <w:tc>
          <w:tcPr>
            <w:tcW w:w="3414" w:type="dxa"/>
            <w:noWrap/>
            <w:hideMark/>
          </w:tcPr>
          <w:p w14:paraId="735E4B56" w14:textId="77777777" w:rsidR="003A5A5F" w:rsidRPr="00071BD7" w:rsidRDefault="003A5A5F" w:rsidP="00D70905">
            <w:r>
              <w:t xml:space="preserve"> </w:t>
            </w:r>
            <w:r w:rsidRPr="00071BD7">
              <w:t xml:space="preserve"> Before 2020; </w:t>
            </w:r>
          </w:p>
        </w:tc>
      </w:tr>
      <w:tr w:rsidR="003A5A5F" w:rsidRPr="00071BD7" w14:paraId="33799C1C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6F692625" w14:textId="77777777" w:rsidR="003A5A5F" w:rsidRPr="00071BD7" w:rsidRDefault="003A5A5F" w:rsidP="00D70905">
            <w:r w:rsidRPr="00071BD7">
              <w:t>An initial trial of OPT-In-Early: An online training program for caregivers of autistic children.</w:t>
            </w:r>
          </w:p>
        </w:tc>
        <w:tc>
          <w:tcPr>
            <w:tcW w:w="2646" w:type="dxa"/>
            <w:noWrap/>
            <w:hideMark/>
          </w:tcPr>
          <w:p w14:paraId="2FE95586" w14:textId="77777777" w:rsidR="003A5A5F" w:rsidRPr="00071BD7" w:rsidRDefault="003A5A5F" w:rsidP="00D70905">
            <w:r w:rsidRPr="00071BD7">
              <w:t>Dai YG; Thomas RP; Brennan L; Luu ML; Hughes-Lika J; Reilly M; Moreno P; Obe B; Ahmed KB; Berry LN; Goin-Kochel RP; Helt MS; Barton ML; Dumont-Mathieu T; Robins DL; Fein DA</w:t>
            </w:r>
          </w:p>
        </w:tc>
        <w:tc>
          <w:tcPr>
            <w:tcW w:w="729" w:type="dxa"/>
            <w:noWrap/>
            <w:hideMark/>
          </w:tcPr>
          <w:p w14:paraId="2582C7BA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25350071" w14:textId="77777777" w:rsidR="003A5A5F" w:rsidRPr="00071BD7" w:rsidRDefault="003A5A5F" w:rsidP="00D70905">
            <w:r w:rsidRPr="00071BD7">
              <w:t>Autism</w:t>
            </w:r>
          </w:p>
        </w:tc>
        <w:tc>
          <w:tcPr>
            <w:tcW w:w="3414" w:type="dxa"/>
            <w:noWrap/>
            <w:hideMark/>
          </w:tcPr>
          <w:p w14:paraId="7D5EA8AB" w14:textId="77777777" w:rsidR="003A5A5F" w:rsidRPr="00071BD7" w:rsidRDefault="003A5A5F" w:rsidP="00D70905">
            <w:r w:rsidRPr="00071BD7">
              <w:t>No other elements of trial design apart from intervention are online</w:t>
            </w:r>
          </w:p>
        </w:tc>
      </w:tr>
      <w:tr w:rsidR="003A5A5F" w:rsidRPr="00071BD7" w14:paraId="44608F2D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B66BEE7" w14:textId="77777777" w:rsidR="003A5A5F" w:rsidRPr="00071BD7" w:rsidRDefault="003A5A5F" w:rsidP="00D70905">
            <w:r w:rsidRPr="00071BD7">
              <w:t>Impact of a Web-Portal Intervention on Community ADHD Care and Outcomes.</w:t>
            </w:r>
          </w:p>
        </w:tc>
        <w:tc>
          <w:tcPr>
            <w:tcW w:w="2646" w:type="dxa"/>
            <w:noWrap/>
            <w:hideMark/>
          </w:tcPr>
          <w:p w14:paraId="0FB690DE" w14:textId="77777777" w:rsidR="003A5A5F" w:rsidRPr="00071BD7" w:rsidRDefault="003A5A5F" w:rsidP="00D70905">
            <w:r w:rsidRPr="00071BD7">
              <w:t>Epstein JN; Kelleher KJ; Baum R; Brinkman WB; Peugh J; Gardner W; Lichtenstein P; Langberg JM</w:t>
            </w:r>
          </w:p>
        </w:tc>
        <w:tc>
          <w:tcPr>
            <w:tcW w:w="729" w:type="dxa"/>
            <w:noWrap/>
            <w:hideMark/>
          </w:tcPr>
          <w:p w14:paraId="69E04C2B" w14:textId="77777777" w:rsidR="003A5A5F" w:rsidRPr="00071BD7" w:rsidRDefault="003A5A5F" w:rsidP="00D70905">
            <w:r w:rsidRPr="00071BD7">
              <w:t>2016</w:t>
            </w:r>
          </w:p>
        </w:tc>
        <w:tc>
          <w:tcPr>
            <w:tcW w:w="2283" w:type="dxa"/>
            <w:noWrap/>
            <w:hideMark/>
          </w:tcPr>
          <w:p w14:paraId="5CD6FE50" w14:textId="77777777" w:rsidR="003A5A5F" w:rsidRPr="00071BD7" w:rsidRDefault="003A5A5F" w:rsidP="00D70905">
            <w:r w:rsidRPr="00071BD7">
              <w:t>Pediatrics</w:t>
            </w:r>
          </w:p>
        </w:tc>
        <w:tc>
          <w:tcPr>
            <w:tcW w:w="3414" w:type="dxa"/>
            <w:noWrap/>
            <w:hideMark/>
          </w:tcPr>
          <w:p w14:paraId="3EE72418" w14:textId="77777777" w:rsidR="003A5A5F" w:rsidRPr="00071BD7" w:rsidRDefault="003A5A5F" w:rsidP="00D70905">
            <w:r>
              <w:t xml:space="preserve"> </w:t>
            </w:r>
            <w:r w:rsidRPr="00071BD7">
              <w:t xml:space="preserve"> Before 2020; </w:t>
            </w:r>
          </w:p>
        </w:tc>
      </w:tr>
      <w:tr w:rsidR="003A5A5F" w:rsidRPr="00071BD7" w14:paraId="645D02BA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47617EC0" w14:textId="77777777" w:rsidR="003A5A5F" w:rsidRPr="00071BD7" w:rsidRDefault="003A5A5F" w:rsidP="00D70905">
            <w:r w:rsidRPr="00071BD7">
              <w:t>Behavioral Outcome Effects of Serious Gaming as an Adjunct to Treatment for Children With Attention-Deficit/Hyperactivity Disorder: A Randomized Controlled Trial.</w:t>
            </w:r>
          </w:p>
        </w:tc>
        <w:tc>
          <w:tcPr>
            <w:tcW w:w="2646" w:type="dxa"/>
            <w:noWrap/>
            <w:hideMark/>
          </w:tcPr>
          <w:p w14:paraId="02485795" w14:textId="77777777" w:rsidR="003A5A5F" w:rsidRPr="00071BD7" w:rsidRDefault="003A5A5F" w:rsidP="00D70905">
            <w:r w:rsidRPr="00071BD7">
              <w:t>Bul KC; Kato PM; Van der Oord S; Danckaerts M; Vreeke LJ; Willems A; van Oers HJ; Van Den Heuvel R; Birnie D; Van Amelsvoort TA; Franken IH; Maras A</w:t>
            </w:r>
          </w:p>
        </w:tc>
        <w:tc>
          <w:tcPr>
            <w:tcW w:w="729" w:type="dxa"/>
            <w:noWrap/>
            <w:hideMark/>
          </w:tcPr>
          <w:p w14:paraId="2C549BB6" w14:textId="77777777" w:rsidR="003A5A5F" w:rsidRPr="00071BD7" w:rsidRDefault="003A5A5F" w:rsidP="00D70905">
            <w:r w:rsidRPr="00071BD7">
              <w:t>2016</w:t>
            </w:r>
          </w:p>
        </w:tc>
        <w:tc>
          <w:tcPr>
            <w:tcW w:w="2283" w:type="dxa"/>
            <w:noWrap/>
            <w:hideMark/>
          </w:tcPr>
          <w:p w14:paraId="44E671E1" w14:textId="77777777" w:rsidR="003A5A5F" w:rsidRDefault="003A5A5F" w:rsidP="00D70905">
            <w:r w:rsidRPr="00071BD7">
              <w:t>J</w:t>
            </w:r>
            <w:r>
              <w:t xml:space="preserve">ournal of </w:t>
            </w:r>
            <w:r w:rsidRPr="00071BD7">
              <w:t>Med</w:t>
            </w:r>
            <w:r>
              <w:t>ical</w:t>
            </w:r>
            <w:r w:rsidRPr="00071BD7">
              <w:t xml:space="preserve"> Internet Res</w:t>
            </w:r>
            <w:r>
              <w:t xml:space="preserve">earch </w:t>
            </w:r>
          </w:p>
          <w:p w14:paraId="57ABB0A2" w14:textId="77777777" w:rsidR="003A5A5F" w:rsidRPr="00071BD7" w:rsidRDefault="003A5A5F" w:rsidP="00D70905"/>
        </w:tc>
        <w:tc>
          <w:tcPr>
            <w:tcW w:w="3414" w:type="dxa"/>
            <w:noWrap/>
            <w:hideMark/>
          </w:tcPr>
          <w:p w14:paraId="70A42644" w14:textId="77777777" w:rsidR="003A5A5F" w:rsidRPr="00071BD7" w:rsidRDefault="003A5A5F" w:rsidP="00D70905">
            <w:r>
              <w:t xml:space="preserve"> </w:t>
            </w:r>
            <w:r w:rsidRPr="00071BD7">
              <w:t xml:space="preserve"> Before 2020; </w:t>
            </w:r>
          </w:p>
        </w:tc>
      </w:tr>
      <w:tr w:rsidR="003A5A5F" w:rsidRPr="00071BD7" w14:paraId="5AC4845A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5F3E7581" w14:textId="77777777" w:rsidR="003A5A5F" w:rsidRPr="00071BD7" w:rsidRDefault="003A5A5F" w:rsidP="00D70905">
            <w:r w:rsidRPr="00071BD7">
              <w:t>Effectiveness of a telehealth service delivery model for treating attention-deficit/hyperactivity disorder: a community-based randomized controlled trial.</w:t>
            </w:r>
          </w:p>
        </w:tc>
        <w:tc>
          <w:tcPr>
            <w:tcW w:w="2646" w:type="dxa"/>
            <w:noWrap/>
            <w:hideMark/>
          </w:tcPr>
          <w:p w14:paraId="7A2ED131" w14:textId="77777777" w:rsidR="003A5A5F" w:rsidRPr="00071BD7" w:rsidRDefault="003A5A5F" w:rsidP="00D70905">
            <w:r w:rsidRPr="00071BD7">
              <w:t>Myers K; Vander Stoep A; Zhou C; McCarty CA; Katon W</w:t>
            </w:r>
          </w:p>
        </w:tc>
        <w:tc>
          <w:tcPr>
            <w:tcW w:w="729" w:type="dxa"/>
            <w:noWrap/>
            <w:hideMark/>
          </w:tcPr>
          <w:p w14:paraId="711C4440" w14:textId="77777777" w:rsidR="003A5A5F" w:rsidRPr="00071BD7" w:rsidRDefault="003A5A5F" w:rsidP="00D70905">
            <w:r w:rsidRPr="00071BD7">
              <w:t>2015</w:t>
            </w:r>
          </w:p>
        </w:tc>
        <w:tc>
          <w:tcPr>
            <w:tcW w:w="2283" w:type="dxa"/>
            <w:noWrap/>
            <w:hideMark/>
          </w:tcPr>
          <w:p w14:paraId="64734A67" w14:textId="77777777" w:rsidR="003A5A5F" w:rsidRPr="00071BD7" w:rsidRDefault="003A5A5F" w:rsidP="00D70905">
            <w:r w:rsidRPr="00260A06">
              <w:t>Journal of the American Academy of Child and Adolescent Psychiatry</w:t>
            </w:r>
          </w:p>
        </w:tc>
        <w:tc>
          <w:tcPr>
            <w:tcW w:w="3414" w:type="dxa"/>
            <w:noWrap/>
            <w:hideMark/>
          </w:tcPr>
          <w:p w14:paraId="35FA34B3" w14:textId="77777777" w:rsidR="003A5A5F" w:rsidRPr="00071BD7" w:rsidRDefault="003A5A5F" w:rsidP="00D70905">
            <w:r>
              <w:t xml:space="preserve"> </w:t>
            </w:r>
            <w:r w:rsidRPr="00071BD7">
              <w:t xml:space="preserve"> Before 2020; </w:t>
            </w:r>
          </w:p>
        </w:tc>
      </w:tr>
      <w:tr w:rsidR="003A5A5F" w:rsidRPr="00071BD7" w14:paraId="1F863422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40165BEB" w14:textId="77777777" w:rsidR="003A5A5F" w:rsidRPr="00071BD7" w:rsidRDefault="003A5A5F" w:rsidP="00D70905">
            <w:r w:rsidRPr="00071BD7">
              <w:lastRenderedPageBreak/>
              <w:t>A randomized controlled study of remote computerized cognitive, neurofeedback, and combined training in the treatment of children with attention-deficit/hyperactivity disorder.</w:t>
            </w:r>
          </w:p>
        </w:tc>
        <w:tc>
          <w:tcPr>
            <w:tcW w:w="2646" w:type="dxa"/>
            <w:noWrap/>
            <w:hideMark/>
          </w:tcPr>
          <w:p w14:paraId="34D11D70" w14:textId="77777777" w:rsidR="003A5A5F" w:rsidRPr="00071BD7" w:rsidRDefault="003A5A5F" w:rsidP="00D70905">
            <w:r w:rsidRPr="00071BD7">
              <w:t>Luo X; Guo X; Zhao Q; Zhu Y; Chen Y; Zhang D; Jiang H; Wang Y; Johnstone S; Sun L</w:t>
            </w:r>
          </w:p>
        </w:tc>
        <w:tc>
          <w:tcPr>
            <w:tcW w:w="729" w:type="dxa"/>
            <w:noWrap/>
            <w:hideMark/>
          </w:tcPr>
          <w:p w14:paraId="55632E13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58EB6751" w14:textId="77777777" w:rsidR="003A5A5F" w:rsidRPr="00071BD7" w:rsidRDefault="003A5A5F" w:rsidP="00D70905">
            <w:r w:rsidRPr="00071BD7">
              <w:t>Eur</w:t>
            </w:r>
            <w:r>
              <w:t>opean</w:t>
            </w:r>
            <w:r w:rsidRPr="00071BD7">
              <w:t xml:space="preserve"> Child</w:t>
            </w:r>
            <w:r>
              <w:t xml:space="preserve"> and</w:t>
            </w:r>
            <w:r w:rsidRPr="00071BD7">
              <w:t xml:space="preserve"> Adolesc</w:t>
            </w:r>
            <w:r>
              <w:t>ent</w:t>
            </w:r>
            <w:r w:rsidRPr="00071BD7">
              <w:t xml:space="preserve"> Psychiatry</w:t>
            </w:r>
          </w:p>
        </w:tc>
        <w:tc>
          <w:tcPr>
            <w:tcW w:w="3414" w:type="dxa"/>
            <w:noWrap/>
            <w:hideMark/>
          </w:tcPr>
          <w:p w14:paraId="59E77527" w14:textId="77777777" w:rsidR="003A5A5F" w:rsidRPr="00071BD7" w:rsidRDefault="003A5A5F" w:rsidP="00D70905">
            <w:r w:rsidRPr="00071BD7">
              <w:t>No other elements of trial design apart from intervention are online</w:t>
            </w:r>
          </w:p>
        </w:tc>
      </w:tr>
      <w:tr w:rsidR="003A5A5F" w:rsidRPr="00071BD7" w14:paraId="17A0E5C3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7A8AC375" w14:textId="77777777" w:rsidR="003A5A5F" w:rsidRPr="00071BD7" w:rsidRDefault="003A5A5F" w:rsidP="00D70905">
            <w:r w:rsidRPr="00071BD7">
              <w:t>Use of Virtual Reality in Children with Dyslexia.</w:t>
            </w:r>
          </w:p>
        </w:tc>
        <w:tc>
          <w:tcPr>
            <w:tcW w:w="2646" w:type="dxa"/>
            <w:noWrap/>
            <w:hideMark/>
          </w:tcPr>
          <w:p w14:paraId="387947CE" w14:textId="77777777" w:rsidR="003A5A5F" w:rsidRPr="00071BD7" w:rsidRDefault="003A5A5F" w:rsidP="00D70905">
            <w:r w:rsidRPr="00071BD7">
              <w:t>Maresca G; Leonardi S; De Cola MC; Giliberto S; Di Cara M; Corallo F; Quartarone A; PidalÃ  A</w:t>
            </w:r>
          </w:p>
        </w:tc>
        <w:tc>
          <w:tcPr>
            <w:tcW w:w="729" w:type="dxa"/>
            <w:noWrap/>
            <w:hideMark/>
          </w:tcPr>
          <w:p w14:paraId="1FC47DAF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50165FDD" w14:textId="77777777" w:rsidR="003A5A5F" w:rsidRPr="00071BD7" w:rsidRDefault="003A5A5F" w:rsidP="00D70905">
            <w:r w:rsidRPr="00071BD7">
              <w:t>Children</w:t>
            </w:r>
          </w:p>
        </w:tc>
        <w:tc>
          <w:tcPr>
            <w:tcW w:w="3414" w:type="dxa"/>
            <w:noWrap/>
            <w:hideMark/>
          </w:tcPr>
          <w:p w14:paraId="05689175" w14:textId="77777777" w:rsidR="003A5A5F" w:rsidRPr="00071BD7" w:rsidRDefault="003A5A5F" w:rsidP="00D70905">
            <w:r>
              <w:t xml:space="preserve"> </w:t>
            </w:r>
            <w:r w:rsidRPr="00071BD7">
              <w:t xml:space="preserve"> Non-digital intervention; </w:t>
            </w:r>
          </w:p>
        </w:tc>
      </w:tr>
      <w:tr w:rsidR="003A5A5F" w:rsidRPr="00071BD7" w14:paraId="19C0721E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129B1C6B" w14:textId="77777777" w:rsidR="003A5A5F" w:rsidRPr="00071BD7" w:rsidRDefault="003A5A5F" w:rsidP="00D70905">
            <w:r w:rsidRPr="00071BD7">
              <w:t>Effects of Augmented Reality Game-Based Cognitive-Motor Training on Restricted and Repetitive Behaviors and Executive Function in Patients with Autism Spectrum Disorder.</w:t>
            </w:r>
          </w:p>
        </w:tc>
        <w:tc>
          <w:tcPr>
            <w:tcW w:w="2646" w:type="dxa"/>
            <w:noWrap/>
            <w:hideMark/>
          </w:tcPr>
          <w:p w14:paraId="639DFFA6" w14:textId="77777777" w:rsidR="003A5A5F" w:rsidRPr="00071BD7" w:rsidRDefault="003A5A5F" w:rsidP="00D70905">
            <w:r w:rsidRPr="00071BD7">
              <w:t>Nekar DM; Lee DY; Hong JH; Kim JS; Kim SG; Seo YG; Yu JH</w:t>
            </w:r>
          </w:p>
        </w:tc>
        <w:tc>
          <w:tcPr>
            <w:tcW w:w="729" w:type="dxa"/>
            <w:noWrap/>
            <w:hideMark/>
          </w:tcPr>
          <w:p w14:paraId="3F6567C9" w14:textId="77777777" w:rsidR="003A5A5F" w:rsidRPr="00071BD7" w:rsidRDefault="003A5A5F" w:rsidP="00D70905">
            <w:r w:rsidRPr="00071BD7">
              <w:t>2022</w:t>
            </w:r>
          </w:p>
        </w:tc>
        <w:tc>
          <w:tcPr>
            <w:tcW w:w="2283" w:type="dxa"/>
            <w:noWrap/>
            <w:hideMark/>
          </w:tcPr>
          <w:p w14:paraId="304B53C0" w14:textId="77777777" w:rsidR="003A5A5F" w:rsidRPr="00071BD7" w:rsidRDefault="003A5A5F" w:rsidP="00D70905">
            <w:r w:rsidRPr="00071BD7">
              <w:t xml:space="preserve">Healthcare </w:t>
            </w:r>
          </w:p>
        </w:tc>
        <w:tc>
          <w:tcPr>
            <w:tcW w:w="3414" w:type="dxa"/>
            <w:noWrap/>
            <w:hideMark/>
          </w:tcPr>
          <w:p w14:paraId="54D8BC66" w14:textId="77777777" w:rsidR="003A5A5F" w:rsidRPr="00071BD7" w:rsidRDefault="003A5A5F" w:rsidP="00D70905">
            <w:r>
              <w:t xml:space="preserve"> </w:t>
            </w:r>
            <w:r w:rsidRPr="00071BD7">
              <w:t xml:space="preserve"> Non-digital intervention; </w:t>
            </w:r>
          </w:p>
        </w:tc>
      </w:tr>
      <w:tr w:rsidR="003A5A5F" w:rsidRPr="00071BD7" w14:paraId="4F2D3353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6E6B34E" w14:textId="77777777" w:rsidR="003A5A5F" w:rsidRPr="00071BD7" w:rsidRDefault="003A5A5F" w:rsidP="00D70905">
            <w:r w:rsidRPr="00071BD7">
              <w:t>Telehealth Treatment of Behavior Problems in Young Children With Developmental Delay: A Randomized Clinical Trial.</w:t>
            </w:r>
          </w:p>
        </w:tc>
        <w:tc>
          <w:tcPr>
            <w:tcW w:w="2646" w:type="dxa"/>
            <w:noWrap/>
            <w:hideMark/>
          </w:tcPr>
          <w:p w14:paraId="5B7978F9" w14:textId="77777777" w:rsidR="003A5A5F" w:rsidRPr="00071BD7" w:rsidRDefault="003A5A5F" w:rsidP="00D70905">
            <w:r w:rsidRPr="00071BD7">
              <w:t>Bagner DM; Berkovits MD; Coxe S; Frech N; Garcia D; Golik A; Heflin BH; Heymann P; Javadi N; Sanchez AL; Wilson MK; Comer JS</w:t>
            </w:r>
          </w:p>
        </w:tc>
        <w:tc>
          <w:tcPr>
            <w:tcW w:w="729" w:type="dxa"/>
            <w:noWrap/>
            <w:hideMark/>
          </w:tcPr>
          <w:p w14:paraId="5E22C6CA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77312785" w14:textId="77777777" w:rsidR="003A5A5F" w:rsidRPr="00071BD7" w:rsidRDefault="003A5A5F" w:rsidP="00D70905">
            <w:r w:rsidRPr="00071BD7">
              <w:t>JAMA Paediat</w:t>
            </w:r>
            <w:r>
              <w:t xml:space="preserve">rics </w:t>
            </w:r>
          </w:p>
        </w:tc>
        <w:tc>
          <w:tcPr>
            <w:tcW w:w="3414" w:type="dxa"/>
            <w:noWrap/>
            <w:hideMark/>
          </w:tcPr>
          <w:p w14:paraId="33C607FD" w14:textId="77777777" w:rsidR="003A5A5F" w:rsidRPr="00071BD7" w:rsidRDefault="003A5A5F" w:rsidP="00D70905">
            <w:r w:rsidRPr="00071BD7">
              <w:t>No other elements of trial design apart from intervention are online</w:t>
            </w:r>
          </w:p>
        </w:tc>
      </w:tr>
      <w:tr w:rsidR="003A5A5F" w:rsidRPr="00071BD7" w14:paraId="2953E056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1416DCC2" w14:textId="77777777" w:rsidR="003A5A5F" w:rsidRPr="00071BD7" w:rsidRDefault="003A5A5F" w:rsidP="00D70905">
            <w:r w:rsidRPr="00071BD7">
              <w:t>Effectiveness of a Personalized, Chess-Based Training Serious Video Game in the Treatment of Adolescents and Young Adults With Attention-Deficit/Hyperactivity Disorder: Randomized Controlled Trial.</w:t>
            </w:r>
          </w:p>
        </w:tc>
        <w:tc>
          <w:tcPr>
            <w:tcW w:w="2646" w:type="dxa"/>
            <w:noWrap/>
            <w:hideMark/>
          </w:tcPr>
          <w:p w14:paraId="4C1FBDA4" w14:textId="77777777" w:rsidR="003A5A5F" w:rsidRPr="00071BD7" w:rsidRDefault="003A5A5F" w:rsidP="00D70905">
            <w:r w:rsidRPr="00071BD7">
              <w:t>Rodrigo-Yanguas M; MartÃ</w:t>
            </w:r>
            <w:r w:rsidRPr="00071BD7">
              <w:softHyphen/>
              <w:t>n-Moratinos M; GonzÃ¡lez-TardÃ³n C; Sanchez-Sanchez F; Royuela A; Bella-FernÃ¡ndez M; Blasco-Fontecilla H</w:t>
            </w:r>
          </w:p>
        </w:tc>
        <w:tc>
          <w:tcPr>
            <w:tcW w:w="729" w:type="dxa"/>
            <w:noWrap/>
            <w:hideMark/>
          </w:tcPr>
          <w:p w14:paraId="78BB1B22" w14:textId="77777777" w:rsidR="003A5A5F" w:rsidRPr="00071BD7" w:rsidRDefault="003A5A5F" w:rsidP="00D70905">
            <w:r w:rsidRPr="00071BD7">
              <w:t>2023</w:t>
            </w:r>
          </w:p>
        </w:tc>
        <w:tc>
          <w:tcPr>
            <w:tcW w:w="2283" w:type="dxa"/>
            <w:noWrap/>
            <w:hideMark/>
          </w:tcPr>
          <w:p w14:paraId="3D0CF065" w14:textId="77777777" w:rsidR="003A5A5F" w:rsidRPr="00071BD7" w:rsidRDefault="003A5A5F" w:rsidP="00D70905">
            <w:r w:rsidRPr="00071BD7">
              <w:t>JMIR Serious Games</w:t>
            </w:r>
          </w:p>
        </w:tc>
        <w:tc>
          <w:tcPr>
            <w:tcW w:w="3414" w:type="dxa"/>
            <w:noWrap/>
            <w:hideMark/>
          </w:tcPr>
          <w:p w14:paraId="346F3513" w14:textId="77777777" w:rsidR="003A5A5F" w:rsidRPr="00071BD7" w:rsidRDefault="003A5A5F" w:rsidP="00D70905">
            <w:r w:rsidRPr="00071BD7">
              <w:t>No other elements of trial design apart from intervention are online</w:t>
            </w:r>
          </w:p>
        </w:tc>
      </w:tr>
      <w:tr w:rsidR="003A5A5F" w:rsidRPr="00071BD7" w14:paraId="6EC7CDCB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11D21332" w14:textId="77777777" w:rsidR="003A5A5F" w:rsidRPr="00071BD7" w:rsidRDefault="003A5A5F" w:rsidP="00D70905">
            <w:r w:rsidRPr="00071BD7">
              <w:lastRenderedPageBreak/>
              <w:t>A trial of an iPadâ„¢ intervention targeting social communication skills in children with autism.</w:t>
            </w:r>
          </w:p>
        </w:tc>
        <w:tc>
          <w:tcPr>
            <w:tcW w:w="2646" w:type="dxa"/>
            <w:noWrap/>
            <w:hideMark/>
          </w:tcPr>
          <w:p w14:paraId="4337115F" w14:textId="77777777" w:rsidR="003A5A5F" w:rsidRPr="00071BD7" w:rsidRDefault="003A5A5F" w:rsidP="00D70905">
            <w:r w:rsidRPr="00071BD7">
              <w:t>Fletcher-Watson S; Petrou A; Scott-Barrett J; Dicks P; Graham C; O'Hare A; Pain H; McConachie H</w:t>
            </w:r>
          </w:p>
        </w:tc>
        <w:tc>
          <w:tcPr>
            <w:tcW w:w="729" w:type="dxa"/>
            <w:noWrap/>
            <w:hideMark/>
          </w:tcPr>
          <w:p w14:paraId="32A249CC" w14:textId="77777777" w:rsidR="003A5A5F" w:rsidRPr="00071BD7" w:rsidRDefault="003A5A5F" w:rsidP="00D70905">
            <w:r w:rsidRPr="00071BD7">
              <w:t>2016</w:t>
            </w:r>
          </w:p>
        </w:tc>
        <w:tc>
          <w:tcPr>
            <w:tcW w:w="2283" w:type="dxa"/>
            <w:noWrap/>
            <w:hideMark/>
          </w:tcPr>
          <w:p w14:paraId="16F5DA3F" w14:textId="77777777" w:rsidR="003A5A5F" w:rsidRPr="00071BD7" w:rsidRDefault="003A5A5F" w:rsidP="00D70905">
            <w:r w:rsidRPr="00071BD7">
              <w:t>Autism</w:t>
            </w:r>
          </w:p>
        </w:tc>
        <w:tc>
          <w:tcPr>
            <w:tcW w:w="3414" w:type="dxa"/>
            <w:noWrap/>
            <w:hideMark/>
          </w:tcPr>
          <w:p w14:paraId="70C27322" w14:textId="77777777" w:rsidR="003A5A5F" w:rsidRPr="00071BD7" w:rsidRDefault="003A5A5F" w:rsidP="00D70905">
            <w:r w:rsidRPr="00071BD7">
              <w:t>Before 2020</w:t>
            </w:r>
          </w:p>
        </w:tc>
      </w:tr>
      <w:tr w:rsidR="003A5A5F" w:rsidRPr="00071BD7" w14:paraId="1369B220" w14:textId="77777777" w:rsidTr="00D70905">
        <w:trPr>
          <w:trHeight w:val="290"/>
        </w:trPr>
        <w:tc>
          <w:tcPr>
            <w:tcW w:w="3823" w:type="dxa"/>
            <w:noWrap/>
            <w:hideMark/>
          </w:tcPr>
          <w:p w14:paraId="022EDB10" w14:textId="77777777" w:rsidR="003A5A5F" w:rsidRPr="00071BD7" w:rsidRDefault="003A5A5F" w:rsidP="00D70905">
            <w:r w:rsidRPr="00071BD7">
              <w:t>The impact of a computerised test of attention and activity (QbTest) on diagnostic decision-making in children and young people with suspected attention deficit hyperactivity disorder: single-blind randomised controlled trial.</w:t>
            </w:r>
          </w:p>
        </w:tc>
        <w:tc>
          <w:tcPr>
            <w:tcW w:w="2646" w:type="dxa"/>
            <w:noWrap/>
            <w:hideMark/>
          </w:tcPr>
          <w:p w14:paraId="5A96A118" w14:textId="77777777" w:rsidR="003A5A5F" w:rsidRPr="00071BD7" w:rsidRDefault="003A5A5F" w:rsidP="00D70905">
            <w:r w:rsidRPr="00071BD7">
              <w:t>Hollis C; Hall CL; Guo B; James M; Boadu J; Groom MJ; Brown N; Kaylor-Hughes C; Moldavsky M; Valentine AZ; Walker GM; Daley D; Sayal K; Morriss R</w:t>
            </w:r>
          </w:p>
        </w:tc>
        <w:tc>
          <w:tcPr>
            <w:tcW w:w="729" w:type="dxa"/>
            <w:noWrap/>
            <w:hideMark/>
          </w:tcPr>
          <w:p w14:paraId="5FAEFCF8" w14:textId="77777777" w:rsidR="003A5A5F" w:rsidRPr="00071BD7" w:rsidRDefault="003A5A5F" w:rsidP="00D70905">
            <w:r w:rsidRPr="00071BD7">
              <w:t>2018</w:t>
            </w:r>
          </w:p>
        </w:tc>
        <w:tc>
          <w:tcPr>
            <w:tcW w:w="2283" w:type="dxa"/>
            <w:noWrap/>
            <w:hideMark/>
          </w:tcPr>
          <w:p w14:paraId="572BB279" w14:textId="77777777" w:rsidR="003A5A5F" w:rsidRPr="00071BD7" w:rsidRDefault="003A5A5F" w:rsidP="00D70905">
            <w:r w:rsidRPr="00071BD7">
              <w:t>J</w:t>
            </w:r>
            <w:r>
              <w:t>ournal of</w:t>
            </w:r>
            <w:r w:rsidRPr="00071BD7">
              <w:t xml:space="preserve"> Child Psychol</w:t>
            </w:r>
            <w:r>
              <w:t xml:space="preserve">ogy and </w:t>
            </w:r>
            <w:r w:rsidRPr="00071BD7">
              <w:t xml:space="preserve"> Psychiatry</w:t>
            </w:r>
          </w:p>
        </w:tc>
        <w:tc>
          <w:tcPr>
            <w:tcW w:w="3414" w:type="dxa"/>
            <w:noWrap/>
            <w:hideMark/>
          </w:tcPr>
          <w:p w14:paraId="426AB9E1" w14:textId="77777777" w:rsidR="003A5A5F" w:rsidRPr="00071BD7" w:rsidRDefault="003A5A5F" w:rsidP="00D70905">
            <w:r w:rsidRPr="00071BD7">
              <w:t>Before 2020</w:t>
            </w:r>
          </w:p>
        </w:tc>
      </w:tr>
      <w:tr w:rsidR="003A5A5F" w:rsidRPr="00071BD7" w14:paraId="5C488259" w14:textId="77777777" w:rsidTr="00D70905">
        <w:trPr>
          <w:trHeight w:val="290"/>
        </w:trPr>
        <w:tc>
          <w:tcPr>
            <w:tcW w:w="3823" w:type="dxa"/>
            <w:noWrap/>
          </w:tcPr>
          <w:p w14:paraId="58E330BE" w14:textId="77777777" w:rsidR="003A5A5F" w:rsidRPr="003A5A5F" w:rsidRDefault="003A5A5F" w:rsidP="00D70905">
            <w:pPr>
              <w:pStyle w:val="EndNoteBibliography"/>
              <w:rPr>
                <w:rFonts w:asciiTheme="minorHAnsi" w:hAnsiTheme="minorHAnsi" w:cs="Arial"/>
                <w:noProof/>
              </w:rPr>
            </w:pPr>
            <w:r w:rsidRPr="00347AA4">
              <w:rPr>
                <w:rFonts w:asciiTheme="minorHAnsi" w:hAnsiTheme="minorHAnsi" w:cs="Arial"/>
                <w:noProof/>
              </w:rPr>
              <w:t>Attention and executive functions computer training for attention-deficit/hyperactivity disorder (ADHD): results from a randomized, controlled trial.</w:t>
            </w:r>
          </w:p>
        </w:tc>
        <w:tc>
          <w:tcPr>
            <w:tcW w:w="2646" w:type="dxa"/>
            <w:noWrap/>
          </w:tcPr>
          <w:p w14:paraId="1ED1CEEE" w14:textId="77777777" w:rsidR="003A5A5F" w:rsidRPr="00347AA4" w:rsidRDefault="003A5A5F" w:rsidP="00D70905">
            <w:r w:rsidRPr="00347AA4">
              <w:rPr>
                <w:rFonts w:cs="Arial"/>
                <w:noProof/>
              </w:rPr>
              <w:t>Bikic A, Leckman JF, Christensen T, Bilenberg N, Dalsgaard S.</w:t>
            </w:r>
          </w:p>
        </w:tc>
        <w:tc>
          <w:tcPr>
            <w:tcW w:w="729" w:type="dxa"/>
            <w:noWrap/>
          </w:tcPr>
          <w:p w14:paraId="71FC3522" w14:textId="77777777" w:rsidR="003A5A5F" w:rsidRPr="00347AA4" w:rsidRDefault="003A5A5F" w:rsidP="00D70905">
            <w:r w:rsidRPr="00347AA4">
              <w:t>2018</w:t>
            </w:r>
          </w:p>
        </w:tc>
        <w:tc>
          <w:tcPr>
            <w:tcW w:w="2283" w:type="dxa"/>
            <w:noWrap/>
          </w:tcPr>
          <w:p w14:paraId="738F4DCA" w14:textId="77777777" w:rsidR="003A5A5F" w:rsidRPr="00347AA4" w:rsidRDefault="003A5A5F" w:rsidP="00D70905">
            <w:r w:rsidRPr="00347AA4">
              <w:rPr>
                <w:rFonts w:cs="Arial"/>
                <w:noProof/>
              </w:rPr>
              <w:t>Europen Child and Adolescent Psychiatry</w:t>
            </w:r>
          </w:p>
        </w:tc>
        <w:tc>
          <w:tcPr>
            <w:tcW w:w="3414" w:type="dxa"/>
            <w:noWrap/>
          </w:tcPr>
          <w:p w14:paraId="5BA822B6" w14:textId="77777777" w:rsidR="003A5A5F" w:rsidRPr="00347AA4" w:rsidRDefault="003A5A5F" w:rsidP="00D70905">
            <w:r w:rsidRPr="00347AA4">
              <w:t>Before 2020</w:t>
            </w:r>
          </w:p>
        </w:tc>
      </w:tr>
    </w:tbl>
    <w:p w14:paraId="5831BC70" w14:textId="77777777" w:rsidR="003A5A5F" w:rsidRDefault="003A5A5F"/>
    <w:sectPr w:rsidR="003A5A5F" w:rsidSect="00071B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ophie Hall (staff)">
    <w15:presenceInfo w15:providerId="AD" w15:userId="S::Sophie.Hall@nottingham.ac.uk::3c56f0f3-a806-483a-a661-47e506d7a7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BD7"/>
    <w:rsid w:val="00071BD7"/>
    <w:rsid w:val="00116D99"/>
    <w:rsid w:val="00260A06"/>
    <w:rsid w:val="00347AA4"/>
    <w:rsid w:val="003A5A5F"/>
    <w:rsid w:val="00593937"/>
    <w:rsid w:val="006C72EE"/>
    <w:rsid w:val="00977A84"/>
    <w:rsid w:val="00A84C1E"/>
    <w:rsid w:val="00B91247"/>
    <w:rsid w:val="00E01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A6651"/>
  <w15:chartTrackingRefBased/>
  <w15:docId w15:val="{71BF42B4-F305-44B1-AA99-266FEF8EA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1B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B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B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B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B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B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B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B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B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B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B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B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B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B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B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B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B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B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1B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B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B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1B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1B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1B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1B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1B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B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B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1BD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071BD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1BD7"/>
    <w:rPr>
      <w:color w:val="96607D"/>
      <w:u w:val="single"/>
    </w:rPr>
  </w:style>
  <w:style w:type="paragraph" w:customStyle="1" w:styleId="msonormal0">
    <w:name w:val="msonormal"/>
    <w:basedOn w:val="Normal"/>
    <w:rsid w:val="00071B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071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60A06"/>
    <w:pPr>
      <w:spacing w:after="0"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0A06"/>
    <w:rPr>
      <w:rFonts w:ascii="Aptos" w:hAnsi="Aptos"/>
      <w:lang w:val="en-US"/>
    </w:rPr>
  </w:style>
  <w:style w:type="paragraph" w:styleId="Revision">
    <w:name w:val="Revision"/>
    <w:hidden/>
    <w:uiPriority w:val="99"/>
    <w:semiHidden/>
    <w:rsid w:val="00A84C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2</Pages>
  <Words>9474</Words>
  <Characters>54004</Characters>
  <Application>Microsoft Office Word</Application>
  <DocSecurity>0</DocSecurity>
  <Lines>450</Lines>
  <Paragraphs>126</Paragraphs>
  <ScaleCrop>false</ScaleCrop>
  <Company/>
  <LinksUpToDate>false</LinksUpToDate>
  <CharactersWithSpaces>6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all (staff)</dc:creator>
  <cp:keywords/>
  <dc:description/>
  <cp:lastModifiedBy>Sophie Hall (staff)</cp:lastModifiedBy>
  <cp:revision>5</cp:revision>
  <dcterms:created xsi:type="dcterms:W3CDTF">2026-03-17T09:19:00Z</dcterms:created>
  <dcterms:modified xsi:type="dcterms:W3CDTF">2026-05-18T18:54:00Z</dcterms:modified>
</cp:coreProperties>
</file>